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05333643" w:rsidR="004825B1" w:rsidRPr="00283DD2" w:rsidRDefault="002B5975" w:rsidP="00702543">
      <w:pPr>
        <w:rPr>
          <w:rFonts w:asciiTheme="minorHAnsi" w:hAnsiTheme="minorHAnsi" w:cstheme="minorHAnsi"/>
          <w:b/>
        </w:rPr>
      </w:pPr>
      <w:bookmarkStart w:id="0" w:name="_Hlk127861823"/>
      <w:r w:rsidRPr="00283DD2">
        <w:rPr>
          <w:rFonts w:asciiTheme="minorHAnsi" w:hAnsiTheme="minorHAnsi" w:cstheme="minorHAnsi"/>
          <w:b/>
        </w:rPr>
        <w:t xml:space="preserve">Primary results from EL1SSAR, a prospective phase </w:t>
      </w:r>
      <w:proofErr w:type="spellStart"/>
      <w:r w:rsidR="000F24E3" w:rsidRPr="00283DD2">
        <w:rPr>
          <w:rFonts w:asciiTheme="minorHAnsi" w:hAnsiTheme="minorHAnsi" w:cstheme="minorHAnsi"/>
          <w:b/>
        </w:rPr>
        <w:t>III</w:t>
      </w:r>
      <w:r w:rsidR="008138A8" w:rsidRPr="00283DD2">
        <w:rPr>
          <w:rFonts w:asciiTheme="minorHAnsi" w:hAnsiTheme="minorHAnsi" w:cstheme="minorHAnsi"/>
          <w:b/>
        </w:rPr>
        <w:t>b</w:t>
      </w:r>
      <w:proofErr w:type="spellEnd"/>
      <w:r w:rsidRPr="00283DD2">
        <w:rPr>
          <w:rFonts w:asciiTheme="minorHAnsi" w:hAnsiTheme="minorHAnsi" w:cstheme="minorHAnsi"/>
          <w:b/>
        </w:rPr>
        <w:t xml:space="preserve"> study of </w:t>
      </w:r>
      <w:r w:rsidR="006E5C2F" w:rsidRPr="00283DD2">
        <w:rPr>
          <w:rFonts w:asciiTheme="minorHAnsi" w:hAnsiTheme="minorHAnsi" w:cstheme="minorHAnsi"/>
          <w:b/>
        </w:rPr>
        <w:t xml:space="preserve">first-line </w:t>
      </w:r>
      <w:r w:rsidR="00CE40FB" w:rsidRPr="00283DD2">
        <w:rPr>
          <w:rFonts w:asciiTheme="minorHAnsi" w:hAnsiTheme="minorHAnsi" w:cstheme="minorHAnsi"/>
          <w:b/>
        </w:rPr>
        <w:t xml:space="preserve">atezolizumab plus </w:t>
      </w:r>
      <w:r w:rsidR="006E5C2F" w:rsidRPr="00283DD2">
        <w:rPr>
          <w:rFonts w:asciiTheme="minorHAnsi" w:hAnsiTheme="minorHAnsi" w:cstheme="minorHAnsi"/>
          <w:b/>
        </w:rPr>
        <w:t xml:space="preserve">nab-paclitaxel </w:t>
      </w:r>
      <w:r w:rsidR="00475DD5" w:rsidRPr="00283DD2">
        <w:rPr>
          <w:rFonts w:asciiTheme="minorHAnsi" w:hAnsiTheme="minorHAnsi" w:cstheme="minorHAnsi"/>
          <w:b/>
        </w:rPr>
        <w:t xml:space="preserve">therapy </w:t>
      </w:r>
      <w:r w:rsidR="00F00177" w:rsidRPr="00283DD2">
        <w:rPr>
          <w:rFonts w:asciiTheme="minorHAnsi" w:hAnsiTheme="minorHAnsi" w:cstheme="minorHAnsi"/>
          <w:b/>
        </w:rPr>
        <w:t xml:space="preserve">for </w:t>
      </w:r>
      <w:r w:rsidR="00CE40FB" w:rsidRPr="00283DD2">
        <w:rPr>
          <w:rFonts w:asciiTheme="minorHAnsi" w:hAnsiTheme="minorHAnsi" w:cstheme="minorHAnsi"/>
          <w:b/>
        </w:rPr>
        <w:t xml:space="preserve">patients with </w:t>
      </w:r>
      <w:r w:rsidR="00F315AA" w:rsidRPr="00283DD2">
        <w:rPr>
          <w:rFonts w:asciiTheme="minorHAnsi" w:hAnsiTheme="minorHAnsi" w:cstheme="minorHAnsi"/>
          <w:b/>
        </w:rPr>
        <w:t>PD-L1</w:t>
      </w:r>
      <w:r w:rsidR="001B690F" w:rsidRPr="00283DD2">
        <w:rPr>
          <w:rFonts w:asciiTheme="minorHAnsi" w:hAnsiTheme="minorHAnsi" w:cstheme="minorHAnsi"/>
          <w:b/>
        </w:rPr>
        <w:t>-positive</w:t>
      </w:r>
      <w:r w:rsidR="00F315AA" w:rsidRPr="00283DD2">
        <w:rPr>
          <w:rFonts w:asciiTheme="minorHAnsi" w:hAnsiTheme="minorHAnsi" w:cstheme="minorHAnsi"/>
          <w:b/>
        </w:rPr>
        <w:t xml:space="preserve"> advanced </w:t>
      </w:r>
      <w:r w:rsidR="00CE40FB" w:rsidRPr="00283DD2">
        <w:rPr>
          <w:rFonts w:asciiTheme="minorHAnsi" w:hAnsiTheme="minorHAnsi" w:cstheme="minorHAnsi"/>
          <w:b/>
        </w:rPr>
        <w:t xml:space="preserve">triple-negative breast cancer </w:t>
      </w:r>
    </w:p>
    <w:p w14:paraId="1C2F4AAB" w14:textId="77777777" w:rsidR="00C43FA9" w:rsidRDefault="00666957" w:rsidP="00666957">
      <w:pPr>
        <w:rPr>
          <w:rFonts w:asciiTheme="minorHAnsi" w:hAnsiTheme="minorHAnsi" w:cstheme="minorBidi"/>
          <w:b/>
          <w:bCs/>
        </w:rPr>
      </w:pPr>
      <w:r w:rsidRPr="006A56ED">
        <w:rPr>
          <w:rFonts w:asciiTheme="minorHAnsi" w:hAnsiTheme="minorHAnsi" w:cstheme="minorBidi"/>
          <w:b/>
          <w:bCs/>
        </w:rPr>
        <w:t>L. Gianni</w:t>
      </w:r>
      <w:r w:rsidR="00C43FA9">
        <w:rPr>
          <w:rFonts w:asciiTheme="minorHAnsi" w:hAnsiTheme="minorHAnsi" w:cstheme="minorBidi"/>
          <w:b/>
          <w:bCs/>
        </w:rPr>
        <w:t xml:space="preserve"> et al.</w:t>
      </w:r>
    </w:p>
    <w:p w14:paraId="6B8384F7" w14:textId="77777777" w:rsidR="00C43FA9" w:rsidRDefault="00C43FA9" w:rsidP="00666957">
      <w:pPr>
        <w:rPr>
          <w:rFonts w:asciiTheme="minorHAnsi" w:hAnsiTheme="minorHAnsi" w:cstheme="minorBidi"/>
          <w:b/>
          <w:bCs/>
        </w:rPr>
      </w:pPr>
    </w:p>
    <w:p w14:paraId="1693B258" w14:textId="77777777" w:rsidR="00C43FA9" w:rsidRDefault="00C43FA9" w:rsidP="00666957">
      <w:pPr>
        <w:rPr>
          <w:rFonts w:asciiTheme="minorHAnsi" w:hAnsiTheme="minorHAnsi" w:cstheme="minorBidi"/>
          <w:b/>
          <w:bCs/>
        </w:rPr>
      </w:pPr>
      <w:r>
        <w:rPr>
          <w:rFonts w:asciiTheme="minorHAnsi" w:hAnsiTheme="minorHAnsi" w:cstheme="minorBidi"/>
          <w:b/>
          <w:bCs/>
        </w:rPr>
        <w:t>Supplementary materials</w:t>
      </w:r>
    </w:p>
    <w:p w14:paraId="5071735E" w14:textId="11248662" w:rsidR="00C43FA9" w:rsidRDefault="00C43FA9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1843"/>
        <w:gridCol w:w="3066"/>
      </w:tblGrid>
      <w:tr w:rsidR="000F24E3" w:rsidRPr="00283DD2" w14:paraId="5ADC4429" w14:textId="77777777" w:rsidTr="008976C9">
        <w:trPr>
          <w:trHeight w:val="231"/>
        </w:trPr>
        <w:tc>
          <w:tcPr>
            <w:tcW w:w="9020" w:type="dxa"/>
            <w:gridSpan w:val="3"/>
            <w:tcBorders>
              <w:top w:val="single" w:sz="4" w:space="0" w:color="000000" w:themeColor="text1"/>
              <w:left w:val="nil"/>
              <w:bottom w:val="single" w:sz="6" w:space="0" w:color="404040" w:themeColor="text1" w:themeTint="BF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EBF329" w14:textId="07F3EC96" w:rsidR="000F24E3" w:rsidRPr="00283DD2" w:rsidRDefault="007C0502" w:rsidP="00B838EC">
            <w:pPr>
              <w:spacing w:after="0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lastRenderedPageBreak/>
              <w:t>Supplementary</w:t>
            </w:r>
            <w:r w:rsidRPr="00283DD2">
              <w:rPr>
                <w:rFonts w:asciiTheme="minorHAnsi" w:hAnsiTheme="minorHAnsi" w:cstheme="minorBidi"/>
              </w:rPr>
              <w:t xml:space="preserve"> 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 xml:space="preserve">Table </w:t>
            </w:r>
            <w:r w:rsidR="00030096">
              <w:rPr>
                <w:rFonts w:asciiTheme="minorHAnsi" w:hAnsiTheme="minorHAnsi" w:cstheme="minorBidi"/>
                <w:b/>
                <w:bCs/>
              </w:rPr>
              <w:t>A.</w:t>
            </w:r>
            <w:r w:rsidR="00447089" w:rsidRPr="00283DD2">
              <w:rPr>
                <w:rFonts w:asciiTheme="minorHAnsi" w:hAnsiTheme="minorHAnsi" w:cstheme="minorBidi"/>
                <w:b/>
                <w:bCs/>
              </w:rPr>
              <w:t>1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>. Details of grade ≥2 immune-mediated AEs</w:t>
            </w:r>
            <w:r w:rsidR="00BB2E57">
              <w:rPr>
                <w:rFonts w:asciiTheme="minorHAnsi" w:hAnsiTheme="minorHAnsi" w:cstheme="minorBidi"/>
                <w:b/>
                <w:bCs/>
              </w:rPr>
              <w:t xml:space="preserve"> (</w:t>
            </w:r>
            <w:r w:rsidR="00BB2E57" w:rsidRPr="00BB2E57">
              <w:rPr>
                <w:rFonts w:asciiTheme="minorHAnsi" w:hAnsiTheme="minorHAnsi" w:cstheme="minorBidi"/>
                <w:b/>
                <w:bCs/>
                <w:i/>
                <w:iCs/>
              </w:rPr>
              <w:t>n</w:t>
            </w:r>
            <w:r w:rsidR="00BB2E57">
              <w:rPr>
                <w:rFonts w:asciiTheme="minorHAnsi" w:hAnsiTheme="minorHAnsi" w:cstheme="minorBidi"/>
                <w:b/>
                <w:bCs/>
              </w:rPr>
              <w:t xml:space="preserve"> = 182)</w:t>
            </w:r>
            <w:r w:rsidR="00127C05">
              <w:rPr>
                <w:rFonts w:asciiTheme="minorHAnsi" w:hAnsiTheme="minorHAnsi" w:cstheme="minorBidi"/>
                <w:b/>
                <w:bCs/>
              </w:rPr>
              <w:t xml:space="preserve">. </w:t>
            </w:r>
            <w:r w:rsidR="00127C05" w:rsidRPr="00B838EC">
              <w:rPr>
                <w:rFonts w:asciiTheme="minorHAnsi" w:hAnsiTheme="minorHAnsi" w:cstheme="minorBidi"/>
              </w:rPr>
              <w:t xml:space="preserve">Immune-mediated </w:t>
            </w:r>
            <w:r w:rsidR="00B838EC">
              <w:rPr>
                <w:rFonts w:asciiTheme="minorHAnsi" w:hAnsiTheme="minorHAnsi" w:cstheme="minorBidi"/>
              </w:rPr>
              <w:t xml:space="preserve">AEs </w:t>
            </w:r>
            <w:r w:rsidR="00127C05" w:rsidRPr="00B838EC">
              <w:rPr>
                <w:rFonts w:asciiTheme="minorHAnsi" w:hAnsiTheme="minorHAnsi" w:cstheme="minorBidi"/>
              </w:rPr>
              <w:t xml:space="preserve">are </w:t>
            </w:r>
            <w:r w:rsidR="00B838EC">
              <w:rPr>
                <w:rFonts w:asciiTheme="minorHAnsi" w:hAnsiTheme="minorHAnsi" w:cstheme="minorBidi"/>
              </w:rPr>
              <w:t xml:space="preserve">defined as </w:t>
            </w:r>
            <w:r w:rsidR="00127C05" w:rsidRPr="00B838EC">
              <w:rPr>
                <w:rFonts w:asciiTheme="minorHAnsi" w:hAnsiTheme="minorHAnsi" w:cstheme="minorBidi"/>
              </w:rPr>
              <w:t>events that resemble autoimmune diseases, and are known side</w:t>
            </w:r>
            <w:r w:rsidR="00B838EC">
              <w:rPr>
                <w:rFonts w:asciiTheme="minorHAnsi" w:hAnsiTheme="minorHAnsi" w:cstheme="minorBidi"/>
              </w:rPr>
              <w:t xml:space="preserve"> </w:t>
            </w:r>
            <w:r w:rsidR="00127C05" w:rsidRPr="00B838EC">
              <w:rPr>
                <w:rFonts w:asciiTheme="minorHAnsi" w:hAnsiTheme="minorHAnsi" w:cstheme="minorBidi"/>
              </w:rPr>
              <w:t>effects of immune checkpoint inhibitors, including atezolizumab. Qualifying events are</w:t>
            </w:r>
            <w:r w:rsidR="00B838EC">
              <w:rPr>
                <w:rFonts w:asciiTheme="minorHAnsi" w:hAnsiTheme="minorHAnsi" w:cstheme="minorBidi"/>
              </w:rPr>
              <w:t xml:space="preserve"> </w:t>
            </w:r>
            <w:r w:rsidR="00127C05" w:rsidRPr="00B838EC">
              <w:rPr>
                <w:rFonts w:asciiTheme="minorHAnsi" w:hAnsiTheme="minorHAnsi" w:cstheme="minorBidi"/>
              </w:rPr>
              <w:t>those AEs of special interest that were ongoing upon the initiation of systemic</w:t>
            </w:r>
            <w:r w:rsidR="00B838EC">
              <w:rPr>
                <w:rFonts w:asciiTheme="minorHAnsi" w:hAnsiTheme="minorHAnsi" w:cstheme="minorBidi"/>
              </w:rPr>
              <w:t xml:space="preserve"> </w:t>
            </w:r>
            <w:r w:rsidR="00127C05" w:rsidRPr="00B838EC">
              <w:rPr>
                <w:rFonts w:asciiTheme="minorHAnsi" w:hAnsiTheme="minorHAnsi" w:cstheme="minorBidi"/>
              </w:rPr>
              <w:t>corticosteroid therapy and where the systemic corticosteroid therapy was administered</w:t>
            </w:r>
            <w:r w:rsidR="00B838EC">
              <w:rPr>
                <w:rFonts w:asciiTheme="minorHAnsi" w:hAnsiTheme="minorHAnsi" w:cstheme="minorBidi"/>
              </w:rPr>
              <w:t xml:space="preserve"> </w:t>
            </w:r>
            <w:r w:rsidR="00127C05" w:rsidRPr="00B838EC">
              <w:rPr>
                <w:rFonts w:asciiTheme="minorHAnsi" w:hAnsiTheme="minorHAnsi" w:cstheme="minorBidi"/>
              </w:rPr>
              <w:t xml:space="preserve">no later than 30 days from the start of the AE. </w:t>
            </w:r>
          </w:p>
        </w:tc>
      </w:tr>
      <w:tr w:rsidR="00706532" w:rsidRPr="00283DD2" w14:paraId="42FD9C81" w14:textId="77777777" w:rsidTr="3FAA6C8D">
        <w:trPr>
          <w:trHeight w:val="231"/>
        </w:trPr>
        <w:tc>
          <w:tcPr>
            <w:tcW w:w="4111" w:type="dxa"/>
            <w:tcBorders>
              <w:top w:val="single" w:sz="4" w:space="0" w:color="000000" w:themeColor="text1"/>
              <w:left w:val="nil"/>
              <w:bottom w:val="single" w:sz="6" w:space="0" w:color="404040" w:themeColor="text1" w:themeTint="BF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48B32E" w14:textId="18B8D61F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A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6" w:space="0" w:color="404040" w:themeColor="text1" w:themeTint="BF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0EF79A" w14:textId="23EBD97E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No. of patients (%)</w:t>
            </w:r>
          </w:p>
        </w:tc>
        <w:tc>
          <w:tcPr>
            <w:tcW w:w="3066" w:type="dxa"/>
            <w:tcBorders>
              <w:top w:val="single" w:sz="4" w:space="0" w:color="000000" w:themeColor="text1"/>
              <w:left w:val="nil"/>
              <w:bottom w:val="single" w:sz="6" w:space="0" w:color="404040" w:themeColor="text1" w:themeTint="BF"/>
              <w:right w:val="nil"/>
            </w:tcBorders>
          </w:tcPr>
          <w:p w14:paraId="473DAD94" w14:textId="3AD58151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Grade (onset day)</w:t>
            </w:r>
          </w:p>
        </w:tc>
      </w:tr>
      <w:tr w:rsidR="00706532" w:rsidRPr="00283DD2" w14:paraId="110D9F24" w14:textId="77777777" w:rsidTr="3FAA6C8D">
        <w:trPr>
          <w:trHeight w:val="194"/>
        </w:trPr>
        <w:tc>
          <w:tcPr>
            <w:tcW w:w="4111" w:type="dxa"/>
            <w:tcBorders>
              <w:top w:val="single" w:sz="6" w:space="0" w:color="404040" w:themeColor="text1" w:themeTint="BF"/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69D16A" w14:textId="696516A1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Hepatitis (lab</w:t>
            </w:r>
            <w:r w:rsidR="00616FE3" w:rsidRPr="00283DD2">
              <w:rPr>
                <w:rFonts w:asciiTheme="minorHAnsi" w:hAnsiTheme="minorHAnsi" w:cstheme="minorHAnsi"/>
              </w:rPr>
              <w:t>oratory</w:t>
            </w:r>
            <w:r w:rsidRPr="00283DD2">
              <w:rPr>
                <w:rFonts w:asciiTheme="minorHAnsi" w:hAnsiTheme="minorHAnsi" w:cstheme="minorHAnsi"/>
              </w:rPr>
              <w:t xml:space="preserve"> abnormality)</w:t>
            </w:r>
          </w:p>
        </w:tc>
        <w:tc>
          <w:tcPr>
            <w:tcW w:w="1843" w:type="dxa"/>
            <w:tcBorders>
              <w:top w:val="single" w:sz="6" w:space="0" w:color="404040" w:themeColor="text1" w:themeTint="BF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938D19" w14:textId="088A7296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8 (4.4)</w:t>
            </w:r>
          </w:p>
        </w:tc>
        <w:tc>
          <w:tcPr>
            <w:tcW w:w="3066" w:type="dxa"/>
            <w:tcBorders>
              <w:top w:val="single" w:sz="6" w:space="0" w:color="404040" w:themeColor="text1" w:themeTint="BF"/>
            </w:tcBorders>
          </w:tcPr>
          <w:p w14:paraId="5B98DDC2" w14:textId="7E015A9A" w:rsidR="00706532" w:rsidRPr="00283DD2" w:rsidRDefault="00706532" w:rsidP="00702543">
            <w:pPr>
              <w:spacing w:after="0"/>
              <w:rPr>
                <w:rFonts w:asciiTheme="minorHAnsi" w:hAnsiTheme="minorHAnsi" w:cstheme="minorBidi"/>
              </w:rPr>
            </w:pPr>
          </w:p>
        </w:tc>
      </w:tr>
      <w:tr w:rsidR="00706532" w:rsidRPr="00283DD2" w14:paraId="608A0DD2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9EE0DF" w14:textId="2E99BDA1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ALT increased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25BF14" w14:textId="05B64E58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4 (2.2)</w:t>
            </w:r>
          </w:p>
        </w:tc>
        <w:tc>
          <w:tcPr>
            <w:tcW w:w="3066" w:type="dxa"/>
          </w:tcPr>
          <w:p w14:paraId="2720239B" w14:textId="41E1D344" w:rsidR="00706532" w:rsidRPr="00283DD2" w:rsidRDefault="00A6291E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22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gramEnd"/>
            <w:r w:rsidRPr="00283DD2">
              <w:rPr>
                <w:rFonts w:asciiTheme="minorHAnsi" w:hAnsiTheme="minorHAnsi" w:cstheme="minorHAnsi"/>
              </w:rPr>
              <w:t>, G2 (d37), 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60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gramEnd"/>
            <w:r w:rsidRPr="00283DD2">
              <w:rPr>
                <w:rFonts w:asciiTheme="minorHAnsi" w:hAnsiTheme="minorHAnsi" w:cstheme="minorHAnsi"/>
              </w:rPr>
              <w:t>, G2 (d433)</w:t>
            </w:r>
          </w:p>
        </w:tc>
      </w:tr>
      <w:tr w:rsidR="00706532" w:rsidRPr="00283DD2" w14:paraId="1FCFDF7E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E81DF41" w14:textId="4948C49F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AST increased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75E9A61" w14:textId="0344CF43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4 (2.2)</w:t>
            </w:r>
          </w:p>
        </w:tc>
        <w:tc>
          <w:tcPr>
            <w:tcW w:w="3066" w:type="dxa"/>
          </w:tcPr>
          <w:p w14:paraId="19690C10" w14:textId="0D95D659" w:rsidR="00706532" w:rsidRPr="00283DD2" w:rsidRDefault="00A6291E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22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gramEnd"/>
            <w:r w:rsidRPr="00283DD2">
              <w:rPr>
                <w:rFonts w:asciiTheme="minorHAnsi" w:hAnsiTheme="minorHAnsi" w:cstheme="minorHAnsi"/>
              </w:rPr>
              <w:t>, G3 (d29), 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60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b</w:t>
            </w:r>
            <w:proofErr w:type="gramEnd"/>
            <w:r w:rsidRPr="00283DD2">
              <w:rPr>
                <w:rFonts w:asciiTheme="minorHAnsi" w:hAnsiTheme="minorHAnsi" w:cstheme="minorHAnsi"/>
              </w:rPr>
              <w:t>, 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129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706532" w:rsidRPr="00283DD2" w14:paraId="5B79F60E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3E2B126" w14:textId="7D3349CE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Transaminase</w:t>
            </w:r>
            <w:r w:rsidR="004C17C8" w:rsidRPr="00283DD2">
              <w:rPr>
                <w:rFonts w:asciiTheme="minorHAnsi" w:hAnsiTheme="minorHAnsi" w:cstheme="minorHAnsi"/>
              </w:rPr>
              <w:t>s</w:t>
            </w:r>
            <w:r w:rsidR="00706532" w:rsidRPr="00283DD2">
              <w:rPr>
                <w:rFonts w:asciiTheme="minorHAnsi" w:hAnsiTheme="minorHAnsi" w:cstheme="minorHAnsi"/>
              </w:rPr>
              <w:t xml:space="preserve"> increased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AB30659" w14:textId="7B85AB27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1.1)</w:t>
            </w:r>
          </w:p>
        </w:tc>
        <w:tc>
          <w:tcPr>
            <w:tcW w:w="3066" w:type="dxa"/>
          </w:tcPr>
          <w:p w14:paraId="3618A89A" w14:textId="3C0FDD1C" w:rsidR="00706532" w:rsidRPr="00283DD2" w:rsidRDefault="00F70F2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4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43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d</w:t>
            </w:r>
            <w:proofErr w:type="gramEnd"/>
            <w:r w:rsidRPr="00283DD2">
              <w:rPr>
                <w:rFonts w:asciiTheme="minorHAnsi" w:hAnsiTheme="minorHAnsi" w:cstheme="minorHAnsi"/>
              </w:rPr>
              <w:t>,</w:t>
            </w:r>
            <w:r w:rsidR="00616FE3" w:rsidRPr="00283DD2">
              <w:rPr>
                <w:rFonts w:asciiTheme="minorHAnsi" w:hAnsiTheme="minorHAnsi" w:cstheme="minorHAnsi"/>
              </w:rPr>
              <w:t xml:space="preserve"> </w:t>
            </w:r>
            <w:r w:rsidRPr="00283DD2">
              <w:rPr>
                <w:rFonts w:asciiTheme="minorHAnsi" w:hAnsiTheme="minorHAnsi" w:cstheme="minorHAnsi"/>
              </w:rPr>
              <w:t>G3 (d67)</w:t>
            </w:r>
          </w:p>
        </w:tc>
      </w:tr>
      <w:tr w:rsidR="00706532" w:rsidRPr="00283DD2" w14:paraId="42113DBE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24038E4" w14:textId="3D23E466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Blood bilirubin increased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4D37EC3" w14:textId="5B154E56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44EDC263" w14:textId="74AFEF3A" w:rsidR="00706532" w:rsidRPr="00283DD2" w:rsidRDefault="00F70F2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71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d</w:t>
            </w:r>
            <w:proofErr w:type="gramEnd"/>
          </w:p>
        </w:tc>
      </w:tr>
      <w:tr w:rsidR="00706532" w:rsidRPr="00283DD2" w14:paraId="50F0F9F8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6F33084" w14:textId="4B44E75D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Gamma-glutamyl transferase increased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991996" w14:textId="0807AFBF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743668E3" w14:textId="3C220F9A" w:rsidR="00706532" w:rsidRPr="00283DD2" w:rsidRDefault="00EF06E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129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706532" w:rsidRPr="00283DD2" w14:paraId="2EB1023B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97D148F" w14:textId="743912E7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Hypertransaminasaemia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E8A97A1" w14:textId="42F0F786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76FBCB32" w14:textId="0F678589" w:rsidR="00706532" w:rsidRPr="00283DD2" w:rsidRDefault="00EF06E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22)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gramEnd"/>
          </w:p>
        </w:tc>
      </w:tr>
      <w:tr w:rsidR="00706532" w:rsidRPr="00283DD2" w14:paraId="12B60956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008C5D8" w14:textId="42B3CAD3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Hepatitis (diagnosis)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B9AA951" w14:textId="3813B11E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4 (2.2)</w:t>
            </w:r>
          </w:p>
        </w:tc>
        <w:tc>
          <w:tcPr>
            <w:tcW w:w="3066" w:type="dxa"/>
          </w:tcPr>
          <w:p w14:paraId="38338BC6" w14:textId="38347B73" w:rsidR="00706532" w:rsidRPr="00283DD2" w:rsidRDefault="00706532" w:rsidP="00702543">
            <w:pPr>
              <w:spacing w:after="0"/>
              <w:rPr>
                <w:rFonts w:asciiTheme="minorHAnsi" w:hAnsiTheme="minorHAnsi" w:cstheme="minorBidi"/>
              </w:rPr>
            </w:pPr>
          </w:p>
        </w:tc>
      </w:tr>
      <w:tr w:rsidR="00706532" w:rsidRPr="00283DD2" w14:paraId="657EFE49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E62F9C" w14:textId="46457B14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Hepatic cytolys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1BD73F3" w14:textId="1423BE14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348751A4" w14:textId="743DA16C" w:rsidR="00706532" w:rsidRPr="00283DD2" w:rsidRDefault="00EF06E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27)</w:t>
            </w:r>
          </w:p>
        </w:tc>
      </w:tr>
      <w:tr w:rsidR="00706532" w:rsidRPr="00283DD2" w14:paraId="5E81341D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1CEB39C" w14:textId="4D1555A3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Hepatic failure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1CD4ACE" w14:textId="066CACD6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2332FE2D" w14:textId="32592BFE" w:rsidR="00706532" w:rsidRPr="00283DD2" w:rsidRDefault="00EF06E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287)</w:t>
            </w:r>
          </w:p>
        </w:tc>
      </w:tr>
      <w:tr w:rsidR="00706532" w:rsidRPr="00283DD2" w14:paraId="752B99C9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535549A" w14:textId="4F97D710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lastRenderedPageBreak/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Hepat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9FB6AD1" w14:textId="66B85540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31A4D0DC" w14:textId="4BCE5285" w:rsidR="00706532" w:rsidRPr="00283DD2" w:rsidRDefault="00EF06E9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260)</w:t>
            </w:r>
            <w:r w:rsidR="00673462" w:rsidRPr="00283DD2"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706532" w:rsidRPr="00283DD2" w14:paraId="426B88A5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F9958D" w14:textId="1F8BE465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Immune-mediated hepat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EAF028" w14:textId="181B7C97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26E70182" w14:textId="079D5822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28)</w:t>
            </w:r>
          </w:p>
        </w:tc>
      </w:tr>
      <w:tr w:rsidR="00706532" w:rsidRPr="00283DD2" w14:paraId="695543BC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D6DFCCB" w14:textId="36FAD15C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F87F1BA" w14:textId="61AE736F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 (1.6)</w:t>
            </w:r>
          </w:p>
        </w:tc>
        <w:tc>
          <w:tcPr>
            <w:tcW w:w="3066" w:type="dxa"/>
          </w:tcPr>
          <w:p w14:paraId="361D4CBE" w14:textId="43DF7C05" w:rsidR="00706532" w:rsidRPr="00283DD2" w:rsidRDefault="00706532" w:rsidP="00702543">
            <w:pPr>
              <w:spacing w:after="0"/>
              <w:rPr>
                <w:rFonts w:asciiTheme="minorHAnsi" w:hAnsiTheme="minorHAnsi" w:cstheme="minorBidi"/>
              </w:rPr>
            </w:pPr>
          </w:p>
        </w:tc>
      </w:tr>
      <w:tr w:rsidR="00706532" w:rsidRPr="00283DD2" w14:paraId="1CD3D3FF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12E9B2A" w14:textId="5F69CCD2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4038D0C" w14:textId="75B57EFA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 (1.6)</w:t>
            </w:r>
          </w:p>
        </w:tc>
        <w:tc>
          <w:tcPr>
            <w:tcW w:w="3066" w:type="dxa"/>
          </w:tcPr>
          <w:p w14:paraId="667FE717" w14:textId="2FABEC7D" w:rsidR="00706532" w:rsidRPr="00283DD2" w:rsidRDefault="0067346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25), G5 (d109</w:t>
            </w:r>
            <w:proofErr w:type="gramStart"/>
            <w:r w:rsidRPr="00283DD2">
              <w:rPr>
                <w:rFonts w:asciiTheme="minorHAnsi" w:hAnsiTheme="minorHAnsi" w:cstheme="minorHAnsi"/>
              </w:rPr>
              <w:t>),</w:t>
            </w:r>
            <w:r w:rsidR="00610DD4" w:rsidRPr="00865A43">
              <w:rPr>
                <w:rFonts w:asciiTheme="minorHAnsi" w:hAnsiTheme="minorHAnsi" w:cstheme="minorHAnsi"/>
                <w:vertAlign w:val="superscript"/>
              </w:rPr>
              <w:t>e</w:t>
            </w:r>
            <w:proofErr w:type="gramEnd"/>
            <w:r w:rsidRPr="00283DD2">
              <w:rPr>
                <w:rFonts w:asciiTheme="minorHAnsi" w:hAnsiTheme="minorHAnsi" w:cstheme="minorHAnsi"/>
              </w:rPr>
              <w:t xml:space="preserve"> 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472)</w:t>
            </w:r>
            <w:r w:rsidR="001F473F">
              <w:rPr>
                <w:rFonts w:asciiTheme="minorHAnsi" w:hAnsiTheme="minorHAnsi" w:cstheme="minorHAnsi"/>
                <w:vertAlign w:val="superscript"/>
              </w:rPr>
              <w:t>f</w:t>
            </w:r>
            <w:proofErr w:type="gramEnd"/>
          </w:p>
        </w:tc>
      </w:tr>
      <w:tr w:rsidR="00706532" w:rsidRPr="00283DD2" w14:paraId="2D06E633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7C7D274" w14:textId="09716683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Acute interstitial pneumon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7E19557" w14:textId="15D65FA8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5178D989" w14:textId="4DD80FD8" w:rsidR="00706532" w:rsidRPr="00283DD2" w:rsidRDefault="006B7848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</w:t>
            </w:r>
            <w:proofErr w:type="gramStart"/>
            <w:r w:rsidRPr="00283DD2">
              <w:rPr>
                <w:rFonts w:asciiTheme="minorHAnsi" w:hAnsiTheme="minorHAnsi" w:cstheme="minorHAnsi"/>
              </w:rPr>
              <w:t>621)</w:t>
            </w:r>
            <w:r w:rsidR="001F473F">
              <w:rPr>
                <w:rFonts w:asciiTheme="minorHAnsi" w:hAnsiTheme="minorHAnsi" w:cstheme="minorHAnsi"/>
                <w:vertAlign w:val="superscript"/>
              </w:rPr>
              <w:t>f</w:t>
            </w:r>
            <w:proofErr w:type="gramEnd"/>
          </w:p>
        </w:tc>
      </w:tr>
      <w:tr w:rsidR="00706532" w:rsidRPr="00283DD2" w14:paraId="34EDF69D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7BB05FA" w14:textId="35737B2C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Col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CE118E4" w14:textId="23880EE3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1.1)</w:t>
            </w:r>
          </w:p>
        </w:tc>
        <w:tc>
          <w:tcPr>
            <w:tcW w:w="3066" w:type="dxa"/>
          </w:tcPr>
          <w:p w14:paraId="0C5A5A70" w14:textId="613DF765" w:rsidR="00706532" w:rsidRPr="00283DD2" w:rsidRDefault="3522BF01" w:rsidP="00702543">
            <w:pPr>
              <w:spacing w:after="0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Bidi"/>
              </w:rPr>
              <w:t>G2 (d238), G2 (d387)</w:t>
            </w:r>
          </w:p>
        </w:tc>
      </w:tr>
      <w:tr w:rsidR="00706532" w:rsidRPr="00283DD2" w14:paraId="237C1765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8327A38" w14:textId="035F50C3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Rash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879115" w14:textId="1A76A00C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1.1)</w:t>
            </w:r>
          </w:p>
        </w:tc>
        <w:tc>
          <w:tcPr>
            <w:tcW w:w="3066" w:type="dxa"/>
          </w:tcPr>
          <w:p w14:paraId="7A156B76" w14:textId="3AF55A5C" w:rsidR="00706532" w:rsidRPr="00283DD2" w:rsidRDefault="00706532" w:rsidP="00702543">
            <w:pPr>
              <w:spacing w:after="0"/>
              <w:rPr>
                <w:rFonts w:asciiTheme="minorHAnsi" w:hAnsiTheme="minorHAnsi" w:cstheme="minorBidi"/>
              </w:rPr>
            </w:pPr>
          </w:p>
        </w:tc>
      </w:tr>
      <w:tr w:rsidR="00706532" w:rsidRPr="00283DD2" w14:paraId="6427AA65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CBDBE93" w14:textId="303C73A6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Rash maculopapular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6450E0E" w14:textId="204515BB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421AF221" w14:textId="7B44E2A0" w:rsidR="00706532" w:rsidRPr="00283DD2" w:rsidRDefault="006B7848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70)</w:t>
            </w:r>
          </w:p>
        </w:tc>
      </w:tr>
      <w:tr w:rsidR="00706532" w:rsidRPr="00283DD2" w14:paraId="4695E8A0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097BB51" w14:textId="703F5E72" w:rsidR="00706532" w:rsidRPr="00283DD2" w:rsidRDefault="000F24E3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706532" w:rsidRPr="00283DD2">
              <w:rPr>
                <w:rFonts w:asciiTheme="minorHAnsi" w:hAnsiTheme="minorHAnsi" w:cstheme="minorHAnsi"/>
              </w:rPr>
              <w:t>Rash pustular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7F9CCB8" w14:textId="4AB8DBD7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4D6D1E5F" w14:textId="0E9AEEAF" w:rsidR="00706532" w:rsidRPr="00283DD2" w:rsidRDefault="006B7848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108, d139, d192)</w:t>
            </w:r>
          </w:p>
        </w:tc>
      </w:tr>
      <w:tr w:rsidR="00706532" w:rsidRPr="00283DD2" w14:paraId="094B1FF6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5BA1DF" w14:textId="694D8E36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65DDCFA" w14:textId="7E09CFAE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10C76F76" w14:textId="40B294FB" w:rsidR="00706532" w:rsidRPr="00283DD2" w:rsidRDefault="006B7848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60)</w:t>
            </w:r>
          </w:p>
        </w:tc>
      </w:tr>
      <w:tr w:rsidR="00706532" w:rsidRPr="00283DD2" w14:paraId="305D69D2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D762D38" w14:textId="5FE18C4B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Myel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B193BC" w14:textId="0B8F4BC0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354BECCF" w14:textId="22B1D01B" w:rsidR="00706532" w:rsidRPr="00283DD2" w:rsidRDefault="00A14DED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44)</w:t>
            </w:r>
          </w:p>
        </w:tc>
      </w:tr>
      <w:tr w:rsidR="00706532" w:rsidRPr="00283DD2" w14:paraId="16B31C47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EFB6AD2" w14:textId="309631F2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Myocard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E3DD986" w14:textId="16F149E0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59210C20" w14:textId="3789802A" w:rsidR="00706532" w:rsidRPr="00283DD2" w:rsidRDefault="00A14DED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43)</w:t>
            </w:r>
          </w:p>
        </w:tc>
      </w:tr>
      <w:tr w:rsidR="00706532" w:rsidRPr="00283DD2" w14:paraId="1A8DFF86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762A98" w14:textId="457996AE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Myos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A4CDA71" w14:textId="4F69C3B2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79645539" w14:textId="43C69C51" w:rsidR="00706532" w:rsidRPr="00283DD2" w:rsidRDefault="00A14DED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2 (d570)</w:t>
            </w:r>
          </w:p>
        </w:tc>
      </w:tr>
      <w:tr w:rsidR="00706532" w:rsidRPr="00283DD2" w14:paraId="1F6A777F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E627731" w14:textId="5AB54382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Nephritis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839541" w14:textId="67A1C881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31ACFE40" w14:textId="79DD684A" w:rsidR="00706532" w:rsidRPr="00283DD2" w:rsidRDefault="00A14DED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G3 (d42)</w:t>
            </w:r>
          </w:p>
        </w:tc>
      </w:tr>
      <w:tr w:rsidR="00706532" w:rsidRPr="00283DD2" w14:paraId="745FEB4C" w14:textId="77777777" w:rsidTr="3FAA6C8D">
        <w:trPr>
          <w:trHeight w:val="194"/>
        </w:trPr>
        <w:tc>
          <w:tcPr>
            <w:tcW w:w="4111" w:type="dxa"/>
            <w:tcBorders>
              <w:lef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1A20034" w14:textId="6A9E71EC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Ocular inflammatory toxicity</w:t>
            </w:r>
          </w:p>
        </w:tc>
        <w:tc>
          <w:tcPr>
            <w:tcW w:w="1843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EEEB510" w14:textId="727FFB35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3066" w:type="dxa"/>
          </w:tcPr>
          <w:p w14:paraId="154FFED0" w14:textId="77777777" w:rsidR="00706532" w:rsidRPr="00283DD2" w:rsidRDefault="00706532" w:rsidP="00702543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706532" w:rsidRPr="00283DD2" w14:paraId="7837A2DB" w14:textId="77777777" w:rsidTr="3FAA6C8D">
        <w:trPr>
          <w:trHeight w:val="194"/>
        </w:trPr>
        <w:tc>
          <w:tcPr>
            <w:tcW w:w="4111" w:type="dxa"/>
            <w:tcBorders>
              <w:left w:val="nil"/>
              <w:bottom w:val="single" w:sz="4" w:space="0" w:color="000000" w:themeColor="text1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B24B1D" w14:textId="621881C3" w:rsidR="00706532" w:rsidRPr="00283DD2" w:rsidRDefault="000F24E3" w:rsidP="00702543">
            <w:pPr>
              <w:spacing w:after="0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Bidi"/>
              </w:rPr>
              <w:t xml:space="preserve">   </w:t>
            </w:r>
            <w:r w:rsidR="3FAA6C8D" w:rsidRPr="00283DD2">
              <w:rPr>
                <w:rFonts w:asciiTheme="minorHAnsi" w:hAnsiTheme="minorHAnsi" w:cstheme="minorBidi"/>
              </w:rPr>
              <w:t>Chorioretinopathy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9F85D5F" w14:textId="2517F681" w:rsidR="00706532" w:rsidRPr="00283DD2" w:rsidRDefault="3FAA6C8D" w:rsidP="00702543">
            <w:pPr>
              <w:spacing w:after="0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Bidi"/>
              </w:rPr>
              <w:t>1 (0.5)</w:t>
            </w:r>
          </w:p>
        </w:tc>
        <w:tc>
          <w:tcPr>
            <w:tcW w:w="3066" w:type="dxa"/>
            <w:tcBorders>
              <w:bottom w:val="single" w:sz="4" w:space="0" w:color="000000" w:themeColor="text1"/>
            </w:tcBorders>
          </w:tcPr>
          <w:p w14:paraId="08C90072" w14:textId="094BCFB2" w:rsidR="00706532" w:rsidRPr="00283DD2" w:rsidRDefault="033F41D1" w:rsidP="00702543">
            <w:pPr>
              <w:spacing w:after="0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Bidi"/>
              </w:rPr>
              <w:t>Worsening to G2 (d57)</w:t>
            </w:r>
          </w:p>
        </w:tc>
      </w:tr>
    </w:tbl>
    <w:p w14:paraId="0D33217F" w14:textId="01F4C8D2" w:rsidR="0088358D" w:rsidRPr="00283DD2" w:rsidRDefault="0088358D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</w:rPr>
        <w:t>AE, adverse event; AESI, adverse event of special interest; ALT, alanine aminotransferase; AST, aspartate aminotransferase; d, day; G, grade.</w:t>
      </w:r>
    </w:p>
    <w:p w14:paraId="338D6ECF" w14:textId="18654E2D" w:rsidR="00CF2DE7" w:rsidRPr="00283DD2" w:rsidRDefault="007C213A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</w:rPr>
        <w:t>AEs encoded using MedDRA version 27.1.</w:t>
      </w:r>
      <w:r w:rsidR="00363EF8" w:rsidRPr="00283DD2">
        <w:rPr>
          <w:rFonts w:asciiTheme="minorHAnsi" w:hAnsiTheme="minorHAnsi" w:cstheme="minorHAnsi"/>
        </w:rPr>
        <w:t xml:space="preserve"> AESIs </w:t>
      </w:r>
      <w:r w:rsidR="00BB2E57">
        <w:rPr>
          <w:rFonts w:asciiTheme="minorHAnsi" w:hAnsiTheme="minorHAnsi" w:cstheme="minorHAnsi"/>
        </w:rPr>
        <w:t>us</w:t>
      </w:r>
      <w:r w:rsidR="001B2858">
        <w:rPr>
          <w:rFonts w:asciiTheme="minorHAnsi" w:hAnsiTheme="minorHAnsi" w:cstheme="minorHAnsi"/>
        </w:rPr>
        <w:t>e</w:t>
      </w:r>
      <w:r w:rsidR="00BB2E57">
        <w:rPr>
          <w:rFonts w:asciiTheme="minorHAnsi" w:hAnsiTheme="minorHAnsi" w:cstheme="minorHAnsi"/>
        </w:rPr>
        <w:t xml:space="preserve"> </w:t>
      </w:r>
      <w:r w:rsidR="004B5A82">
        <w:rPr>
          <w:rFonts w:asciiTheme="minorHAnsi" w:hAnsiTheme="minorHAnsi" w:cstheme="minorHAnsi"/>
        </w:rPr>
        <w:t>M</w:t>
      </w:r>
      <w:r w:rsidR="00363EF8" w:rsidRPr="00283DD2">
        <w:rPr>
          <w:rFonts w:asciiTheme="minorHAnsi" w:hAnsiTheme="minorHAnsi" w:cstheme="minorHAnsi"/>
        </w:rPr>
        <w:t xml:space="preserve">edical </w:t>
      </w:r>
      <w:r w:rsidR="004B5A82">
        <w:rPr>
          <w:rFonts w:asciiTheme="minorHAnsi" w:hAnsiTheme="minorHAnsi" w:cstheme="minorHAnsi"/>
        </w:rPr>
        <w:t>C</w:t>
      </w:r>
      <w:r w:rsidR="00363EF8" w:rsidRPr="00283DD2">
        <w:rPr>
          <w:rFonts w:asciiTheme="minorHAnsi" w:hAnsiTheme="minorHAnsi" w:cstheme="minorHAnsi"/>
        </w:rPr>
        <w:t xml:space="preserve">oncept </w:t>
      </w:r>
      <w:r w:rsidR="004B5A82">
        <w:rPr>
          <w:rFonts w:asciiTheme="minorHAnsi" w:hAnsiTheme="minorHAnsi" w:cstheme="minorHAnsi"/>
        </w:rPr>
        <w:t>G</w:t>
      </w:r>
      <w:r w:rsidR="00363EF8" w:rsidRPr="00283DD2">
        <w:rPr>
          <w:rFonts w:asciiTheme="minorHAnsi" w:hAnsiTheme="minorHAnsi" w:cstheme="minorHAnsi"/>
        </w:rPr>
        <w:t xml:space="preserve">roupings version 6.17. Multiple </w:t>
      </w:r>
      <w:r w:rsidR="00B6220D" w:rsidRPr="00283DD2">
        <w:rPr>
          <w:rFonts w:asciiTheme="minorHAnsi" w:hAnsiTheme="minorHAnsi" w:cstheme="minorHAnsi"/>
        </w:rPr>
        <w:t>occurrences</w:t>
      </w:r>
      <w:r w:rsidR="00363EF8" w:rsidRPr="00283DD2">
        <w:rPr>
          <w:rFonts w:asciiTheme="minorHAnsi" w:hAnsiTheme="minorHAnsi" w:cstheme="minorHAnsi"/>
        </w:rPr>
        <w:t xml:space="preserve"> of the same preferred term in an individual patient </w:t>
      </w:r>
      <w:r w:rsidR="00FF7B77" w:rsidRPr="00283DD2">
        <w:rPr>
          <w:rFonts w:asciiTheme="minorHAnsi" w:hAnsiTheme="minorHAnsi" w:cstheme="minorHAnsi"/>
        </w:rPr>
        <w:t>we</w:t>
      </w:r>
      <w:r w:rsidR="00363EF8" w:rsidRPr="00283DD2">
        <w:rPr>
          <w:rFonts w:asciiTheme="minorHAnsi" w:hAnsiTheme="minorHAnsi" w:cstheme="minorHAnsi"/>
        </w:rPr>
        <w:t>re counted only once</w:t>
      </w:r>
      <w:r w:rsidR="001E452E" w:rsidRPr="00283DD2">
        <w:rPr>
          <w:rFonts w:asciiTheme="minorHAnsi" w:hAnsiTheme="minorHAnsi" w:cstheme="minorHAnsi"/>
        </w:rPr>
        <w:t xml:space="preserve">. </w:t>
      </w:r>
    </w:p>
    <w:p w14:paraId="3CE6FC24" w14:textId="016F1958" w:rsidR="00CF2DE7" w:rsidRPr="00283DD2" w:rsidRDefault="008F32FC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  <w:vertAlign w:val="superscript"/>
        </w:rPr>
        <w:lastRenderedPageBreak/>
        <w:t>a</w:t>
      </w:r>
      <w:r w:rsidRPr="00283DD2">
        <w:rPr>
          <w:rFonts w:asciiTheme="minorHAnsi" w:hAnsiTheme="minorHAnsi" w:cstheme="minorHAnsi"/>
        </w:rPr>
        <w:t xml:space="preserve">G3 ALT increased, G2 AST increased and G2 </w:t>
      </w:r>
      <w:proofErr w:type="spellStart"/>
      <w:r w:rsidRPr="00283DD2">
        <w:rPr>
          <w:rFonts w:asciiTheme="minorHAnsi" w:hAnsiTheme="minorHAnsi" w:cstheme="minorHAnsi"/>
        </w:rPr>
        <w:t>hypertransaminasaemia</w:t>
      </w:r>
      <w:proofErr w:type="spellEnd"/>
      <w:r w:rsidRPr="00283DD2">
        <w:rPr>
          <w:rFonts w:asciiTheme="minorHAnsi" w:hAnsiTheme="minorHAnsi" w:cstheme="minorHAnsi"/>
        </w:rPr>
        <w:t xml:space="preserve"> in the same patient, all on day 22.</w:t>
      </w:r>
      <w:r w:rsidR="00CF2DE7" w:rsidRPr="00283DD2">
        <w:rPr>
          <w:rFonts w:asciiTheme="minorHAnsi" w:hAnsiTheme="minorHAnsi" w:cstheme="minorHAnsi"/>
        </w:rPr>
        <w:t xml:space="preserve"> </w:t>
      </w:r>
    </w:p>
    <w:p w14:paraId="37D846CC" w14:textId="4E1EEB91" w:rsidR="00EE1920" w:rsidRPr="00283DD2" w:rsidRDefault="00EE1920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  <w:vertAlign w:val="superscript"/>
        </w:rPr>
        <w:t>b</w:t>
      </w:r>
      <w:r w:rsidRPr="00283DD2">
        <w:rPr>
          <w:rFonts w:asciiTheme="minorHAnsi" w:hAnsiTheme="minorHAnsi" w:cstheme="minorHAnsi"/>
        </w:rPr>
        <w:t xml:space="preserve">G3 ALT increased and G2 AST increased in the same patient, both on day 60. </w:t>
      </w:r>
    </w:p>
    <w:p w14:paraId="18BE317F" w14:textId="20533CA0" w:rsidR="00EE1920" w:rsidRPr="00283DD2" w:rsidRDefault="00EE1920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  <w:vertAlign w:val="superscript"/>
        </w:rPr>
        <w:t>c</w:t>
      </w:r>
      <w:r w:rsidRPr="00283DD2">
        <w:rPr>
          <w:rFonts w:asciiTheme="minorHAnsi" w:hAnsiTheme="minorHAnsi" w:cstheme="minorHAnsi"/>
        </w:rPr>
        <w:t xml:space="preserve">G3 AST increased and G3 </w:t>
      </w:r>
      <w:r w:rsidR="005A1C7B" w:rsidRPr="00283DD2">
        <w:rPr>
          <w:rFonts w:asciiTheme="minorHAnsi" w:hAnsiTheme="minorHAnsi" w:cstheme="minorHAnsi"/>
        </w:rPr>
        <w:t xml:space="preserve">gamma-glutamyl transferase </w:t>
      </w:r>
      <w:r w:rsidRPr="00283DD2">
        <w:rPr>
          <w:rFonts w:asciiTheme="minorHAnsi" w:hAnsiTheme="minorHAnsi" w:cstheme="minorHAnsi"/>
        </w:rPr>
        <w:t xml:space="preserve">increased in the same patient, both on day 129, followed by G3 hepatitis on day 260. </w:t>
      </w:r>
    </w:p>
    <w:p w14:paraId="7DC9983B" w14:textId="177F3C42" w:rsidR="00935EE8" w:rsidRPr="00283DD2" w:rsidRDefault="00935EE8" w:rsidP="00702543">
      <w:pPr>
        <w:spacing w:after="0"/>
        <w:ind w:left="142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  <w:vertAlign w:val="superscript"/>
        </w:rPr>
        <w:t>d</w:t>
      </w:r>
      <w:r w:rsidRPr="00283DD2">
        <w:rPr>
          <w:rFonts w:asciiTheme="minorHAnsi" w:hAnsiTheme="minorHAnsi" w:cstheme="minorHAnsi"/>
        </w:rPr>
        <w:t>G4 transaminase</w:t>
      </w:r>
      <w:r w:rsidR="0073444A" w:rsidRPr="00283DD2">
        <w:rPr>
          <w:rFonts w:asciiTheme="minorHAnsi" w:hAnsiTheme="minorHAnsi" w:cstheme="minorHAnsi"/>
        </w:rPr>
        <w:t>s</w:t>
      </w:r>
      <w:r w:rsidRPr="00283DD2">
        <w:rPr>
          <w:rFonts w:asciiTheme="minorHAnsi" w:hAnsiTheme="minorHAnsi" w:cstheme="minorHAnsi"/>
        </w:rPr>
        <w:t xml:space="preserve"> increased (day 43) and G3 blood bilirubin increased (day 71) in the same patient. </w:t>
      </w:r>
    </w:p>
    <w:p w14:paraId="6DAE8AD8" w14:textId="3B60EDF2" w:rsidR="00F15C0F" w:rsidRDefault="00610DD4" w:rsidP="00702543">
      <w:pPr>
        <w:spacing w:after="0"/>
        <w:ind w:left="142"/>
        <w:rPr>
          <w:rFonts w:asciiTheme="minorHAnsi" w:hAnsiTheme="minorHAnsi" w:cstheme="minorHAnsi"/>
          <w:vertAlign w:val="superscript"/>
        </w:rPr>
      </w:pPr>
      <w:r>
        <w:rPr>
          <w:rFonts w:asciiTheme="minorHAnsi" w:hAnsiTheme="minorHAnsi" w:cstheme="minorHAnsi"/>
          <w:vertAlign w:val="superscript"/>
        </w:rPr>
        <w:t>e</w:t>
      </w:r>
      <w:r w:rsidR="00F15C0F">
        <w:rPr>
          <w:rFonts w:asciiTheme="minorHAnsi" w:hAnsiTheme="minorHAnsi" w:cstheme="minorHAnsi"/>
        </w:rPr>
        <w:t xml:space="preserve">G5 pneumonitis considered by the </w:t>
      </w:r>
      <w:r w:rsidRPr="008D6472">
        <w:rPr>
          <w:rFonts w:asciiTheme="minorHAnsi" w:hAnsiTheme="minorHAnsi" w:cstheme="minorHAnsi"/>
        </w:rPr>
        <w:t>treating physician to be caused by fungal infection.</w:t>
      </w:r>
    </w:p>
    <w:p w14:paraId="55217AF5" w14:textId="51F55BC6" w:rsidR="00935EE8" w:rsidRPr="00283DD2" w:rsidRDefault="00F15C0F" w:rsidP="00702543">
      <w:pPr>
        <w:spacing w:after="0"/>
        <w:ind w:left="14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f</w:t>
      </w:r>
      <w:r w:rsidR="00935EE8" w:rsidRPr="00283DD2">
        <w:rPr>
          <w:rFonts w:asciiTheme="minorHAnsi" w:hAnsiTheme="minorHAnsi" w:cstheme="minorHAnsi"/>
        </w:rPr>
        <w:t xml:space="preserve">G3 pneumonitis (day 472) and G3 acute interstitial pneumonitis (day 621) in the same patient. </w:t>
      </w:r>
    </w:p>
    <w:p w14:paraId="7BC157AA" w14:textId="013D534A" w:rsidR="00F65B0D" w:rsidRPr="00283DD2" w:rsidRDefault="00F65B0D" w:rsidP="00F65B0D">
      <w:pPr>
        <w:spacing w:after="0"/>
        <w:ind w:left="142"/>
        <w:rPr>
          <w:rFonts w:asciiTheme="minorHAnsi" w:hAnsiTheme="minorHAnsi"/>
        </w:rPr>
      </w:pPr>
    </w:p>
    <w:p w14:paraId="264B96DA" w14:textId="77777777" w:rsidR="00CF2DE7" w:rsidRPr="00283DD2" w:rsidRDefault="00CF2DE7" w:rsidP="00702543">
      <w:pPr>
        <w:spacing w:after="0"/>
        <w:ind w:left="142"/>
        <w:rPr>
          <w:rFonts w:asciiTheme="minorHAnsi" w:hAnsiTheme="minorHAnsi" w:cstheme="minorHAnsi"/>
          <w:b/>
        </w:rPr>
      </w:pPr>
    </w:p>
    <w:p w14:paraId="29374185" w14:textId="77777777" w:rsidR="003D5E28" w:rsidRPr="00283DD2" w:rsidRDefault="003D5E28" w:rsidP="00702543">
      <w:pPr>
        <w:spacing w:after="0"/>
        <w:rPr>
          <w:rFonts w:asciiTheme="minorHAnsi" w:hAnsiTheme="minorHAnsi" w:cstheme="minorHAnsi"/>
          <w:b/>
        </w:rPr>
      </w:pPr>
      <w:r w:rsidRPr="00283DD2">
        <w:rPr>
          <w:rFonts w:asciiTheme="minorHAnsi" w:hAnsiTheme="minorHAnsi" w:cstheme="minorHAnsi"/>
          <w:b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79"/>
        <w:gridCol w:w="2641"/>
      </w:tblGrid>
      <w:tr w:rsidR="00D1111E" w:rsidRPr="00283DD2" w14:paraId="73A32F58" w14:textId="77777777" w:rsidTr="0010599C">
        <w:trPr>
          <w:trHeight w:val="231"/>
        </w:trPr>
        <w:tc>
          <w:tcPr>
            <w:tcW w:w="5000" w:type="pct"/>
            <w:gridSpan w:val="2"/>
            <w:tcBorders>
              <w:top w:val="single" w:sz="4" w:space="0" w:color="000000" w:themeColor="text1"/>
              <w:left w:val="nil"/>
              <w:bottom w:val="single" w:sz="6" w:space="0" w:color="404040" w:themeColor="text1" w:themeTint="BF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69EC2C7" w14:textId="73534303" w:rsidR="00D1111E" w:rsidRPr="00283DD2" w:rsidRDefault="00D1111E" w:rsidP="0010599C">
            <w:pPr>
              <w:spacing w:after="0"/>
              <w:rPr>
                <w:rFonts w:asciiTheme="minorHAnsi" w:hAnsiTheme="minorHAnsi" w:cstheme="minorBidi"/>
                <w:b/>
                <w:bCs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lastRenderedPageBreak/>
              <w:t xml:space="preserve">Supplementary Table </w:t>
            </w:r>
            <w:r w:rsidR="00030096">
              <w:rPr>
                <w:rFonts w:asciiTheme="minorHAnsi" w:hAnsiTheme="minorHAnsi" w:cstheme="minorBidi"/>
                <w:b/>
                <w:bCs/>
              </w:rPr>
              <w:t>A.</w:t>
            </w:r>
            <w:r w:rsidRPr="00283DD2">
              <w:rPr>
                <w:rFonts w:asciiTheme="minorHAnsi" w:hAnsiTheme="minorHAnsi" w:cstheme="minorBidi"/>
                <w:b/>
                <w:bCs/>
              </w:rPr>
              <w:t>2. Baseline characteristics of the exploratory subgroup with PFS &gt;2 years (</w:t>
            </w:r>
            <w:r w:rsidRPr="00283DD2">
              <w:rPr>
                <w:rFonts w:asciiTheme="minorHAnsi" w:hAnsiTheme="minorHAnsi" w:cstheme="minorBidi"/>
                <w:b/>
                <w:bCs/>
                <w:i/>
              </w:rPr>
              <w:t xml:space="preserve">n = </w:t>
            </w:r>
            <w:r w:rsidRPr="00283DD2">
              <w:rPr>
                <w:rFonts w:asciiTheme="minorHAnsi" w:hAnsiTheme="minorHAnsi" w:cstheme="minorBidi"/>
                <w:b/>
                <w:bCs/>
              </w:rPr>
              <w:t>27)</w:t>
            </w:r>
          </w:p>
        </w:tc>
      </w:tr>
      <w:tr w:rsidR="00D1111E" w:rsidRPr="00283DD2" w14:paraId="29DAF314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31"/>
        </w:trPr>
        <w:tc>
          <w:tcPr>
            <w:tcW w:w="3536" w:type="pct"/>
            <w:tcBorders>
              <w:top w:val="single" w:sz="4" w:space="0" w:color="auto"/>
              <w:bottom w:val="single" w:sz="4" w:space="0" w:color="auto"/>
            </w:tcBorders>
          </w:tcPr>
          <w:p w14:paraId="565C481E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Characteristic</w:t>
            </w:r>
          </w:p>
        </w:tc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</w:tcPr>
          <w:p w14:paraId="2D477832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Bidi"/>
                <w:b/>
                <w:bCs/>
              </w:rPr>
            </w:pPr>
            <w:r w:rsidRPr="00283DD2">
              <w:rPr>
                <w:rFonts w:eastAsia="Times New Roman"/>
                <w:b/>
                <w:bCs/>
                <w:color w:val="000000" w:themeColor="text1"/>
                <w:kern w:val="24"/>
              </w:rPr>
              <w:t>No. of patients (%)</w:t>
            </w:r>
          </w:p>
        </w:tc>
      </w:tr>
      <w:tr w:rsidR="00D1111E" w:rsidRPr="00283DD2" w14:paraId="17008BF0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  <w:tcBorders>
              <w:top w:val="single" w:sz="4" w:space="0" w:color="auto"/>
            </w:tcBorders>
          </w:tcPr>
          <w:p w14:paraId="4FAC02BB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Age, years</w:t>
            </w:r>
          </w:p>
        </w:tc>
        <w:tc>
          <w:tcPr>
            <w:tcW w:w="1464" w:type="pct"/>
            <w:tcBorders>
              <w:top w:val="single" w:sz="4" w:space="0" w:color="auto"/>
            </w:tcBorders>
          </w:tcPr>
          <w:p w14:paraId="14F1B02E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580D0EA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0B0524A6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Median (range)</w:t>
            </w:r>
          </w:p>
        </w:tc>
        <w:tc>
          <w:tcPr>
            <w:tcW w:w="1464" w:type="pct"/>
          </w:tcPr>
          <w:p w14:paraId="5F5B9918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52 (37–82)</w:t>
            </w:r>
          </w:p>
        </w:tc>
      </w:tr>
      <w:tr w:rsidR="00D1111E" w:rsidRPr="00283DD2" w14:paraId="6484DCA7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07F8DE57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18–40 </w:t>
            </w:r>
          </w:p>
        </w:tc>
        <w:tc>
          <w:tcPr>
            <w:tcW w:w="1464" w:type="pct"/>
          </w:tcPr>
          <w:p w14:paraId="71765AC3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7)</w:t>
            </w:r>
          </w:p>
        </w:tc>
      </w:tr>
      <w:tr w:rsidR="00D1111E" w:rsidRPr="00283DD2" w14:paraId="5781ADC6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5811EF93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41–64</w:t>
            </w:r>
          </w:p>
        </w:tc>
        <w:tc>
          <w:tcPr>
            <w:tcW w:w="1464" w:type="pct"/>
          </w:tcPr>
          <w:p w14:paraId="4320AC60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9 (70)</w:t>
            </w:r>
          </w:p>
        </w:tc>
      </w:tr>
      <w:tr w:rsidR="00D1111E" w:rsidRPr="00283DD2" w14:paraId="55541192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24F4690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≥65</w:t>
            </w:r>
          </w:p>
        </w:tc>
        <w:tc>
          <w:tcPr>
            <w:tcW w:w="1464" w:type="pct"/>
          </w:tcPr>
          <w:p w14:paraId="4F6E4B8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6 (22)</w:t>
            </w:r>
          </w:p>
        </w:tc>
      </w:tr>
      <w:tr w:rsidR="00D1111E" w:rsidRPr="00283DD2" w14:paraId="36D02B91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1532E93B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464" w:type="pct"/>
          </w:tcPr>
          <w:p w14:paraId="5D2A321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32E490B3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B242EA4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Female</w:t>
            </w:r>
          </w:p>
        </w:tc>
        <w:tc>
          <w:tcPr>
            <w:tcW w:w="1464" w:type="pct"/>
          </w:tcPr>
          <w:p w14:paraId="661E4907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7 (100)</w:t>
            </w:r>
          </w:p>
        </w:tc>
      </w:tr>
      <w:tr w:rsidR="00D1111E" w:rsidRPr="00283DD2" w14:paraId="4CC1E97E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058FDFDF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Race</w:t>
            </w:r>
          </w:p>
        </w:tc>
        <w:tc>
          <w:tcPr>
            <w:tcW w:w="1464" w:type="pct"/>
          </w:tcPr>
          <w:p w14:paraId="7B8C345E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0BA8F1B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46275D77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American Indian/Alaska Native</w:t>
            </w:r>
          </w:p>
        </w:tc>
        <w:tc>
          <w:tcPr>
            <w:tcW w:w="1464" w:type="pct"/>
          </w:tcPr>
          <w:p w14:paraId="6F397E23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 (11)</w:t>
            </w:r>
          </w:p>
        </w:tc>
      </w:tr>
      <w:tr w:rsidR="00D1111E" w:rsidRPr="00283DD2" w14:paraId="4FF9222C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B4E9E3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Asian</w:t>
            </w:r>
          </w:p>
        </w:tc>
        <w:tc>
          <w:tcPr>
            <w:tcW w:w="1464" w:type="pct"/>
          </w:tcPr>
          <w:p w14:paraId="4218E43F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0</w:t>
            </w:r>
          </w:p>
        </w:tc>
      </w:tr>
      <w:tr w:rsidR="00D1111E" w:rsidRPr="00283DD2" w14:paraId="29108E90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23A0D14C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Black/African American</w:t>
            </w:r>
          </w:p>
        </w:tc>
        <w:tc>
          <w:tcPr>
            <w:tcW w:w="1464" w:type="pct"/>
          </w:tcPr>
          <w:p w14:paraId="6B8A05E2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0</w:t>
            </w:r>
          </w:p>
        </w:tc>
      </w:tr>
      <w:tr w:rsidR="00D1111E" w:rsidRPr="00283DD2" w14:paraId="307AAF84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7B39ED85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White</w:t>
            </w:r>
          </w:p>
        </w:tc>
        <w:tc>
          <w:tcPr>
            <w:tcW w:w="1464" w:type="pct"/>
          </w:tcPr>
          <w:p w14:paraId="785A04E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2 (81)</w:t>
            </w:r>
          </w:p>
        </w:tc>
      </w:tr>
      <w:tr w:rsidR="00D1111E" w:rsidRPr="00283DD2" w14:paraId="4C43ED41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DAC2B33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Unknown</w:t>
            </w:r>
          </w:p>
        </w:tc>
        <w:tc>
          <w:tcPr>
            <w:tcW w:w="1464" w:type="pct"/>
          </w:tcPr>
          <w:p w14:paraId="010231FA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7)</w:t>
            </w:r>
          </w:p>
        </w:tc>
      </w:tr>
      <w:tr w:rsidR="00D1111E" w:rsidRPr="00283DD2" w14:paraId="181E4121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4F1C19C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ECOG PS</w:t>
            </w:r>
          </w:p>
        </w:tc>
        <w:tc>
          <w:tcPr>
            <w:tcW w:w="1464" w:type="pct"/>
          </w:tcPr>
          <w:p w14:paraId="299D71AA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6B24116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5BB55592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0</w:t>
            </w:r>
          </w:p>
        </w:tc>
        <w:tc>
          <w:tcPr>
            <w:tcW w:w="1464" w:type="pct"/>
          </w:tcPr>
          <w:p w14:paraId="56A09FEC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1 (78)</w:t>
            </w:r>
          </w:p>
        </w:tc>
      </w:tr>
      <w:tr w:rsidR="00D1111E" w:rsidRPr="00283DD2" w14:paraId="62BB662F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1BD63A1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1</w:t>
            </w:r>
          </w:p>
        </w:tc>
        <w:tc>
          <w:tcPr>
            <w:tcW w:w="1464" w:type="pct"/>
          </w:tcPr>
          <w:p w14:paraId="39A3FA0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6 (22)</w:t>
            </w:r>
          </w:p>
        </w:tc>
      </w:tr>
      <w:tr w:rsidR="00D1111E" w:rsidRPr="00283DD2" w14:paraId="5AA6B714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4A4C0725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proofErr w:type="spellStart"/>
            <w:r w:rsidRPr="00283DD2">
              <w:rPr>
                <w:rFonts w:asciiTheme="minorHAnsi" w:hAnsiTheme="minorHAnsi" w:cstheme="minorHAnsi"/>
              </w:rPr>
              <w:t>Histology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464" w:type="pct"/>
          </w:tcPr>
          <w:p w14:paraId="61BAE9C3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4CF64060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48CA60EB" w14:textId="680C32ED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 w:rsidR="00DC3FA2">
              <w:rPr>
                <w:rFonts w:asciiTheme="minorHAnsi" w:hAnsiTheme="minorHAnsi" w:cstheme="minorHAnsi"/>
              </w:rPr>
              <w:t>Invasive breast cancer of no special type</w:t>
            </w:r>
          </w:p>
        </w:tc>
        <w:tc>
          <w:tcPr>
            <w:tcW w:w="1464" w:type="pct"/>
          </w:tcPr>
          <w:p w14:paraId="16F4EB5E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0 (74)</w:t>
            </w:r>
          </w:p>
        </w:tc>
      </w:tr>
      <w:tr w:rsidR="00D1111E" w:rsidRPr="00283DD2" w14:paraId="22F75ABA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18CE895F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Medullary</w:t>
            </w:r>
          </w:p>
        </w:tc>
        <w:tc>
          <w:tcPr>
            <w:tcW w:w="1464" w:type="pct"/>
          </w:tcPr>
          <w:p w14:paraId="4678CA58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4)</w:t>
            </w:r>
          </w:p>
        </w:tc>
      </w:tr>
      <w:tr w:rsidR="00D1111E" w:rsidRPr="00283DD2" w14:paraId="70E1A069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0660535C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Tubular</w:t>
            </w:r>
          </w:p>
        </w:tc>
        <w:tc>
          <w:tcPr>
            <w:tcW w:w="1464" w:type="pct"/>
          </w:tcPr>
          <w:p w14:paraId="386AB65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 (4)</w:t>
            </w:r>
          </w:p>
        </w:tc>
      </w:tr>
      <w:tr w:rsidR="00D1111E" w:rsidRPr="00283DD2" w14:paraId="53F77B98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35514DCF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Other</w:t>
            </w:r>
          </w:p>
        </w:tc>
        <w:tc>
          <w:tcPr>
            <w:tcW w:w="1464" w:type="pct"/>
          </w:tcPr>
          <w:p w14:paraId="0B22DFFC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7)</w:t>
            </w:r>
          </w:p>
        </w:tc>
      </w:tr>
      <w:tr w:rsidR="00D1111E" w:rsidRPr="00283DD2" w14:paraId="718BE1F9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584D6722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Not otherwise specified</w:t>
            </w:r>
          </w:p>
        </w:tc>
        <w:tc>
          <w:tcPr>
            <w:tcW w:w="1464" w:type="pct"/>
          </w:tcPr>
          <w:p w14:paraId="2C7A794A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5 (19)</w:t>
            </w:r>
          </w:p>
        </w:tc>
      </w:tr>
      <w:tr w:rsidR="00D1111E" w:rsidRPr="00283DD2" w14:paraId="37F49613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1E69025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lastRenderedPageBreak/>
              <w:t>Grade</w:t>
            </w:r>
          </w:p>
        </w:tc>
        <w:tc>
          <w:tcPr>
            <w:tcW w:w="1464" w:type="pct"/>
          </w:tcPr>
          <w:p w14:paraId="3D8BD198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28323F97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3D2E394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Well differentiated</w:t>
            </w:r>
          </w:p>
        </w:tc>
        <w:tc>
          <w:tcPr>
            <w:tcW w:w="1464" w:type="pct"/>
          </w:tcPr>
          <w:p w14:paraId="31586BF4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7)</w:t>
            </w:r>
          </w:p>
        </w:tc>
      </w:tr>
      <w:tr w:rsidR="00D1111E" w:rsidRPr="00283DD2" w14:paraId="0998683E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2ABE566E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Moderately differentiated</w:t>
            </w:r>
          </w:p>
        </w:tc>
        <w:tc>
          <w:tcPr>
            <w:tcW w:w="1464" w:type="pct"/>
          </w:tcPr>
          <w:p w14:paraId="630673E1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 (11)</w:t>
            </w:r>
          </w:p>
        </w:tc>
      </w:tr>
      <w:tr w:rsidR="00D1111E" w:rsidRPr="00283DD2" w14:paraId="2EA410DF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36E3BC6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Poorly differentiated</w:t>
            </w:r>
          </w:p>
        </w:tc>
        <w:tc>
          <w:tcPr>
            <w:tcW w:w="1464" w:type="pct"/>
          </w:tcPr>
          <w:p w14:paraId="59BFD039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4 (52)</w:t>
            </w:r>
          </w:p>
        </w:tc>
      </w:tr>
      <w:tr w:rsidR="00D1111E" w:rsidRPr="00283DD2" w14:paraId="5480CEFB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727FFA5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Unknown</w:t>
            </w:r>
          </w:p>
        </w:tc>
        <w:tc>
          <w:tcPr>
            <w:tcW w:w="1464" w:type="pct"/>
          </w:tcPr>
          <w:p w14:paraId="04874578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8 (30)</w:t>
            </w:r>
          </w:p>
        </w:tc>
      </w:tr>
      <w:tr w:rsidR="00D1111E" w:rsidRPr="00283DD2" w14:paraId="49E7644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C914A79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Disease status</w:t>
            </w:r>
          </w:p>
        </w:tc>
        <w:tc>
          <w:tcPr>
            <w:tcW w:w="1464" w:type="pct"/>
          </w:tcPr>
          <w:p w14:paraId="1CE2F540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56EFC8B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4CFFC5D3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Locally advanced unresectable</w:t>
            </w:r>
          </w:p>
        </w:tc>
        <w:tc>
          <w:tcPr>
            <w:tcW w:w="1464" w:type="pct"/>
          </w:tcPr>
          <w:p w14:paraId="0B55000E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6 (22)</w:t>
            </w:r>
          </w:p>
        </w:tc>
      </w:tr>
      <w:tr w:rsidR="00D1111E" w:rsidRPr="00283DD2" w14:paraId="1328C013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47F4E894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Metastatic</w:t>
            </w:r>
          </w:p>
        </w:tc>
        <w:tc>
          <w:tcPr>
            <w:tcW w:w="1464" w:type="pct"/>
          </w:tcPr>
          <w:p w14:paraId="198B6184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1 (78)</w:t>
            </w:r>
          </w:p>
        </w:tc>
      </w:tr>
      <w:tr w:rsidR="00D1111E" w:rsidRPr="00283DD2" w14:paraId="0120BA6F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1D5D5872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   De novo metastatic</w:t>
            </w:r>
          </w:p>
        </w:tc>
        <w:tc>
          <w:tcPr>
            <w:tcW w:w="1464" w:type="pct"/>
          </w:tcPr>
          <w:p w14:paraId="2116C217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9 (33)</w:t>
            </w:r>
          </w:p>
        </w:tc>
      </w:tr>
      <w:tr w:rsidR="00D1111E" w:rsidRPr="00283DD2" w14:paraId="24110635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5F9CF223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Metastatic sites</w:t>
            </w:r>
          </w:p>
        </w:tc>
        <w:tc>
          <w:tcPr>
            <w:tcW w:w="1464" w:type="pct"/>
          </w:tcPr>
          <w:p w14:paraId="2302234D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35EB19E7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3C27F2CD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Liver</w:t>
            </w:r>
          </w:p>
        </w:tc>
        <w:tc>
          <w:tcPr>
            <w:tcW w:w="1464" w:type="pct"/>
          </w:tcPr>
          <w:p w14:paraId="639A6A41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2 (7)</w:t>
            </w:r>
          </w:p>
        </w:tc>
      </w:tr>
      <w:tr w:rsidR="00D1111E" w:rsidRPr="00283DD2" w14:paraId="0E0D3C16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174D880A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 xml:space="preserve">   Lung</w:t>
            </w:r>
          </w:p>
        </w:tc>
        <w:tc>
          <w:tcPr>
            <w:tcW w:w="1464" w:type="pct"/>
          </w:tcPr>
          <w:p w14:paraId="1468A84D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0 (37)</w:t>
            </w:r>
          </w:p>
        </w:tc>
      </w:tr>
      <w:tr w:rsidR="00D1111E" w:rsidRPr="00283DD2" w14:paraId="00374581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2CC6CE9E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Lymph node status</w:t>
            </w:r>
          </w:p>
        </w:tc>
        <w:tc>
          <w:tcPr>
            <w:tcW w:w="1464" w:type="pct"/>
          </w:tcPr>
          <w:p w14:paraId="61F146D5" w14:textId="77777777" w:rsidR="00D1111E" w:rsidRPr="00283DD2" w:rsidRDefault="00D1111E" w:rsidP="0010599C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D1111E" w:rsidRPr="00283DD2" w14:paraId="73297B8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63721D75" w14:textId="77777777" w:rsidR="00D1111E" w:rsidRPr="00283DD2" w:rsidRDefault="00D1111E" w:rsidP="0010599C">
            <w:pPr>
              <w:spacing w:after="0"/>
              <w:ind w:left="142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HAnsi"/>
              </w:rPr>
              <w:t xml:space="preserve">   Positive</w:t>
            </w:r>
          </w:p>
        </w:tc>
        <w:tc>
          <w:tcPr>
            <w:tcW w:w="1464" w:type="pct"/>
          </w:tcPr>
          <w:p w14:paraId="2BE1092B" w14:textId="753BEEB3" w:rsidR="00D1111E" w:rsidRPr="00283DD2" w:rsidRDefault="00D1111E" w:rsidP="0010599C">
            <w:pPr>
              <w:spacing w:after="0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HAnsi"/>
              </w:rPr>
              <w:t>9 (</w:t>
            </w:r>
            <w:r w:rsidR="00097B3E">
              <w:rPr>
                <w:rFonts w:asciiTheme="minorHAnsi" w:hAnsiTheme="minorHAnsi" w:cstheme="minorHAnsi"/>
              </w:rPr>
              <w:t>33</w:t>
            </w:r>
            <w:r w:rsidRPr="00283DD2">
              <w:rPr>
                <w:rFonts w:asciiTheme="minorHAnsi" w:hAnsiTheme="minorHAnsi" w:cstheme="minorHAnsi"/>
              </w:rPr>
              <w:t>)</w:t>
            </w:r>
          </w:p>
        </w:tc>
      </w:tr>
      <w:tr w:rsidR="00E92805" w:rsidRPr="00283DD2" w14:paraId="1AD40A7D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55C977C3" w14:textId="2A97AE3B" w:rsidR="00E92805" w:rsidRPr="00283DD2" w:rsidRDefault="00E92805" w:rsidP="001977A8">
            <w:pPr>
              <w:spacing w:after="0"/>
              <w:ind w:left="142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HAnsi"/>
              </w:rPr>
              <w:t xml:space="preserve">   </w:t>
            </w:r>
            <w:r>
              <w:rPr>
                <w:rFonts w:asciiTheme="minorHAnsi" w:hAnsiTheme="minorHAnsi" w:cstheme="minorHAnsi"/>
              </w:rPr>
              <w:t>Negative</w:t>
            </w:r>
          </w:p>
        </w:tc>
        <w:tc>
          <w:tcPr>
            <w:tcW w:w="1464" w:type="pct"/>
          </w:tcPr>
          <w:p w14:paraId="2D0458EB" w14:textId="5E177BB8" w:rsidR="00E92805" w:rsidRPr="00283DD2" w:rsidRDefault="00E92805" w:rsidP="001977A8">
            <w:pPr>
              <w:spacing w:after="0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 xml:space="preserve">10 </w:t>
            </w:r>
            <w:r w:rsidRPr="00283DD2">
              <w:rPr>
                <w:rFonts w:asciiTheme="minorHAnsi" w:hAnsiTheme="minorHAnsi" w:cstheme="minorHAnsi"/>
              </w:rPr>
              <w:t>(</w:t>
            </w:r>
            <w:r w:rsidR="00993007">
              <w:rPr>
                <w:rFonts w:asciiTheme="minorHAnsi" w:hAnsiTheme="minorHAnsi" w:cstheme="minorHAnsi"/>
              </w:rPr>
              <w:t>3</w:t>
            </w:r>
            <w:r w:rsidRPr="00283DD2">
              <w:rPr>
                <w:rFonts w:asciiTheme="minorHAnsi" w:hAnsiTheme="minorHAnsi" w:cstheme="minorHAnsi"/>
              </w:rPr>
              <w:t>7)</w:t>
            </w:r>
          </w:p>
        </w:tc>
      </w:tr>
      <w:tr w:rsidR="00E92805" w:rsidRPr="00283DD2" w14:paraId="4CE4D5E9" w14:textId="77777777" w:rsidTr="00DC3FA2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4"/>
        </w:trPr>
        <w:tc>
          <w:tcPr>
            <w:tcW w:w="3536" w:type="pct"/>
          </w:tcPr>
          <w:p w14:paraId="727E708C" w14:textId="77777777" w:rsidR="00E92805" w:rsidRPr="00283DD2" w:rsidRDefault="00E92805" w:rsidP="001977A8">
            <w:pPr>
              <w:spacing w:after="0"/>
              <w:ind w:left="142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HAnsi"/>
              </w:rPr>
              <w:t xml:space="preserve">   Positive</w:t>
            </w:r>
          </w:p>
        </w:tc>
        <w:tc>
          <w:tcPr>
            <w:tcW w:w="1464" w:type="pct"/>
          </w:tcPr>
          <w:p w14:paraId="77B098DA" w14:textId="6C1773CC" w:rsidR="00E92805" w:rsidRPr="00283DD2" w:rsidRDefault="00993007" w:rsidP="001977A8">
            <w:pPr>
              <w:spacing w:after="0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E92805" w:rsidRPr="00283DD2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0</w:t>
            </w:r>
            <w:r w:rsidR="00E92805" w:rsidRPr="00283DD2">
              <w:rPr>
                <w:rFonts w:asciiTheme="minorHAnsi" w:hAnsiTheme="minorHAnsi" w:cstheme="minorHAnsi"/>
              </w:rPr>
              <w:t>)</w:t>
            </w:r>
          </w:p>
        </w:tc>
      </w:tr>
    </w:tbl>
    <w:p w14:paraId="1975D4A0" w14:textId="77777777" w:rsidR="00D1111E" w:rsidRPr="00283DD2" w:rsidRDefault="00D1111E" w:rsidP="00D1111E">
      <w:pPr>
        <w:spacing w:after="0"/>
        <w:rPr>
          <w:rFonts w:asciiTheme="minorHAnsi" w:hAnsiTheme="minorHAnsi" w:cstheme="minorHAnsi"/>
          <w:bCs/>
        </w:rPr>
      </w:pPr>
      <w:r w:rsidRPr="00283DD2">
        <w:rPr>
          <w:rFonts w:asciiTheme="minorHAnsi" w:hAnsiTheme="minorHAnsi" w:cstheme="minorHAnsi"/>
          <w:bCs/>
        </w:rPr>
        <w:t xml:space="preserve">ECOG PS, </w:t>
      </w:r>
      <w:r w:rsidRPr="00283DD2">
        <w:rPr>
          <w:rFonts w:asciiTheme="minorHAnsi" w:hAnsiTheme="minorHAnsi" w:cstheme="minorBidi"/>
        </w:rPr>
        <w:t>Eastern Cooperative Oncology Group performance status; PFS, progression-free survival.</w:t>
      </w:r>
    </w:p>
    <w:p w14:paraId="586AB01A" w14:textId="77777777" w:rsidR="00D1111E" w:rsidRPr="00283DD2" w:rsidRDefault="00D1111E" w:rsidP="00D1111E">
      <w:pPr>
        <w:spacing w:after="0"/>
        <w:rPr>
          <w:rFonts w:asciiTheme="minorHAnsi" w:hAnsiTheme="minorHAnsi" w:cstheme="minorHAnsi"/>
          <w:bCs/>
        </w:rPr>
      </w:pPr>
      <w:proofErr w:type="spellStart"/>
      <w:r w:rsidRPr="00283DD2">
        <w:rPr>
          <w:rFonts w:asciiTheme="minorHAnsi" w:hAnsiTheme="minorHAnsi" w:cstheme="minorHAnsi"/>
          <w:bCs/>
          <w:vertAlign w:val="superscript"/>
        </w:rPr>
        <w:t>a</w:t>
      </w:r>
      <w:r w:rsidRPr="00283DD2">
        <w:rPr>
          <w:rFonts w:asciiTheme="minorHAnsi" w:hAnsiTheme="minorHAnsi" w:cstheme="minorHAnsi"/>
          <w:bCs/>
        </w:rPr>
        <w:t>More</w:t>
      </w:r>
      <w:proofErr w:type="spellEnd"/>
      <w:r w:rsidRPr="00283DD2">
        <w:rPr>
          <w:rFonts w:asciiTheme="minorHAnsi" w:hAnsiTheme="minorHAnsi" w:cstheme="minorHAnsi"/>
          <w:bCs/>
        </w:rPr>
        <w:t xml:space="preserve"> than 1 answer possible. </w:t>
      </w:r>
    </w:p>
    <w:p w14:paraId="31AD7643" w14:textId="0FF2B535" w:rsidR="00D1111E" w:rsidRPr="00283DD2" w:rsidRDefault="00D1111E" w:rsidP="00D1111E">
      <w:pPr>
        <w:spacing w:after="0"/>
        <w:rPr>
          <w:rFonts w:asciiTheme="minorHAnsi" w:hAnsiTheme="minorHAnsi" w:cstheme="minorHAnsi"/>
          <w:b/>
        </w:rPr>
      </w:pPr>
      <w:r w:rsidRPr="00283DD2">
        <w:br w:type="page"/>
      </w:r>
    </w:p>
    <w:p w14:paraId="059DD473" w14:textId="77777777" w:rsidR="005D3EE5" w:rsidRPr="00283DD2" w:rsidRDefault="005D3EE5" w:rsidP="00702543">
      <w:pPr>
        <w:spacing w:after="0"/>
        <w:rPr>
          <w:rFonts w:asciiTheme="minorHAnsi" w:hAnsiTheme="minorHAnsi" w:cstheme="minorHAnsi"/>
          <w:b/>
        </w:rPr>
        <w:sectPr w:rsidR="005D3EE5" w:rsidRPr="00283DD2" w:rsidSect="001E2CBD">
          <w:footerReference w:type="default" r:id="rId9"/>
          <w:pgSz w:w="11900" w:h="16840"/>
          <w:pgMar w:top="1440" w:right="1440" w:bottom="1440" w:left="1440" w:header="720" w:footer="720" w:gutter="0"/>
          <w:pgNumType w:start="19"/>
          <w:cols w:space="720"/>
          <w:docGrid w:linePitch="326"/>
        </w:sectPr>
      </w:pPr>
    </w:p>
    <w:p w14:paraId="6F06C19E" w14:textId="66BB00F9" w:rsidR="00095A00" w:rsidRPr="00283DD2" w:rsidRDefault="00095A00" w:rsidP="00702543">
      <w:pPr>
        <w:spacing w:after="0"/>
        <w:rPr>
          <w:rFonts w:asciiTheme="minorHAnsi" w:hAnsiTheme="minorHAnsi" w:cstheme="minorBidi"/>
          <w:b/>
          <w:bCs/>
        </w:rPr>
      </w:pPr>
    </w:p>
    <w:tbl>
      <w:tblPr>
        <w:tblStyle w:val="TableGrid"/>
        <w:tblW w:w="13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84"/>
        <w:gridCol w:w="1826"/>
        <w:gridCol w:w="1985"/>
        <w:gridCol w:w="1984"/>
        <w:gridCol w:w="1843"/>
        <w:gridCol w:w="1713"/>
        <w:gridCol w:w="1908"/>
      </w:tblGrid>
      <w:tr w:rsidR="000F24E3" w:rsidRPr="00283DD2" w14:paraId="384E4B49" w14:textId="77777777" w:rsidTr="00CD7F8C">
        <w:tc>
          <w:tcPr>
            <w:tcW w:w="13969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2FD014" w14:textId="41774897" w:rsidR="000F24E3" w:rsidRPr="00283DD2" w:rsidRDefault="007C0502" w:rsidP="00D1111E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t>Supplementary</w:t>
            </w:r>
            <w:r w:rsidRPr="00283DD2">
              <w:rPr>
                <w:rFonts w:asciiTheme="minorHAnsi" w:hAnsiTheme="minorHAnsi" w:cstheme="minorBidi"/>
              </w:rPr>
              <w:t xml:space="preserve"> 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 xml:space="preserve">Table </w:t>
            </w:r>
            <w:r w:rsidR="00030096">
              <w:rPr>
                <w:rFonts w:asciiTheme="minorHAnsi" w:hAnsiTheme="minorHAnsi" w:cstheme="minorBidi"/>
                <w:b/>
                <w:bCs/>
              </w:rPr>
              <w:t>A.</w:t>
            </w:r>
            <w:r w:rsidR="003344A7" w:rsidRPr="00283DD2">
              <w:rPr>
                <w:rFonts w:asciiTheme="minorHAnsi" w:hAnsiTheme="minorHAnsi" w:cstheme="minorBidi"/>
                <w:b/>
                <w:bCs/>
              </w:rPr>
              <w:t>3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>. Summary of outcomes in pre</w:t>
            </w:r>
            <w:r w:rsidR="00540C70" w:rsidRPr="00283DD2">
              <w:rPr>
                <w:rFonts w:asciiTheme="minorHAnsi" w:hAnsiTheme="minorHAnsi" w:cstheme="minorBidi"/>
                <w:b/>
                <w:bCs/>
              </w:rPr>
              <w:t>-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>specified subgroups</w:t>
            </w:r>
          </w:p>
        </w:tc>
      </w:tr>
      <w:tr w:rsidR="001B1626" w:rsidRPr="00283DD2" w14:paraId="57978502" w14:textId="77777777" w:rsidTr="000E766B"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6D51DD" w14:textId="77777777" w:rsidR="0036358C" w:rsidRPr="00283DD2" w:rsidRDefault="0036358C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EA4641" w14:textId="77777777" w:rsidR="0036358C" w:rsidRPr="00283DD2" w:rsidRDefault="0036358C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63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8621CC" w14:textId="3B48C4BF" w:rsidR="0036358C" w:rsidRPr="00283DD2" w:rsidRDefault="0036358C" w:rsidP="007C05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atients with AEs, </w:t>
            </w:r>
            <w:r w:rsidRPr="00283DD2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%) [95% CI]</w:t>
            </w:r>
          </w:p>
        </w:tc>
        <w:tc>
          <w:tcPr>
            <w:tcW w:w="362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1BBFBD" w14:textId="18386C6D" w:rsidR="0036358C" w:rsidRPr="00283DD2" w:rsidRDefault="0036358C" w:rsidP="007C050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, months (95% CI)</w:t>
            </w:r>
          </w:p>
        </w:tc>
      </w:tr>
      <w:tr w:rsidR="00B67F9A" w:rsidRPr="00283DD2" w14:paraId="1B6B4F66" w14:textId="77777777" w:rsidTr="000E766B"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3ECE45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5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7C2149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70F1D8" w14:textId="6B3C46AC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rade ≥3 AEs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F4B202" w14:textId="5DB013C0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Grade ≥2 </w:t>
            </w:r>
            <w:r w:rsidR="001B1626"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</w:t>
            </w:r>
            <w:r w:rsidR="00B67F9A"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mune-mediated </w:t>
            </w: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Es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698026" w14:textId="7C4B7DB9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830669" w14:textId="0ED6295F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Es</w:t>
            </w:r>
          </w:p>
        </w:tc>
        <w:tc>
          <w:tcPr>
            <w:tcW w:w="17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159681" w14:textId="7376A729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FS</w:t>
            </w:r>
          </w:p>
        </w:tc>
        <w:tc>
          <w:tcPr>
            <w:tcW w:w="19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3BBA69" w14:textId="0445783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S</w:t>
            </w:r>
          </w:p>
        </w:tc>
      </w:tr>
      <w:tr w:rsidR="00B67F9A" w:rsidRPr="00283DD2" w14:paraId="62F35975" w14:textId="77777777" w:rsidTr="000E766B">
        <w:tc>
          <w:tcPr>
            <w:tcW w:w="2126" w:type="dxa"/>
            <w:tcBorders>
              <w:top w:val="single" w:sz="4" w:space="0" w:color="000000" w:themeColor="text1"/>
            </w:tcBorders>
          </w:tcPr>
          <w:p w14:paraId="7ED1BC44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All patients</w:t>
            </w:r>
          </w:p>
        </w:tc>
        <w:tc>
          <w:tcPr>
            <w:tcW w:w="584" w:type="dxa"/>
            <w:tcBorders>
              <w:top w:val="single" w:sz="4" w:space="0" w:color="000000" w:themeColor="text1"/>
            </w:tcBorders>
          </w:tcPr>
          <w:p w14:paraId="4F307018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82</w:t>
            </w:r>
          </w:p>
        </w:tc>
        <w:tc>
          <w:tcPr>
            <w:tcW w:w="1826" w:type="dxa"/>
            <w:tcBorders>
              <w:top w:val="single" w:sz="4" w:space="0" w:color="000000" w:themeColor="text1"/>
            </w:tcBorders>
          </w:tcPr>
          <w:p w14:paraId="762C8A03" w14:textId="1BDE5F02" w:rsidR="00DF50FE" w:rsidRPr="00283DD2" w:rsidRDefault="005D1A10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85 (47) [39–54]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14:paraId="52B4B1E5" w14:textId="2C9B2FD8" w:rsidR="00DF50FE" w:rsidRPr="00283DD2" w:rsidRDefault="005D1A10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22 (12) [8–18]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14:paraId="0C556832" w14:textId="1F0B5001" w:rsidR="00DF50FE" w:rsidRPr="00283DD2" w:rsidRDefault="0036358C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74 (96) [92–98]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</w:tcPr>
          <w:p w14:paraId="5D59FB7A" w14:textId="264D18FB" w:rsidR="00DF50FE" w:rsidRPr="00283DD2" w:rsidRDefault="0036358C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0 (16) [11–23]</w:t>
            </w:r>
          </w:p>
        </w:tc>
        <w:tc>
          <w:tcPr>
            <w:tcW w:w="1713" w:type="dxa"/>
            <w:tcBorders>
              <w:top w:val="single" w:sz="4" w:space="0" w:color="000000" w:themeColor="text1"/>
            </w:tcBorders>
          </w:tcPr>
          <w:p w14:paraId="10491812" w14:textId="717CD73C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7.4 (5.6–10.6)</w:t>
            </w:r>
          </w:p>
        </w:tc>
        <w:tc>
          <w:tcPr>
            <w:tcW w:w="1908" w:type="dxa"/>
            <w:tcBorders>
              <w:top w:val="single" w:sz="4" w:space="0" w:color="000000" w:themeColor="text1"/>
            </w:tcBorders>
          </w:tcPr>
          <w:p w14:paraId="5F2D2BBA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27.0 (22.0–33.8)</w:t>
            </w:r>
          </w:p>
        </w:tc>
      </w:tr>
      <w:tr w:rsidR="00B67F9A" w:rsidRPr="00283DD2" w14:paraId="148A4F4C" w14:textId="77777777" w:rsidTr="000E766B">
        <w:tc>
          <w:tcPr>
            <w:tcW w:w="2126" w:type="dxa"/>
          </w:tcPr>
          <w:p w14:paraId="28E74D9B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Centrally confirmed PD-L1+</w:t>
            </w:r>
          </w:p>
        </w:tc>
        <w:tc>
          <w:tcPr>
            <w:tcW w:w="584" w:type="dxa"/>
          </w:tcPr>
          <w:p w14:paraId="4C98F638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826" w:type="dxa"/>
          </w:tcPr>
          <w:p w14:paraId="0A99319E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2CCB84B" w14:textId="647228EE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6F49AA5" w14:textId="07618234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6B29085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3" w:type="dxa"/>
          </w:tcPr>
          <w:p w14:paraId="232AA40D" w14:textId="024AB29B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1.1 (7.4–16.8)</w:t>
            </w:r>
          </w:p>
        </w:tc>
        <w:tc>
          <w:tcPr>
            <w:tcW w:w="1908" w:type="dxa"/>
          </w:tcPr>
          <w:p w14:paraId="35E45B2B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NE (29.4–NE)</w:t>
            </w:r>
          </w:p>
        </w:tc>
      </w:tr>
      <w:tr w:rsidR="00B67F9A" w:rsidRPr="00283DD2" w14:paraId="1984C157" w14:textId="77777777" w:rsidTr="000E766B">
        <w:tc>
          <w:tcPr>
            <w:tcW w:w="2126" w:type="dxa"/>
          </w:tcPr>
          <w:p w14:paraId="22C15B8B" w14:textId="436B45CE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CNS </w:t>
            </w:r>
            <w:r w:rsidR="00B67F9A" w:rsidRPr="00283DD2">
              <w:rPr>
                <w:rFonts w:asciiTheme="minorHAnsi" w:hAnsiTheme="minorHAnsi" w:cstheme="minorHAnsi"/>
                <w:sz w:val="22"/>
                <w:szCs w:val="22"/>
              </w:rPr>
              <w:t>metastases</w:t>
            </w:r>
          </w:p>
        </w:tc>
        <w:tc>
          <w:tcPr>
            <w:tcW w:w="584" w:type="dxa"/>
          </w:tcPr>
          <w:p w14:paraId="6EE1ACC6" w14:textId="4DE31776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26" w:type="dxa"/>
          </w:tcPr>
          <w:p w14:paraId="283D4A53" w14:textId="08213640" w:rsidR="00DF50FE" w:rsidRPr="00283DD2" w:rsidRDefault="00E70FA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 (60) [15–95]</w:t>
            </w:r>
          </w:p>
        </w:tc>
        <w:tc>
          <w:tcPr>
            <w:tcW w:w="1985" w:type="dxa"/>
          </w:tcPr>
          <w:p w14:paraId="0BC3CE13" w14:textId="28F09260" w:rsidR="00DF50FE" w:rsidRPr="00283DD2" w:rsidRDefault="00E70FA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 (20) [1–72]</w:t>
            </w:r>
          </w:p>
        </w:tc>
        <w:tc>
          <w:tcPr>
            <w:tcW w:w="1984" w:type="dxa"/>
          </w:tcPr>
          <w:p w14:paraId="1BD19D4D" w14:textId="05E87A23" w:rsidR="00DF50FE" w:rsidRPr="00283DD2" w:rsidRDefault="00E70FA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5 (100) [48–100]</w:t>
            </w:r>
          </w:p>
        </w:tc>
        <w:tc>
          <w:tcPr>
            <w:tcW w:w="1843" w:type="dxa"/>
          </w:tcPr>
          <w:p w14:paraId="568AAD35" w14:textId="6AACF9B2" w:rsidR="00DF50FE" w:rsidRPr="00283DD2" w:rsidRDefault="00E70FA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0 (0) [0–52]</w:t>
            </w:r>
          </w:p>
        </w:tc>
        <w:tc>
          <w:tcPr>
            <w:tcW w:w="1713" w:type="dxa"/>
          </w:tcPr>
          <w:p w14:paraId="62AE1A7E" w14:textId="4871F32C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.6 (2.9–NE)</w:t>
            </w:r>
          </w:p>
        </w:tc>
        <w:tc>
          <w:tcPr>
            <w:tcW w:w="1908" w:type="dxa"/>
          </w:tcPr>
          <w:p w14:paraId="4C3B49A3" w14:textId="3CE5DD61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6.3 (4.7–NE)</w:t>
            </w:r>
          </w:p>
        </w:tc>
      </w:tr>
      <w:tr w:rsidR="00B67F9A" w:rsidRPr="00283DD2" w14:paraId="35846D65" w14:textId="77777777" w:rsidTr="000E766B">
        <w:tc>
          <w:tcPr>
            <w:tcW w:w="2126" w:type="dxa"/>
          </w:tcPr>
          <w:p w14:paraId="1C620133" w14:textId="3CD866DF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ECOG PS ≥2 </w:t>
            </w:r>
          </w:p>
        </w:tc>
        <w:tc>
          <w:tcPr>
            <w:tcW w:w="584" w:type="dxa"/>
          </w:tcPr>
          <w:p w14:paraId="76D4D2E5" w14:textId="54EF594B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26" w:type="dxa"/>
          </w:tcPr>
          <w:p w14:paraId="3928802B" w14:textId="5E905F53" w:rsidR="00DF50FE" w:rsidRPr="00283DD2" w:rsidRDefault="003B4CB9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 (100) [29–100]</w:t>
            </w:r>
          </w:p>
        </w:tc>
        <w:tc>
          <w:tcPr>
            <w:tcW w:w="1985" w:type="dxa"/>
          </w:tcPr>
          <w:p w14:paraId="0EAB21BF" w14:textId="10099781" w:rsidR="00DF50FE" w:rsidRPr="00283DD2" w:rsidRDefault="003B4CB9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 (33) [1–91]</w:t>
            </w:r>
          </w:p>
        </w:tc>
        <w:tc>
          <w:tcPr>
            <w:tcW w:w="1984" w:type="dxa"/>
          </w:tcPr>
          <w:p w14:paraId="6683A144" w14:textId="3D43E100" w:rsidR="00DF50FE" w:rsidRPr="00283DD2" w:rsidRDefault="003B4CB9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 (100) [29–100]</w:t>
            </w:r>
          </w:p>
        </w:tc>
        <w:tc>
          <w:tcPr>
            <w:tcW w:w="1843" w:type="dxa"/>
          </w:tcPr>
          <w:p w14:paraId="606FB1D7" w14:textId="4347D874" w:rsidR="00DF50FE" w:rsidRPr="00283DD2" w:rsidRDefault="003B4CB9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 (33) [1–91]</w:t>
            </w:r>
          </w:p>
        </w:tc>
        <w:tc>
          <w:tcPr>
            <w:tcW w:w="1713" w:type="dxa"/>
          </w:tcPr>
          <w:p w14:paraId="5DABA56F" w14:textId="21FC204B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0.9 (0.3–NE)</w:t>
            </w:r>
          </w:p>
        </w:tc>
        <w:tc>
          <w:tcPr>
            <w:tcW w:w="1908" w:type="dxa"/>
          </w:tcPr>
          <w:p w14:paraId="1CF6721C" w14:textId="0B1B06B4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0.9 (0.3–NE)</w:t>
            </w:r>
          </w:p>
        </w:tc>
      </w:tr>
      <w:tr w:rsidR="00B67F9A" w:rsidRPr="00283DD2" w14:paraId="218516FE" w14:textId="77777777" w:rsidTr="000E766B">
        <w:tc>
          <w:tcPr>
            <w:tcW w:w="2126" w:type="dxa"/>
          </w:tcPr>
          <w:p w14:paraId="631B7CA9" w14:textId="00FA422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No prior </w:t>
            </w:r>
            <w:r w:rsidR="00FA07FB" w:rsidRPr="00283DD2">
              <w:rPr>
                <w:rFonts w:asciiTheme="minorHAnsi" w:hAnsiTheme="minorHAnsi" w:cstheme="minorHAnsi"/>
                <w:sz w:val="22"/>
                <w:szCs w:val="22"/>
              </w:rPr>
              <w:t>anti-cancer</w:t>
            </w: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 therapy</w:t>
            </w:r>
          </w:p>
        </w:tc>
        <w:tc>
          <w:tcPr>
            <w:tcW w:w="584" w:type="dxa"/>
          </w:tcPr>
          <w:p w14:paraId="308A49F2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826" w:type="dxa"/>
          </w:tcPr>
          <w:p w14:paraId="70BC5996" w14:textId="4B7119E5" w:rsidR="00DF50FE" w:rsidRPr="00283DD2" w:rsidRDefault="004650C3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6 (47) [36–59]</w:t>
            </w:r>
          </w:p>
        </w:tc>
        <w:tc>
          <w:tcPr>
            <w:tcW w:w="1985" w:type="dxa"/>
          </w:tcPr>
          <w:p w14:paraId="53444CE8" w14:textId="5AE30D6C" w:rsidR="00DF50FE" w:rsidRPr="00283DD2" w:rsidRDefault="004650C3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3 (17) [9–27]</w:t>
            </w:r>
          </w:p>
        </w:tc>
        <w:tc>
          <w:tcPr>
            <w:tcW w:w="1984" w:type="dxa"/>
          </w:tcPr>
          <w:p w14:paraId="5066C09D" w14:textId="31226820" w:rsidR="00DF50FE" w:rsidRPr="00283DD2" w:rsidRDefault="004650C3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73 (96) [89–99]</w:t>
            </w:r>
          </w:p>
        </w:tc>
        <w:tc>
          <w:tcPr>
            <w:tcW w:w="1843" w:type="dxa"/>
          </w:tcPr>
          <w:p w14:paraId="7BF7BDD3" w14:textId="5C734358" w:rsidR="00DF50FE" w:rsidRPr="00283DD2" w:rsidRDefault="004650C3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5 (20) [11–30]</w:t>
            </w:r>
          </w:p>
        </w:tc>
        <w:tc>
          <w:tcPr>
            <w:tcW w:w="1713" w:type="dxa"/>
          </w:tcPr>
          <w:p w14:paraId="444387A1" w14:textId="07A910D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8.7 (5.3–12.2)</w:t>
            </w:r>
          </w:p>
        </w:tc>
        <w:tc>
          <w:tcPr>
            <w:tcW w:w="1908" w:type="dxa"/>
          </w:tcPr>
          <w:p w14:paraId="6DB70699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33.8 (27.1–NE)</w:t>
            </w:r>
          </w:p>
        </w:tc>
      </w:tr>
      <w:tr w:rsidR="00B67F9A" w:rsidRPr="00283DD2" w14:paraId="7EAC7E71" w14:textId="77777777" w:rsidTr="000E766B">
        <w:tc>
          <w:tcPr>
            <w:tcW w:w="2126" w:type="dxa"/>
          </w:tcPr>
          <w:p w14:paraId="09CFC80C" w14:textId="73CABE7F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Prior </w:t>
            </w:r>
            <w:r w:rsidR="00FA07FB" w:rsidRPr="00283DD2">
              <w:rPr>
                <w:rFonts w:asciiTheme="minorHAnsi" w:hAnsiTheme="minorHAnsi" w:cstheme="minorHAnsi"/>
                <w:sz w:val="22"/>
                <w:szCs w:val="22"/>
              </w:rPr>
              <w:t>anti-cancer</w:t>
            </w: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 therapy for </w:t>
            </w:r>
            <w:r w:rsidR="00834100" w:rsidRPr="00283DD2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TNBC</w:t>
            </w:r>
          </w:p>
        </w:tc>
        <w:tc>
          <w:tcPr>
            <w:tcW w:w="584" w:type="dxa"/>
          </w:tcPr>
          <w:p w14:paraId="033A2990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1826" w:type="dxa"/>
          </w:tcPr>
          <w:p w14:paraId="1CCC9823" w14:textId="6B4162CF" w:rsidR="00DF50FE" w:rsidRPr="00283DD2" w:rsidRDefault="00C9240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49 (46) [36–56]</w:t>
            </w:r>
          </w:p>
        </w:tc>
        <w:tc>
          <w:tcPr>
            <w:tcW w:w="1985" w:type="dxa"/>
          </w:tcPr>
          <w:p w14:paraId="3D125BF5" w14:textId="5696630E" w:rsidR="00DF50FE" w:rsidRPr="00283DD2" w:rsidRDefault="00C9240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9 (8) [4–16]</w:t>
            </w:r>
          </w:p>
        </w:tc>
        <w:tc>
          <w:tcPr>
            <w:tcW w:w="1984" w:type="dxa"/>
          </w:tcPr>
          <w:p w14:paraId="4769820A" w14:textId="67452297" w:rsidR="00DF50FE" w:rsidRPr="00283DD2" w:rsidRDefault="00C92402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01 (95) [89–98]</w:t>
            </w:r>
          </w:p>
        </w:tc>
        <w:tc>
          <w:tcPr>
            <w:tcW w:w="1843" w:type="dxa"/>
          </w:tcPr>
          <w:p w14:paraId="7E06A369" w14:textId="509850B9" w:rsidR="00DF50FE" w:rsidRPr="00283DD2" w:rsidRDefault="004650C3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5 (14) [8–22]</w:t>
            </w:r>
          </w:p>
        </w:tc>
        <w:tc>
          <w:tcPr>
            <w:tcW w:w="1713" w:type="dxa"/>
          </w:tcPr>
          <w:p w14:paraId="69592B70" w14:textId="4750B398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7.2 (5.4–10.8)</w:t>
            </w:r>
          </w:p>
        </w:tc>
        <w:tc>
          <w:tcPr>
            <w:tcW w:w="1908" w:type="dxa"/>
          </w:tcPr>
          <w:p w14:paraId="1CE45563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22.3 (18.3–27.2)</w:t>
            </w:r>
          </w:p>
        </w:tc>
      </w:tr>
      <w:tr w:rsidR="00B67F9A" w:rsidRPr="00283DD2" w14:paraId="50E793EA" w14:textId="77777777" w:rsidTr="000E766B">
        <w:tc>
          <w:tcPr>
            <w:tcW w:w="2126" w:type="dxa"/>
          </w:tcPr>
          <w:p w14:paraId="3A7BC031" w14:textId="3D0A5122" w:rsidR="00DF50FE" w:rsidRPr="00283DD2" w:rsidRDefault="000F24E3" w:rsidP="000F24E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="00DF50FE" w:rsidRPr="00283DD2">
              <w:rPr>
                <w:rFonts w:asciiTheme="minorHAnsi" w:hAnsiTheme="minorHAnsi" w:cstheme="minorHAnsi"/>
                <w:sz w:val="22"/>
                <w:szCs w:val="22"/>
              </w:rPr>
              <w:t>Taxane</w:t>
            </w:r>
          </w:p>
        </w:tc>
        <w:tc>
          <w:tcPr>
            <w:tcW w:w="584" w:type="dxa"/>
          </w:tcPr>
          <w:p w14:paraId="3888FD7B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826" w:type="dxa"/>
          </w:tcPr>
          <w:p w14:paraId="79BC941F" w14:textId="35C7F0A3" w:rsidR="00DF50FE" w:rsidRPr="00283DD2" w:rsidRDefault="001A3177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44 (48) [37–59]</w:t>
            </w:r>
          </w:p>
        </w:tc>
        <w:tc>
          <w:tcPr>
            <w:tcW w:w="1985" w:type="dxa"/>
          </w:tcPr>
          <w:p w14:paraId="1447E080" w14:textId="24764876" w:rsidR="00DF50FE" w:rsidRPr="00283DD2" w:rsidRDefault="001A3177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8 (9) [4–16]</w:t>
            </w:r>
          </w:p>
        </w:tc>
        <w:tc>
          <w:tcPr>
            <w:tcW w:w="1984" w:type="dxa"/>
          </w:tcPr>
          <w:p w14:paraId="62B97ADC" w14:textId="415710AA" w:rsidR="00DF50FE" w:rsidRPr="00283DD2" w:rsidRDefault="001A3177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89 (97) [91–99]</w:t>
            </w:r>
          </w:p>
        </w:tc>
        <w:tc>
          <w:tcPr>
            <w:tcW w:w="1843" w:type="dxa"/>
          </w:tcPr>
          <w:p w14:paraId="07CD6312" w14:textId="0B48367C" w:rsidR="00DF50FE" w:rsidRPr="00283DD2" w:rsidRDefault="001A3177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4 (15) [9–24]</w:t>
            </w:r>
          </w:p>
        </w:tc>
        <w:tc>
          <w:tcPr>
            <w:tcW w:w="1713" w:type="dxa"/>
          </w:tcPr>
          <w:p w14:paraId="7A711DD0" w14:textId="6B7BCF52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7.2 (5.3–10.2)</w:t>
            </w:r>
          </w:p>
        </w:tc>
        <w:tc>
          <w:tcPr>
            <w:tcW w:w="1908" w:type="dxa"/>
          </w:tcPr>
          <w:p w14:paraId="6091B55D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22.3 (17.5–27.2)</w:t>
            </w:r>
          </w:p>
        </w:tc>
      </w:tr>
      <w:tr w:rsidR="00B67F9A" w:rsidRPr="00283DD2" w14:paraId="37CD3387" w14:textId="77777777" w:rsidTr="000E766B">
        <w:tc>
          <w:tcPr>
            <w:tcW w:w="2126" w:type="dxa"/>
            <w:tcBorders>
              <w:bottom w:val="single" w:sz="4" w:space="0" w:color="000000" w:themeColor="text1"/>
            </w:tcBorders>
          </w:tcPr>
          <w:p w14:paraId="5F225DC2" w14:textId="0C20B76B" w:rsidR="00DF50FE" w:rsidRPr="00283DD2" w:rsidRDefault="000F24E3" w:rsidP="000F24E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   </w:t>
            </w:r>
            <w:r w:rsidR="00DF50FE" w:rsidRPr="00283DD2">
              <w:rPr>
                <w:rFonts w:asciiTheme="minorHAnsi" w:hAnsiTheme="minorHAnsi" w:cstheme="minorHAnsi"/>
                <w:sz w:val="22"/>
                <w:szCs w:val="22"/>
              </w:rPr>
              <w:t>Non-taxane</w:t>
            </w:r>
          </w:p>
        </w:tc>
        <w:tc>
          <w:tcPr>
            <w:tcW w:w="584" w:type="dxa"/>
            <w:tcBorders>
              <w:bottom w:val="single" w:sz="4" w:space="0" w:color="000000" w:themeColor="text1"/>
            </w:tcBorders>
          </w:tcPr>
          <w:p w14:paraId="4473CEF1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826" w:type="dxa"/>
            <w:tcBorders>
              <w:bottom w:val="single" w:sz="4" w:space="0" w:color="000000" w:themeColor="text1"/>
            </w:tcBorders>
          </w:tcPr>
          <w:p w14:paraId="5C46A3C8" w14:textId="0F1435A4" w:rsidR="00DF50FE" w:rsidRPr="00283DD2" w:rsidRDefault="0075365D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5 (36) [13–</w:t>
            </w:r>
            <w:r w:rsidR="00133622" w:rsidRPr="00283DD2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22BDDBF9" w14:textId="178CCBC2" w:rsidR="00DF50FE" w:rsidRPr="00283DD2" w:rsidRDefault="0075365D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 (7) [0–34]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14:paraId="68E19C7D" w14:textId="7E73B16B" w:rsidR="00DF50FE" w:rsidRPr="00283DD2" w:rsidRDefault="0075365D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2 (86) [57–98]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290AC699" w14:textId="3F9865D2" w:rsidR="00DF50FE" w:rsidRPr="00283DD2" w:rsidRDefault="0075365D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 (7) [0–34]</w:t>
            </w:r>
          </w:p>
        </w:tc>
        <w:tc>
          <w:tcPr>
            <w:tcW w:w="1713" w:type="dxa"/>
            <w:tcBorders>
              <w:bottom w:val="single" w:sz="4" w:space="0" w:color="000000" w:themeColor="text1"/>
            </w:tcBorders>
          </w:tcPr>
          <w:p w14:paraId="29D6C9DF" w14:textId="6D53204B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11.1 (4.4–14.1)</w:t>
            </w:r>
          </w:p>
        </w:tc>
        <w:tc>
          <w:tcPr>
            <w:tcW w:w="1908" w:type="dxa"/>
            <w:tcBorders>
              <w:bottom w:val="single" w:sz="4" w:space="0" w:color="000000" w:themeColor="text1"/>
            </w:tcBorders>
          </w:tcPr>
          <w:p w14:paraId="300B2D14" w14:textId="77777777" w:rsidR="00DF50FE" w:rsidRPr="00283DD2" w:rsidRDefault="00DF50FE" w:rsidP="0070254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83DD2">
              <w:rPr>
                <w:rFonts w:asciiTheme="minorHAnsi" w:hAnsiTheme="minorHAnsi" w:cstheme="minorHAnsi"/>
                <w:sz w:val="22"/>
                <w:szCs w:val="22"/>
              </w:rPr>
              <w:t>20.7 (15.9–NE)</w:t>
            </w:r>
          </w:p>
        </w:tc>
      </w:tr>
    </w:tbl>
    <w:p w14:paraId="563EA506" w14:textId="4BB8E614" w:rsidR="00095A00" w:rsidRPr="00283DD2" w:rsidRDefault="00540C70" w:rsidP="00702543">
      <w:pPr>
        <w:spacing w:after="0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</w:rPr>
        <w:t xml:space="preserve">AE, adverse event; CI, confidence interval; CNS, central nervous system; </w:t>
      </w:r>
      <w:r w:rsidRPr="00283DD2">
        <w:rPr>
          <w:rFonts w:asciiTheme="minorHAnsi" w:hAnsiTheme="minorHAnsi" w:cstheme="minorHAnsi"/>
          <w:bCs/>
        </w:rPr>
        <w:t xml:space="preserve">ECOG PS, </w:t>
      </w:r>
      <w:r w:rsidRPr="00283DD2">
        <w:rPr>
          <w:rFonts w:asciiTheme="minorHAnsi" w:hAnsiTheme="minorHAnsi" w:cstheme="minorBidi"/>
        </w:rPr>
        <w:t xml:space="preserve">Eastern Cooperative Oncology Group performance status; </w:t>
      </w:r>
      <w:r w:rsidR="002A6DE1" w:rsidRPr="00283DD2">
        <w:rPr>
          <w:rFonts w:asciiTheme="minorHAnsi" w:hAnsiTheme="minorHAnsi" w:cstheme="minorBidi"/>
        </w:rPr>
        <w:t xml:space="preserve">eTNBC, early </w:t>
      </w:r>
      <w:r w:rsidR="002A6DE1" w:rsidRPr="00283DD2">
        <w:rPr>
          <w:rFonts w:asciiTheme="minorHAnsi" w:hAnsiTheme="minorHAnsi" w:cstheme="minorHAnsi"/>
        </w:rPr>
        <w:t xml:space="preserve">triple-negative breast cancer; </w:t>
      </w:r>
      <w:r w:rsidR="00095A00" w:rsidRPr="00283DD2">
        <w:rPr>
          <w:rFonts w:asciiTheme="minorHAnsi" w:hAnsiTheme="minorHAnsi" w:cstheme="minorHAnsi"/>
        </w:rPr>
        <w:t>NE</w:t>
      </w:r>
      <w:r w:rsidR="000F24E3" w:rsidRPr="00283DD2">
        <w:rPr>
          <w:rFonts w:asciiTheme="minorHAnsi" w:hAnsiTheme="minorHAnsi" w:cstheme="minorHAnsi"/>
        </w:rPr>
        <w:t xml:space="preserve">, </w:t>
      </w:r>
      <w:r w:rsidR="00095A00" w:rsidRPr="00283DD2">
        <w:rPr>
          <w:rFonts w:asciiTheme="minorHAnsi" w:hAnsiTheme="minorHAnsi" w:cstheme="minorHAnsi"/>
        </w:rPr>
        <w:t>not estimable</w:t>
      </w:r>
      <w:r w:rsidRPr="00283DD2">
        <w:rPr>
          <w:rFonts w:asciiTheme="minorHAnsi" w:hAnsiTheme="minorHAnsi" w:cstheme="minorHAnsi"/>
        </w:rPr>
        <w:t>; OS, overall survival; PFS, progression-free survival; SAE, serious adverse event.</w:t>
      </w:r>
    </w:p>
    <w:bookmarkEnd w:id="0"/>
    <w:p w14:paraId="7FFA1F05" w14:textId="03124F47" w:rsidR="00376452" w:rsidRPr="00283DD2" w:rsidRDefault="00376452" w:rsidP="00702543">
      <w:pPr>
        <w:spacing w:after="0"/>
        <w:rPr>
          <w:rFonts w:asciiTheme="minorHAnsi" w:hAnsiTheme="minorHAnsi" w:cstheme="minorHAnsi"/>
          <w:b/>
          <w:bCs/>
        </w:rPr>
      </w:pPr>
      <w:r w:rsidRPr="00283DD2">
        <w:rPr>
          <w:rFonts w:asciiTheme="minorHAnsi" w:hAnsiTheme="minorHAnsi" w:cstheme="minorHAnsi"/>
          <w:b/>
          <w:bCs/>
        </w:rPr>
        <w:br w:type="page"/>
      </w:r>
    </w:p>
    <w:p w14:paraId="5C7F5B32" w14:textId="77777777" w:rsidR="0048274C" w:rsidRPr="00283DD2" w:rsidRDefault="0048274C" w:rsidP="00702543">
      <w:pPr>
        <w:spacing w:after="0"/>
        <w:rPr>
          <w:rFonts w:asciiTheme="minorHAnsi" w:hAnsiTheme="minorHAnsi" w:cstheme="minorHAnsi"/>
          <w:b/>
          <w:bCs/>
        </w:rPr>
        <w:sectPr w:rsidR="0048274C" w:rsidRPr="00283DD2" w:rsidSect="00926380">
          <w:footerReference w:type="default" r:id="rId10"/>
          <w:pgSz w:w="16840" w:h="1190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67C210CA" w14:textId="534A2B91" w:rsidR="00DA5683" w:rsidRPr="00283DD2" w:rsidRDefault="00DA5683" w:rsidP="00702543">
      <w:pPr>
        <w:spacing w:after="0"/>
        <w:rPr>
          <w:rFonts w:asciiTheme="minorHAnsi" w:hAnsiTheme="minorHAnsi" w:cstheme="minorBidi"/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F24E3" w:rsidRPr="00283DD2" w14:paraId="6DD79110" w14:textId="77777777" w:rsidTr="00491F0D">
        <w:trPr>
          <w:jc w:val="center"/>
        </w:trPr>
        <w:tc>
          <w:tcPr>
            <w:tcW w:w="9010" w:type="dxa"/>
            <w:gridSpan w:val="4"/>
            <w:tcBorders>
              <w:top w:val="single" w:sz="4" w:space="0" w:color="000000" w:themeColor="text1"/>
            </w:tcBorders>
          </w:tcPr>
          <w:p w14:paraId="265389BB" w14:textId="52C3DD35" w:rsidR="000F24E3" w:rsidRPr="00283DD2" w:rsidRDefault="007C0502" w:rsidP="003344A7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t>Supplementary</w:t>
            </w:r>
            <w:r w:rsidRPr="00283DD2">
              <w:rPr>
                <w:rFonts w:asciiTheme="minorHAnsi" w:hAnsiTheme="minorHAnsi" w:cstheme="minorBidi"/>
              </w:rPr>
              <w:t xml:space="preserve"> 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 xml:space="preserve">Table </w:t>
            </w:r>
            <w:r w:rsidR="00030096">
              <w:rPr>
                <w:rFonts w:asciiTheme="minorHAnsi" w:hAnsiTheme="minorHAnsi" w:cstheme="minorBidi"/>
                <w:b/>
                <w:bCs/>
              </w:rPr>
              <w:t>A.</w:t>
            </w:r>
            <w:r w:rsidR="003344A7" w:rsidRPr="00283DD2">
              <w:rPr>
                <w:rFonts w:asciiTheme="minorHAnsi" w:hAnsiTheme="minorHAnsi" w:cstheme="minorBidi"/>
                <w:b/>
                <w:bCs/>
              </w:rPr>
              <w:t>4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>. PD-L1 testing concordance</w:t>
            </w:r>
            <w:r w:rsidR="001449E1">
              <w:rPr>
                <w:rFonts w:asciiTheme="minorHAnsi" w:hAnsiTheme="minorHAnsi" w:cstheme="minorBidi"/>
                <w:b/>
                <w:bCs/>
              </w:rPr>
              <w:t xml:space="preserve"> (</w:t>
            </w:r>
            <w:r w:rsidR="001449E1" w:rsidRPr="001449E1">
              <w:rPr>
                <w:rFonts w:asciiTheme="minorHAnsi" w:hAnsiTheme="minorHAnsi" w:cstheme="minorBidi"/>
                <w:b/>
                <w:bCs/>
                <w:i/>
                <w:iCs/>
              </w:rPr>
              <w:t>n</w:t>
            </w:r>
            <w:r w:rsidR="001449E1">
              <w:rPr>
                <w:rFonts w:asciiTheme="minorHAnsi" w:hAnsiTheme="minorHAnsi" w:cstheme="minorBidi"/>
                <w:b/>
                <w:bCs/>
              </w:rPr>
              <w:t xml:space="preserve"> = 97)</w:t>
            </w:r>
          </w:p>
        </w:tc>
      </w:tr>
      <w:tr w:rsidR="00DA5683" w:rsidRPr="00283DD2" w14:paraId="36D37E5A" w14:textId="77777777" w:rsidTr="0092246B">
        <w:trPr>
          <w:jc w:val="center"/>
        </w:trPr>
        <w:tc>
          <w:tcPr>
            <w:tcW w:w="2252" w:type="dxa"/>
            <w:vMerge w:val="restart"/>
            <w:tcBorders>
              <w:top w:val="single" w:sz="4" w:space="0" w:color="000000" w:themeColor="text1"/>
            </w:tcBorders>
          </w:tcPr>
          <w:p w14:paraId="1B0B0075" w14:textId="77777777" w:rsidR="00DA5683" w:rsidRPr="00283DD2" w:rsidRDefault="00DA5683" w:rsidP="00702543">
            <w:pPr>
              <w:spacing w:line="480" w:lineRule="auto"/>
              <w:rPr>
                <w:rFonts w:asciiTheme="minorHAnsi" w:hAnsiTheme="minorHAnsi" w:cstheme="minorBidi"/>
                <w:b/>
                <w:bCs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t>Central testing</w:t>
            </w:r>
          </w:p>
        </w:tc>
        <w:tc>
          <w:tcPr>
            <w:tcW w:w="450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1D51A3" w14:textId="77777777" w:rsidR="00DA5683" w:rsidRPr="00283DD2" w:rsidRDefault="00DA5683" w:rsidP="00B050A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Local testing</w:t>
            </w:r>
          </w:p>
        </w:tc>
        <w:tc>
          <w:tcPr>
            <w:tcW w:w="2253" w:type="dxa"/>
            <w:vMerge w:val="restart"/>
            <w:tcBorders>
              <w:top w:val="single" w:sz="4" w:space="0" w:color="000000" w:themeColor="text1"/>
            </w:tcBorders>
          </w:tcPr>
          <w:p w14:paraId="4FD1987B" w14:textId="77777777" w:rsidR="00DA5683" w:rsidRPr="00283DD2" w:rsidRDefault="00DA5683" w:rsidP="00B050A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</w:tr>
      <w:tr w:rsidR="00DA5683" w:rsidRPr="00283DD2" w14:paraId="1F0AC4C6" w14:textId="77777777" w:rsidTr="0092246B">
        <w:trPr>
          <w:jc w:val="center"/>
        </w:trPr>
        <w:tc>
          <w:tcPr>
            <w:tcW w:w="2252" w:type="dxa"/>
            <w:vMerge/>
          </w:tcPr>
          <w:p w14:paraId="6AA30A1A" w14:textId="77777777" w:rsidR="00DA5683" w:rsidRPr="00283DD2" w:rsidRDefault="00DA5683" w:rsidP="00702543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C76542" w14:textId="77777777" w:rsidR="00DA5683" w:rsidRPr="00283DD2" w:rsidRDefault="00DA5683" w:rsidP="00B050A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PD-L1+</w:t>
            </w:r>
          </w:p>
        </w:tc>
        <w:tc>
          <w:tcPr>
            <w:tcW w:w="22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845855" w14:textId="77777777" w:rsidR="00DA5683" w:rsidRPr="00283DD2" w:rsidRDefault="00DA5683" w:rsidP="00B050A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83DD2">
              <w:rPr>
                <w:rFonts w:asciiTheme="minorHAnsi" w:hAnsiTheme="minorHAnsi" w:cstheme="minorHAnsi"/>
                <w:b/>
                <w:bCs/>
              </w:rPr>
              <w:t>PD-L1–</w:t>
            </w:r>
          </w:p>
        </w:tc>
        <w:tc>
          <w:tcPr>
            <w:tcW w:w="2253" w:type="dxa"/>
            <w:vMerge/>
          </w:tcPr>
          <w:p w14:paraId="1F3DC066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DA5683" w:rsidRPr="00283DD2" w14:paraId="33678883" w14:textId="77777777" w:rsidTr="0092246B">
        <w:trPr>
          <w:jc w:val="center"/>
        </w:trPr>
        <w:tc>
          <w:tcPr>
            <w:tcW w:w="2252" w:type="dxa"/>
            <w:tcBorders>
              <w:top w:val="single" w:sz="4" w:space="0" w:color="000000" w:themeColor="text1"/>
            </w:tcBorders>
          </w:tcPr>
          <w:p w14:paraId="7B2BB0D9" w14:textId="77777777" w:rsidR="00DA5683" w:rsidRPr="00283DD2" w:rsidRDefault="00DA5683" w:rsidP="0070254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83DD2">
              <w:rPr>
                <w:rFonts w:asciiTheme="minorHAnsi" w:hAnsiTheme="minorHAnsi"/>
                <w:b/>
              </w:rPr>
              <w:t>PD-L1+</w:t>
            </w:r>
          </w:p>
        </w:tc>
        <w:tc>
          <w:tcPr>
            <w:tcW w:w="2252" w:type="dxa"/>
            <w:tcBorders>
              <w:top w:val="single" w:sz="4" w:space="0" w:color="000000" w:themeColor="text1"/>
            </w:tcBorders>
          </w:tcPr>
          <w:p w14:paraId="562C7BA1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2253" w:type="dxa"/>
            <w:tcBorders>
              <w:top w:val="single" w:sz="4" w:space="0" w:color="000000" w:themeColor="text1"/>
            </w:tcBorders>
          </w:tcPr>
          <w:p w14:paraId="038FA0A4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</w:t>
            </w:r>
            <w:r w:rsidRPr="00283DD2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2253" w:type="dxa"/>
            <w:tcBorders>
              <w:top w:val="single" w:sz="4" w:space="0" w:color="000000" w:themeColor="text1"/>
            </w:tcBorders>
          </w:tcPr>
          <w:p w14:paraId="38125C31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66</w:t>
            </w:r>
          </w:p>
        </w:tc>
      </w:tr>
      <w:tr w:rsidR="00DA5683" w:rsidRPr="00283DD2" w14:paraId="14DFA238" w14:textId="77777777" w:rsidTr="0092246B">
        <w:trPr>
          <w:jc w:val="center"/>
        </w:trPr>
        <w:tc>
          <w:tcPr>
            <w:tcW w:w="2252" w:type="dxa"/>
          </w:tcPr>
          <w:p w14:paraId="25ECD2B9" w14:textId="77777777" w:rsidR="00DA5683" w:rsidRPr="00283DD2" w:rsidRDefault="00DA5683" w:rsidP="0070254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83DD2">
              <w:rPr>
                <w:rFonts w:asciiTheme="minorHAnsi" w:hAnsiTheme="minorHAnsi"/>
                <w:b/>
              </w:rPr>
              <w:t>PD-L1–</w:t>
            </w:r>
          </w:p>
        </w:tc>
        <w:tc>
          <w:tcPr>
            <w:tcW w:w="2252" w:type="dxa"/>
          </w:tcPr>
          <w:p w14:paraId="095CC17A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2253" w:type="dxa"/>
          </w:tcPr>
          <w:p w14:paraId="467716A0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253" w:type="dxa"/>
          </w:tcPr>
          <w:p w14:paraId="61ABBF88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31</w:t>
            </w:r>
          </w:p>
        </w:tc>
      </w:tr>
      <w:tr w:rsidR="00DA5683" w:rsidRPr="00283DD2" w14:paraId="7398733E" w14:textId="77777777" w:rsidTr="0092246B">
        <w:trPr>
          <w:jc w:val="center"/>
        </w:trPr>
        <w:tc>
          <w:tcPr>
            <w:tcW w:w="2252" w:type="dxa"/>
            <w:tcBorders>
              <w:bottom w:val="single" w:sz="4" w:space="0" w:color="000000" w:themeColor="text1"/>
            </w:tcBorders>
          </w:tcPr>
          <w:p w14:paraId="625F01B4" w14:textId="77777777" w:rsidR="00DA5683" w:rsidRPr="00283DD2" w:rsidRDefault="00DA5683" w:rsidP="00702543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283DD2">
              <w:rPr>
                <w:rFonts w:asciiTheme="minorHAnsi" w:hAnsiTheme="minorHAnsi"/>
                <w:b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000000" w:themeColor="text1"/>
            </w:tcBorders>
          </w:tcPr>
          <w:p w14:paraId="71D13B8B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2253" w:type="dxa"/>
            <w:tcBorders>
              <w:bottom w:val="single" w:sz="4" w:space="0" w:color="000000" w:themeColor="text1"/>
            </w:tcBorders>
          </w:tcPr>
          <w:p w14:paraId="02E62595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83DD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53" w:type="dxa"/>
            <w:tcBorders>
              <w:bottom w:val="single" w:sz="4" w:space="0" w:color="000000" w:themeColor="text1"/>
            </w:tcBorders>
          </w:tcPr>
          <w:p w14:paraId="523C6FC3" w14:textId="77777777" w:rsidR="00DA5683" w:rsidRPr="00283DD2" w:rsidRDefault="00DA5683" w:rsidP="00701A55">
            <w:pPr>
              <w:spacing w:line="480" w:lineRule="auto"/>
              <w:jc w:val="center"/>
              <w:rPr>
                <w:rFonts w:asciiTheme="minorHAnsi" w:hAnsiTheme="minorHAnsi" w:cstheme="minorBidi"/>
              </w:rPr>
            </w:pPr>
            <w:r w:rsidRPr="00283DD2">
              <w:rPr>
                <w:rFonts w:asciiTheme="minorHAnsi" w:hAnsiTheme="minorHAnsi" w:cstheme="minorBidi"/>
              </w:rPr>
              <w:t>97</w:t>
            </w:r>
          </w:p>
        </w:tc>
      </w:tr>
    </w:tbl>
    <w:p w14:paraId="3A89F57A" w14:textId="77777777" w:rsidR="00DA5683" w:rsidRPr="00283DD2" w:rsidRDefault="00DA5683" w:rsidP="00702543">
      <w:pPr>
        <w:spacing w:after="0"/>
        <w:rPr>
          <w:rFonts w:asciiTheme="minorHAnsi" w:hAnsiTheme="minorHAnsi" w:cstheme="minorHAnsi"/>
        </w:rPr>
      </w:pPr>
      <w:r w:rsidRPr="00283DD2">
        <w:rPr>
          <w:rFonts w:asciiTheme="minorHAnsi" w:hAnsiTheme="minorHAnsi" w:cstheme="minorHAnsi"/>
          <w:vertAlign w:val="superscript"/>
        </w:rPr>
        <w:t>a</w:t>
      </w:r>
      <w:r w:rsidRPr="00283DD2">
        <w:rPr>
          <w:rFonts w:asciiTheme="minorHAnsi" w:hAnsiTheme="minorHAnsi" w:cstheme="minorHAnsi"/>
        </w:rPr>
        <w:t xml:space="preserve">PD-L1 recorded as 0 per local assessment. </w:t>
      </w:r>
    </w:p>
    <w:p w14:paraId="599B2EFF" w14:textId="77777777" w:rsidR="00DA5683" w:rsidRPr="00283DD2" w:rsidRDefault="00DA5683" w:rsidP="00702543">
      <w:pPr>
        <w:spacing w:after="0"/>
        <w:rPr>
          <w:rFonts w:asciiTheme="minorHAnsi" w:hAnsiTheme="minorHAnsi" w:cstheme="minorHAnsi"/>
          <w:b/>
          <w:bCs/>
        </w:rPr>
      </w:pPr>
    </w:p>
    <w:p w14:paraId="3166D922" w14:textId="77777777" w:rsidR="00DA5683" w:rsidRPr="00283DD2" w:rsidRDefault="00DA5683" w:rsidP="00702543">
      <w:pPr>
        <w:spacing w:after="0"/>
        <w:rPr>
          <w:rFonts w:asciiTheme="minorHAnsi" w:hAnsiTheme="minorHAnsi" w:cstheme="minorHAnsi"/>
          <w:b/>
        </w:rPr>
      </w:pPr>
      <w:r w:rsidRPr="00283DD2">
        <w:rPr>
          <w:rFonts w:asciiTheme="minorHAnsi" w:hAnsiTheme="minorHAnsi" w:cstheme="minorHAnsi"/>
          <w:b/>
        </w:rPr>
        <w:br w:type="page"/>
      </w:r>
    </w:p>
    <w:p w14:paraId="471DB707" w14:textId="655FDC90" w:rsidR="00376452" w:rsidRPr="00283DD2" w:rsidRDefault="00376452" w:rsidP="00702543">
      <w:pPr>
        <w:spacing w:after="0"/>
        <w:rPr>
          <w:rFonts w:asciiTheme="minorHAnsi" w:hAnsiTheme="minorHAnsi" w:cstheme="minorBidi"/>
          <w:b/>
          <w:bCs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04"/>
        <w:gridCol w:w="3516"/>
      </w:tblGrid>
      <w:tr w:rsidR="000F24E3" w:rsidRPr="00283DD2" w14:paraId="2F8937AC" w14:textId="77777777" w:rsidTr="000F24E3">
        <w:trPr>
          <w:trHeight w:val="486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8" w:type="dxa"/>
              <w:left w:w="137" w:type="dxa"/>
              <w:bottom w:w="68" w:type="dxa"/>
              <w:right w:w="137" w:type="dxa"/>
            </w:tcMar>
          </w:tcPr>
          <w:p w14:paraId="2F3C189E" w14:textId="274E7A54" w:rsidR="000F24E3" w:rsidRPr="00283DD2" w:rsidRDefault="007C0502" w:rsidP="00702543">
            <w:pPr>
              <w:spacing w:after="0"/>
              <w:textAlignment w:val="top"/>
              <w:rPr>
                <w:rFonts w:eastAsia="Times New Roman"/>
                <w:b/>
                <w:bCs/>
                <w:color w:val="000000" w:themeColor="text1"/>
                <w:kern w:val="24"/>
              </w:rPr>
            </w:pPr>
            <w:r w:rsidRPr="00283DD2">
              <w:rPr>
                <w:rFonts w:asciiTheme="minorHAnsi" w:hAnsiTheme="minorHAnsi" w:cstheme="minorBidi"/>
                <w:b/>
                <w:bCs/>
              </w:rPr>
              <w:t>Supplementary</w:t>
            </w:r>
            <w:r w:rsidRPr="00283DD2">
              <w:rPr>
                <w:rFonts w:asciiTheme="minorHAnsi" w:hAnsiTheme="minorHAnsi" w:cstheme="minorBidi"/>
              </w:rPr>
              <w:t xml:space="preserve"> 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 xml:space="preserve">Table </w:t>
            </w:r>
            <w:r w:rsidR="00030096">
              <w:rPr>
                <w:rFonts w:asciiTheme="minorHAnsi" w:hAnsiTheme="minorHAnsi" w:cstheme="minorBidi"/>
                <w:b/>
                <w:bCs/>
              </w:rPr>
              <w:t>A.</w:t>
            </w:r>
            <w:r w:rsidR="009F46F6" w:rsidRPr="00283DD2">
              <w:rPr>
                <w:rFonts w:asciiTheme="minorHAnsi" w:hAnsiTheme="minorHAnsi" w:cstheme="minorBidi"/>
                <w:b/>
                <w:bCs/>
              </w:rPr>
              <w:t>5</w:t>
            </w:r>
            <w:r w:rsidR="000F24E3" w:rsidRPr="00283DD2">
              <w:rPr>
                <w:rFonts w:asciiTheme="minorHAnsi" w:hAnsiTheme="minorHAnsi" w:cstheme="minorBidi"/>
                <w:b/>
                <w:bCs/>
              </w:rPr>
              <w:t>. Most common subsequent anti-cancer therapies (post hoc analysis)</w:t>
            </w:r>
            <w:r w:rsidR="00C8687F" w:rsidRPr="00283DD2">
              <w:rPr>
                <w:rFonts w:asciiTheme="minorHAnsi" w:hAnsiTheme="minorHAnsi" w:cstheme="minorBidi"/>
                <w:b/>
                <w:bCs/>
              </w:rPr>
              <w:t xml:space="preserve"> </w:t>
            </w:r>
            <w:r w:rsidR="00C8687F" w:rsidRPr="00283DD2">
              <w:rPr>
                <w:rFonts w:asciiTheme="minorHAnsi" w:hAnsiTheme="minorHAnsi" w:cstheme="minorHAnsi"/>
                <w:b/>
                <w:bCs/>
              </w:rPr>
              <w:t>(</w:t>
            </w:r>
            <w:r w:rsidR="00C8687F" w:rsidRPr="00283DD2">
              <w:rPr>
                <w:rFonts w:asciiTheme="minorHAnsi" w:hAnsiTheme="minorHAnsi" w:cstheme="minorHAnsi"/>
                <w:b/>
                <w:bCs/>
                <w:i/>
              </w:rPr>
              <w:t xml:space="preserve">n = </w:t>
            </w:r>
            <w:r w:rsidR="00C8687F" w:rsidRPr="00283DD2">
              <w:rPr>
                <w:rFonts w:asciiTheme="minorHAnsi" w:hAnsiTheme="minorHAnsi" w:cstheme="minorHAnsi"/>
                <w:b/>
                <w:bCs/>
              </w:rPr>
              <w:t>182)</w:t>
            </w:r>
          </w:p>
        </w:tc>
      </w:tr>
      <w:tr w:rsidR="00FE10B4" w:rsidRPr="00283DD2" w14:paraId="33FC71A5" w14:textId="77777777" w:rsidTr="000F24E3">
        <w:trPr>
          <w:trHeight w:val="486"/>
        </w:trPr>
        <w:tc>
          <w:tcPr>
            <w:tcW w:w="3051" w:type="pct"/>
            <w:tcBorders>
              <w:top w:val="single" w:sz="4" w:space="0" w:color="auto"/>
              <w:bottom w:val="single" w:sz="4" w:space="0" w:color="auto"/>
            </w:tcBorders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CB4AF02" w14:textId="2916D099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b/>
                <w:bCs/>
                <w:color w:val="000000" w:themeColor="text1"/>
                <w:kern w:val="24"/>
              </w:rPr>
              <w:t>Anti-cancer therapy in follow-up</w:t>
            </w:r>
          </w:p>
        </w:tc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AAAC2B4" w14:textId="54FD8228" w:rsidR="00FE10B4" w:rsidRPr="00283DD2" w:rsidRDefault="00306A2C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b/>
                <w:bCs/>
                <w:color w:val="000000" w:themeColor="text1"/>
                <w:kern w:val="24"/>
              </w:rPr>
              <w:t xml:space="preserve">No. of patients (%) </w:t>
            </w:r>
          </w:p>
        </w:tc>
      </w:tr>
      <w:tr w:rsidR="00FE10B4" w:rsidRPr="00283DD2" w14:paraId="24F21860" w14:textId="77777777" w:rsidTr="000F24E3">
        <w:trPr>
          <w:trHeight w:val="486"/>
        </w:trPr>
        <w:tc>
          <w:tcPr>
            <w:tcW w:w="3051" w:type="pct"/>
            <w:tcBorders>
              <w:top w:val="single" w:sz="4" w:space="0" w:color="auto"/>
            </w:tcBorders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6A0A340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Any</w:t>
            </w:r>
          </w:p>
        </w:tc>
        <w:tc>
          <w:tcPr>
            <w:tcW w:w="1949" w:type="pct"/>
            <w:tcBorders>
              <w:top w:val="single" w:sz="4" w:space="0" w:color="auto"/>
            </w:tcBorders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BA3C610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109 (60)</w:t>
            </w:r>
          </w:p>
        </w:tc>
      </w:tr>
      <w:tr w:rsidR="00FE10B4" w:rsidRPr="00283DD2" w14:paraId="0E8E9E5B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69DD611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Platinum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02A370D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60 (33)</w:t>
            </w:r>
          </w:p>
        </w:tc>
      </w:tr>
      <w:tr w:rsidR="00FE10B4" w:rsidRPr="00283DD2" w14:paraId="509B51E4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05DB81E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Capecitabine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66D0D12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57 (31)</w:t>
            </w:r>
          </w:p>
        </w:tc>
      </w:tr>
      <w:tr w:rsidR="00FE10B4" w:rsidRPr="00283DD2" w14:paraId="1924B05C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1A1764F" w14:textId="1EE92429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Gemcitabine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5A44B6C6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41 (23)</w:t>
            </w:r>
          </w:p>
        </w:tc>
      </w:tr>
      <w:tr w:rsidR="00FE10B4" w:rsidRPr="00283DD2" w14:paraId="5549F883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F8E7883" w14:textId="2272FE14" w:rsidR="00FE10B4" w:rsidRPr="00283DD2" w:rsidRDefault="00614B6A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Antibody–drug conjugate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07B2112F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32 (18)</w:t>
            </w:r>
          </w:p>
        </w:tc>
      </w:tr>
      <w:tr w:rsidR="00FE10B4" w:rsidRPr="00283DD2" w14:paraId="3C6E306F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1CF9B86" w14:textId="265D3ED8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Anthracycline (</w:t>
            </w:r>
            <w:r w:rsidR="00614B6A" w:rsidRPr="00283DD2">
              <w:rPr>
                <w:rFonts w:ascii="Symbol" w:eastAsia="Symbol" w:hAnsi="Symbol" w:cs="Symbol"/>
                <w:color w:val="000000" w:themeColor="text1"/>
                <w:kern w:val="24"/>
              </w:rPr>
              <w:t>±</w:t>
            </w:r>
            <w:r w:rsidRPr="00283DD2">
              <w:rPr>
                <w:rFonts w:eastAsia="Times New Roman"/>
                <w:color w:val="000000" w:themeColor="text1"/>
                <w:kern w:val="24"/>
              </w:rPr>
              <w:t xml:space="preserve"> cyclophosphamide)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48E26AA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27 (15)</w:t>
            </w:r>
          </w:p>
        </w:tc>
      </w:tr>
      <w:tr w:rsidR="00FE10B4" w:rsidRPr="00283DD2" w14:paraId="78B473BC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A44E2A5" w14:textId="264ADD54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Eribulin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FB7C95A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23 (13)</w:t>
            </w:r>
          </w:p>
        </w:tc>
      </w:tr>
      <w:tr w:rsidR="00FE10B4" w:rsidRPr="00283DD2" w14:paraId="206D1EA4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DC8DEAB" w14:textId="5F8F22DE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Taxane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5E132B33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19 (10)</w:t>
            </w:r>
          </w:p>
        </w:tc>
      </w:tr>
      <w:tr w:rsidR="00FE10B4" w:rsidRPr="00283DD2" w14:paraId="0BCB91E3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53D4EA0" w14:textId="12DBBD82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Vinorelbine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BFE09D1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14 (8)</w:t>
            </w:r>
          </w:p>
        </w:tc>
      </w:tr>
      <w:tr w:rsidR="00FE10B4" w:rsidRPr="00283DD2" w14:paraId="42D472F1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BA867CA" w14:textId="4D80B383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PD-(L)1 inhibitor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26A27E4F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10 (5)</w:t>
            </w:r>
          </w:p>
        </w:tc>
      </w:tr>
      <w:tr w:rsidR="00FE10B4" w:rsidRPr="00283DD2" w14:paraId="2E5E52A4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6B4A6403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PARP inhibitor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1FEBA67A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7 (4)</w:t>
            </w:r>
          </w:p>
        </w:tc>
      </w:tr>
      <w:tr w:rsidR="00FE10B4" w:rsidRPr="00283DD2" w14:paraId="4FFD0496" w14:textId="77777777" w:rsidTr="000F24E3">
        <w:trPr>
          <w:trHeight w:val="486"/>
        </w:trPr>
        <w:tc>
          <w:tcPr>
            <w:tcW w:w="3051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73951985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proofErr w:type="gramStart"/>
            <w:r w:rsidRPr="00283DD2">
              <w:rPr>
                <w:rFonts w:eastAsia="Times New Roman"/>
                <w:color w:val="000000" w:themeColor="text1"/>
                <w:kern w:val="24"/>
              </w:rPr>
              <w:t>Other</w:t>
            </w:r>
            <w:proofErr w:type="gramEnd"/>
            <w:r w:rsidRPr="00283DD2">
              <w:rPr>
                <w:rFonts w:eastAsia="Times New Roman"/>
                <w:color w:val="000000" w:themeColor="text1"/>
                <w:kern w:val="24"/>
              </w:rPr>
              <w:t xml:space="preserve"> cyclophosphamide-containing regimen</w:t>
            </w:r>
          </w:p>
        </w:tc>
        <w:tc>
          <w:tcPr>
            <w:tcW w:w="1949" w:type="pct"/>
            <w:tcMar>
              <w:top w:w="68" w:type="dxa"/>
              <w:left w:w="137" w:type="dxa"/>
              <w:bottom w:w="68" w:type="dxa"/>
              <w:right w:w="137" w:type="dxa"/>
            </w:tcMar>
            <w:hideMark/>
          </w:tcPr>
          <w:p w14:paraId="3A00E925" w14:textId="77777777" w:rsidR="00FE10B4" w:rsidRPr="00283DD2" w:rsidRDefault="00FE10B4" w:rsidP="00702543">
            <w:pPr>
              <w:spacing w:after="0"/>
              <w:textAlignment w:val="top"/>
              <w:rPr>
                <w:rFonts w:eastAsia="Times New Roman"/>
                <w:color w:val="000000" w:themeColor="text1"/>
              </w:rPr>
            </w:pPr>
            <w:r w:rsidRPr="00283DD2">
              <w:rPr>
                <w:rFonts w:eastAsia="Times New Roman"/>
                <w:color w:val="000000" w:themeColor="text1"/>
                <w:kern w:val="24"/>
              </w:rPr>
              <w:t>5 (3)</w:t>
            </w:r>
          </w:p>
        </w:tc>
      </w:tr>
    </w:tbl>
    <w:p w14:paraId="7B9810A1" w14:textId="13FC50BC" w:rsidR="00376452" w:rsidRPr="00283DD2" w:rsidRDefault="00376452" w:rsidP="00702543">
      <w:pPr>
        <w:spacing w:after="0"/>
        <w:rPr>
          <w:rFonts w:asciiTheme="minorHAnsi" w:hAnsiTheme="minorHAnsi" w:cstheme="minorHAnsi"/>
          <w:b/>
          <w:bCs/>
        </w:rPr>
      </w:pPr>
    </w:p>
    <w:sectPr w:rsidR="00376452" w:rsidRPr="00283DD2" w:rsidSect="00C047D1">
      <w:footerReference w:type="default" r:id="rId11"/>
      <w:pgSz w:w="1190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60971" w14:textId="77777777" w:rsidR="00973454" w:rsidRPr="00283DD2" w:rsidRDefault="00973454" w:rsidP="000F496A">
      <w:pPr>
        <w:spacing w:after="0" w:line="240" w:lineRule="auto"/>
      </w:pPr>
      <w:r w:rsidRPr="00283DD2">
        <w:separator/>
      </w:r>
    </w:p>
  </w:endnote>
  <w:endnote w:type="continuationSeparator" w:id="0">
    <w:p w14:paraId="72C4247C" w14:textId="77777777" w:rsidR="00973454" w:rsidRPr="00283DD2" w:rsidRDefault="00973454" w:rsidP="000F496A">
      <w:pPr>
        <w:spacing w:after="0" w:line="240" w:lineRule="auto"/>
      </w:pPr>
      <w:r w:rsidRPr="00283DD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stem Font Regular">
    <w:altName w:val="Cambria"/>
    <w:panose1 w:val="020B0604020202020204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7301077"/>
      <w:docPartObj>
        <w:docPartGallery w:val="Page Numbers (Bottom of Page)"/>
        <w:docPartUnique/>
      </w:docPartObj>
    </w:sdtPr>
    <w:sdtContent>
      <w:p w14:paraId="47A040AB" w14:textId="77777777" w:rsidR="009452F9" w:rsidRPr="00283DD2" w:rsidRDefault="009452F9" w:rsidP="006F1F12">
        <w:pPr>
          <w:pStyle w:val="Footer"/>
          <w:framePr w:wrap="none" w:vAnchor="text" w:hAnchor="page" w:x="1441" w:y="4"/>
          <w:rPr>
            <w:rStyle w:val="PageNumber"/>
          </w:rPr>
        </w:pPr>
        <w:r w:rsidRPr="00283DD2">
          <w:rPr>
            <w:rStyle w:val="PageNumber"/>
          </w:rPr>
          <w:fldChar w:fldCharType="begin"/>
        </w:r>
        <w:r w:rsidRPr="00283DD2">
          <w:rPr>
            <w:rStyle w:val="PageNumber"/>
          </w:rPr>
          <w:instrText xml:space="preserve"> PAGE </w:instrText>
        </w:r>
        <w:r w:rsidRPr="00283DD2">
          <w:rPr>
            <w:rStyle w:val="PageNumber"/>
          </w:rPr>
          <w:fldChar w:fldCharType="separate"/>
        </w:r>
        <w:r w:rsidRPr="00283DD2">
          <w:rPr>
            <w:rStyle w:val="PageNumber"/>
          </w:rPr>
          <w:t>4</w:t>
        </w:r>
        <w:r w:rsidRPr="00283DD2">
          <w:rPr>
            <w:rStyle w:val="PageNumber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9081992"/>
      <w:docPartObj>
        <w:docPartGallery w:val="Page Numbers (Bottom of Page)"/>
        <w:docPartUnique/>
      </w:docPartObj>
    </w:sdtPr>
    <w:sdtContent>
      <w:p w14:paraId="646E7E0E" w14:textId="6E418A83" w:rsidR="007B5226" w:rsidRPr="00283DD2" w:rsidRDefault="007B5226" w:rsidP="006F1F12">
        <w:pPr>
          <w:pStyle w:val="Footer"/>
          <w:framePr w:wrap="none" w:vAnchor="text" w:hAnchor="margin" w:xAlign="right" w:y="1"/>
          <w:rPr>
            <w:rStyle w:val="PageNumber"/>
          </w:rPr>
        </w:pPr>
        <w:r w:rsidRPr="00283DD2">
          <w:rPr>
            <w:rStyle w:val="PageNumber"/>
          </w:rPr>
          <w:fldChar w:fldCharType="begin"/>
        </w:r>
        <w:r w:rsidRPr="00283DD2">
          <w:rPr>
            <w:rStyle w:val="PageNumber"/>
          </w:rPr>
          <w:instrText xml:space="preserve"> PAGE </w:instrText>
        </w:r>
        <w:r w:rsidRPr="00283DD2">
          <w:rPr>
            <w:rStyle w:val="PageNumber"/>
          </w:rPr>
          <w:fldChar w:fldCharType="separate"/>
        </w:r>
        <w:r w:rsidRPr="00283DD2">
          <w:rPr>
            <w:rStyle w:val="PageNumber"/>
          </w:rPr>
          <w:t>4</w:t>
        </w:r>
        <w:r w:rsidRPr="00283DD2">
          <w:rPr>
            <w:rStyle w:val="PageNumber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900609"/>
      <w:docPartObj>
        <w:docPartGallery w:val="Page Numbers (Bottom of Page)"/>
        <w:docPartUnique/>
      </w:docPartObj>
    </w:sdtPr>
    <w:sdtContent>
      <w:p w14:paraId="076910EC" w14:textId="05D4EE80" w:rsidR="007B5226" w:rsidRPr="00283DD2" w:rsidRDefault="007B5226" w:rsidP="006F1F12">
        <w:pPr>
          <w:pStyle w:val="Footer"/>
          <w:framePr w:wrap="none" w:vAnchor="text" w:hAnchor="margin" w:xAlign="right" w:y="1"/>
          <w:rPr>
            <w:rStyle w:val="PageNumber"/>
          </w:rPr>
        </w:pPr>
        <w:r w:rsidRPr="00283DD2">
          <w:rPr>
            <w:rStyle w:val="PageNumber"/>
          </w:rPr>
          <w:fldChar w:fldCharType="begin"/>
        </w:r>
        <w:r w:rsidRPr="00283DD2">
          <w:rPr>
            <w:rStyle w:val="PageNumber"/>
          </w:rPr>
          <w:instrText xml:space="preserve"> PAGE </w:instrText>
        </w:r>
        <w:r w:rsidRPr="00283DD2">
          <w:rPr>
            <w:rStyle w:val="PageNumber"/>
          </w:rPr>
          <w:fldChar w:fldCharType="separate"/>
        </w:r>
        <w:r w:rsidRPr="00283DD2">
          <w:rPr>
            <w:rStyle w:val="PageNumber"/>
          </w:rPr>
          <w:t>4</w:t>
        </w:r>
        <w:r w:rsidRPr="00283DD2"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462EB" w14:textId="77777777" w:rsidR="00973454" w:rsidRPr="00283DD2" w:rsidRDefault="00973454" w:rsidP="000F496A">
      <w:pPr>
        <w:spacing w:after="0" w:line="240" w:lineRule="auto"/>
      </w:pPr>
      <w:r w:rsidRPr="00283DD2">
        <w:separator/>
      </w:r>
    </w:p>
  </w:footnote>
  <w:footnote w:type="continuationSeparator" w:id="0">
    <w:p w14:paraId="7CE2B03B" w14:textId="77777777" w:rsidR="00973454" w:rsidRPr="00283DD2" w:rsidRDefault="00973454" w:rsidP="000F496A">
      <w:pPr>
        <w:spacing w:after="0" w:line="240" w:lineRule="auto"/>
      </w:pPr>
      <w:r w:rsidRPr="00283DD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2B6267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3947E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F9A1A0D"/>
    <w:multiLevelType w:val="hybridMultilevel"/>
    <w:tmpl w:val="36A0E2C4"/>
    <w:lvl w:ilvl="0" w:tplc="363AC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58C6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EC23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588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98F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88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1C51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082F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FAB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52EB4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CC94963"/>
    <w:multiLevelType w:val="hybridMultilevel"/>
    <w:tmpl w:val="F6A231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244DB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610ECB"/>
    <w:multiLevelType w:val="hybridMultilevel"/>
    <w:tmpl w:val="544E84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86308E"/>
    <w:multiLevelType w:val="hybridMultilevel"/>
    <w:tmpl w:val="CBDA0DE2"/>
    <w:lvl w:ilvl="0" w:tplc="14C2CD28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FC33C0"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A34E650A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22ED0E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E24836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6A1BE6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C624C6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D82F4C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985DD8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A0FA3"/>
    <w:multiLevelType w:val="hybridMultilevel"/>
    <w:tmpl w:val="3EE2F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30036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7A794C2D"/>
    <w:multiLevelType w:val="hybridMultilevel"/>
    <w:tmpl w:val="5B6252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5081858">
    <w:abstractNumId w:val="2"/>
  </w:num>
  <w:num w:numId="2" w16cid:durableId="1188758611">
    <w:abstractNumId w:val="6"/>
  </w:num>
  <w:num w:numId="3" w16cid:durableId="708334739">
    <w:abstractNumId w:val="7"/>
  </w:num>
  <w:num w:numId="4" w16cid:durableId="543105986">
    <w:abstractNumId w:val="4"/>
  </w:num>
  <w:num w:numId="5" w16cid:durableId="2136216447">
    <w:abstractNumId w:val="8"/>
  </w:num>
  <w:num w:numId="6" w16cid:durableId="368914784">
    <w:abstractNumId w:val="3"/>
  </w:num>
  <w:num w:numId="7" w16cid:durableId="2137016330">
    <w:abstractNumId w:val="1"/>
  </w:num>
  <w:num w:numId="8" w16cid:durableId="396755230">
    <w:abstractNumId w:val="0"/>
  </w:num>
  <w:num w:numId="9" w16cid:durableId="535629764">
    <w:abstractNumId w:val="9"/>
  </w:num>
  <w:num w:numId="10" w16cid:durableId="2175968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5wa9sgszfvie5dtsvv2eyfr0ve0edwfx9&quot;&gt;Ipatasertib&lt;record-ids&gt;&lt;item&gt;19&lt;/item&gt;&lt;item&gt;22&lt;/item&gt;&lt;item&gt;24&lt;/item&gt;&lt;item&gt;47&lt;/item&gt;&lt;item&gt;105&lt;/item&gt;&lt;item&gt;126&lt;/item&gt;&lt;item&gt;127&lt;/item&gt;&lt;item&gt;128&lt;/item&gt;&lt;item&gt;139&lt;/item&gt;&lt;item&gt;231&lt;/item&gt;&lt;item&gt;314&lt;/item&gt;&lt;item&gt;328&lt;/item&gt;&lt;item&gt;350&lt;/item&gt;&lt;item&gt;375&lt;/item&gt;&lt;item&gt;465&lt;/item&gt;&lt;item&gt;473&lt;/item&gt;&lt;item&gt;474&lt;/item&gt;&lt;item&gt;475&lt;/item&gt;&lt;item&gt;476&lt;/item&gt;&lt;item&gt;482&lt;/item&gt;&lt;item&gt;483&lt;/item&gt;&lt;item&gt;485&lt;/item&gt;&lt;item&gt;534&lt;/item&gt;&lt;/record-ids&gt;&lt;/item&gt;&lt;/Libraries&gt;"/>
  </w:docVars>
  <w:rsids>
    <w:rsidRoot w:val="004825B1"/>
    <w:rsid w:val="000014E4"/>
    <w:rsid w:val="00001EA3"/>
    <w:rsid w:val="00002AA6"/>
    <w:rsid w:val="00003605"/>
    <w:rsid w:val="00003D89"/>
    <w:rsid w:val="00004E36"/>
    <w:rsid w:val="000103A9"/>
    <w:rsid w:val="00010B58"/>
    <w:rsid w:val="00011EED"/>
    <w:rsid w:val="00011FC0"/>
    <w:rsid w:val="00013699"/>
    <w:rsid w:val="0001397B"/>
    <w:rsid w:val="00013BAD"/>
    <w:rsid w:val="00013C5E"/>
    <w:rsid w:val="00015175"/>
    <w:rsid w:val="000152DD"/>
    <w:rsid w:val="000161B2"/>
    <w:rsid w:val="000161E6"/>
    <w:rsid w:val="00016C39"/>
    <w:rsid w:val="00016CA0"/>
    <w:rsid w:val="00020D75"/>
    <w:rsid w:val="0002323E"/>
    <w:rsid w:val="00023488"/>
    <w:rsid w:val="00023A42"/>
    <w:rsid w:val="00023CD9"/>
    <w:rsid w:val="00024559"/>
    <w:rsid w:val="00024ED8"/>
    <w:rsid w:val="00025166"/>
    <w:rsid w:val="00025207"/>
    <w:rsid w:val="00026A58"/>
    <w:rsid w:val="00026CA5"/>
    <w:rsid w:val="000278A2"/>
    <w:rsid w:val="00030096"/>
    <w:rsid w:val="00031477"/>
    <w:rsid w:val="00032405"/>
    <w:rsid w:val="00032671"/>
    <w:rsid w:val="00032729"/>
    <w:rsid w:val="00032A6D"/>
    <w:rsid w:val="000336FD"/>
    <w:rsid w:val="00033795"/>
    <w:rsid w:val="0003514A"/>
    <w:rsid w:val="0003540C"/>
    <w:rsid w:val="00035AEA"/>
    <w:rsid w:val="00035CE7"/>
    <w:rsid w:val="00036561"/>
    <w:rsid w:val="00037AB4"/>
    <w:rsid w:val="000421C1"/>
    <w:rsid w:val="00043F41"/>
    <w:rsid w:val="000443CA"/>
    <w:rsid w:val="00045528"/>
    <w:rsid w:val="000457CC"/>
    <w:rsid w:val="00045F83"/>
    <w:rsid w:val="0004734C"/>
    <w:rsid w:val="00050090"/>
    <w:rsid w:val="000506A4"/>
    <w:rsid w:val="00051AFD"/>
    <w:rsid w:val="000539BA"/>
    <w:rsid w:val="00055BE6"/>
    <w:rsid w:val="00056976"/>
    <w:rsid w:val="00057318"/>
    <w:rsid w:val="00057AF5"/>
    <w:rsid w:val="00060B7C"/>
    <w:rsid w:val="0006357B"/>
    <w:rsid w:val="00063FE3"/>
    <w:rsid w:val="000647B6"/>
    <w:rsid w:val="00065095"/>
    <w:rsid w:val="000659F0"/>
    <w:rsid w:val="00065D65"/>
    <w:rsid w:val="00065E21"/>
    <w:rsid w:val="0006645C"/>
    <w:rsid w:val="00071A33"/>
    <w:rsid w:val="00072D6B"/>
    <w:rsid w:val="00072F06"/>
    <w:rsid w:val="00073BCF"/>
    <w:rsid w:val="00073C3E"/>
    <w:rsid w:val="00074D9C"/>
    <w:rsid w:val="00077B2E"/>
    <w:rsid w:val="00080265"/>
    <w:rsid w:val="00080707"/>
    <w:rsid w:val="0008124A"/>
    <w:rsid w:val="0008193F"/>
    <w:rsid w:val="00082847"/>
    <w:rsid w:val="00084AB9"/>
    <w:rsid w:val="00084ADA"/>
    <w:rsid w:val="00084EAF"/>
    <w:rsid w:val="000852B7"/>
    <w:rsid w:val="00085DF6"/>
    <w:rsid w:val="00086770"/>
    <w:rsid w:val="00090C8B"/>
    <w:rsid w:val="00092550"/>
    <w:rsid w:val="00093202"/>
    <w:rsid w:val="00093793"/>
    <w:rsid w:val="00093E6D"/>
    <w:rsid w:val="00095A00"/>
    <w:rsid w:val="00095BDA"/>
    <w:rsid w:val="00096028"/>
    <w:rsid w:val="000964CC"/>
    <w:rsid w:val="00097B3E"/>
    <w:rsid w:val="000A1188"/>
    <w:rsid w:val="000A2404"/>
    <w:rsid w:val="000A39EC"/>
    <w:rsid w:val="000A6577"/>
    <w:rsid w:val="000A7B93"/>
    <w:rsid w:val="000B0707"/>
    <w:rsid w:val="000B1DD2"/>
    <w:rsid w:val="000B2060"/>
    <w:rsid w:val="000B23E5"/>
    <w:rsid w:val="000B3BA3"/>
    <w:rsid w:val="000B4A69"/>
    <w:rsid w:val="000B5284"/>
    <w:rsid w:val="000B7CA8"/>
    <w:rsid w:val="000C1AEF"/>
    <w:rsid w:val="000C1BBF"/>
    <w:rsid w:val="000C3CE4"/>
    <w:rsid w:val="000C3D5A"/>
    <w:rsid w:val="000D198C"/>
    <w:rsid w:val="000D2A5E"/>
    <w:rsid w:val="000D4171"/>
    <w:rsid w:val="000D4B6E"/>
    <w:rsid w:val="000D6782"/>
    <w:rsid w:val="000D7923"/>
    <w:rsid w:val="000E049E"/>
    <w:rsid w:val="000E080D"/>
    <w:rsid w:val="000E0868"/>
    <w:rsid w:val="000E2F90"/>
    <w:rsid w:val="000E3747"/>
    <w:rsid w:val="000E3FA9"/>
    <w:rsid w:val="000E487F"/>
    <w:rsid w:val="000E5999"/>
    <w:rsid w:val="000E5A03"/>
    <w:rsid w:val="000E5E47"/>
    <w:rsid w:val="000E684D"/>
    <w:rsid w:val="000E69A5"/>
    <w:rsid w:val="000E6E27"/>
    <w:rsid w:val="000E766B"/>
    <w:rsid w:val="000E7A8D"/>
    <w:rsid w:val="000F0708"/>
    <w:rsid w:val="000F115F"/>
    <w:rsid w:val="000F1835"/>
    <w:rsid w:val="000F24E3"/>
    <w:rsid w:val="000F2C48"/>
    <w:rsid w:val="000F2CDD"/>
    <w:rsid w:val="000F34B1"/>
    <w:rsid w:val="000F48D2"/>
    <w:rsid w:val="000F496A"/>
    <w:rsid w:val="000F6981"/>
    <w:rsid w:val="00100F3E"/>
    <w:rsid w:val="00101518"/>
    <w:rsid w:val="00102F76"/>
    <w:rsid w:val="00103673"/>
    <w:rsid w:val="00106E14"/>
    <w:rsid w:val="001074E4"/>
    <w:rsid w:val="00111D9B"/>
    <w:rsid w:val="00112022"/>
    <w:rsid w:val="0011508F"/>
    <w:rsid w:val="00115C5F"/>
    <w:rsid w:val="00115D00"/>
    <w:rsid w:val="00116595"/>
    <w:rsid w:val="00116A1B"/>
    <w:rsid w:val="00116EA2"/>
    <w:rsid w:val="00121278"/>
    <w:rsid w:val="00121B27"/>
    <w:rsid w:val="0012203E"/>
    <w:rsid w:val="00122CA6"/>
    <w:rsid w:val="00123C6A"/>
    <w:rsid w:val="001246D3"/>
    <w:rsid w:val="00126329"/>
    <w:rsid w:val="00127737"/>
    <w:rsid w:val="00127C05"/>
    <w:rsid w:val="001302FB"/>
    <w:rsid w:val="00130400"/>
    <w:rsid w:val="001307E3"/>
    <w:rsid w:val="001319EE"/>
    <w:rsid w:val="00131D1C"/>
    <w:rsid w:val="001327A8"/>
    <w:rsid w:val="00133622"/>
    <w:rsid w:val="00133E8E"/>
    <w:rsid w:val="00135CB1"/>
    <w:rsid w:val="00136B9B"/>
    <w:rsid w:val="00136DD7"/>
    <w:rsid w:val="00137697"/>
    <w:rsid w:val="001412CF"/>
    <w:rsid w:val="00142022"/>
    <w:rsid w:val="00142851"/>
    <w:rsid w:val="00142BF7"/>
    <w:rsid w:val="001430C7"/>
    <w:rsid w:val="00143AD8"/>
    <w:rsid w:val="0014430C"/>
    <w:rsid w:val="00144854"/>
    <w:rsid w:val="001449E1"/>
    <w:rsid w:val="00145BB1"/>
    <w:rsid w:val="00145CF2"/>
    <w:rsid w:val="00147C08"/>
    <w:rsid w:val="00147D17"/>
    <w:rsid w:val="00150A33"/>
    <w:rsid w:val="001512A5"/>
    <w:rsid w:val="00151AB5"/>
    <w:rsid w:val="0015378B"/>
    <w:rsid w:val="00153D75"/>
    <w:rsid w:val="00154551"/>
    <w:rsid w:val="00154A22"/>
    <w:rsid w:val="00154BE9"/>
    <w:rsid w:val="001566BD"/>
    <w:rsid w:val="001603D4"/>
    <w:rsid w:val="00160A10"/>
    <w:rsid w:val="00162882"/>
    <w:rsid w:val="0016401B"/>
    <w:rsid w:val="00164B5D"/>
    <w:rsid w:val="0016553E"/>
    <w:rsid w:val="0017005B"/>
    <w:rsid w:val="0017021E"/>
    <w:rsid w:val="001703B5"/>
    <w:rsid w:val="00170DFD"/>
    <w:rsid w:val="001716D7"/>
    <w:rsid w:val="00171C47"/>
    <w:rsid w:val="0017573E"/>
    <w:rsid w:val="0017602F"/>
    <w:rsid w:val="00177205"/>
    <w:rsid w:val="001803B4"/>
    <w:rsid w:val="0018119A"/>
    <w:rsid w:val="00183BE9"/>
    <w:rsid w:val="00184422"/>
    <w:rsid w:val="00184B98"/>
    <w:rsid w:val="00185696"/>
    <w:rsid w:val="00185E98"/>
    <w:rsid w:val="00187698"/>
    <w:rsid w:val="00187993"/>
    <w:rsid w:val="00187E4B"/>
    <w:rsid w:val="001904A9"/>
    <w:rsid w:val="0019126D"/>
    <w:rsid w:val="0019189C"/>
    <w:rsid w:val="001950FB"/>
    <w:rsid w:val="001958BE"/>
    <w:rsid w:val="00195FAF"/>
    <w:rsid w:val="001A07A8"/>
    <w:rsid w:val="001A0EA5"/>
    <w:rsid w:val="001A2707"/>
    <w:rsid w:val="001A3177"/>
    <w:rsid w:val="001A3FFF"/>
    <w:rsid w:val="001A5035"/>
    <w:rsid w:val="001A5DD8"/>
    <w:rsid w:val="001B1626"/>
    <w:rsid w:val="001B1C0F"/>
    <w:rsid w:val="001B1C13"/>
    <w:rsid w:val="001B2858"/>
    <w:rsid w:val="001B3CE2"/>
    <w:rsid w:val="001B40DA"/>
    <w:rsid w:val="001B4E24"/>
    <w:rsid w:val="001B5230"/>
    <w:rsid w:val="001B55C7"/>
    <w:rsid w:val="001B690F"/>
    <w:rsid w:val="001B6CD3"/>
    <w:rsid w:val="001B7A42"/>
    <w:rsid w:val="001C09F4"/>
    <w:rsid w:val="001C0FD6"/>
    <w:rsid w:val="001C180B"/>
    <w:rsid w:val="001C18CC"/>
    <w:rsid w:val="001C1B96"/>
    <w:rsid w:val="001C2134"/>
    <w:rsid w:val="001C2877"/>
    <w:rsid w:val="001C3772"/>
    <w:rsid w:val="001C41DA"/>
    <w:rsid w:val="001C558B"/>
    <w:rsid w:val="001C57DF"/>
    <w:rsid w:val="001D3D4E"/>
    <w:rsid w:val="001D4806"/>
    <w:rsid w:val="001D49D8"/>
    <w:rsid w:val="001D4C84"/>
    <w:rsid w:val="001D5ED0"/>
    <w:rsid w:val="001D633C"/>
    <w:rsid w:val="001E053B"/>
    <w:rsid w:val="001E0AFC"/>
    <w:rsid w:val="001E132A"/>
    <w:rsid w:val="001E22F9"/>
    <w:rsid w:val="001E25F1"/>
    <w:rsid w:val="001E2CBD"/>
    <w:rsid w:val="001E332A"/>
    <w:rsid w:val="001E452E"/>
    <w:rsid w:val="001F10AF"/>
    <w:rsid w:val="001F2C07"/>
    <w:rsid w:val="001F3787"/>
    <w:rsid w:val="001F45A0"/>
    <w:rsid w:val="001F469F"/>
    <w:rsid w:val="001F473F"/>
    <w:rsid w:val="001F5B67"/>
    <w:rsid w:val="001F6196"/>
    <w:rsid w:val="001F6EE2"/>
    <w:rsid w:val="002002B9"/>
    <w:rsid w:val="00203DFA"/>
    <w:rsid w:val="0020416B"/>
    <w:rsid w:val="002042FB"/>
    <w:rsid w:val="002044D9"/>
    <w:rsid w:val="0020510A"/>
    <w:rsid w:val="00206E7C"/>
    <w:rsid w:val="00207FDC"/>
    <w:rsid w:val="00215A73"/>
    <w:rsid w:val="00216C71"/>
    <w:rsid w:val="00220167"/>
    <w:rsid w:val="00221BAE"/>
    <w:rsid w:val="00222F17"/>
    <w:rsid w:val="00226218"/>
    <w:rsid w:val="00226D6D"/>
    <w:rsid w:val="00227207"/>
    <w:rsid w:val="0022758E"/>
    <w:rsid w:val="0023194A"/>
    <w:rsid w:val="00233C81"/>
    <w:rsid w:val="002340DE"/>
    <w:rsid w:val="00235147"/>
    <w:rsid w:val="00236853"/>
    <w:rsid w:val="00240746"/>
    <w:rsid w:val="00240EBF"/>
    <w:rsid w:val="002410BE"/>
    <w:rsid w:val="00241AFE"/>
    <w:rsid w:val="0024236E"/>
    <w:rsid w:val="00242766"/>
    <w:rsid w:val="00242D52"/>
    <w:rsid w:val="00242E7F"/>
    <w:rsid w:val="00243CEC"/>
    <w:rsid w:val="00245AAD"/>
    <w:rsid w:val="002460F7"/>
    <w:rsid w:val="00246E74"/>
    <w:rsid w:val="002477D1"/>
    <w:rsid w:val="00252468"/>
    <w:rsid w:val="00252A5D"/>
    <w:rsid w:val="00252D61"/>
    <w:rsid w:val="00252EFF"/>
    <w:rsid w:val="00253C3D"/>
    <w:rsid w:val="002544B9"/>
    <w:rsid w:val="0025468C"/>
    <w:rsid w:val="00254E15"/>
    <w:rsid w:val="0025716F"/>
    <w:rsid w:val="002605FF"/>
    <w:rsid w:val="00260FAD"/>
    <w:rsid w:val="002628BF"/>
    <w:rsid w:val="00262AB5"/>
    <w:rsid w:val="002630D8"/>
    <w:rsid w:val="00263337"/>
    <w:rsid w:val="002638D9"/>
    <w:rsid w:val="002639E6"/>
    <w:rsid w:val="002661F9"/>
    <w:rsid w:val="00266EA9"/>
    <w:rsid w:val="0027058E"/>
    <w:rsid w:val="002720E1"/>
    <w:rsid w:val="00272BA0"/>
    <w:rsid w:val="002730C7"/>
    <w:rsid w:val="0027536F"/>
    <w:rsid w:val="002763C7"/>
    <w:rsid w:val="00281BCC"/>
    <w:rsid w:val="00281D02"/>
    <w:rsid w:val="002838CB"/>
    <w:rsid w:val="00283958"/>
    <w:rsid w:val="00283DD2"/>
    <w:rsid w:val="002850DA"/>
    <w:rsid w:val="00285E35"/>
    <w:rsid w:val="0028686E"/>
    <w:rsid w:val="0028712B"/>
    <w:rsid w:val="002917F2"/>
    <w:rsid w:val="00291D54"/>
    <w:rsid w:val="00292082"/>
    <w:rsid w:val="00292E69"/>
    <w:rsid w:val="002944BF"/>
    <w:rsid w:val="00294819"/>
    <w:rsid w:val="002970E8"/>
    <w:rsid w:val="00297645"/>
    <w:rsid w:val="002A074C"/>
    <w:rsid w:val="002A0780"/>
    <w:rsid w:val="002A10BC"/>
    <w:rsid w:val="002A19B0"/>
    <w:rsid w:val="002A293A"/>
    <w:rsid w:val="002A3D6F"/>
    <w:rsid w:val="002A4F74"/>
    <w:rsid w:val="002A4FAE"/>
    <w:rsid w:val="002A6349"/>
    <w:rsid w:val="002A6635"/>
    <w:rsid w:val="002A6DE1"/>
    <w:rsid w:val="002A765F"/>
    <w:rsid w:val="002A7690"/>
    <w:rsid w:val="002B02BA"/>
    <w:rsid w:val="002B16B1"/>
    <w:rsid w:val="002B1F9D"/>
    <w:rsid w:val="002B2D3B"/>
    <w:rsid w:val="002B48E2"/>
    <w:rsid w:val="002B5010"/>
    <w:rsid w:val="002B5361"/>
    <w:rsid w:val="002B546C"/>
    <w:rsid w:val="002B5975"/>
    <w:rsid w:val="002B5A27"/>
    <w:rsid w:val="002B602B"/>
    <w:rsid w:val="002C0FD3"/>
    <w:rsid w:val="002C6286"/>
    <w:rsid w:val="002C68F3"/>
    <w:rsid w:val="002C737B"/>
    <w:rsid w:val="002D1A3A"/>
    <w:rsid w:val="002D1CDE"/>
    <w:rsid w:val="002D1E24"/>
    <w:rsid w:val="002D2951"/>
    <w:rsid w:val="002D581F"/>
    <w:rsid w:val="002D701D"/>
    <w:rsid w:val="002E0216"/>
    <w:rsid w:val="002E0AFD"/>
    <w:rsid w:val="002E1588"/>
    <w:rsid w:val="002E4CFC"/>
    <w:rsid w:val="002E53CB"/>
    <w:rsid w:val="002E585E"/>
    <w:rsid w:val="002E7FB5"/>
    <w:rsid w:val="002F014C"/>
    <w:rsid w:val="002F1118"/>
    <w:rsid w:val="002F4652"/>
    <w:rsid w:val="002F5E29"/>
    <w:rsid w:val="002F7577"/>
    <w:rsid w:val="002F75C5"/>
    <w:rsid w:val="0030024F"/>
    <w:rsid w:val="003007D9"/>
    <w:rsid w:val="003008FC"/>
    <w:rsid w:val="00301DA7"/>
    <w:rsid w:val="00303B3A"/>
    <w:rsid w:val="003040C9"/>
    <w:rsid w:val="00306788"/>
    <w:rsid w:val="00306A2C"/>
    <w:rsid w:val="0031053E"/>
    <w:rsid w:val="0031199B"/>
    <w:rsid w:val="003127F7"/>
    <w:rsid w:val="00312B22"/>
    <w:rsid w:val="00312B97"/>
    <w:rsid w:val="00312BBF"/>
    <w:rsid w:val="0031311E"/>
    <w:rsid w:val="00313904"/>
    <w:rsid w:val="0031411C"/>
    <w:rsid w:val="00315668"/>
    <w:rsid w:val="00317066"/>
    <w:rsid w:val="00320254"/>
    <w:rsid w:val="00321B5E"/>
    <w:rsid w:val="00321EBC"/>
    <w:rsid w:val="00324A43"/>
    <w:rsid w:val="00325E47"/>
    <w:rsid w:val="0032738E"/>
    <w:rsid w:val="00331098"/>
    <w:rsid w:val="00331B71"/>
    <w:rsid w:val="00332DBE"/>
    <w:rsid w:val="00332DE6"/>
    <w:rsid w:val="003338AB"/>
    <w:rsid w:val="00333E7E"/>
    <w:rsid w:val="00334321"/>
    <w:rsid w:val="003344A7"/>
    <w:rsid w:val="00335F94"/>
    <w:rsid w:val="00337C68"/>
    <w:rsid w:val="00337F55"/>
    <w:rsid w:val="00340916"/>
    <w:rsid w:val="00340DFC"/>
    <w:rsid w:val="003414AB"/>
    <w:rsid w:val="00342A1F"/>
    <w:rsid w:val="00343C60"/>
    <w:rsid w:val="00344078"/>
    <w:rsid w:val="003443F4"/>
    <w:rsid w:val="0034465F"/>
    <w:rsid w:val="0034585E"/>
    <w:rsid w:val="00347424"/>
    <w:rsid w:val="003505F0"/>
    <w:rsid w:val="00350FD4"/>
    <w:rsid w:val="00351FD9"/>
    <w:rsid w:val="0035415C"/>
    <w:rsid w:val="003559F9"/>
    <w:rsid w:val="003568DB"/>
    <w:rsid w:val="00357A4D"/>
    <w:rsid w:val="00360FC2"/>
    <w:rsid w:val="003611D5"/>
    <w:rsid w:val="003620E2"/>
    <w:rsid w:val="003624AB"/>
    <w:rsid w:val="00362C3A"/>
    <w:rsid w:val="00362CC3"/>
    <w:rsid w:val="00362D1B"/>
    <w:rsid w:val="0036347F"/>
    <w:rsid w:val="0036358C"/>
    <w:rsid w:val="003635A1"/>
    <w:rsid w:val="00363D75"/>
    <w:rsid w:val="00363EF8"/>
    <w:rsid w:val="00365D98"/>
    <w:rsid w:val="00366F1B"/>
    <w:rsid w:val="00370E60"/>
    <w:rsid w:val="00370F96"/>
    <w:rsid w:val="00371EBA"/>
    <w:rsid w:val="00373425"/>
    <w:rsid w:val="00373B7C"/>
    <w:rsid w:val="00374926"/>
    <w:rsid w:val="00374C74"/>
    <w:rsid w:val="00376452"/>
    <w:rsid w:val="00376AB1"/>
    <w:rsid w:val="003774A3"/>
    <w:rsid w:val="00382A5B"/>
    <w:rsid w:val="00384FB4"/>
    <w:rsid w:val="00385690"/>
    <w:rsid w:val="0038586E"/>
    <w:rsid w:val="00385E3A"/>
    <w:rsid w:val="00385FA1"/>
    <w:rsid w:val="003907E4"/>
    <w:rsid w:val="00391F7A"/>
    <w:rsid w:val="00395F6F"/>
    <w:rsid w:val="00397236"/>
    <w:rsid w:val="00397B6C"/>
    <w:rsid w:val="003A0EBA"/>
    <w:rsid w:val="003A1324"/>
    <w:rsid w:val="003A1633"/>
    <w:rsid w:val="003A1FDC"/>
    <w:rsid w:val="003A37BC"/>
    <w:rsid w:val="003A416D"/>
    <w:rsid w:val="003A7375"/>
    <w:rsid w:val="003A79EA"/>
    <w:rsid w:val="003B0CE5"/>
    <w:rsid w:val="003B11A9"/>
    <w:rsid w:val="003B1568"/>
    <w:rsid w:val="003B19FC"/>
    <w:rsid w:val="003B210B"/>
    <w:rsid w:val="003B3467"/>
    <w:rsid w:val="003B4CB9"/>
    <w:rsid w:val="003B4EA3"/>
    <w:rsid w:val="003B7314"/>
    <w:rsid w:val="003B7D93"/>
    <w:rsid w:val="003C0B37"/>
    <w:rsid w:val="003C0CD7"/>
    <w:rsid w:val="003C1138"/>
    <w:rsid w:val="003C31D8"/>
    <w:rsid w:val="003C6ABA"/>
    <w:rsid w:val="003C7BB3"/>
    <w:rsid w:val="003D0936"/>
    <w:rsid w:val="003D5E28"/>
    <w:rsid w:val="003D75C3"/>
    <w:rsid w:val="003E1B94"/>
    <w:rsid w:val="003E1EB5"/>
    <w:rsid w:val="003E2FBE"/>
    <w:rsid w:val="003E31F6"/>
    <w:rsid w:val="003E3E53"/>
    <w:rsid w:val="003E719C"/>
    <w:rsid w:val="003E75BD"/>
    <w:rsid w:val="003E7B71"/>
    <w:rsid w:val="003F0EF7"/>
    <w:rsid w:val="003F0F26"/>
    <w:rsid w:val="003F19C2"/>
    <w:rsid w:val="003F1E16"/>
    <w:rsid w:val="003F1F2E"/>
    <w:rsid w:val="003F2179"/>
    <w:rsid w:val="003F2705"/>
    <w:rsid w:val="003F3197"/>
    <w:rsid w:val="003F473B"/>
    <w:rsid w:val="003F4979"/>
    <w:rsid w:val="00404600"/>
    <w:rsid w:val="00405C01"/>
    <w:rsid w:val="0040623D"/>
    <w:rsid w:val="004070C9"/>
    <w:rsid w:val="004079D0"/>
    <w:rsid w:val="004100ED"/>
    <w:rsid w:val="0041059A"/>
    <w:rsid w:val="00410CB9"/>
    <w:rsid w:val="00411B45"/>
    <w:rsid w:val="00411B7F"/>
    <w:rsid w:val="00411CA9"/>
    <w:rsid w:val="00412146"/>
    <w:rsid w:val="0041238A"/>
    <w:rsid w:val="00413F40"/>
    <w:rsid w:val="00414E90"/>
    <w:rsid w:val="00415CA2"/>
    <w:rsid w:val="004166B5"/>
    <w:rsid w:val="00417FFB"/>
    <w:rsid w:val="00421421"/>
    <w:rsid w:val="004222AD"/>
    <w:rsid w:val="004237E7"/>
    <w:rsid w:val="00423A28"/>
    <w:rsid w:val="00424448"/>
    <w:rsid w:val="004250BC"/>
    <w:rsid w:val="00425ACF"/>
    <w:rsid w:val="00427AF5"/>
    <w:rsid w:val="00433B95"/>
    <w:rsid w:val="0043440B"/>
    <w:rsid w:val="00435B2C"/>
    <w:rsid w:val="00436E0E"/>
    <w:rsid w:val="00440249"/>
    <w:rsid w:val="00441C57"/>
    <w:rsid w:val="00442FFF"/>
    <w:rsid w:val="00447089"/>
    <w:rsid w:val="004501B7"/>
    <w:rsid w:val="004501FE"/>
    <w:rsid w:val="00450646"/>
    <w:rsid w:val="00453D38"/>
    <w:rsid w:val="00454511"/>
    <w:rsid w:val="00454C7F"/>
    <w:rsid w:val="00460A01"/>
    <w:rsid w:val="00460A9F"/>
    <w:rsid w:val="004610F3"/>
    <w:rsid w:val="00461DEF"/>
    <w:rsid w:val="00462170"/>
    <w:rsid w:val="0046478A"/>
    <w:rsid w:val="004650C3"/>
    <w:rsid w:val="00465263"/>
    <w:rsid w:val="00470668"/>
    <w:rsid w:val="00471DDC"/>
    <w:rsid w:val="0047230A"/>
    <w:rsid w:val="00474330"/>
    <w:rsid w:val="00475DD5"/>
    <w:rsid w:val="00476680"/>
    <w:rsid w:val="0047720C"/>
    <w:rsid w:val="00477889"/>
    <w:rsid w:val="00477A4F"/>
    <w:rsid w:val="00480337"/>
    <w:rsid w:val="00481997"/>
    <w:rsid w:val="00481A22"/>
    <w:rsid w:val="004824A3"/>
    <w:rsid w:val="004825B1"/>
    <w:rsid w:val="0048274C"/>
    <w:rsid w:val="00482B7A"/>
    <w:rsid w:val="00483823"/>
    <w:rsid w:val="00484432"/>
    <w:rsid w:val="00490589"/>
    <w:rsid w:val="0049070A"/>
    <w:rsid w:val="00490CED"/>
    <w:rsid w:val="00491303"/>
    <w:rsid w:val="00492ACF"/>
    <w:rsid w:val="00493596"/>
    <w:rsid w:val="004949C6"/>
    <w:rsid w:val="004963A8"/>
    <w:rsid w:val="004966A2"/>
    <w:rsid w:val="00496A5D"/>
    <w:rsid w:val="004A0CE1"/>
    <w:rsid w:val="004A3847"/>
    <w:rsid w:val="004A391C"/>
    <w:rsid w:val="004A4542"/>
    <w:rsid w:val="004A54E5"/>
    <w:rsid w:val="004A6472"/>
    <w:rsid w:val="004A6825"/>
    <w:rsid w:val="004A697B"/>
    <w:rsid w:val="004A6989"/>
    <w:rsid w:val="004B1AD2"/>
    <w:rsid w:val="004B2213"/>
    <w:rsid w:val="004B34FF"/>
    <w:rsid w:val="004B3539"/>
    <w:rsid w:val="004B4EED"/>
    <w:rsid w:val="004B5A82"/>
    <w:rsid w:val="004B75BF"/>
    <w:rsid w:val="004B79A3"/>
    <w:rsid w:val="004C0BDA"/>
    <w:rsid w:val="004C0CB8"/>
    <w:rsid w:val="004C1168"/>
    <w:rsid w:val="004C158C"/>
    <w:rsid w:val="004C17C8"/>
    <w:rsid w:val="004C4F4C"/>
    <w:rsid w:val="004C524A"/>
    <w:rsid w:val="004C6C99"/>
    <w:rsid w:val="004C73BE"/>
    <w:rsid w:val="004C7C46"/>
    <w:rsid w:val="004D11DE"/>
    <w:rsid w:val="004D2FFA"/>
    <w:rsid w:val="004D396B"/>
    <w:rsid w:val="004D423B"/>
    <w:rsid w:val="004D614F"/>
    <w:rsid w:val="004E18AE"/>
    <w:rsid w:val="004E1CFB"/>
    <w:rsid w:val="004E24F8"/>
    <w:rsid w:val="004E507D"/>
    <w:rsid w:val="004E7A53"/>
    <w:rsid w:val="004F00A4"/>
    <w:rsid w:val="004F1245"/>
    <w:rsid w:val="004F17B0"/>
    <w:rsid w:val="004F281C"/>
    <w:rsid w:val="004F2AC7"/>
    <w:rsid w:val="004F4881"/>
    <w:rsid w:val="004F515B"/>
    <w:rsid w:val="00500CA1"/>
    <w:rsid w:val="0050180A"/>
    <w:rsid w:val="005018D7"/>
    <w:rsid w:val="00502B29"/>
    <w:rsid w:val="005033CC"/>
    <w:rsid w:val="005046F6"/>
    <w:rsid w:val="00504CB5"/>
    <w:rsid w:val="0050587D"/>
    <w:rsid w:val="005072AA"/>
    <w:rsid w:val="005105C8"/>
    <w:rsid w:val="0051114C"/>
    <w:rsid w:val="00511737"/>
    <w:rsid w:val="0051330C"/>
    <w:rsid w:val="00515BD4"/>
    <w:rsid w:val="0051667C"/>
    <w:rsid w:val="00516682"/>
    <w:rsid w:val="005178B2"/>
    <w:rsid w:val="0052045D"/>
    <w:rsid w:val="00520E49"/>
    <w:rsid w:val="00521503"/>
    <w:rsid w:val="00521F19"/>
    <w:rsid w:val="00523BF8"/>
    <w:rsid w:val="00523CCA"/>
    <w:rsid w:val="00525682"/>
    <w:rsid w:val="0052585E"/>
    <w:rsid w:val="00525B95"/>
    <w:rsid w:val="005266FD"/>
    <w:rsid w:val="00527A03"/>
    <w:rsid w:val="00530F0A"/>
    <w:rsid w:val="00532E3F"/>
    <w:rsid w:val="00532EC2"/>
    <w:rsid w:val="00533DBD"/>
    <w:rsid w:val="00534053"/>
    <w:rsid w:val="00534F19"/>
    <w:rsid w:val="00535550"/>
    <w:rsid w:val="005359F2"/>
    <w:rsid w:val="00535A8F"/>
    <w:rsid w:val="00535DA5"/>
    <w:rsid w:val="00540C70"/>
    <w:rsid w:val="00540CC7"/>
    <w:rsid w:val="00540DC4"/>
    <w:rsid w:val="0054136A"/>
    <w:rsid w:val="00542018"/>
    <w:rsid w:val="00542A4D"/>
    <w:rsid w:val="005446EE"/>
    <w:rsid w:val="00546862"/>
    <w:rsid w:val="005502E7"/>
    <w:rsid w:val="005525A5"/>
    <w:rsid w:val="00552681"/>
    <w:rsid w:val="005532A2"/>
    <w:rsid w:val="0055484D"/>
    <w:rsid w:val="00554B82"/>
    <w:rsid w:val="00555329"/>
    <w:rsid w:val="005556F9"/>
    <w:rsid w:val="005563A2"/>
    <w:rsid w:val="005569DA"/>
    <w:rsid w:val="00557114"/>
    <w:rsid w:val="0055760E"/>
    <w:rsid w:val="0055771F"/>
    <w:rsid w:val="00560D0F"/>
    <w:rsid w:val="00560EF9"/>
    <w:rsid w:val="00562E81"/>
    <w:rsid w:val="00564C43"/>
    <w:rsid w:val="00564F05"/>
    <w:rsid w:val="00565D35"/>
    <w:rsid w:val="005663B7"/>
    <w:rsid w:val="00567619"/>
    <w:rsid w:val="005701ED"/>
    <w:rsid w:val="0057030D"/>
    <w:rsid w:val="00570417"/>
    <w:rsid w:val="005707EC"/>
    <w:rsid w:val="00571360"/>
    <w:rsid w:val="00571D57"/>
    <w:rsid w:val="0057338F"/>
    <w:rsid w:val="00573DFD"/>
    <w:rsid w:val="00574E1B"/>
    <w:rsid w:val="00576D0E"/>
    <w:rsid w:val="00576F34"/>
    <w:rsid w:val="00577871"/>
    <w:rsid w:val="005817CC"/>
    <w:rsid w:val="00586349"/>
    <w:rsid w:val="005873B5"/>
    <w:rsid w:val="005902F7"/>
    <w:rsid w:val="0059082C"/>
    <w:rsid w:val="00591F3B"/>
    <w:rsid w:val="0059234E"/>
    <w:rsid w:val="00593904"/>
    <w:rsid w:val="00593989"/>
    <w:rsid w:val="00595F3A"/>
    <w:rsid w:val="00596707"/>
    <w:rsid w:val="00596C5F"/>
    <w:rsid w:val="005A0544"/>
    <w:rsid w:val="005A1C7B"/>
    <w:rsid w:val="005A2014"/>
    <w:rsid w:val="005A324F"/>
    <w:rsid w:val="005A498A"/>
    <w:rsid w:val="005A5631"/>
    <w:rsid w:val="005A60B6"/>
    <w:rsid w:val="005B010D"/>
    <w:rsid w:val="005B1DAE"/>
    <w:rsid w:val="005B31C2"/>
    <w:rsid w:val="005B36B5"/>
    <w:rsid w:val="005B3ABC"/>
    <w:rsid w:val="005B3B23"/>
    <w:rsid w:val="005B4AA7"/>
    <w:rsid w:val="005B4FFC"/>
    <w:rsid w:val="005C13D5"/>
    <w:rsid w:val="005C198A"/>
    <w:rsid w:val="005C1C7B"/>
    <w:rsid w:val="005C33F7"/>
    <w:rsid w:val="005C3571"/>
    <w:rsid w:val="005C4377"/>
    <w:rsid w:val="005C57AA"/>
    <w:rsid w:val="005C5D62"/>
    <w:rsid w:val="005C6066"/>
    <w:rsid w:val="005D0975"/>
    <w:rsid w:val="005D0B0D"/>
    <w:rsid w:val="005D1523"/>
    <w:rsid w:val="005D1A10"/>
    <w:rsid w:val="005D3205"/>
    <w:rsid w:val="005D38B8"/>
    <w:rsid w:val="005D3EE5"/>
    <w:rsid w:val="005D4B6F"/>
    <w:rsid w:val="005D5168"/>
    <w:rsid w:val="005E108B"/>
    <w:rsid w:val="005E1368"/>
    <w:rsid w:val="005E2AF4"/>
    <w:rsid w:val="005E2C19"/>
    <w:rsid w:val="005E438A"/>
    <w:rsid w:val="005E4759"/>
    <w:rsid w:val="005E4950"/>
    <w:rsid w:val="005E71D1"/>
    <w:rsid w:val="005E7E45"/>
    <w:rsid w:val="005F0A78"/>
    <w:rsid w:val="005F1733"/>
    <w:rsid w:val="005F249A"/>
    <w:rsid w:val="005F4988"/>
    <w:rsid w:val="005F4DD2"/>
    <w:rsid w:val="005F63AB"/>
    <w:rsid w:val="005F7305"/>
    <w:rsid w:val="005F7CB4"/>
    <w:rsid w:val="0060023A"/>
    <w:rsid w:val="00600DA7"/>
    <w:rsid w:val="006016B4"/>
    <w:rsid w:val="00601F8D"/>
    <w:rsid w:val="00602ABE"/>
    <w:rsid w:val="00605797"/>
    <w:rsid w:val="00606899"/>
    <w:rsid w:val="00606BF2"/>
    <w:rsid w:val="00610DD4"/>
    <w:rsid w:val="006121EF"/>
    <w:rsid w:val="00612BA3"/>
    <w:rsid w:val="00614075"/>
    <w:rsid w:val="00614B6A"/>
    <w:rsid w:val="006156C7"/>
    <w:rsid w:val="00615DBD"/>
    <w:rsid w:val="00616C9A"/>
    <w:rsid w:val="00616FE3"/>
    <w:rsid w:val="006175BE"/>
    <w:rsid w:val="00624E2E"/>
    <w:rsid w:val="00624F22"/>
    <w:rsid w:val="006266B6"/>
    <w:rsid w:val="0062691A"/>
    <w:rsid w:val="00632770"/>
    <w:rsid w:val="00632876"/>
    <w:rsid w:val="00632D0E"/>
    <w:rsid w:val="00635D13"/>
    <w:rsid w:val="0063603D"/>
    <w:rsid w:val="006402A0"/>
    <w:rsid w:val="00640510"/>
    <w:rsid w:val="006414E2"/>
    <w:rsid w:val="0064273B"/>
    <w:rsid w:val="006429A2"/>
    <w:rsid w:val="00642EC4"/>
    <w:rsid w:val="00643721"/>
    <w:rsid w:val="00643CA5"/>
    <w:rsid w:val="00644B52"/>
    <w:rsid w:val="00644D02"/>
    <w:rsid w:val="00645054"/>
    <w:rsid w:val="006451E9"/>
    <w:rsid w:val="00647089"/>
    <w:rsid w:val="00647BE4"/>
    <w:rsid w:val="006508E1"/>
    <w:rsid w:val="0065139E"/>
    <w:rsid w:val="006518AF"/>
    <w:rsid w:val="00652CE9"/>
    <w:rsid w:val="006535D5"/>
    <w:rsid w:val="006536C2"/>
    <w:rsid w:val="0065636B"/>
    <w:rsid w:val="00657815"/>
    <w:rsid w:val="00660E69"/>
    <w:rsid w:val="0066122D"/>
    <w:rsid w:val="0066125F"/>
    <w:rsid w:val="00662A7A"/>
    <w:rsid w:val="00663D49"/>
    <w:rsid w:val="00664071"/>
    <w:rsid w:val="006645CC"/>
    <w:rsid w:val="00665888"/>
    <w:rsid w:val="00665994"/>
    <w:rsid w:val="00665DA8"/>
    <w:rsid w:val="00666885"/>
    <w:rsid w:val="00666957"/>
    <w:rsid w:val="00670E5F"/>
    <w:rsid w:val="006710CD"/>
    <w:rsid w:val="00671471"/>
    <w:rsid w:val="00671CFA"/>
    <w:rsid w:val="0067240D"/>
    <w:rsid w:val="0067249B"/>
    <w:rsid w:val="00673462"/>
    <w:rsid w:val="00677A52"/>
    <w:rsid w:val="00677C38"/>
    <w:rsid w:val="006803E4"/>
    <w:rsid w:val="0068184B"/>
    <w:rsid w:val="00681D06"/>
    <w:rsid w:val="0068217F"/>
    <w:rsid w:val="00682F34"/>
    <w:rsid w:val="00684998"/>
    <w:rsid w:val="006851E8"/>
    <w:rsid w:val="00687245"/>
    <w:rsid w:val="0068792F"/>
    <w:rsid w:val="00694179"/>
    <w:rsid w:val="006942C3"/>
    <w:rsid w:val="0069438C"/>
    <w:rsid w:val="006943F2"/>
    <w:rsid w:val="006A305E"/>
    <w:rsid w:val="006A4ECB"/>
    <w:rsid w:val="006A56ED"/>
    <w:rsid w:val="006A5740"/>
    <w:rsid w:val="006A5B2A"/>
    <w:rsid w:val="006A5BA9"/>
    <w:rsid w:val="006A5C22"/>
    <w:rsid w:val="006A606E"/>
    <w:rsid w:val="006A6FC9"/>
    <w:rsid w:val="006A7224"/>
    <w:rsid w:val="006A7D1E"/>
    <w:rsid w:val="006B0511"/>
    <w:rsid w:val="006B3031"/>
    <w:rsid w:val="006B48D5"/>
    <w:rsid w:val="006B5C64"/>
    <w:rsid w:val="006B6034"/>
    <w:rsid w:val="006B6F4B"/>
    <w:rsid w:val="006B74C4"/>
    <w:rsid w:val="006B77AB"/>
    <w:rsid w:val="006B7848"/>
    <w:rsid w:val="006C05C1"/>
    <w:rsid w:val="006C33F6"/>
    <w:rsid w:val="006C4EA5"/>
    <w:rsid w:val="006C5745"/>
    <w:rsid w:val="006C64E8"/>
    <w:rsid w:val="006C76EB"/>
    <w:rsid w:val="006D0570"/>
    <w:rsid w:val="006D231C"/>
    <w:rsid w:val="006D2E50"/>
    <w:rsid w:val="006D43C7"/>
    <w:rsid w:val="006D4F9C"/>
    <w:rsid w:val="006D5A1F"/>
    <w:rsid w:val="006D7370"/>
    <w:rsid w:val="006D78B3"/>
    <w:rsid w:val="006D7F1B"/>
    <w:rsid w:val="006E0EB2"/>
    <w:rsid w:val="006E1BC8"/>
    <w:rsid w:val="006E2463"/>
    <w:rsid w:val="006E2DDB"/>
    <w:rsid w:val="006E340A"/>
    <w:rsid w:val="006E400B"/>
    <w:rsid w:val="006E497F"/>
    <w:rsid w:val="006E5C2F"/>
    <w:rsid w:val="006E6A78"/>
    <w:rsid w:val="006E6D06"/>
    <w:rsid w:val="006E6D13"/>
    <w:rsid w:val="006E77A2"/>
    <w:rsid w:val="006E7CE6"/>
    <w:rsid w:val="006E7F37"/>
    <w:rsid w:val="006F0486"/>
    <w:rsid w:val="006F0CE2"/>
    <w:rsid w:val="006F1464"/>
    <w:rsid w:val="006F1681"/>
    <w:rsid w:val="006F1F12"/>
    <w:rsid w:val="006F3790"/>
    <w:rsid w:val="006F5B75"/>
    <w:rsid w:val="006F5D27"/>
    <w:rsid w:val="006F6075"/>
    <w:rsid w:val="006F6AC6"/>
    <w:rsid w:val="006F724E"/>
    <w:rsid w:val="006F7A61"/>
    <w:rsid w:val="007017BF"/>
    <w:rsid w:val="00701A55"/>
    <w:rsid w:val="00701F98"/>
    <w:rsid w:val="00702543"/>
    <w:rsid w:val="0070340D"/>
    <w:rsid w:val="00703F22"/>
    <w:rsid w:val="007055ED"/>
    <w:rsid w:val="00706532"/>
    <w:rsid w:val="0070737D"/>
    <w:rsid w:val="00710D61"/>
    <w:rsid w:val="00712946"/>
    <w:rsid w:val="00714D43"/>
    <w:rsid w:val="007157EE"/>
    <w:rsid w:val="00715B2A"/>
    <w:rsid w:val="007163A1"/>
    <w:rsid w:val="007163FB"/>
    <w:rsid w:val="00716D3F"/>
    <w:rsid w:val="00717426"/>
    <w:rsid w:val="007174C6"/>
    <w:rsid w:val="00717868"/>
    <w:rsid w:val="0072051B"/>
    <w:rsid w:val="00720F51"/>
    <w:rsid w:val="00721504"/>
    <w:rsid w:val="00724C04"/>
    <w:rsid w:val="00725671"/>
    <w:rsid w:val="00725B33"/>
    <w:rsid w:val="00725B3F"/>
    <w:rsid w:val="007266A7"/>
    <w:rsid w:val="0072744A"/>
    <w:rsid w:val="00727AAA"/>
    <w:rsid w:val="007307B4"/>
    <w:rsid w:val="00730B7F"/>
    <w:rsid w:val="00731ADA"/>
    <w:rsid w:val="00731DE2"/>
    <w:rsid w:val="00732286"/>
    <w:rsid w:val="007342BC"/>
    <w:rsid w:val="0073444A"/>
    <w:rsid w:val="007349A4"/>
    <w:rsid w:val="00734F9C"/>
    <w:rsid w:val="0073581F"/>
    <w:rsid w:val="0073597F"/>
    <w:rsid w:val="007359AE"/>
    <w:rsid w:val="00737C41"/>
    <w:rsid w:val="007406DD"/>
    <w:rsid w:val="00740E01"/>
    <w:rsid w:val="00742066"/>
    <w:rsid w:val="00742944"/>
    <w:rsid w:val="00742B23"/>
    <w:rsid w:val="00744A3C"/>
    <w:rsid w:val="00744D20"/>
    <w:rsid w:val="0075215F"/>
    <w:rsid w:val="0075365D"/>
    <w:rsid w:val="00754200"/>
    <w:rsid w:val="0075754C"/>
    <w:rsid w:val="0075797A"/>
    <w:rsid w:val="00760777"/>
    <w:rsid w:val="00761060"/>
    <w:rsid w:val="0076166A"/>
    <w:rsid w:val="00762772"/>
    <w:rsid w:val="007636AE"/>
    <w:rsid w:val="0076427F"/>
    <w:rsid w:val="007644FD"/>
    <w:rsid w:val="00765F2A"/>
    <w:rsid w:val="00766625"/>
    <w:rsid w:val="00767240"/>
    <w:rsid w:val="00767F83"/>
    <w:rsid w:val="00770AD8"/>
    <w:rsid w:val="007734DC"/>
    <w:rsid w:val="00773CFA"/>
    <w:rsid w:val="00773D31"/>
    <w:rsid w:val="007749D6"/>
    <w:rsid w:val="00775C73"/>
    <w:rsid w:val="00776188"/>
    <w:rsid w:val="00777078"/>
    <w:rsid w:val="007805C0"/>
    <w:rsid w:val="00783ED7"/>
    <w:rsid w:val="0078467A"/>
    <w:rsid w:val="00785071"/>
    <w:rsid w:val="0078532F"/>
    <w:rsid w:val="007864DA"/>
    <w:rsid w:val="00790754"/>
    <w:rsid w:val="007907B5"/>
    <w:rsid w:val="007941AF"/>
    <w:rsid w:val="00795E8F"/>
    <w:rsid w:val="00796398"/>
    <w:rsid w:val="00797230"/>
    <w:rsid w:val="007A0731"/>
    <w:rsid w:val="007A0BB9"/>
    <w:rsid w:val="007A0E10"/>
    <w:rsid w:val="007A1D36"/>
    <w:rsid w:val="007A3A88"/>
    <w:rsid w:val="007A4DA2"/>
    <w:rsid w:val="007A56D1"/>
    <w:rsid w:val="007A7D85"/>
    <w:rsid w:val="007B0A86"/>
    <w:rsid w:val="007B1196"/>
    <w:rsid w:val="007B1AA5"/>
    <w:rsid w:val="007B1DB8"/>
    <w:rsid w:val="007B2BA3"/>
    <w:rsid w:val="007B4573"/>
    <w:rsid w:val="007B5226"/>
    <w:rsid w:val="007B594C"/>
    <w:rsid w:val="007B5AA1"/>
    <w:rsid w:val="007B657B"/>
    <w:rsid w:val="007C0502"/>
    <w:rsid w:val="007C0532"/>
    <w:rsid w:val="007C198F"/>
    <w:rsid w:val="007C213A"/>
    <w:rsid w:val="007C47BB"/>
    <w:rsid w:val="007C4E2A"/>
    <w:rsid w:val="007C4FBB"/>
    <w:rsid w:val="007C5E0F"/>
    <w:rsid w:val="007C5F45"/>
    <w:rsid w:val="007C62EB"/>
    <w:rsid w:val="007C66FA"/>
    <w:rsid w:val="007C6C5A"/>
    <w:rsid w:val="007C7B9C"/>
    <w:rsid w:val="007C7BE3"/>
    <w:rsid w:val="007C7C26"/>
    <w:rsid w:val="007D009E"/>
    <w:rsid w:val="007D04EA"/>
    <w:rsid w:val="007D2D81"/>
    <w:rsid w:val="007D5BA9"/>
    <w:rsid w:val="007D7C11"/>
    <w:rsid w:val="007E213A"/>
    <w:rsid w:val="007E3138"/>
    <w:rsid w:val="007E3195"/>
    <w:rsid w:val="007E32E7"/>
    <w:rsid w:val="007E5905"/>
    <w:rsid w:val="007E60EE"/>
    <w:rsid w:val="007F000C"/>
    <w:rsid w:val="007F2BD5"/>
    <w:rsid w:val="007F3C36"/>
    <w:rsid w:val="007F41C8"/>
    <w:rsid w:val="007F4219"/>
    <w:rsid w:val="007F4398"/>
    <w:rsid w:val="007F4B47"/>
    <w:rsid w:val="007F7728"/>
    <w:rsid w:val="007F783E"/>
    <w:rsid w:val="00801A7C"/>
    <w:rsid w:val="008029D0"/>
    <w:rsid w:val="008043AD"/>
    <w:rsid w:val="0080490F"/>
    <w:rsid w:val="00804E0C"/>
    <w:rsid w:val="008056D6"/>
    <w:rsid w:val="00806370"/>
    <w:rsid w:val="00807EAE"/>
    <w:rsid w:val="00810518"/>
    <w:rsid w:val="00811D22"/>
    <w:rsid w:val="0081351B"/>
    <w:rsid w:val="008138A8"/>
    <w:rsid w:val="00814D92"/>
    <w:rsid w:val="00814F75"/>
    <w:rsid w:val="00815359"/>
    <w:rsid w:val="008201D6"/>
    <w:rsid w:val="0082120C"/>
    <w:rsid w:val="008254FE"/>
    <w:rsid w:val="00826C8E"/>
    <w:rsid w:val="008317DD"/>
    <w:rsid w:val="00832CBC"/>
    <w:rsid w:val="00832DB6"/>
    <w:rsid w:val="00834100"/>
    <w:rsid w:val="00834C34"/>
    <w:rsid w:val="00834FD7"/>
    <w:rsid w:val="00835EE6"/>
    <w:rsid w:val="00835F34"/>
    <w:rsid w:val="008364E8"/>
    <w:rsid w:val="00837376"/>
    <w:rsid w:val="008375E2"/>
    <w:rsid w:val="00840903"/>
    <w:rsid w:val="00843DC0"/>
    <w:rsid w:val="00844FCB"/>
    <w:rsid w:val="00845333"/>
    <w:rsid w:val="008457BB"/>
    <w:rsid w:val="0085168E"/>
    <w:rsid w:val="00851F30"/>
    <w:rsid w:val="00853FE6"/>
    <w:rsid w:val="00854A6C"/>
    <w:rsid w:val="00860ACD"/>
    <w:rsid w:val="00862F52"/>
    <w:rsid w:val="0086337F"/>
    <w:rsid w:val="008638E4"/>
    <w:rsid w:val="00865A43"/>
    <w:rsid w:val="00867460"/>
    <w:rsid w:val="00870DBF"/>
    <w:rsid w:val="0087161D"/>
    <w:rsid w:val="0087257D"/>
    <w:rsid w:val="00872882"/>
    <w:rsid w:val="0087701A"/>
    <w:rsid w:val="00877E8E"/>
    <w:rsid w:val="0088101F"/>
    <w:rsid w:val="008824F0"/>
    <w:rsid w:val="008827DF"/>
    <w:rsid w:val="0088358D"/>
    <w:rsid w:val="008845DA"/>
    <w:rsid w:val="00884E59"/>
    <w:rsid w:val="00887DE2"/>
    <w:rsid w:val="008903FF"/>
    <w:rsid w:val="00892EF3"/>
    <w:rsid w:val="00892F6C"/>
    <w:rsid w:val="00893C3B"/>
    <w:rsid w:val="00893C6D"/>
    <w:rsid w:val="00893F37"/>
    <w:rsid w:val="00894755"/>
    <w:rsid w:val="0089539F"/>
    <w:rsid w:val="00895E89"/>
    <w:rsid w:val="00897287"/>
    <w:rsid w:val="008A0119"/>
    <w:rsid w:val="008A1108"/>
    <w:rsid w:val="008A13EA"/>
    <w:rsid w:val="008A15F1"/>
    <w:rsid w:val="008A1ADA"/>
    <w:rsid w:val="008A2985"/>
    <w:rsid w:val="008A4094"/>
    <w:rsid w:val="008A53A1"/>
    <w:rsid w:val="008A59D0"/>
    <w:rsid w:val="008A5A5D"/>
    <w:rsid w:val="008A6898"/>
    <w:rsid w:val="008A6AAA"/>
    <w:rsid w:val="008A7B3F"/>
    <w:rsid w:val="008B0033"/>
    <w:rsid w:val="008B07D1"/>
    <w:rsid w:val="008B0BC2"/>
    <w:rsid w:val="008B2827"/>
    <w:rsid w:val="008B4156"/>
    <w:rsid w:val="008B4B89"/>
    <w:rsid w:val="008B5C7E"/>
    <w:rsid w:val="008B6690"/>
    <w:rsid w:val="008B6B6E"/>
    <w:rsid w:val="008C15A3"/>
    <w:rsid w:val="008C24E9"/>
    <w:rsid w:val="008C2B36"/>
    <w:rsid w:val="008C2D79"/>
    <w:rsid w:val="008C4A85"/>
    <w:rsid w:val="008C737F"/>
    <w:rsid w:val="008C7D10"/>
    <w:rsid w:val="008D26F7"/>
    <w:rsid w:val="008D2AA7"/>
    <w:rsid w:val="008D30B6"/>
    <w:rsid w:val="008D44D3"/>
    <w:rsid w:val="008D4C7E"/>
    <w:rsid w:val="008D59A3"/>
    <w:rsid w:val="008D5BC2"/>
    <w:rsid w:val="008D5D28"/>
    <w:rsid w:val="008D6472"/>
    <w:rsid w:val="008D7588"/>
    <w:rsid w:val="008D7E50"/>
    <w:rsid w:val="008E00DF"/>
    <w:rsid w:val="008E1800"/>
    <w:rsid w:val="008E36BF"/>
    <w:rsid w:val="008E4049"/>
    <w:rsid w:val="008E45B0"/>
    <w:rsid w:val="008E669A"/>
    <w:rsid w:val="008E68A9"/>
    <w:rsid w:val="008E6D77"/>
    <w:rsid w:val="008E6DE5"/>
    <w:rsid w:val="008E72F2"/>
    <w:rsid w:val="008E7646"/>
    <w:rsid w:val="008E7F89"/>
    <w:rsid w:val="008F2609"/>
    <w:rsid w:val="008F32FC"/>
    <w:rsid w:val="008F3582"/>
    <w:rsid w:val="008F44F3"/>
    <w:rsid w:val="008F4D6E"/>
    <w:rsid w:val="00900390"/>
    <w:rsid w:val="009019C2"/>
    <w:rsid w:val="00901D64"/>
    <w:rsid w:val="009050CC"/>
    <w:rsid w:val="009060DD"/>
    <w:rsid w:val="009071D0"/>
    <w:rsid w:val="009105D6"/>
    <w:rsid w:val="0091396E"/>
    <w:rsid w:val="00915079"/>
    <w:rsid w:val="00916015"/>
    <w:rsid w:val="009171BB"/>
    <w:rsid w:val="00917780"/>
    <w:rsid w:val="00917E44"/>
    <w:rsid w:val="00921AC8"/>
    <w:rsid w:val="0092205F"/>
    <w:rsid w:val="00923166"/>
    <w:rsid w:val="009233BB"/>
    <w:rsid w:val="00924B3B"/>
    <w:rsid w:val="0092569B"/>
    <w:rsid w:val="00925856"/>
    <w:rsid w:val="00926380"/>
    <w:rsid w:val="009274EF"/>
    <w:rsid w:val="0092797E"/>
    <w:rsid w:val="00930940"/>
    <w:rsid w:val="00931BBB"/>
    <w:rsid w:val="00931CC3"/>
    <w:rsid w:val="00932A2A"/>
    <w:rsid w:val="00932AA9"/>
    <w:rsid w:val="00933299"/>
    <w:rsid w:val="0093340B"/>
    <w:rsid w:val="009336E9"/>
    <w:rsid w:val="00934325"/>
    <w:rsid w:val="00935968"/>
    <w:rsid w:val="00935EE8"/>
    <w:rsid w:val="00936430"/>
    <w:rsid w:val="009365C6"/>
    <w:rsid w:val="0093661D"/>
    <w:rsid w:val="009372A2"/>
    <w:rsid w:val="00937836"/>
    <w:rsid w:val="00940734"/>
    <w:rsid w:val="009407FA"/>
    <w:rsid w:val="0094291A"/>
    <w:rsid w:val="009452F9"/>
    <w:rsid w:val="009470DE"/>
    <w:rsid w:val="0095089F"/>
    <w:rsid w:val="00950BFF"/>
    <w:rsid w:val="00951F06"/>
    <w:rsid w:val="009525F8"/>
    <w:rsid w:val="0095355A"/>
    <w:rsid w:val="00953B0F"/>
    <w:rsid w:val="00955349"/>
    <w:rsid w:val="0095568D"/>
    <w:rsid w:val="00955DF9"/>
    <w:rsid w:val="0095607D"/>
    <w:rsid w:val="009578E8"/>
    <w:rsid w:val="00957946"/>
    <w:rsid w:val="0096011B"/>
    <w:rsid w:val="00960277"/>
    <w:rsid w:val="0096037E"/>
    <w:rsid w:val="0096058F"/>
    <w:rsid w:val="00960BF1"/>
    <w:rsid w:val="009615A4"/>
    <w:rsid w:val="00961832"/>
    <w:rsid w:val="00961B9E"/>
    <w:rsid w:val="0096328A"/>
    <w:rsid w:val="0096476A"/>
    <w:rsid w:val="00965FF5"/>
    <w:rsid w:val="00967C98"/>
    <w:rsid w:val="009712EF"/>
    <w:rsid w:val="00971D24"/>
    <w:rsid w:val="00972B64"/>
    <w:rsid w:val="00973231"/>
    <w:rsid w:val="00973454"/>
    <w:rsid w:val="00973B9A"/>
    <w:rsid w:val="00976A0F"/>
    <w:rsid w:val="00977511"/>
    <w:rsid w:val="00982087"/>
    <w:rsid w:val="009820F3"/>
    <w:rsid w:val="009821B3"/>
    <w:rsid w:val="009822A6"/>
    <w:rsid w:val="00982CBB"/>
    <w:rsid w:val="00983604"/>
    <w:rsid w:val="009857F8"/>
    <w:rsid w:val="00986C5C"/>
    <w:rsid w:val="009875D4"/>
    <w:rsid w:val="00990D40"/>
    <w:rsid w:val="00993007"/>
    <w:rsid w:val="00993B39"/>
    <w:rsid w:val="00993BED"/>
    <w:rsid w:val="009943DE"/>
    <w:rsid w:val="0099560A"/>
    <w:rsid w:val="00995F1E"/>
    <w:rsid w:val="00996799"/>
    <w:rsid w:val="009976F8"/>
    <w:rsid w:val="009A13AC"/>
    <w:rsid w:val="009A1739"/>
    <w:rsid w:val="009A5D5C"/>
    <w:rsid w:val="009A6514"/>
    <w:rsid w:val="009A6664"/>
    <w:rsid w:val="009A71CF"/>
    <w:rsid w:val="009A73E5"/>
    <w:rsid w:val="009A7A65"/>
    <w:rsid w:val="009B214F"/>
    <w:rsid w:val="009B487A"/>
    <w:rsid w:val="009B5DA2"/>
    <w:rsid w:val="009B7077"/>
    <w:rsid w:val="009C0A75"/>
    <w:rsid w:val="009C1039"/>
    <w:rsid w:val="009C172E"/>
    <w:rsid w:val="009C1A0B"/>
    <w:rsid w:val="009C1B16"/>
    <w:rsid w:val="009C1C14"/>
    <w:rsid w:val="009C2964"/>
    <w:rsid w:val="009C34B2"/>
    <w:rsid w:val="009C3C34"/>
    <w:rsid w:val="009C3C5F"/>
    <w:rsid w:val="009C3D36"/>
    <w:rsid w:val="009C3DCE"/>
    <w:rsid w:val="009C44AE"/>
    <w:rsid w:val="009C4760"/>
    <w:rsid w:val="009C47E2"/>
    <w:rsid w:val="009C6C42"/>
    <w:rsid w:val="009C6F28"/>
    <w:rsid w:val="009C7088"/>
    <w:rsid w:val="009D2C98"/>
    <w:rsid w:val="009D31AE"/>
    <w:rsid w:val="009D3C2B"/>
    <w:rsid w:val="009D4C26"/>
    <w:rsid w:val="009D5C9B"/>
    <w:rsid w:val="009E1ECC"/>
    <w:rsid w:val="009E1F2A"/>
    <w:rsid w:val="009E2335"/>
    <w:rsid w:val="009E2E39"/>
    <w:rsid w:val="009E5B0C"/>
    <w:rsid w:val="009E798D"/>
    <w:rsid w:val="009F138E"/>
    <w:rsid w:val="009F1BE4"/>
    <w:rsid w:val="009F241D"/>
    <w:rsid w:val="009F2906"/>
    <w:rsid w:val="009F4572"/>
    <w:rsid w:val="009F46F6"/>
    <w:rsid w:val="009F72DA"/>
    <w:rsid w:val="009F74F9"/>
    <w:rsid w:val="009F7CF1"/>
    <w:rsid w:val="00A00447"/>
    <w:rsid w:val="00A00FDB"/>
    <w:rsid w:val="00A01CC1"/>
    <w:rsid w:val="00A03385"/>
    <w:rsid w:val="00A04A27"/>
    <w:rsid w:val="00A06BDC"/>
    <w:rsid w:val="00A07A5A"/>
    <w:rsid w:val="00A106FB"/>
    <w:rsid w:val="00A10D26"/>
    <w:rsid w:val="00A12AA9"/>
    <w:rsid w:val="00A13641"/>
    <w:rsid w:val="00A14DCE"/>
    <w:rsid w:val="00A14DED"/>
    <w:rsid w:val="00A162B6"/>
    <w:rsid w:val="00A1725F"/>
    <w:rsid w:val="00A17BD6"/>
    <w:rsid w:val="00A211C1"/>
    <w:rsid w:val="00A23D45"/>
    <w:rsid w:val="00A23EB9"/>
    <w:rsid w:val="00A24B67"/>
    <w:rsid w:val="00A251D2"/>
    <w:rsid w:val="00A26F2D"/>
    <w:rsid w:val="00A2717D"/>
    <w:rsid w:val="00A31884"/>
    <w:rsid w:val="00A31CF2"/>
    <w:rsid w:val="00A31F1D"/>
    <w:rsid w:val="00A3314A"/>
    <w:rsid w:val="00A33B5E"/>
    <w:rsid w:val="00A33DEE"/>
    <w:rsid w:val="00A33F69"/>
    <w:rsid w:val="00A3481E"/>
    <w:rsid w:val="00A34E01"/>
    <w:rsid w:val="00A35D04"/>
    <w:rsid w:val="00A364F5"/>
    <w:rsid w:val="00A37AC1"/>
    <w:rsid w:val="00A40852"/>
    <w:rsid w:val="00A43B24"/>
    <w:rsid w:val="00A450FD"/>
    <w:rsid w:val="00A4551B"/>
    <w:rsid w:val="00A46CE6"/>
    <w:rsid w:val="00A4713A"/>
    <w:rsid w:val="00A51094"/>
    <w:rsid w:val="00A51AE9"/>
    <w:rsid w:val="00A5200D"/>
    <w:rsid w:val="00A53B00"/>
    <w:rsid w:val="00A55479"/>
    <w:rsid w:val="00A55C49"/>
    <w:rsid w:val="00A57426"/>
    <w:rsid w:val="00A57C87"/>
    <w:rsid w:val="00A60C6A"/>
    <w:rsid w:val="00A61534"/>
    <w:rsid w:val="00A6291E"/>
    <w:rsid w:val="00A63403"/>
    <w:rsid w:val="00A640CF"/>
    <w:rsid w:val="00A65526"/>
    <w:rsid w:val="00A65FA8"/>
    <w:rsid w:val="00A6643F"/>
    <w:rsid w:val="00A70B7F"/>
    <w:rsid w:val="00A72D4C"/>
    <w:rsid w:val="00A76892"/>
    <w:rsid w:val="00A7790C"/>
    <w:rsid w:val="00A80D0E"/>
    <w:rsid w:val="00A81B4F"/>
    <w:rsid w:val="00A82738"/>
    <w:rsid w:val="00A82DB0"/>
    <w:rsid w:val="00A8519A"/>
    <w:rsid w:val="00A86B86"/>
    <w:rsid w:val="00A86EFA"/>
    <w:rsid w:val="00A92BB6"/>
    <w:rsid w:val="00A957A4"/>
    <w:rsid w:val="00A969DD"/>
    <w:rsid w:val="00AA066D"/>
    <w:rsid w:val="00AA0E49"/>
    <w:rsid w:val="00AA220B"/>
    <w:rsid w:val="00AA22E6"/>
    <w:rsid w:val="00AA2357"/>
    <w:rsid w:val="00AA39A1"/>
    <w:rsid w:val="00AB085F"/>
    <w:rsid w:val="00AB1573"/>
    <w:rsid w:val="00AB4153"/>
    <w:rsid w:val="00AC62F5"/>
    <w:rsid w:val="00AC7068"/>
    <w:rsid w:val="00AD04A3"/>
    <w:rsid w:val="00AD04C9"/>
    <w:rsid w:val="00AD0873"/>
    <w:rsid w:val="00AD14D2"/>
    <w:rsid w:val="00AD3735"/>
    <w:rsid w:val="00AD3A46"/>
    <w:rsid w:val="00AD637F"/>
    <w:rsid w:val="00AD6770"/>
    <w:rsid w:val="00AD67F1"/>
    <w:rsid w:val="00AD6986"/>
    <w:rsid w:val="00AD6B3C"/>
    <w:rsid w:val="00AD6C5E"/>
    <w:rsid w:val="00AD7F0E"/>
    <w:rsid w:val="00AD7F8C"/>
    <w:rsid w:val="00AE0EE1"/>
    <w:rsid w:val="00AE1BD3"/>
    <w:rsid w:val="00AE2794"/>
    <w:rsid w:val="00AE36FE"/>
    <w:rsid w:val="00AE4601"/>
    <w:rsid w:val="00AE4E73"/>
    <w:rsid w:val="00AE71AA"/>
    <w:rsid w:val="00AE7DC6"/>
    <w:rsid w:val="00AF1873"/>
    <w:rsid w:val="00AF1DE2"/>
    <w:rsid w:val="00AF2CF4"/>
    <w:rsid w:val="00AF3496"/>
    <w:rsid w:val="00AF60AF"/>
    <w:rsid w:val="00AF6221"/>
    <w:rsid w:val="00AF6FCD"/>
    <w:rsid w:val="00AF78A4"/>
    <w:rsid w:val="00B00260"/>
    <w:rsid w:val="00B007C2"/>
    <w:rsid w:val="00B00A15"/>
    <w:rsid w:val="00B01051"/>
    <w:rsid w:val="00B0168E"/>
    <w:rsid w:val="00B01D28"/>
    <w:rsid w:val="00B0207E"/>
    <w:rsid w:val="00B04F20"/>
    <w:rsid w:val="00B050A7"/>
    <w:rsid w:val="00B069B8"/>
    <w:rsid w:val="00B06F42"/>
    <w:rsid w:val="00B071F8"/>
    <w:rsid w:val="00B07237"/>
    <w:rsid w:val="00B07ADC"/>
    <w:rsid w:val="00B11905"/>
    <w:rsid w:val="00B11BF3"/>
    <w:rsid w:val="00B13948"/>
    <w:rsid w:val="00B13AAE"/>
    <w:rsid w:val="00B1486D"/>
    <w:rsid w:val="00B154B5"/>
    <w:rsid w:val="00B17DC5"/>
    <w:rsid w:val="00B21B84"/>
    <w:rsid w:val="00B222F8"/>
    <w:rsid w:val="00B22F46"/>
    <w:rsid w:val="00B2353A"/>
    <w:rsid w:val="00B27220"/>
    <w:rsid w:val="00B27FBC"/>
    <w:rsid w:val="00B3050E"/>
    <w:rsid w:val="00B30BB4"/>
    <w:rsid w:val="00B30EC2"/>
    <w:rsid w:val="00B32B32"/>
    <w:rsid w:val="00B3466D"/>
    <w:rsid w:val="00B34E49"/>
    <w:rsid w:val="00B354DB"/>
    <w:rsid w:val="00B35F9D"/>
    <w:rsid w:val="00B37115"/>
    <w:rsid w:val="00B40458"/>
    <w:rsid w:val="00B41E95"/>
    <w:rsid w:val="00B46130"/>
    <w:rsid w:val="00B46ADE"/>
    <w:rsid w:val="00B477CC"/>
    <w:rsid w:val="00B50F69"/>
    <w:rsid w:val="00B51D3A"/>
    <w:rsid w:val="00B5224C"/>
    <w:rsid w:val="00B53B23"/>
    <w:rsid w:val="00B5416C"/>
    <w:rsid w:val="00B54498"/>
    <w:rsid w:val="00B56BD5"/>
    <w:rsid w:val="00B60D6A"/>
    <w:rsid w:val="00B611D2"/>
    <w:rsid w:val="00B61817"/>
    <w:rsid w:val="00B6220D"/>
    <w:rsid w:val="00B6298E"/>
    <w:rsid w:val="00B62DD2"/>
    <w:rsid w:val="00B6479C"/>
    <w:rsid w:val="00B64A92"/>
    <w:rsid w:val="00B64C45"/>
    <w:rsid w:val="00B64E87"/>
    <w:rsid w:val="00B656E1"/>
    <w:rsid w:val="00B678C4"/>
    <w:rsid w:val="00B67F9A"/>
    <w:rsid w:val="00B704A9"/>
    <w:rsid w:val="00B707A3"/>
    <w:rsid w:val="00B7096F"/>
    <w:rsid w:val="00B71499"/>
    <w:rsid w:val="00B71661"/>
    <w:rsid w:val="00B719C0"/>
    <w:rsid w:val="00B72466"/>
    <w:rsid w:val="00B72739"/>
    <w:rsid w:val="00B72A61"/>
    <w:rsid w:val="00B73B44"/>
    <w:rsid w:val="00B7423A"/>
    <w:rsid w:val="00B7447B"/>
    <w:rsid w:val="00B75440"/>
    <w:rsid w:val="00B771EC"/>
    <w:rsid w:val="00B7749F"/>
    <w:rsid w:val="00B7759E"/>
    <w:rsid w:val="00B77FF2"/>
    <w:rsid w:val="00B803EF"/>
    <w:rsid w:val="00B80C4D"/>
    <w:rsid w:val="00B811FB"/>
    <w:rsid w:val="00B814BE"/>
    <w:rsid w:val="00B8258B"/>
    <w:rsid w:val="00B838EC"/>
    <w:rsid w:val="00B83FEB"/>
    <w:rsid w:val="00B859D9"/>
    <w:rsid w:val="00B8766E"/>
    <w:rsid w:val="00B9076C"/>
    <w:rsid w:val="00B90D3B"/>
    <w:rsid w:val="00B92E42"/>
    <w:rsid w:val="00B94809"/>
    <w:rsid w:val="00B94CCA"/>
    <w:rsid w:val="00B96C9B"/>
    <w:rsid w:val="00BA168A"/>
    <w:rsid w:val="00BA20CE"/>
    <w:rsid w:val="00BA7B36"/>
    <w:rsid w:val="00BB0FDF"/>
    <w:rsid w:val="00BB1DB9"/>
    <w:rsid w:val="00BB2D64"/>
    <w:rsid w:val="00BB2E57"/>
    <w:rsid w:val="00BB3CF5"/>
    <w:rsid w:val="00BB615E"/>
    <w:rsid w:val="00BB6D65"/>
    <w:rsid w:val="00BB7457"/>
    <w:rsid w:val="00BC1780"/>
    <w:rsid w:val="00BC375C"/>
    <w:rsid w:val="00BC3A25"/>
    <w:rsid w:val="00BC4338"/>
    <w:rsid w:val="00BC5FBA"/>
    <w:rsid w:val="00BC7DC7"/>
    <w:rsid w:val="00BC7F9E"/>
    <w:rsid w:val="00BD3488"/>
    <w:rsid w:val="00BD3B76"/>
    <w:rsid w:val="00BD3F7C"/>
    <w:rsid w:val="00BD5415"/>
    <w:rsid w:val="00BD5A50"/>
    <w:rsid w:val="00BD5DBC"/>
    <w:rsid w:val="00BD6006"/>
    <w:rsid w:val="00BD62B4"/>
    <w:rsid w:val="00BD6F20"/>
    <w:rsid w:val="00BD7181"/>
    <w:rsid w:val="00BD7B9B"/>
    <w:rsid w:val="00BD7D40"/>
    <w:rsid w:val="00BE0713"/>
    <w:rsid w:val="00BE0CA9"/>
    <w:rsid w:val="00BE0D8A"/>
    <w:rsid w:val="00BE1362"/>
    <w:rsid w:val="00BE1673"/>
    <w:rsid w:val="00BE1A62"/>
    <w:rsid w:val="00BE2E62"/>
    <w:rsid w:val="00BE4D4B"/>
    <w:rsid w:val="00BF1FF1"/>
    <w:rsid w:val="00BF2708"/>
    <w:rsid w:val="00BF2904"/>
    <w:rsid w:val="00BF380D"/>
    <w:rsid w:val="00BF4DCD"/>
    <w:rsid w:val="00BF6472"/>
    <w:rsid w:val="00BF73E6"/>
    <w:rsid w:val="00BF7453"/>
    <w:rsid w:val="00BF7BA8"/>
    <w:rsid w:val="00C00204"/>
    <w:rsid w:val="00C008C9"/>
    <w:rsid w:val="00C01039"/>
    <w:rsid w:val="00C02DA3"/>
    <w:rsid w:val="00C03737"/>
    <w:rsid w:val="00C04228"/>
    <w:rsid w:val="00C043DD"/>
    <w:rsid w:val="00C047D1"/>
    <w:rsid w:val="00C0496A"/>
    <w:rsid w:val="00C04E5F"/>
    <w:rsid w:val="00C04F7D"/>
    <w:rsid w:val="00C078EC"/>
    <w:rsid w:val="00C106D3"/>
    <w:rsid w:val="00C1074D"/>
    <w:rsid w:val="00C10F8A"/>
    <w:rsid w:val="00C11709"/>
    <w:rsid w:val="00C1202A"/>
    <w:rsid w:val="00C132FB"/>
    <w:rsid w:val="00C13748"/>
    <w:rsid w:val="00C142FE"/>
    <w:rsid w:val="00C15FB1"/>
    <w:rsid w:val="00C1689B"/>
    <w:rsid w:val="00C17D02"/>
    <w:rsid w:val="00C20D67"/>
    <w:rsid w:val="00C20D75"/>
    <w:rsid w:val="00C212B3"/>
    <w:rsid w:val="00C21C71"/>
    <w:rsid w:val="00C22A4A"/>
    <w:rsid w:val="00C2363C"/>
    <w:rsid w:val="00C23862"/>
    <w:rsid w:val="00C25F15"/>
    <w:rsid w:val="00C2762F"/>
    <w:rsid w:val="00C3045A"/>
    <w:rsid w:val="00C30837"/>
    <w:rsid w:val="00C3297E"/>
    <w:rsid w:val="00C33EF0"/>
    <w:rsid w:val="00C34584"/>
    <w:rsid w:val="00C346EF"/>
    <w:rsid w:val="00C37CAB"/>
    <w:rsid w:val="00C40581"/>
    <w:rsid w:val="00C40D27"/>
    <w:rsid w:val="00C42080"/>
    <w:rsid w:val="00C42BC5"/>
    <w:rsid w:val="00C43150"/>
    <w:rsid w:val="00C43FA9"/>
    <w:rsid w:val="00C50468"/>
    <w:rsid w:val="00C52635"/>
    <w:rsid w:val="00C53501"/>
    <w:rsid w:val="00C53DA2"/>
    <w:rsid w:val="00C53FDF"/>
    <w:rsid w:val="00C54B52"/>
    <w:rsid w:val="00C55265"/>
    <w:rsid w:val="00C55A6B"/>
    <w:rsid w:val="00C56F61"/>
    <w:rsid w:val="00C57E8E"/>
    <w:rsid w:val="00C602D1"/>
    <w:rsid w:val="00C6143E"/>
    <w:rsid w:val="00C61690"/>
    <w:rsid w:val="00C62CBB"/>
    <w:rsid w:val="00C64028"/>
    <w:rsid w:val="00C64DFD"/>
    <w:rsid w:val="00C67E43"/>
    <w:rsid w:val="00C703FD"/>
    <w:rsid w:val="00C709CF"/>
    <w:rsid w:val="00C70A5F"/>
    <w:rsid w:val="00C7253B"/>
    <w:rsid w:val="00C751FE"/>
    <w:rsid w:val="00C767A2"/>
    <w:rsid w:val="00C80559"/>
    <w:rsid w:val="00C80BDB"/>
    <w:rsid w:val="00C81416"/>
    <w:rsid w:val="00C82C7B"/>
    <w:rsid w:val="00C840DB"/>
    <w:rsid w:val="00C84138"/>
    <w:rsid w:val="00C851CC"/>
    <w:rsid w:val="00C8687F"/>
    <w:rsid w:val="00C87354"/>
    <w:rsid w:val="00C90915"/>
    <w:rsid w:val="00C9130C"/>
    <w:rsid w:val="00C918B6"/>
    <w:rsid w:val="00C91CEB"/>
    <w:rsid w:val="00C92402"/>
    <w:rsid w:val="00C9284D"/>
    <w:rsid w:val="00C93016"/>
    <w:rsid w:val="00C93781"/>
    <w:rsid w:val="00C93C0D"/>
    <w:rsid w:val="00C93ED4"/>
    <w:rsid w:val="00C952C1"/>
    <w:rsid w:val="00C96DCD"/>
    <w:rsid w:val="00C977C4"/>
    <w:rsid w:val="00C97F1F"/>
    <w:rsid w:val="00CA015A"/>
    <w:rsid w:val="00CA1034"/>
    <w:rsid w:val="00CA230B"/>
    <w:rsid w:val="00CA2DCB"/>
    <w:rsid w:val="00CA3037"/>
    <w:rsid w:val="00CA3F70"/>
    <w:rsid w:val="00CA43CA"/>
    <w:rsid w:val="00CA653E"/>
    <w:rsid w:val="00CA65D2"/>
    <w:rsid w:val="00CA6A7B"/>
    <w:rsid w:val="00CA7115"/>
    <w:rsid w:val="00CA7AFC"/>
    <w:rsid w:val="00CA7D2E"/>
    <w:rsid w:val="00CB0351"/>
    <w:rsid w:val="00CB18CC"/>
    <w:rsid w:val="00CB1AED"/>
    <w:rsid w:val="00CB2A68"/>
    <w:rsid w:val="00CB31A5"/>
    <w:rsid w:val="00CB335F"/>
    <w:rsid w:val="00CB3E3A"/>
    <w:rsid w:val="00CB5C77"/>
    <w:rsid w:val="00CB6B35"/>
    <w:rsid w:val="00CB7C61"/>
    <w:rsid w:val="00CC251C"/>
    <w:rsid w:val="00CC28FE"/>
    <w:rsid w:val="00CC3CD4"/>
    <w:rsid w:val="00CC3E80"/>
    <w:rsid w:val="00CC4103"/>
    <w:rsid w:val="00CC5904"/>
    <w:rsid w:val="00CC6B8B"/>
    <w:rsid w:val="00CD0788"/>
    <w:rsid w:val="00CD2606"/>
    <w:rsid w:val="00CD3A5A"/>
    <w:rsid w:val="00CD6A18"/>
    <w:rsid w:val="00CD7077"/>
    <w:rsid w:val="00CE18ED"/>
    <w:rsid w:val="00CE256B"/>
    <w:rsid w:val="00CE303D"/>
    <w:rsid w:val="00CE369E"/>
    <w:rsid w:val="00CE40FB"/>
    <w:rsid w:val="00CE54EE"/>
    <w:rsid w:val="00CE5A7C"/>
    <w:rsid w:val="00CE5ACD"/>
    <w:rsid w:val="00CE5BE7"/>
    <w:rsid w:val="00CE607A"/>
    <w:rsid w:val="00CE7564"/>
    <w:rsid w:val="00CF2DE7"/>
    <w:rsid w:val="00CF3743"/>
    <w:rsid w:val="00CF4405"/>
    <w:rsid w:val="00CF4B67"/>
    <w:rsid w:val="00CF5177"/>
    <w:rsid w:val="00CF5EF0"/>
    <w:rsid w:val="00CF6643"/>
    <w:rsid w:val="00CF7053"/>
    <w:rsid w:val="00CF71CD"/>
    <w:rsid w:val="00D00DC4"/>
    <w:rsid w:val="00D0223C"/>
    <w:rsid w:val="00D04613"/>
    <w:rsid w:val="00D05A85"/>
    <w:rsid w:val="00D06B97"/>
    <w:rsid w:val="00D07126"/>
    <w:rsid w:val="00D10EE1"/>
    <w:rsid w:val="00D1111E"/>
    <w:rsid w:val="00D1113D"/>
    <w:rsid w:val="00D134ED"/>
    <w:rsid w:val="00D14465"/>
    <w:rsid w:val="00D16722"/>
    <w:rsid w:val="00D17016"/>
    <w:rsid w:val="00D1704C"/>
    <w:rsid w:val="00D17409"/>
    <w:rsid w:val="00D2010E"/>
    <w:rsid w:val="00D20321"/>
    <w:rsid w:val="00D21C30"/>
    <w:rsid w:val="00D21E7E"/>
    <w:rsid w:val="00D243C4"/>
    <w:rsid w:val="00D24F5A"/>
    <w:rsid w:val="00D25251"/>
    <w:rsid w:val="00D278AE"/>
    <w:rsid w:val="00D30A39"/>
    <w:rsid w:val="00D30CAF"/>
    <w:rsid w:val="00D31DF6"/>
    <w:rsid w:val="00D32D97"/>
    <w:rsid w:val="00D32E6A"/>
    <w:rsid w:val="00D33F3A"/>
    <w:rsid w:val="00D36225"/>
    <w:rsid w:val="00D36498"/>
    <w:rsid w:val="00D36499"/>
    <w:rsid w:val="00D373FC"/>
    <w:rsid w:val="00D3787F"/>
    <w:rsid w:val="00D37E8D"/>
    <w:rsid w:val="00D40861"/>
    <w:rsid w:val="00D4100E"/>
    <w:rsid w:val="00D421AB"/>
    <w:rsid w:val="00D42BDA"/>
    <w:rsid w:val="00D42CE2"/>
    <w:rsid w:val="00D44A15"/>
    <w:rsid w:val="00D44D97"/>
    <w:rsid w:val="00D45373"/>
    <w:rsid w:val="00D460A0"/>
    <w:rsid w:val="00D46167"/>
    <w:rsid w:val="00D46699"/>
    <w:rsid w:val="00D4723A"/>
    <w:rsid w:val="00D476F7"/>
    <w:rsid w:val="00D502B5"/>
    <w:rsid w:val="00D50308"/>
    <w:rsid w:val="00D506A3"/>
    <w:rsid w:val="00D55B42"/>
    <w:rsid w:val="00D5695B"/>
    <w:rsid w:val="00D57050"/>
    <w:rsid w:val="00D57079"/>
    <w:rsid w:val="00D57569"/>
    <w:rsid w:val="00D6183F"/>
    <w:rsid w:val="00D618B4"/>
    <w:rsid w:val="00D620E9"/>
    <w:rsid w:val="00D62499"/>
    <w:rsid w:val="00D630A6"/>
    <w:rsid w:val="00D643F9"/>
    <w:rsid w:val="00D64402"/>
    <w:rsid w:val="00D64D8E"/>
    <w:rsid w:val="00D6594B"/>
    <w:rsid w:val="00D65FA4"/>
    <w:rsid w:val="00D662E9"/>
    <w:rsid w:val="00D71896"/>
    <w:rsid w:val="00D71C8D"/>
    <w:rsid w:val="00D721CC"/>
    <w:rsid w:val="00D7263D"/>
    <w:rsid w:val="00D72A96"/>
    <w:rsid w:val="00D731F0"/>
    <w:rsid w:val="00D75ACB"/>
    <w:rsid w:val="00D77A6D"/>
    <w:rsid w:val="00D77E05"/>
    <w:rsid w:val="00D80055"/>
    <w:rsid w:val="00D80782"/>
    <w:rsid w:val="00D85C66"/>
    <w:rsid w:val="00D86323"/>
    <w:rsid w:val="00D90F0E"/>
    <w:rsid w:val="00D90F91"/>
    <w:rsid w:val="00D9169B"/>
    <w:rsid w:val="00D939A1"/>
    <w:rsid w:val="00D93A55"/>
    <w:rsid w:val="00D94898"/>
    <w:rsid w:val="00D94EC5"/>
    <w:rsid w:val="00D9503F"/>
    <w:rsid w:val="00D95133"/>
    <w:rsid w:val="00D96795"/>
    <w:rsid w:val="00D96CA4"/>
    <w:rsid w:val="00D96F4C"/>
    <w:rsid w:val="00D97424"/>
    <w:rsid w:val="00DA067D"/>
    <w:rsid w:val="00DA0959"/>
    <w:rsid w:val="00DA109F"/>
    <w:rsid w:val="00DA4AEA"/>
    <w:rsid w:val="00DA54C9"/>
    <w:rsid w:val="00DA5683"/>
    <w:rsid w:val="00DA64F3"/>
    <w:rsid w:val="00DA7EA7"/>
    <w:rsid w:val="00DB0775"/>
    <w:rsid w:val="00DB0E45"/>
    <w:rsid w:val="00DB22FA"/>
    <w:rsid w:val="00DB2C17"/>
    <w:rsid w:val="00DB56D8"/>
    <w:rsid w:val="00DB5AA5"/>
    <w:rsid w:val="00DB5D09"/>
    <w:rsid w:val="00DB62F3"/>
    <w:rsid w:val="00DB64E9"/>
    <w:rsid w:val="00DB6A81"/>
    <w:rsid w:val="00DB7310"/>
    <w:rsid w:val="00DC0880"/>
    <w:rsid w:val="00DC0A26"/>
    <w:rsid w:val="00DC0B57"/>
    <w:rsid w:val="00DC111C"/>
    <w:rsid w:val="00DC270E"/>
    <w:rsid w:val="00DC3E10"/>
    <w:rsid w:val="00DC3FA2"/>
    <w:rsid w:val="00DC5278"/>
    <w:rsid w:val="00DC701D"/>
    <w:rsid w:val="00DD0036"/>
    <w:rsid w:val="00DD0A02"/>
    <w:rsid w:val="00DD1945"/>
    <w:rsid w:val="00DD3A91"/>
    <w:rsid w:val="00DD6439"/>
    <w:rsid w:val="00DD77A8"/>
    <w:rsid w:val="00DE09B5"/>
    <w:rsid w:val="00DE47AF"/>
    <w:rsid w:val="00DE6145"/>
    <w:rsid w:val="00DE6B7C"/>
    <w:rsid w:val="00DE6EF9"/>
    <w:rsid w:val="00DE7E5C"/>
    <w:rsid w:val="00DF041E"/>
    <w:rsid w:val="00DF0E9C"/>
    <w:rsid w:val="00DF2083"/>
    <w:rsid w:val="00DF2910"/>
    <w:rsid w:val="00DF45F1"/>
    <w:rsid w:val="00DF4CA7"/>
    <w:rsid w:val="00DF4D25"/>
    <w:rsid w:val="00DF50FE"/>
    <w:rsid w:val="00DF65F4"/>
    <w:rsid w:val="00DF6C63"/>
    <w:rsid w:val="00DF7BEC"/>
    <w:rsid w:val="00E00BE3"/>
    <w:rsid w:val="00E0107C"/>
    <w:rsid w:val="00E020B7"/>
    <w:rsid w:val="00E039AA"/>
    <w:rsid w:val="00E05612"/>
    <w:rsid w:val="00E0759E"/>
    <w:rsid w:val="00E0772D"/>
    <w:rsid w:val="00E07765"/>
    <w:rsid w:val="00E07A4D"/>
    <w:rsid w:val="00E07F94"/>
    <w:rsid w:val="00E11F05"/>
    <w:rsid w:val="00E13ED2"/>
    <w:rsid w:val="00E16E1A"/>
    <w:rsid w:val="00E170FF"/>
    <w:rsid w:val="00E17C78"/>
    <w:rsid w:val="00E2000F"/>
    <w:rsid w:val="00E223FE"/>
    <w:rsid w:val="00E224FF"/>
    <w:rsid w:val="00E22887"/>
    <w:rsid w:val="00E22C95"/>
    <w:rsid w:val="00E22E2A"/>
    <w:rsid w:val="00E2348C"/>
    <w:rsid w:val="00E245C5"/>
    <w:rsid w:val="00E24D12"/>
    <w:rsid w:val="00E250C5"/>
    <w:rsid w:val="00E2753C"/>
    <w:rsid w:val="00E27BED"/>
    <w:rsid w:val="00E30DF5"/>
    <w:rsid w:val="00E31586"/>
    <w:rsid w:val="00E33A22"/>
    <w:rsid w:val="00E34D28"/>
    <w:rsid w:val="00E35083"/>
    <w:rsid w:val="00E404F1"/>
    <w:rsid w:val="00E42681"/>
    <w:rsid w:val="00E42BB5"/>
    <w:rsid w:val="00E42D41"/>
    <w:rsid w:val="00E42DA2"/>
    <w:rsid w:val="00E43FFD"/>
    <w:rsid w:val="00E44B0D"/>
    <w:rsid w:val="00E45AC6"/>
    <w:rsid w:val="00E464A0"/>
    <w:rsid w:val="00E46A0D"/>
    <w:rsid w:val="00E46E14"/>
    <w:rsid w:val="00E47803"/>
    <w:rsid w:val="00E51718"/>
    <w:rsid w:val="00E53326"/>
    <w:rsid w:val="00E53635"/>
    <w:rsid w:val="00E53B71"/>
    <w:rsid w:val="00E53FDB"/>
    <w:rsid w:val="00E553EF"/>
    <w:rsid w:val="00E56BB2"/>
    <w:rsid w:val="00E57359"/>
    <w:rsid w:val="00E574FC"/>
    <w:rsid w:val="00E577AD"/>
    <w:rsid w:val="00E57F63"/>
    <w:rsid w:val="00E6082D"/>
    <w:rsid w:val="00E61353"/>
    <w:rsid w:val="00E61ACE"/>
    <w:rsid w:val="00E63C8F"/>
    <w:rsid w:val="00E64416"/>
    <w:rsid w:val="00E65DBD"/>
    <w:rsid w:val="00E6670A"/>
    <w:rsid w:val="00E66DF4"/>
    <w:rsid w:val="00E67F10"/>
    <w:rsid w:val="00E70DD8"/>
    <w:rsid w:val="00E70FA2"/>
    <w:rsid w:val="00E7144F"/>
    <w:rsid w:val="00E71CA9"/>
    <w:rsid w:val="00E71E43"/>
    <w:rsid w:val="00E72971"/>
    <w:rsid w:val="00E72A2D"/>
    <w:rsid w:val="00E72D93"/>
    <w:rsid w:val="00E73C79"/>
    <w:rsid w:val="00E746B9"/>
    <w:rsid w:val="00E75CC0"/>
    <w:rsid w:val="00E75F9C"/>
    <w:rsid w:val="00E819D4"/>
    <w:rsid w:val="00E84BD4"/>
    <w:rsid w:val="00E84D77"/>
    <w:rsid w:val="00E85322"/>
    <w:rsid w:val="00E8604B"/>
    <w:rsid w:val="00E868A0"/>
    <w:rsid w:val="00E87E98"/>
    <w:rsid w:val="00E90243"/>
    <w:rsid w:val="00E90B7C"/>
    <w:rsid w:val="00E91733"/>
    <w:rsid w:val="00E9206A"/>
    <w:rsid w:val="00E92805"/>
    <w:rsid w:val="00E92D8C"/>
    <w:rsid w:val="00E93E75"/>
    <w:rsid w:val="00E954B7"/>
    <w:rsid w:val="00E95E46"/>
    <w:rsid w:val="00EA00DF"/>
    <w:rsid w:val="00EA11CE"/>
    <w:rsid w:val="00EA413B"/>
    <w:rsid w:val="00EA4D21"/>
    <w:rsid w:val="00EA7523"/>
    <w:rsid w:val="00EA7737"/>
    <w:rsid w:val="00EB12AA"/>
    <w:rsid w:val="00EB1345"/>
    <w:rsid w:val="00EB269F"/>
    <w:rsid w:val="00EB2A71"/>
    <w:rsid w:val="00EB2BA8"/>
    <w:rsid w:val="00EB33FA"/>
    <w:rsid w:val="00EB4D6B"/>
    <w:rsid w:val="00EB5076"/>
    <w:rsid w:val="00EB6E47"/>
    <w:rsid w:val="00EB7B48"/>
    <w:rsid w:val="00EB7C41"/>
    <w:rsid w:val="00EB7D52"/>
    <w:rsid w:val="00EC0C56"/>
    <w:rsid w:val="00EC0FC0"/>
    <w:rsid w:val="00EC1228"/>
    <w:rsid w:val="00EC24C6"/>
    <w:rsid w:val="00EC4CE8"/>
    <w:rsid w:val="00EC5FAA"/>
    <w:rsid w:val="00EC7BEB"/>
    <w:rsid w:val="00EC7D96"/>
    <w:rsid w:val="00ED09CC"/>
    <w:rsid w:val="00ED0E6F"/>
    <w:rsid w:val="00ED41CE"/>
    <w:rsid w:val="00ED4B83"/>
    <w:rsid w:val="00ED4DA6"/>
    <w:rsid w:val="00ED5523"/>
    <w:rsid w:val="00ED5632"/>
    <w:rsid w:val="00EE0349"/>
    <w:rsid w:val="00EE0997"/>
    <w:rsid w:val="00EE168F"/>
    <w:rsid w:val="00EE1920"/>
    <w:rsid w:val="00EE1DE9"/>
    <w:rsid w:val="00EE2291"/>
    <w:rsid w:val="00EE2A92"/>
    <w:rsid w:val="00EE4089"/>
    <w:rsid w:val="00EE4A85"/>
    <w:rsid w:val="00EE5484"/>
    <w:rsid w:val="00EE56AE"/>
    <w:rsid w:val="00EE6032"/>
    <w:rsid w:val="00EE61CD"/>
    <w:rsid w:val="00EE725B"/>
    <w:rsid w:val="00EE7735"/>
    <w:rsid w:val="00EF06E9"/>
    <w:rsid w:val="00EF0BF8"/>
    <w:rsid w:val="00EF3B04"/>
    <w:rsid w:val="00EF5AAE"/>
    <w:rsid w:val="00EF5C5E"/>
    <w:rsid w:val="00EF661D"/>
    <w:rsid w:val="00EF729B"/>
    <w:rsid w:val="00EF7FFE"/>
    <w:rsid w:val="00F00177"/>
    <w:rsid w:val="00F00908"/>
    <w:rsid w:val="00F00B48"/>
    <w:rsid w:val="00F02CCB"/>
    <w:rsid w:val="00F03E54"/>
    <w:rsid w:val="00F03F9C"/>
    <w:rsid w:val="00F054FE"/>
    <w:rsid w:val="00F05C5C"/>
    <w:rsid w:val="00F06060"/>
    <w:rsid w:val="00F06247"/>
    <w:rsid w:val="00F072D4"/>
    <w:rsid w:val="00F07E0C"/>
    <w:rsid w:val="00F11015"/>
    <w:rsid w:val="00F1144B"/>
    <w:rsid w:val="00F11553"/>
    <w:rsid w:val="00F11E5B"/>
    <w:rsid w:val="00F11F0A"/>
    <w:rsid w:val="00F12CB1"/>
    <w:rsid w:val="00F13B6A"/>
    <w:rsid w:val="00F14CD9"/>
    <w:rsid w:val="00F154D3"/>
    <w:rsid w:val="00F15723"/>
    <w:rsid w:val="00F15C0F"/>
    <w:rsid w:val="00F15F30"/>
    <w:rsid w:val="00F169C8"/>
    <w:rsid w:val="00F1703B"/>
    <w:rsid w:val="00F20C4E"/>
    <w:rsid w:val="00F20C51"/>
    <w:rsid w:val="00F21DEF"/>
    <w:rsid w:val="00F22251"/>
    <w:rsid w:val="00F22AB9"/>
    <w:rsid w:val="00F24B43"/>
    <w:rsid w:val="00F24B85"/>
    <w:rsid w:val="00F251AD"/>
    <w:rsid w:val="00F256B7"/>
    <w:rsid w:val="00F264A4"/>
    <w:rsid w:val="00F27167"/>
    <w:rsid w:val="00F27558"/>
    <w:rsid w:val="00F315AA"/>
    <w:rsid w:val="00F31DFF"/>
    <w:rsid w:val="00F32A7A"/>
    <w:rsid w:val="00F32BEA"/>
    <w:rsid w:val="00F3307C"/>
    <w:rsid w:val="00F338A1"/>
    <w:rsid w:val="00F349FF"/>
    <w:rsid w:val="00F34DF4"/>
    <w:rsid w:val="00F35388"/>
    <w:rsid w:val="00F35E4A"/>
    <w:rsid w:val="00F37921"/>
    <w:rsid w:val="00F426A4"/>
    <w:rsid w:val="00F42976"/>
    <w:rsid w:val="00F42AD8"/>
    <w:rsid w:val="00F430E5"/>
    <w:rsid w:val="00F4334A"/>
    <w:rsid w:val="00F434CA"/>
    <w:rsid w:val="00F437A7"/>
    <w:rsid w:val="00F442D7"/>
    <w:rsid w:val="00F44F35"/>
    <w:rsid w:val="00F45037"/>
    <w:rsid w:val="00F45E01"/>
    <w:rsid w:val="00F47C45"/>
    <w:rsid w:val="00F50657"/>
    <w:rsid w:val="00F50683"/>
    <w:rsid w:val="00F50CBF"/>
    <w:rsid w:val="00F511F8"/>
    <w:rsid w:val="00F5347B"/>
    <w:rsid w:val="00F54511"/>
    <w:rsid w:val="00F5520D"/>
    <w:rsid w:val="00F56B09"/>
    <w:rsid w:val="00F56F37"/>
    <w:rsid w:val="00F57321"/>
    <w:rsid w:val="00F60932"/>
    <w:rsid w:val="00F60A92"/>
    <w:rsid w:val="00F62C7E"/>
    <w:rsid w:val="00F636E3"/>
    <w:rsid w:val="00F6383E"/>
    <w:rsid w:val="00F63999"/>
    <w:rsid w:val="00F63FBD"/>
    <w:rsid w:val="00F65B0D"/>
    <w:rsid w:val="00F662FC"/>
    <w:rsid w:val="00F70F29"/>
    <w:rsid w:val="00F7252C"/>
    <w:rsid w:val="00F72D81"/>
    <w:rsid w:val="00F76D87"/>
    <w:rsid w:val="00F76F55"/>
    <w:rsid w:val="00F80079"/>
    <w:rsid w:val="00F80E93"/>
    <w:rsid w:val="00F81141"/>
    <w:rsid w:val="00F81EF3"/>
    <w:rsid w:val="00F83710"/>
    <w:rsid w:val="00F8473C"/>
    <w:rsid w:val="00F84E9A"/>
    <w:rsid w:val="00F8519A"/>
    <w:rsid w:val="00F8572B"/>
    <w:rsid w:val="00F86189"/>
    <w:rsid w:val="00F8629B"/>
    <w:rsid w:val="00F86D08"/>
    <w:rsid w:val="00F86F6B"/>
    <w:rsid w:val="00F90E96"/>
    <w:rsid w:val="00F9390C"/>
    <w:rsid w:val="00F93B01"/>
    <w:rsid w:val="00F94E21"/>
    <w:rsid w:val="00F95D81"/>
    <w:rsid w:val="00F97DF3"/>
    <w:rsid w:val="00FA07FB"/>
    <w:rsid w:val="00FA0A29"/>
    <w:rsid w:val="00FA1A9D"/>
    <w:rsid w:val="00FA2185"/>
    <w:rsid w:val="00FA5C83"/>
    <w:rsid w:val="00FA6ED8"/>
    <w:rsid w:val="00FA779B"/>
    <w:rsid w:val="00FB0991"/>
    <w:rsid w:val="00FB35B7"/>
    <w:rsid w:val="00FB51FA"/>
    <w:rsid w:val="00FB5D45"/>
    <w:rsid w:val="00FB6203"/>
    <w:rsid w:val="00FB6D93"/>
    <w:rsid w:val="00FB741F"/>
    <w:rsid w:val="00FB7FCD"/>
    <w:rsid w:val="00FC04BA"/>
    <w:rsid w:val="00FC0A13"/>
    <w:rsid w:val="00FC155F"/>
    <w:rsid w:val="00FC2816"/>
    <w:rsid w:val="00FC2F10"/>
    <w:rsid w:val="00FC4D17"/>
    <w:rsid w:val="00FC5C5C"/>
    <w:rsid w:val="00FD1635"/>
    <w:rsid w:val="00FD520F"/>
    <w:rsid w:val="00FD6EE8"/>
    <w:rsid w:val="00FE10B4"/>
    <w:rsid w:val="00FE1BAA"/>
    <w:rsid w:val="00FE432F"/>
    <w:rsid w:val="00FE55B1"/>
    <w:rsid w:val="00FF0BB1"/>
    <w:rsid w:val="00FF17E3"/>
    <w:rsid w:val="00FF1A7B"/>
    <w:rsid w:val="00FF3512"/>
    <w:rsid w:val="00FF3FD8"/>
    <w:rsid w:val="00FF47F1"/>
    <w:rsid w:val="00FF72D8"/>
    <w:rsid w:val="00FF755E"/>
    <w:rsid w:val="00FF7B77"/>
    <w:rsid w:val="00FF7C30"/>
    <w:rsid w:val="033F41D1"/>
    <w:rsid w:val="0602D728"/>
    <w:rsid w:val="0A087F30"/>
    <w:rsid w:val="0E3545D8"/>
    <w:rsid w:val="11A26BED"/>
    <w:rsid w:val="12761744"/>
    <w:rsid w:val="20E82009"/>
    <w:rsid w:val="20F4E4B6"/>
    <w:rsid w:val="28B15405"/>
    <w:rsid w:val="2978547C"/>
    <w:rsid w:val="2B35AEF7"/>
    <w:rsid w:val="2BD6F7A0"/>
    <w:rsid w:val="2CE4BF39"/>
    <w:rsid w:val="2F224560"/>
    <w:rsid w:val="3522BF01"/>
    <w:rsid w:val="38674C3C"/>
    <w:rsid w:val="392FC246"/>
    <w:rsid w:val="3B26D324"/>
    <w:rsid w:val="3EA84975"/>
    <w:rsid w:val="3FAA6C8D"/>
    <w:rsid w:val="408A0559"/>
    <w:rsid w:val="4104DC09"/>
    <w:rsid w:val="44EEB4F9"/>
    <w:rsid w:val="4D203FA2"/>
    <w:rsid w:val="4FAFD4AF"/>
    <w:rsid w:val="543463E4"/>
    <w:rsid w:val="557A8322"/>
    <w:rsid w:val="66E3509F"/>
    <w:rsid w:val="68528163"/>
    <w:rsid w:val="6BF13E96"/>
    <w:rsid w:val="7D66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684F6"/>
  <w15:docId w15:val="{81842AC1-449C-0049-A380-6471F063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CE"/>
  </w:style>
  <w:style w:type="paragraph" w:styleId="Heading1">
    <w:name w:val="heading 1"/>
    <w:basedOn w:val="Normal"/>
    <w:next w:val="Normal"/>
    <w:link w:val="Heading1Char"/>
    <w:uiPriority w:val="9"/>
    <w:qFormat/>
    <w:rsid w:val="006A40CE"/>
    <w:pPr>
      <w:keepNext/>
      <w:spacing w:before="240"/>
      <w:outlineLvl w:val="0"/>
    </w:pPr>
    <w:rPr>
      <w:rFonts w:eastAsiaTheme="majorEastAsia"/>
      <w:b/>
      <w:bCs/>
      <w:sz w:val="28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0CE"/>
    <w:pPr>
      <w:keepNext/>
      <w:spacing w:before="240"/>
      <w:ind w:left="720" w:hanging="72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semiHidden/>
    <w:unhideWhenUsed/>
    <w:qFormat/>
    <w:rsid w:val="006A40CE"/>
    <w:pPr>
      <w:outlineLvl w:val="2"/>
    </w:pPr>
    <w:rPr>
      <w:rFonts w:cstheme="majorBidi"/>
      <w:b w:val="0"/>
      <w:bCs w:val="0"/>
      <w:sz w:val="24"/>
      <w:szCs w:val="28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6A40CE"/>
    <w:pPr>
      <w:outlineLvl w:val="3"/>
    </w:pPr>
    <w:rPr>
      <w:rFonts w:cstheme="majorBidi"/>
      <w:b w:val="0"/>
      <w:bCs w:val="0"/>
      <w:i/>
      <w:iCs/>
      <w:sz w:val="24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A40CE"/>
    <w:pPr>
      <w:spacing w:after="48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paragraph" w:customStyle="1" w:styleId="APPMAINHEADING">
    <w:name w:val="APP MAIN HEADING"/>
    <w:basedOn w:val="Heading1"/>
    <w:qFormat/>
    <w:rsid w:val="006A40CE"/>
    <w:pPr>
      <w:spacing w:before="0"/>
    </w:pPr>
    <w:rPr>
      <w:rFonts w:ascii="Times New Roman" w:hAnsi="Times New Roman" w:cstheme="min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A40CE"/>
    <w:rPr>
      <w:rFonts w:ascii="Arial" w:eastAsiaTheme="majorEastAsia" w:hAnsi="Arial" w:cs="Arial"/>
      <w:b/>
      <w:bCs/>
      <w:sz w:val="28"/>
    </w:rPr>
  </w:style>
  <w:style w:type="paragraph" w:customStyle="1" w:styleId="APPNORMALTEXT">
    <w:name w:val="APP NORMAL TEXT"/>
    <w:basedOn w:val="Normal"/>
    <w:qFormat/>
    <w:rsid w:val="006A40CE"/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6A40CE"/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TEXT">
    <w:name w:val="APP TABLE TEXT"/>
    <w:basedOn w:val="APPTABLEHEADING"/>
    <w:qFormat/>
    <w:rsid w:val="006A40CE"/>
    <w:rPr>
      <w:sz w:val="16"/>
    </w:rPr>
  </w:style>
  <w:style w:type="paragraph" w:customStyle="1" w:styleId="APPHEADING1">
    <w:name w:val="APP HEADING 1"/>
    <w:basedOn w:val="APPNORMALTEXT"/>
    <w:next w:val="APPNORMALTEXT"/>
    <w:qFormat/>
    <w:rsid w:val="006A40CE"/>
    <w:pPr>
      <w:keepNext/>
      <w:spacing w:after="120"/>
    </w:pPr>
    <w:rPr>
      <w:rFonts w:ascii="Times New Roman Bold" w:hAnsi="Times New Roman Bold"/>
      <w:b/>
    </w:rPr>
  </w:style>
  <w:style w:type="paragraph" w:customStyle="1" w:styleId="APPTABLELEGEND">
    <w:name w:val="APP TABLE LEGEND"/>
    <w:basedOn w:val="Normal"/>
    <w:qFormat/>
    <w:rsid w:val="006A40CE"/>
    <w:pPr>
      <w:spacing w:before="240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6A40CE"/>
    <w:rPr>
      <w:rFonts w:ascii="Times New Roman" w:hAnsi="Times New Roman"/>
      <w:b/>
      <w:sz w:val="20"/>
    </w:rPr>
  </w:style>
  <w:style w:type="character" w:customStyle="1" w:styleId="Heading2Char">
    <w:name w:val="Heading 2 Char"/>
    <w:link w:val="Heading2"/>
    <w:uiPriority w:val="9"/>
    <w:rsid w:val="006A40CE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0CE"/>
    <w:rPr>
      <w:rFonts w:ascii="Arial" w:eastAsiaTheme="majorEastAsia" w:hAnsi="Arial" w:cstheme="majorBidi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0CE"/>
    <w:rPr>
      <w:rFonts w:ascii="Arial" w:eastAsiaTheme="majorEastAsia" w:hAnsi="Arial" w:cstheme="majorBidi"/>
      <w:i/>
      <w:iCs/>
      <w:sz w:val="24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A40CE"/>
    <w:rPr>
      <w:rFonts w:ascii="Arial" w:eastAsiaTheme="majorEastAsia" w:hAnsi="Arial" w:cstheme="majorBidi"/>
      <w:spacing w:val="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6A40CE"/>
    <w:rPr>
      <w:b/>
      <w:bCs/>
    </w:rPr>
  </w:style>
  <w:style w:type="character" w:styleId="Emphasis">
    <w:name w:val="Emphasis"/>
    <w:basedOn w:val="DefaultParagraphFont"/>
    <w:uiPriority w:val="20"/>
    <w:qFormat/>
    <w:rsid w:val="006A40CE"/>
    <w:rPr>
      <w:i/>
      <w:iCs/>
    </w:rPr>
  </w:style>
  <w:style w:type="paragraph" w:styleId="NoSpacing">
    <w:name w:val="No Spacing"/>
    <w:aliases w:val="Sub-bullet"/>
    <w:uiPriority w:val="1"/>
    <w:qFormat/>
    <w:rsid w:val="006A40CE"/>
    <w:pPr>
      <w:spacing w:after="0" w:line="240" w:lineRule="auto"/>
    </w:p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6A40CE"/>
    <w:pPr>
      <w:ind w:left="720"/>
      <w:contextualSpacing/>
    </w:pPr>
  </w:style>
  <w:style w:type="character" w:styleId="IntenseEmphasis">
    <w:name w:val="Intense Emphasis"/>
    <w:basedOn w:val="Emphasis"/>
    <w:uiPriority w:val="21"/>
    <w:qFormat/>
    <w:rsid w:val="006A40CE"/>
    <w:rPr>
      <w:b/>
      <w:bCs/>
      <w:i/>
      <w:iCs/>
      <w:color w:val="auto"/>
    </w:rPr>
  </w:style>
  <w:style w:type="table" w:styleId="TableGrid">
    <w:name w:val="Table Grid"/>
    <w:basedOn w:val="TableNormal"/>
    <w:uiPriority w:val="39"/>
    <w:rsid w:val="00862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2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2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2CA"/>
    <w:rPr>
      <w:rFonts w:ascii="Times New Roman" w:hAnsi="Times New Roman" w:cs="Times New Roman"/>
      <w:sz w:val="18"/>
      <w:szCs w:val="18"/>
    </w:rPr>
  </w:style>
  <w:style w:type="paragraph" w:customStyle="1" w:styleId="Sub-sub-bullet">
    <w:name w:val="Sub-sub-bullet"/>
    <w:basedOn w:val="NoSpacing"/>
    <w:qFormat/>
    <w:rsid w:val="00557491"/>
    <w:pPr>
      <w:spacing w:after="80"/>
      <w:ind w:left="1440" w:hanging="360"/>
    </w:pPr>
    <w:rPr>
      <w:rFonts w:eastAsia="Calibri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rsid w:val="00557491"/>
    <w:rPr>
      <w:sz w:val="24"/>
      <w:szCs w:val="24"/>
    </w:rPr>
  </w:style>
  <w:style w:type="paragraph" w:customStyle="1" w:styleId="indent">
    <w:name w:val="indent"/>
    <w:basedOn w:val="Sub-sub-bullet"/>
    <w:qFormat/>
    <w:rsid w:val="00557491"/>
    <w:pPr>
      <w:spacing w:after="60"/>
      <w:ind w:left="1800"/>
    </w:pPr>
  </w:style>
  <w:style w:type="paragraph" w:styleId="Revision">
    <w:name w:val="Revision"/>
    <w:hidden/>
    <w:uiPriority w:val="99"/>
    <w:semiHidden/>
    <w:rsid w:val="005C53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0FF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F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0FF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FF0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B4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664F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00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72987"/>
  </w:style>
  <w:style w:type="paragraph" w:customStyle="1" w:styleId="Default">
    <w:name w:val="Default"/>
    <w:rsid w:val="006355DB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737C41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37C41"/>
  </w:style>
  <w:style w:type="paragraph" w:customStyle="1" w:styleId="EndNoteBibliography">
    <w:name w:val="EndNote Bibliography"/>
    <w:basedOn w:val="Normal"/>
    <w:link w:val="EndNoteBibliographyChar"/>
    <w:rsid w:val="00737C4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37C41"/>
  </w:style>
  <w:style w:type="character" w:styleId="UnresolvedMention">
    <w:name w:val="Unresolved Mention"/>
    <w:basedOn w:val="DefaultParagraphFont"/>
    <w:uiPriority w:val="99"/>
    <w:semiHidden/>
    <w:unhideWhenUsed/>
    <w:rsid w:val="00737C4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40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13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9681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4392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8967">
          <w:marLeft w:val="562"/>
          <w:marRight w:val="0"/>
          <w:marTop w:val="67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3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7359">
          <w:marLeft w:val="562"/>
          <w:marRight w:val="0"/>
          <w:marTop w:val="67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1033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9261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56205">
          <w:marLeft w:val="56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0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7089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5506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244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0900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8184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6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0573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0796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7855">
          <w:marLeft w:val="43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5759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1795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6842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669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9218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5155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8081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1455">
          <w:marLeft w:val="18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9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9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4378">
          <w:marLeft w:val="274"/>
          <w:marRight w:val="0"/>
          <w:marTop w:val="7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49450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ajv+n170T/WS9+VfJeVFa2b8vbQ==">AMUW2mUbj/4Akf9/XakYj+1vlTGP2Z3BuhKDMjO56vurvWopEAj15l1sGAawtj8Ak4TDdwd1Y1bat4rJpUb96DymGpgxBkiOdCw8/NmNPiHYQcFPr9dKKzK/cujcGW7zc4BAaOnqRJ7DA/2j5BdbPN9zzg5sRzg/kF6BAmGPIF/nyQIYb87Bv/Skx5zLqv3m186/bJL9/mBHfySIK4QeeeSo7NzX0j/ouTmr+vt/cq0Qjn9Qcg46sMPKB/ujh/Q4207WXHOYeC5BduIUkhbXgjNdPdESycysGs5XXkCCd4jAevm7jkTIBnEQfTqnjM9mriGGVALuz/BUpMbA94V48rlvr1USiIg1r01MolhtPicXJDJP+WcIpf0N4ZtGpgefeky545KThiMHb7Vwrmx6DZO/yM4+0RDfVu8VDi5wbtAFBKv2Spaf+9l3qPaCFEiJBXip4HrFfiTleqwrVG1SA/pwpl2ixnS1/u0whMnqsPFGtgY4A+wcgVeh+L1FtShZc/gctMwmGtdrSHVBQE+WyVsmo8pDY+vDhpcoeIFe9gz+GyyZi1KQlJNAqZTh9e0Sc8zC1jPPYkq8r5LQmNvvYbP4iCGjAPYH/stjH36wk1hdaXsH5/DkYTB4pWPTQPe0a2bDmkEEUkg+kVqVzewbtmyg++q6vNyeOYSb1l2vvY12/jsU5nI/jv4ARC73CkOqLyCPPgSIVFeO8iP+Z9Om89K2fhdxLk9CBXgvesLh5Q3P3wSug5qa5Aue9oquAUrr9QCY+eBCucmwpPAIFUP1AH6idqqF3g15BwMB6Hw2QWX+QTX6kLakakEQ7n/Eo4KhFKT7vzJAV/eb/ffYMXChqHiFHLtdLqf87fQ8BBG0RBwNMvUoPbA1DYUJpx7D0GLeub6dKseKBQGaUVRmY6d/x8+FwQrj8pNVDuE+Kot2H4i1XWDoA8ieWEEg4AuvK8gkA0cDbyv+efQlfHysqWw+jMdWq2HnOPNtSpdrJ3vsQmqjilaFF4Dq7J7MhRybkVFGGrSqSZL/yUAfkuVGNv+2XR/kr0dy+zqAo5xoWeXWf3MivNqp/oTtMARe3mS9Bu+gUtctnPNWqqiH3+QNaJyIpK+Q2eTCNiz0ZLw/DHEViftzaoguxoM6uykBRi0D97mM55Dn867a4ZmsqCZ8tjvRwg/7AhHAv6noFveJbZvOqlX5FluFnSG4ZDyZYww8S+aawplEMo79nAOT7z9rImbUK97jemktuQjHKldl37ukbmOnN4PvrM8Zo5G8GIFK9GI2/LOtjwnKRlvFGjKUyH9osEdE4PBveIeDaXsUSBSppCG1eS/AeZywT52nXm7PYRwWZTzAKGBH61S4kZt1Fsy41oTSOKXMMbrh1QHAIDdPWnip42iTt2wTRFxjpED9qWcKNV8tqMzqAtPOz/I6No3GUZRyb+pgQ7v3hIjoi4D5VwmI+PJDgdAXIpR1LGBoMD901Jam/BNXKQYvtwW+TgMxu5NX5CLOznpZkVGWTj2DQcA2kZouVMlzTl+Wvc+pcLdNdLQuP1rrr3ISYTS1qyNg7FzzWnpe52BWeOOQCJLH36L4zyqVVnrT1qSbFYRONwqBP/HU0idqmOkHAbSrdae2K8KfDLmlzSKBqMYSZJF1R/h6ezWKyaWckMnMyPhr0aRQoTlMX764iDJhUNlI1+SY+sFDAzYIpFHZFCKSJeIRUVBcs5aADtX9MCFcdPMMx5HW7FeAQ9UVH7s5BfqrdPTGifg64D2/bBKbAW/0EjYlSNZp6+799tTEDbUJau7HhreJvgD3SW0KcLIfbRyr94BZ00X4gx8InD0nX7Fs8GrwdO12ed/AFQNd43FO8aUSDsdREdnaDTLxk2vA7qBWOp2IVvs9X3ehNdBmtLndRCSrrWT/FqbgGRDMQVBDp+KBbprA/tJAm82Dcc1Zfa3UvGSCqdwnVQwMD+11KUNLRk7JV8Cl6wpMjfSB8CzCrEBRN3PVR5C18ajpGy+pkXH/nDpHZYBn6flj6BRMDg4NzaJ8KzZLah3JMTvUh93uBssn8YCIty8qOzAm75z+YBsj+J+5WQrLtGryRImcTPk9f5TOpIk8H+4WsOctJfNwfjUtrRsjhGyxUvaImOpHcM3IKxr2w3Theb4rLadbLODe9JepkM7GHmXtQ/gRoafa07DfKxNgsX+bytEaORP/yvd3b6vALfQHZJzRZF3m60ZgZzhjK1A7lLcT88lH812+ZdFTQsasADqmbDW5zhK2Fok5QX6XgWTbRHOW73U5q4kx2hJKt23k5uRV2GGgf/unF6ncyFT56mJ80Sfnkgpb6pO5J6uEBRPVIOmOM64ZVXa/plwnJw+rLdUKvILJpqJ21WrZiWz45JUYnQUWu2cQl6lOY/yoGCkap8qICF7MpUjpCHuEah7WVobR1uYnR78UWTKJlgceGtLbR3johuLA5pudGUbXuRm+A1rX8azGrnq748Gs+CbaBqls19rZntj6L/4vpuXeIilTAjsxKOPOAEpEgaYtenuzJ8/gKE8QUZqgeBV6l11et6GcEPqSNnj38sZjUKsC+0QgZ0TnZTrTXr4X7Nz1du5bC4M3a6iQeHbVAa2yRU++6nlpRcraIT16KOYCUcTVR7kWycw9chK1fDlng8iuAyucxGyad4wXP2pc7LRNu2lhGBW8mADBK87sQwgtacv/ADKKKujUPFE2XhBA7Z+iYZaBeo4bz2kI8XiKC9SqptPuEX2BvxZd5Ra9CZR+e44mltG9ANCP9ADXO1vyMnABGpSmfp+JT2NWHDp3AQLkI+rBWlnEiFR1V/+PJBRAdDxKMKWda6j9qssm8irxeLW13rGGa9tkwpQfIIrPkrwiqkLHhmMXGLtOUc39AGYHnmEw0lKb2DL5a3uyL4hP7mPBVJWBKdKZD3JwMErikd96mF1MaIHUIntDjxRIqPrmxYnm2MbROwwac2sm4i24ASpvYJ8/aJhKAVtzKuzaJILZGtnsaCVKfa4ns75k+avkNrkm4GXt/zBgLO/v3I9SBQ/izyybdFtqwmcUuO1PSXE6BR2d0EgAM8YsF/Ctrt7u3bPPCeVL9qnVVLBP2Ey/qFcNcr5o1ZFjECdq77eFF0kiF//yHLQS/tRe0AnnseEvZuAxeMnP1M59jMO/I3Ve6Fs/ZeliRRNAlZE5joUPMm2wpUQvQQTi/jhayvjXTF3gnSRoE7NhRqETEs+GNH0XdNAO+nTFTafx8Z+G7YnIbslAG7cMWT5E6+xPdrApx9LmfLWU4z+CVvGHD5t2CQYrq1bTKLG6Edb+JGq6jXqjlHgRLLWQ4dyclZ858HgLj+9N9A3GLIZrHW5NOQK2udAnWJwDDus/5yFPdnDRFZgJ0ZvRyJejP/O63yP0hJvT6AGsmuas+EeqzclE/j73mNSfybMLqT+5C7rxBRmz96sp8DVDbBu7hFLQH737nE8KNT01sWxxOYLEg0Rl0BUoTJkNK114oM4CtXtJU35Ee3qDuWVN//X/AWThrIqeJU1EUu9yCMDUNxmcpynOmnDdPrb58wXE1TnPVMC9nWxk93POYETXQcBQ5WFW9FOr2ao7I440MeF3Ti3NnU8ISvDy5IDxAJwfYlnTj42yBTrDKNKm4xDO308iDiRp2AGZsWLBtnnI7rLlpxax3wMt+1Cc3uiPrarnzdJnHX+Mj5iM1kBxDnKq8x6rL/omlnGuA8MxpuGZIN5QFQoZ+vhp0PF8/BgkU5oDPlDVY9bRicWJdo8G+5aApWJNQOETCsWS21Uss4JesLuyt8NgOoF8fhKSAUmAN0Sv9Oeh1xLNURIQPOU5+BrQML/u7WomUZ+k2SNZwnI31MKBpBPyLMEX7A3jCSUn09wyPExmPF1X98et1bdHti71+2nJT5ACOWZOQ15pIvknmvmadj0u/dqpfqIZcag2xLPZ4lTJl1lBHjH0IPw6qulxD9RptEO00mjVgKtbGRN+u7M7rJFgqZWQzIC0aRjcyu1tkyrY87jiOm5g4qe5LeA6i2/XjtIYYisQfv8FcWO9GBa/mGmgPFEKCz7KetoLjwZWA6Mcl/PSwt2qoEc3MP9Pz5VnWsG4t0CMt8PuiT0jn3CdkcVB35vnpZLcnHtb9gI4bCSZ8HiHN7LC9DrgOi9KHmVdOwe0blITMc3DQPR1CPPOHnZ1AESdluICCfjVO5l5gyeTV7mG3U55ypG8w+0indJVFvelE/L7jLgfYAvs+VCavU4yLHhEpbvDjPlsd/nN5DDAeKgEsZ9XEcuOXg1sp+HGS2ocgMpzUOnq545KYC4gloabmSE5Xped6NvzO6Gy55VmmDqSAyY89FqISAxUvbZHNAhbiNMXbn4w8oSI+LU5vYMPSbih7/fUnBoYyvFubEALypoRTmON7cJvTlD9/LM8Oa4xQQjEt8oq6PYQgRvcS6amunfcm8AfEAC8JHljAtsATBL5rMN/o3A6dVKLjYFEqS9WCt9vE/6TFEbLP6YZmK8y2gUGxfRoiaBNIDkn7+02xrr9xPmbaLp+nwNTHs5i4M8hb0IiO3OFD96N/j8+sj542O35D8eHZSsAhB9mVpl5nzDU0jn40kjHrv9KgzvF4kLtRYGg0PFJcaQv9dP36KBXAqI2wtasc4PIkhNpUH4ZW7uILFc6qC9iQdIIt6N8cjMsY7hU77OG3ZQ0KYyaNe06uCwqkKddNk71b2F5YIOowAG/EoJUw01RvBVqWKwK0bHjUvTTgE6XT9cbUbbhqan7VBYB3asBDu02/ADLSZo1CLutPI9Q63lbFJ4VFlgMIKOSEtHK6EL/0MAC0viSSUDDkLBouNIL5jG1zJxXku/L2AP+XA4hg9I8b/Zq/5fVY8Hh0K1QeFacyZG2MbrWUWSi56lnSCA4MheJ30P38bs0C+lgy6WswrvjZWs2f+mWd5vP80H9miexC3y7IH2CwZA6t1JrJQ2WkuHH0bEWOWkd7LlsGP4wJl0TYMVi9Up42DybiViBCo3BI3WEA+XJKB4YHBIoR+iVsoTf+6e0XANVC7c1z09J0rabEowJls5SoWNRGUBeKULmks94sVa3bbe2JvqdbWDZSJRRCDcTIYVwm3H1y0cVOdNrXi0jY6roKBDtLwSe2kwgYWjF3I+2+0qN6WhQvvISwFtLW9/jNx46jUw7qoom3WCnLI55l4wV2APanKQEdMKK/bdD9m0dO+fvh+ClKnNn2u7KwFM3lynyZg+m7PRr0NQSara0nPi9cX9uMuEQH6c3CoRgR5jtLh/DmutNt2n49IdBJCWUBvZBvS0/ps3t9rYK3fe7oIxcaHjAG3t0TqZEpN5Y+NOS5jZWWu9oGc7hs5fFMOxzf6HjYb4Xjb8M34g5avNEw8ufrERwqGby1VGQClbr3GaVse7p1F57PymxB13nEy+JNncsFrbvHBWPbndtyTR2ezvRCJHT1Bo3OZhfiNb2Id1IS7QXMceeNhLrWiMYnWnWII8pSkQ006MgUfKm3diQ08ld7fEx7WrjuLbKEIFhwUdiuFmH8/OF4+XtfMvb8wd2mK/A1txTwJaB4jqZsjyBMTuOAzcJ9HY9Ou8sdLtFrvKk4adQTXzSiJ/Jh1CuT4rYemtmaHyAUvzGDBCIvo5tM9OypDYREHL//tq1+5qE5tkMNwrDVsVcOxMSZSx7JlGdoSJF9CEw+C5tOE9/dkrXRoCB2kvF5VoSiKniFtl+hFtmJTI4gb0hhfDBGdnZOf+0aNHAMoGNrU9A0G4kb5nnq0Dz1mbcUg36OtBiiubA/9Z0FGwh80IRnXFtb+4mDO84XQgCiI57BVZNxqUdDBMxoDO0NuYNHhADvjyfZa5olzCOBPyb2jI5lYxmEZekG3UoVtxg3zSkgs1YvY0aWc8XbBH4NHKAtYylTz2N/ga8VwQT6LRpH4B+zi+UC0pvsXz9d13ZKFH62MlfB2IeCl7XrLRhhBFfEDjwGog4W8S4LNOP8RQzU97RIxn6AP5FeEoHD1qw7qKCfcq/IENsSwUO7oStROAPNqZaQO7yX9Pq7jRB+S63zL0MNT8F+X7XMgZulWcbd/slR6qLN/GhEsKWcihuxciGVQ3vVKvf4TrmiGM63cQFOgbqhPh+JT/kiW+OsMrdqrG+w5HDLaO6S0J+JqY53G49HKv0VvFxPlkpN/5ViH3z8isEw2LFZ5E6pyJyjvQJKpzZF2eglztmHbQsSuRA862YgTt068oGXmyHTnMU+kJ9T7ZaJXYvj3QE9S5EB4rabuxtYfPcZiEIU9x2mUY6VFTdd/gbm2gPmXrhIWuXobYgTwrXCF9aPeE3n9X4k3PoYcmLDNxQRUFD7XhCUDxiGqlnL621FuIRmKFnW/nUz4G8u59/iTaBhuJwzjNg752mE5npG+/xtbtXxORw6XLMd1ZGHXdT+Ve9qc8aCBr+GKlQuGg1eesiYTGNyhbPXgNGbeg83e+Hnbb3v3ncXRNLwhXc0wVL47V2P9p2KEahdcMhofV4lgIkkuWsBcVDaTTv7mLwdNa2K6JkATFXLvzaIQQGGszrQ6w/oPrlK34kTh7/NPSP0INAKAFwvOs52PFTCNGGbvE4o+IKXuHpNPP0UywUEspP2tYs0l3akYcdk/p/JDchPKWQzXJKbGq7RFRG4g0biXYYuTf8vLjkPxNttcbckg2ClYPr+pcb5b7ETJPrqCZsT/MGeYMcc7MlNU8oYsJUx5rrcd6VU4fpnKehD4WZcm8M7Xkx95Nn4DVnfy9m5q2CO6oQaTDdPxgDrzl1zXJ5vuaQRK+LMc6R7coe4+7VK6bqGRScxsh3M4NWdDF2IbNIfAy3pewx+BtqIpC8vZT1NjtG+6UZiOlcCc4iB/QHTd3Y8I5rghBVRNMMtuPYKHkuieibCCqPmTwq7zKNpx/Br4cAwXMxXk+IvCYmL/VcJHuJeJI7eWqRL/B4VKbIzzy+laFiATXm77wgLeaA0bZPUHQL3AZljSEy3RIijYaPNlWDGJmgq9rM0DEle3RCk4GpLKfiC/WpKi7a2XTPbPKbdGlrNIT99FIBAua7kea7uP2150QbKO4ed4GOuzOWle0LKdBZSOenYazdInBFcKvLS415m732WJ/oDUDAgKtdwOGS1UQSPqcJJS/pawnhA5+R0OX+1u4vbuRXUFRndm4prUUxo4/uYj1gdWXtbO5HvhRimTrVGTtEYiuf4AiSRaLqMRf7UX5pdpaHJSN4BF2Wy8V5asOkogPfwrMXmYznD3UTbKGhLBEARBwtpD4eCdBfbD1PJiGi7I2ozwgRCbO3EXZUfRkMHKByKsZ9ohHAFyK9c017TPvwmJW+6/6nLyUXVl81xidLvUGgwhEjExvh8Bsi/3Duw0Tk2qz+i5GdSbFL9LbFcO11oASoDhdzYCtLHvKOh1Pn5wInOrdEIM6iSJZZ+iMT05+ASjyTktacWdbZyaIj7a5uPXhz0/p/8VEP0NQYjkHvFyXZCt4Hba5d/CEa2TEGbhNLngwfQGA9+ThoZYtcfRo+IXWhc+u3vQ3ufkV+68Mpuu31mhJ46va/jEZKyt2M28k+iOnXkiWao8zaNFsGN3m1TIMx0Ll8r5E484G8gnWTBHBKdUymtBxqZ7cttX9m+pYJTVddacKEO+RkrngAEJ7Cjwj7gsvzPhYgflVYhyMVbYZY9uK6mcrv28AsB+7Wx03cDXnBCi4D2w3l0XbMjkBkBjz6CXEDGu15T0lVbIPpRLDe6N2dFo1Ydy5mcOmJ9vNxzTVLuX0qrWF2jmOqYTrptR85qF36Crv7kNWFCpQlxh9JrbaaD9YRiDVfPA9y++cqsLUfLra3sEkjKWiaJu6RSL9vzkL7MufIu1zWJt5JTJ3qGgYMqWRc8DcHmEpOmqvIzjHxfXOwBxLCOIAjbtS7P8ZTxYMqbYRVBMPUd3W6/uzD8fb90eSeIfTrPZy8WtAOrJC56ba8mUPnGVsyqIinF1ULgA303RQpADAnMctx1vhJubZ1K2RO6yi+87UqgFX8rgwJ9LYuEybKIA9y22uEKyYxos3ns7tRoRtGclWxSHNnBSCqPW1tI8rFe2ANmR0bWZC3vSZypa80CfWK00Lc4flaJUfK8ShkTrF0UFP+2Wm/wJ7LjZjZJBkWhY6meCQdHLWjQOxO3zRSsffiq27jY/M6/cgBVsHvJAYHEejxmU/pQ88UYeRwyqvyJfW6EXL8juzX8LhonR2ElDYAqveIYvQO5oumXD8jMe0sRdLPkF9Fh8wGxtKGqh7t6rYzJtjSgjc5ej/KPcWb/wxyOLqidLM6yfdSBHD0gXp8Cbhj7u+Hx54Y07B7V/xf1yQ04XC7PLt04AM4K39osouRIeytiFTBVJHgKfiZR7M2qHbwy72dF/CpMlaWoIYpKrGdUo/WVaZRMEn8Yl2CV+QBO67UExZJENQ1iqfBw7y5Aey+/lsLADRfgV/YooP3NzLR/mETxmwLlSQaVvnBhmWlMX2rkQt5mqAqw1hm2sN/G96gM8Py7JqG+S6CWLRBkrStwaFN6Unux7wFpeec1knxWe6ELceSogWVM0L/xBu9N28TQBRvKUcy5cuYiDNqA1pqiBuN8aB3p0DuRJ69/gC6TW/K69YDUhFMf+5YdLEXeDsS5OyZiGAeKVQh+Z9ED5sYeEJB3Yz96s/J1qFzZKWVUqLlncZHJQuWJWJMvQmN9NrwJ9E4myJuf3uroTtKVorap0j756D7ZRGkGIHheFudePlPICo9E4auWkcZNSsvuodEerGWej30oyJ3z/KHrDGjcsxU6iNROK9zSpf9wlKXSfxltxU4pgALWfyrR5rnG79YSy+Pj1a7Ho1+0Rcdhng84+jREkTS5Vwq3mV4fVch7bTNwfimGaSL6lNQ46KS4gdXPgCmA7YpjvcK02ymmzlnPZk1RM1DSmodB7zbRJLED7e+8DqOZILbWrJeIc0hzNXEiP8cHhA8gEYulqviu+509nxGDBrx6nSrjWczAAM+FV0Z8jmK3EvSXc5hZL8RYD7clls+Q2HW/qjMVxj3t3GNIxqZqWKIhRcpDt2SXgY3r8d9yQc5jnt+WhwBdWhlHtYu2QBQD12kTmu/NZiIqX6Im8kg9Qw9gCWModJdEIv+CXPNEB6Fcb44+Uqg6lNGxtT9AlOusx5PbgGe9a6/n5vpBEzrhNm5gd/QHL/YqY+OY774KLcUqoHkj9GyZHFoT+lwfnPPzqnJLyZyheJZOP4GPkNOK4LWTnR2KHk337F4dahahy8H2NAB8/5cpe5IOcfQbN5xrZrXPctcPf+YmjxcI2r4gkgvgI6z++GYjOOtpvJ/JDgSwBFwoRG/b3lG1d6nA3HycZ1kEeEigCDvu2RhfIsL9s/iDOApJ8kX0IGKwdk6uM5zf6sGf/wdaSAl0t6UlX1UavbAsV9s5Hj3Qi2xpTZoYYHRJa/MEio7QtZ1Zy4W/Ad4p31Uy1XIBi5aIyw5dYZHD3Hil/Xb38mueGzcZoJoJxegMdrP6XEMcldZxvkbb6wjRjZYpSUkw7yw6porSBOSgQJgKbkRKFm/mGwllhdqeui0lxTf8hpJYvUJeUcTv4TO4q5X2OIfhaTdbiUfiM3UwwWgG/dLlwWI1iyKqmH4rGlq5zKe2FTlKHaGkiO6uTzecfJEYgnSHlvxJpmYDnhPyJZRVN1o27oos92TjvPkm1BbijJxCSPnSADaAIVFwgeLVvjidv3dUuSX5FdpNTW3uMhSDzH9bHSC5skYG4gnhQIFqhY4VFGJG+mwuU9t+rqLH0Zlha35bcDGozuKxcJgn+tBCxS1hFC/eNsdOLLy/1rsjk2q57lsftWuSiozhlDNoPTqay071UMAbCaDHDB/HzAvGrCKWdSO+CqvYrRGECA+qrqqEd801AaU0godb2XRA12b7CKGP3/oJon0IoqOGdJTBb7DppkN7OKDC27Et+MpTDkQdy5M56q0kqDCz78er54WQQWA0dDdbIFYn+6nSU2Ikq0c11avpXCLRMx/j9AUBSKoeoDJId2rHIgudUkTtfvCpYmc3iQdBPiH0NLb7iU8Iq0O93qLOObNub9omCkwqbzg4RfQl4/6GjaHPieWdnPzVbfKxcjUpOVf7iK3uvmXTXGckjKqXPyOiEOoXuTzONqI3x1t8oNdh2m9f+P26sF5W+RQpKCdFXbATHuogiyDp5lbvul/Cp1nWxrDxR8yQpxCSCfJVC1pi9Kp9UMlPspIPs9LJ/cWem1BPZrh9+idAmGSEi3CGTBBYapYWZJirHbhEhikQIzadfA92yNJw2fxpbczzlHaTNYoOigFjIcu8Mibt7XNjFTSr5Xj/QO8iaKvvmTN7w0QmnEMExL6wLq4Djc+THijiCWKbUzW6VcmgmNLabYG1X9jHS8IPDD14sSV17treCuBxC7bngQB7s31i6oUAQ2M0cKEa1UuCYYANbb8BH+HB0f7s6Gb+a+ljHAZgYEp2r+1LzoqRJ8vVTQf7kdxbFV0fxkM2OLOy46NyHTcnzlIRew0v3zilLVXkugous1WaeNWgWiprVw4e9+Rrk1qH/LiX350XTpwuTutU2OeITzRoLIUtHjs0nTCpm5v298s/2sXMVldQb1QhxiYTIiJt9fSz+nljAixihQMWzQL4KUHAockaKq9wGnyX4XH4HIopQYllF2+/rH/xmBEPWBRnz9gX8aI40NZwb0J6FXVssqFLz7YNtlroU1ud5HqA1utEU5HXR5BrLn/F7BIQiDfNgrlFEW5k4rPKhP4rdzoyPDpBOwPE/sTEdWdA18z9HZKphu2BiJUN5hmrWLjswh6Aik2TgdByMlVy2Mz7ZJuwXXlcwWUEWHwH+gVF3yj9xyWIOroXxmexv5f+2VUFwy32+lMHrqVXqE4nQswkuSAKJyyvpuuMGlzKsYy+PGgcELZDXTJNpkxfqY9U1Lg6H78afRitIF5ALSBgk117bBiQ/4FFtU0l/kLVl7kuk/V86w8WIOISUc35eNFqcXjUlbLQmEmDjFlFnJ2BFRmt24PelLPndKQB+EcxAuX1wSpMLTl5B0fUMr5AudDKyg04sIioQaExk/ydGoNcD//LEiWcMHkfuj51dCdn6L1KMv0j6VQsyxxj8SGo8/Mr93eQkqe3DTqVpLk9vtyqkWaY/WQO3TSfUQIshHjVDLICU0eY6JxuCVaKHEcCgu6rCzryReDFTc3YxJ/jwd6ZDstlnC17Ejsr+IZBgxdn/XnLVxEoi/VZNAdy3Lj/WIHRxea4ARRtxgB7cq2k+1TIhAXejCK8pmsLJjHv8UPGOxaFqU1dr463W2uRx3Rbf/YrA3GvGCBYkU5nfTy63Y/Yq1vXGupOfderCXbSOYUCJHfDmFKnE8ap5PgdQCRDsNHP2xyMBFFogT/bgxWBZxWgQQA+eLJMfBpgc0JpxHMsFw1OpRA+GjO3KyGUmVhRrg4No5m1U5/1zuohgMHkvKlrKcElQpZ81RmD8smlUIVBrzt9Rj2DxRD738nUbA5BxskQSPpXdISYeZ7HixMjEffzhSFI6djS2eH2DPW+XEBn/pKcz0PqqKqE1hTpgvYYv+2jU2sf8AZ8BGuluggxPQionZvi3yJnBDFMo27nWHqVTGxRUH7fyt+w0qiodD+p6lR2gegFU7/GgItt2EpCJdwZPewkmzx6XUkvKfq9obJrNtbr6hzx7gsfFY2AjHeqNFxpnoBwmD+ZcBH/ihwrcH9L7AIJmitGFAvN3BKLY1m5QbnihK5CoUPdEpRNvFN+5yjpH4OHTHh7VxjLP19y98xQ0gz9WybZqLoNzV6fAIcw1vECwCVdMQmwyLgqieL0cUu0KNREXHJumtFUGASSBWiNbQTnw+2w57aUYGlJOBZ0fceZdE4togS4QxA2WIutnaPye4pxmj31pHNI1oI6sMdb25iafFfJmTIuKlH9kqs+lLP0X13pxdy9Pvgo6yA04X72SRg4mf5NQVKQ1qxd5xfzLuYA+yeb7Vi9NU7IOSxZZqZ/YKjTnMdFwzoH9atMfe3olfLWJfK5G4dr7fBIRq2LuLS2p5bEoZgzpge3bTMLJM6TL9c/jPh/rxt+Vypao6dS2fF8wNwMeN3t5Wm8pIhV2b/lHyeZRZMOJdbKGPDRpSRuml11Lnmgep7g3VSaEfokKR9OZ4/sk0Lu6I5pbIKnQSuMTCsd/Rq2YiNXi9brpvNLF1b2rDdbZP+JF4WXN9bA8AMZV27bxB0hSss8vPBUmwBxIRuui3P63sNLu+3O2V/ylJYZAMpW1cVmig5yc+Yd5sOaTQeXEU61v553C7DKN3iFPGGGFlAKvq3pjtgr8rJ22JExbliB8TGwepvFjGTpPLzUPbpAwNKc3f9zOeWZ248XoqFzKFe+IHq7O+yZWcagLoacy2O48TgVT/7QufEpY2ByL87l0SXwowbC065y619CfXry8Z+nj1dcBBAVa8+y6rbhgxkkP4ptgpwHxsxdDC6T/Wu2gI/nMKhxmxSmcIEktC87Omn4IQU1LkmOvVi8yqp85kp73J/JkYVdX63H3vjbgl3MN3pMMwyvhRynSAfDfggzNu9ITum+MNv35otHnMZI6BczuOQSHRK3vtqO1xLaZxzIgSTB6alSzeT5I2vhcyccmSWY3+PdfGbeGFl3gLPhjcIM8FYz7F4hnGIM/svd9HfvfDEwo01/FncCbAX37uu2EWmQ3auEQLNieD9E5JBFY4zI9S5F8uuHdKoEbPOzRUfG4T8+3QG/YTyrGmDjKniTE2XDpKVtJSn5CsYufTdfgLjTJmUFxdlO8bFw2GyMqM32igYlofnux5MHGdFM7/DitvkGXSZ/OYUXZrQnCYNdgggnd/TskONccVI4zIkxEWmBrYbFfUjZmy54oLILLo9aTWIqs4ttY4oHPHZ/d6jDSBt3TodFvkhnxbLidOzEQB1Bdk8+qXFGIl5izZ2UbiGrEt2suejijzDB5FvPO5RUZwoaB2EUnI5Ci9jqxisM3+guLpG0lJp5K9FWd3hN9jtqKO+3Oq1EtPFHOzLHg02PySbUmlEnxr6r037E/ZHXPJ+H6J3/DHWA1eWmeMvxn/eLWVyMZOGcp/la7a5l4DQEjtW+YQZuHygOPWdYPHTDhpHB5HFT1edAf3q3w1QJEdJH024wK5LJfTX7jV+4FuXkUe3hi97Obbj39UrfD5o5rU3W5O+ELc5XEp7OTbmZFJBPcSBrY9l0RWlRPO+HDWb3ygHF6C0+KNiJdCfRMr0VFyn/E+5r0x/X/5ZwZ6tvkh0W5rmCnxaWUgXFEQhGVC97AYgkZHDFolOSvOySjSclWUKw0Kqdd33LH1yjNDccBlxdXhH0SL+dolFm1U9ydYJ2Mg7zOhH5oqSBR/EAVsDccinmFm7p1AxfwtMrDPlxczyi3LlWSU/Nu95uMtZ5q0bQwoJfkUTxpM2nqHsItg//N0DPqB+AD/IkntE2knHc5RHUqq02D4uukwaGLkiGknxr0J5d0BkGW9axj68GqQ6wLeGa7KJqJLx8lBvVfoNUvXqV3qIwYUfXqQzGDn9L6T1SHKdH/p0FJ2YLKm9z2eHozG9wVXd6ApO9bMz8w+8JMvDu6YeIup94pP/1+wkjv8frIkcOJ7r6G8atpsep8EWnEyIMcJVOUBHJcNLKPFaZpggIk23ebBSHvsHWLvRUAMVfjHjgRigzdNglzGM/GTOx6s0tL4REoa8B8t+DCaM1sd00jXjcJzW1n6VKN79S16lfz06FLMKB190B+lGc1FV86aRx3k8Eon89ov93PZTDVjQrmUhdcRct5/4piRNzEvqonLyR7uWAuj0FpMZ+yIjcbDVxxFUpRz8zDUFG04eJ5tHQTUEDJmaxIBLYTVAq0/FZf3a1eVAbPGrkT7DerwmE/U0+rjAsAa9B1bU0lqDEfw3vMfmmQliVd1lKkSoOw3/y5a3G/zWX4rsqGyBR3OFLY4k/YTFhZgjyrTs0Vwv6sqEY+wWBv8NhAY1lQdfr6I14SbE0iNEQLl0o8d2kStwqDYTMk4yMNUcDe8uwgPt+faxdhuWq/ADNHNvIfP9/VI/NydrfwbFOe98DdTGogKVkYS20vU6HpCwXJfQruRks4EjpIQSFH8uySFHyHUU6pKBm5LBDJJBx9tjuI5KdHihi0MKKj6OqW0Ni8Dl/2Ar1QMVt9vo3uI8Gd0uS9s5cXm4L77/vA7YzHzllLbiIZdhK2uZ/Wyn3j3PeDcMsNksS26YkiOzuG9xVui9z328WBggeYyxQpaClPFqBMCaGO4gvVUltZao0NjCWwosHK7JPK/xSWoNyARTQBIHEAgNPjuDqRGk/a8y1IpGqB4Z57x38lwLTdOcVRqOSXxK9W4QE+mfb6g5Ff5VdIUHSjk/1ku8diSeWARxMV4bF+PadYwOPdU49uQ1/FUQNBholmR/myNWhJ1FW5uJQYPIwqVf4exSWr0DuVGD9M45z0ex7uOz6xIGaNYh+blDPT1lXvjnG6sXwVw8c2M+UJR+D9XemGkfXLBOSVrdaOcHtBZJTv6XlSbq6pdd0BPiiUoLnNqzviSt9zAocv4uj+4zpTSs4yYBChdOiAmC5s4EmwFtTPklHj/9eCJPievZxgCw0HA+gKqq/91Iu2es+cdXC6sh1w8D2+Ps8rYvjA0FjsE6sSGn64UTiTm6HiIG0Uz8U62yifDvg3gT37cCYi1EUlKTVeSHAKGjRPy+0lkPPAxNcgFEjm1EtPR3rvTgA2v0HYiAPXZhIQqQEcsPoTVLX/ZHTV6davOmOVIIRrxESt6TvL8ZhCgu+AQxDpSYRvlX9hZKt6CNl5nrznOZus1ctn0/16zuI1Tfyb26yHEDHcJLo5gdN2CGKaBMPWOFUY6RlINUlttbBUi5yk13fbg5NqXQIq8oSr3WMoh9077VEyphDS5HIztFGEVYNpWjnnl5BOM7Xpfih7+wK/Cx0t5fUgKLXdfO6LqjdAVUThJ2aY8PzmaqXbG+IjeUcraCD80GfOXOV6Zrr6aTxYJug9yAA/JHIS8VZSNanM97pX0XyWn+cffcz8ZwZ9DNmx/QD00xxayUVEZbaT3o9g0erlxlW2+cAc3rj1BvBEyENwu4/m7S+k40XzeUT1LcNRU0PiXGp2UNrxlNtHHWbnm3dDqcN8F36JBGb0oANeBGTkPQ97QZQhu96KnS6BkozVAWw9lnfwvJOvcVi2kHitUlq63GM0EtZFzZvp5xPpQejbmrPgPifJpmZav399LCaDVKU9tmc8HPReLgwqxe8TVIVg/jZL7FUXT1DECzikzHllQS1E6T8E3g06D+q+JALXZVP3QvnGwqWTAFU97+NrwD4EROytcUUPBVLRVVkaznVFCS8eYk3oTbgOBoB12v158CdHQlzopFkSEL31dvjaHJh8vigV2ZptpnpguL8i1PqDsD1TYz/HV6KU5nINsDpPGSXU/bbYaJBm3LUQd9HmDfYSfPqA3Z+EBZF79QMD3+ZNfwD7owPbY2bkXyIrJlj4ajfyyhqfro3jpX6ukWUa38WboONNeszzd9z1LvgBr5MfewFpG5jIKhjpSYWzi86/V1E0YQX1oGkT7ipuS47K4M+J8jiqK6MhcOfmYjG2dyPONaeKsX+WhyKtiIpbkDlyUxvDGQGaRpAMUNTbhfgr5a9Y8O416pwkOpSpHoRvagMzcyapMTQAo5JFLtwqhHJxBeHYXTQ9l89pnk6uZckmFVRq1vxGCqsU2ZFhM8hVDA3AWA0OHYfUXunojcOSnzxyNPymfMpS+YrnYCvWMXc/r01K+2g9htFY+SPdXvsFS91B8xH4GyCPcBdr52NnY/za5Ol9MLwOi/Gga53MhKaBzq1lKS8x03q1C7utO7N2ztehLnKoYztcGdghEd9VcnlcAEsIRqDd4fgAp0mb2NQXImeSST+ZYC8niz8DlM7Di7JO2NuTzG3tX0+C0nCyDhO2fadQQTvG411n8q0GHFeZC2QcdeJOPHc9kJg/D80KuFExf52EP8TL6Fk1cfW1q46uoOL/79u/vfqmgd52Mmk1vlRSDgHw5ww3+3236qW46Sfhmpj2YzrcbHnhsS/Y0DgZ2C0THqX33mKrgIKAyEeBduvgwIBCr2ibwpVwWawnPL52DE4F/B4wNGbCY7omfXv63zBvyBKZ+soK1DLTaCNKR5Cuz4oeOcRUtT2+8G8VlyH6RmTPHT7mTB454WGS6GjgQB5d4QFWIChRqDfj+JgwrqOSU8SBFPOKR2xEQ3tfc2lKpH3xCgJ7uhKnh9K5So7mu1iLcp6WtcbHUJPchdOeJkIkT8OCVJLaK8N/WCjoxrNGb04TZLGMh7YBhzsQHXY6wCtCPc2joJdo4B6msfjTyWUQybYTaT3Ac+rc8nHqAReIFDhAPVBXg9NfI3J3BhemWH9NqPKUjkbo+30V7K3ax8WOaoP4QYxhPrgYPb0EX9L9oKmh+OTAiHpzKvcfpcTil9IhorPmlWCcywz59FUAuo4td2YMfxzyNhhp5wFSBwrcF4PVwqe5MpvrMKnh34WPf+WI6QsyXMFRw6wg+8ymYZ0hraOtwZHk6OSbz2wHh0Arf2Cr2IpaZEiSNhslLa3Y51huzZeMHyFO37YUm+GYJxziSXAt7kcXSHvhMGBaxU1Gm2fN6k6wvhJCfQ+NxXeWEdJ5W/3VMfTsY2CAYeS5jclPskUrUvBTHhfC/rnsJQ3O7+LtG6o+O/ttWJKbenTdgRlNz3vviPbLkpIhI+jSKHan6LVZ6wJNWOwy3wGg67hV9yRF6MqLnJ106jeAXEtD5TF2qNRQl2Qlj+827JcNzVD8Pgpsw4AcZlH+A7Jlh1NlB3zE08VykxcptZono5eI/hXR2BU/3O3DN7e3/MjmcbLigiO+8ndHCoSSbEliIaljQMb/u+fVaczguW/Ot7xqTiaNT87lE2agLMBLBxbtq2J1eoHjQaXrOogPTOERGwFMtzwKcjP6pDYIqRTH3lzV0i73iFaIialYAkQbo4HaGuNEEzNfwZq5be8bf6Zla1C1rrCPFSIvuv30FnEUvz9498fsxx2AiuNGAZBsCtwee1xXNlbVtKxm0BPlrAZ3wTym4CyjOjOMfKb5ARSVWcRtfyzKHYu0Iizen8DGYVp6EucMCuUrX/ASglAs92VZeT897Hhv/hdR8TOc8n4yA7v8yknMg14wtZzZlbWp4sW3nZ5vULa07zZowJb4XxyAL45pkJwFqmTt8O3ecyV8nFt/DUjXMR9MxI1pdSeqy5K7tj5R4GYubiURLs1IaXNIRaiZriRH+9Wu8m3ZBz8S5wrQPw5ES+ma09AGtleSrFwFTINC2ZOAkWByap8Otg/J/gT03LqIxcnaSXYRn18F+A0ytA7NLjIw861lgDkOu+438ArJOHXkW28s45j36hffgHpzXnY/ipZqpBvrblPetr8Vo0rM8u0gCgbeNJ+tj+Q2UY3sKspVbErOro0ky3/bc0A2jJRJeK5TPjVLYN7eLNXJj+k7/8E/A70iA4x/ZuY9EF3jJy22V48s9HWF9UdFbOwkkXlwz+x6T9ZVlRLJk/ywWy6hpFz9oM2g/VHBtTEVyrgjTFnZ6ux6H7F1QVIAohd8i1xj5hSjvZILghW+lown9SNckTqoPG6+U8KRaRVgHaXZYrtmejrdEETE7VDkfEgpEQCLD4wtJqrFXL/FyJZtISe+pA27Xfs/OE0OnSens8jT16GWLHsQxShO3M/mTWRYepwVkU/2H32FCkDcwd/3CWRyFJYbl3T3hg//9/BFLYj/w0WVxPYAkXksby96JxQNVtJgVxYkcOCEFLRLMd58mnVWvnlj3p6RlOGd5llCld8U5uocx0cXqD/j+p/QvLxc5+QwKbsVb3567K8qnNhhEzseZr0jAoN8i+fgNhvI5frNI7pXyYDbmW3lktJRyrOOhQtpqObetLYD/N/ek1+CGHdbLQXwvOI7j5580afjoz3TSL6EdFudlNnM0YYBmWn2pqEgQGqd2bgh4pxI9+7oerwOn9IBpVeYcc0FXtRQqcbzNy2iS58ERpOnVP0QcWYwQk+1E+FXLzIoWsIj0LoCpRLHr09QUIcOMD0cgPfvgKrwBnK1IYTXQSzA6ZD9RphaN9rW2CoLYuyMyz611+licvbqswTQPYXU4iHhIN/QLEXMHZADr+VyGa/5qlzLVQPNqD0MCs1gNxhA7CpI5LYyMSyiMaB4UKKmactcpKjxJmHjpzk8apX2ucVOyat4GhcJRkDId1gcB1SqdYDBOLaIr6MavpUzkD43z1y4VNkWuKZiTWDOB4o4qLy5l5t1ZuCKl/zSIBlF36rBqd64Qk3NqoIS7/k5k6r0LW8LGwNFv7nBI22Ws6ZjQtNJ10csTEtbnSZAUqLQu/vfUjUh3UsyMBfX5GJ4dla0TsDKnLVgMQdJPml5fbuCkIep556u1IxcGlZK4GkAthICITJupMYX1J4EOlg6V4fAmZNLgrGC2TYNhiYumUp7ZMXng0dzEWpHEkixbko1wLZ4WlDsmJXi0ZFO9cB/GeJvBoYMB1wV/PeEYhN5G6mMXVP3MdTGb3NQRM1XkSQdjSo/pgPJvCBYMEEZy2J1NwzRs/NIAEIv/eiqlkuBE1g6DCJhPdp+/L27Mr8npyPAoIVF9g2tyZI3FoPQtHP4sKky1a991rFYco6TTT4+XsFvwGpt7na9pn38eJwWgIlAAD0v0jjhX7ttJTJFrrws78mORUjTZjCDwUfB2QIX40RG9BS7q/wifgMOV22RrtPadsQx+UpxbB5MzCPQZuBevJ2Bwcxvke+OHLq6Xb8gl3hhvzh3alKsXa/lGN3jN36QSRV24A6/ZRB+F9GPcRlPKqRZY9NOaf75EY4Dvze16YoEKtlKgx5JYhIPZCdPegtWdrWcZv+YyaqWCPCNZUL3aZwpUjUSmDiT58oDxI3jsuh3RgGhaCWKkMt8k+lwfkBqMC3iv0P5/1BVFVP1F+ZryidnLHAbUcP3Z+iXruwgDULKQVNPJuWNK6yx209Rl2zyEtAlY4xE44fCLT0xelbGuoWPHNqkTcs8+UOCkGx5UikakKceQ9tWWAj/uxnuKzEwzZpDEwznyNoMF+zO9kU5SWAeh56t2SkyaGQlY8DO+jZ6yRFUJ/6dun3oq9+BgLL6GWhFZbR38xWd0qjERHJD/Q2XrdXxAxtkGq2aSxpzGFgqH9jlaHf7VB9ylDAFTo+p347fxf8cXK9Ni7reztQIGXN4JEDxunzTLgE3J9m6rlnXkoGoXfo3mZ5Tf1GT2ateEATBnAQyBjSHWcdK+SnO3/lELLsZoU+tKEdi5JAKnoaB8mGvIinmiRZmN9A6jbnv+RGaXtMHdJW5KKuGIdUe21L6ePRxb12uYJWdITgJvugRMEQTOivWhePJ/K4RvmtxqrqfYEIkNQmUDhaMPzuba5pUJ/POohZ66lJLiR5cXUyMsmOAeP5NObclv4yWJeyvWwMmUqqGm0A0xpOe0VdXkfrePtzFyx+2JgpMyTc91CGQXux+CSY8/vHNHWmOfLwdWEAvkKMhr5e1X1mBVuapMwWBCOlGYVWYQlIxTFQ+0bJYiZeTMy1RlHccnVysmYN7SCVaRNT94V9Ab+Tk5GxKTthuqipD+n0uSkIhk2PeQTNomO5EATOk1K+GsQj44GqVVLKwD7PRe8e9eZrRljOHIs09/J7xBdS4U12+Y4vFOeLKd1l5X0LA8CMtxS5Fk8BOtdixqJJ5dTPkZX5BV7XZ7DmioLPGrSTRA0Ji3vRS/DBmd7SslE7LjTIEnk6Bm2kKEd7V+Iyan70Pb9QefkxczpoEZbggY07tq4OsHsGAhgh9gQNMkeAREDC2XhIZ5RerpFC6Rtt37K3+1D1nxmWxvBSxu+aiAKHHKvmJF4F6t4ZW+OKs680XiGA0RTRq1efzVaPBM3EA9QsTH69J2bCztIJs96ZGybjv7MUv/pP4R3Pd20K9ex8t3zUcnRLXOZSrqWxVAFU7r3VZk0xH0RQd1wlUrq6P1dp5/L75RO2719Blp/PZFGTV+2yl6fSa8JsVPOiccnyS92xRFD7AGFG+Y/1v9yyKYB4JLf2pHJ99JnbxTBRk1NHuU9s7FLESuiU8JNNHifnWEjW9+3AhvmIZ92Id9kTAXm7QZGBXrqJ10y9hxItSJzD7SSf7OBl50WZJQW02HMJxctuOhEitcStbp8IC9cLvjHRO2M0Ac1A1Rsdm9zKzBjsXRu2a0LWNZKfdlBijAnAdGhbgJoX/6uCDpX5xkyADUNJLWM1KK0tC0tlMbkSRUY3WWkDHCPMI+CgzXAxHI4cXzUCDHDkGawMQeZX8DZOGdAkQZEAFs18riu8pXrzdqmHEuj53vgBkdltELqK88NlxTfkDV+a8OzlIGsymUTVBkjXyzckYxpo/F/Cez+Y4u66OXJYrjPnvl6e4wd5S4IOETRVQh7IXQ8KCoTvO5QvOYkB/xs699bnEUx7UvBNeto01in6jTRv0dcmURbOdX/LKrf1bEMmf/TPmVQ3q3uAFDIzWXWTU9gIOSX4IfI9WUmuoa9tnwSsrtArQKV+MyQu51GrdlA1hXfH0JKJZd8q0+dAD90IqIT6bW00cqKQkNm/wLga6B/edVVGVP4QolLH+mEXq7xI55WZ1Wkg9Xky7P2OYAWc5ahYlhqrTH0ywJ5+MB1EFLDSrBUnMw1HrwS14bJWlmVxYVHXbzN3Eaz/QKurA0pg/A+qRLAqYtrdh4101PW1kIMEh/LT/NFiI+pxECNcCrTM2mQG7OJG+RQnjPbfuSQ6JJmUWSIT4I/1Fo8Z0YaP87hXmLXavi1ePFh79+5Pvizq1dgj/aBhMhCQtvgk94dMxTqm4BZTK7QBGHBn2ffwJXjIhXYUVUU7jAVi8cvuw9SwnfFhDMtWCzSLL+txvDp2kOvI7xE/Deq9qq0zeWKOIqagldcSRKwny4GKT2/BR290r6j8Iw0lDZtV2fEGNMD3n1lSOjEnZukHEu3NrgHJpp5BTcdpMSbpm0/2AqMfFoWvj407E0D0LD9dyxTsfZHVnu3O5WmBE58+Ta+WmRa2FgMM5wBMJvuSTlQZCCXfvBOUhHhbwY/35AJyKesB6VASCn2v4OVnLmCsbT1AYGRqM/kJhqP8mPlIDIn53lNosxNinGpr+o09SBUp07F8BliTRF0HiizGvLvEtQFrhELXl78yKd4HnkZ2Oqv8kVL06KLHHgw3SuUk0QKaS75WL9hOMaljrXwwXgeUREwLril+QH5zyaE4QILL3kt0qZdMEtrCV8oEn6UC6NFOUQXfQaH4y0E4jmqZxb3ec/puMHJw/oZ9RZ+zD6MoSegqJjqVE3lI5a8fj8+IdU/OEmSwkYV0887Pq698KUQ1AH2bc/ctY9Sfj1IZcPm8F6RlxygLZI47xRBQy8Md1xWz2hmk9YTKCgTuxnn4vgF/b5xAFbJo/ENHBhPrIfE0HxtMX846r7wWi3/rUOCmMuxazcNE0xhD9AZc5DY4JJ1H1zWSF1Jw2YJzDQD2Mq62KSIvKVZ3zg8pnID/7FEqeCGhjn60FBtH6/SrTpPjIonydYxNLCgTjCQvBuoMKlAj+4YO5XkVa4WB9mYesNzTqcWDNe1sMO7ZWjxaUWPRr6YpBMskWf/4Y2e50dm598rdcMH0DQ63XbADeyF6FXI9mmoqGQJBNKrShFaynLWwRoC9K11ZUZXx64XYDlFzwsIn4DUyKrK5AVBr4FOuQIZ1zo9HnhnEJx5qJLNuSEuSuld20F5PglLLRn02BjA7Q1/DOFYhzO7V9IzW2uborOWVVURp+vXBRGJcBZZqhriRWQDPH3NfUqFed+4Vh8FNV8HAlk8hoJ2jNSYLHt4qiqe+BdfE+x6/2kLs9+iQ6vzBgIz65ZLhyLzK/TErgykki65zAofFFb0wClEp/wAfxkLHMLBMBc8F1V9EH50aus7rJ/Gb9IcTpKQSdGyf13byCd5qSe2IdP9bMnbxR32gFCfUsm/sN0v948VmOEafZdcoJOaQyYwkP/Mb/Qi3Nr7DTWnpwChLsjl7EvULUKvCYC5pwPVgO72HrHTP19Un8FfW2ZaYn7fm+DbiQnrAFpK4Ocs3/wA5+p+SGUecelpENaVhriDxY7AZNgpSCjILSjYFpC3ja4GmoYpBSR27a83iD9rvU8/6Wp1As+wLeLRNR1/MejhPR4c4PYvdLUjvA4aXLm8cO18y3M53/BxE82k6Q5RCa0okqbWKKMSTmdMSi8caxO69tUaNHsNJFIjPtWGPS/jzIBh19VeQkLDKotBXZzF3bynnvIUu2fqS0NrxN3o/hwuHakoOMjyHMD8l1P7qYaJuoaKXMYJrnZ6IbKEYYja3atQbXDM0GTr98dc4EG7CbSyi2jKWnB9i8uwmtC68eIkHqqIJffK3Y2PSNWSp/ZYg5FqW4+qA96duwWP0bR6bRX0sORtHB96ZT+8MNLdOX13sKjk5ANVMUSvtW+mv8X2Ng2AA78JGyArDTseDA9pSnh30kaWyr6nlSjqKnL0LhqprNvOyb/xIcUg9JAthFNQ4XUF/D/tOO4TcAW+oTDufRD/ovJPJJaODpveep/yv27Pc1CsCWvhDoJ+rF5ao8jfvMbJ+vwo6EIYuzJfVg8m72cnl3eZZORJ7asR3CQSGVUYCgvsenekYfhB3PUGknuf67L3cAq7dgFI3WmWviKKm+mztxOqhmiSFMv2eUXY4mvrZq0Pv/1o/pqqxvtZ3yPqqfK38M+TQ7UYzK8oV8a2XyxmPm6gV0Ark6d4ek54cdQ+vRCmeiiattDZx+uIYaE4YW97eu/XgW/lewRsGp1aLsjhjsaC+Msuw79fJ1Dx+0f2hcX1IUQ3QRqqbpiHN7g8SYWVihLX7jLshM+eVJAm8ayFzYodJ1v0DwxCAxq00LlWAno+7cSWKCb/cAxt38z05w4OyREStwAsU0mM2d+NCY2B3E4f9uKS4/3eeKURVQnOvZn61iNG++ouyECJ6/rkF7Yt6RbfkpmrWS+hE02IVMTUafSYCwYDQSyJIOVSAbtmLqQ42Ke7YA/JjT/8RMsVj11q6FzoVm3IJoxsreFgkeJm+JnvT4Yt6J6HdcH2tdCXSAMpDZ/EoI7ibzyEpofAANtk6ymKjjvL+9n8B8McOvPzVB925G/ePRP8nikdQiqG6J/herzylIDhJOFjX1QUfrOHEmE2tI/CJcgAn+fEXobKTnKRCMtar/EIy5nmK5EYwt6H7WfjKGPOokNO8cNvY+c/dtXM1R04BBKfhaFwYHKUwX0JWDrXwYnjQSx+eVpEJUMiS1q1iVazkTWJuM9aSS6I6koa6aNX2IivO5rPUgGZ1ShSgyE3+Kh3b1xXiJsZDzx+cHHXUZtDEo/JoyszKtwPrpZ8lAagpcqbiE/G+Ncz9WamefS5U3FkY7ZHodEhpBN+MPOTGikcnpHXR5Uw9pTYfNyB/bR1hCBKZLlUstRz+usQDdZcj1aom5uj4YSsL/wtuh6isXwv/nVQKapYYdZjrL0Zc03HL7nx+aXDSVqb7PvcrhngBkH0+SZZWC9jKsaY08WOUYanonvoEwo4A7xNF+5sPpqKrt9YkPxnyLnO1l75lsViRcnSY7myVxLTt8JYZdhIZ5V/w7ET0dprD37CZjKYzc1kigpWFZKG2V2H7E7sjXCHQmgEctJFWgqXP5sGSvSPbdoFaApUnR3rd0S1kdzlBpZKlyHtPOg6b6gNjkmKroSMF0UJ4ZQA20AHiT9tlMj+ZRrsB0nsBIlyolnKm/n5vBmYz6mAQoHRF27GencKZjY6D6ku4MBgR4ul1IMNuliy/25Re4f5wXmvYkkBb0flbRTydHd09yi9bOp62p4sSNCDJ9m8DST8JHR4mZVxgBQqIKu9Lrrhe8mtfUYibELVFoy5eDKP4DBcyKdLt1LAcv8NceMztBfNENxSh8sF1cQrfJLh9OZF9w++lT8zQuWBW6ODX5EDemAPXQxWUUsvFwwJr84r/d3+4Uqr189nsa1oajMAfE5US1mP9wpoPTcGQT0Og+EbyjOB2Vui1cLZZpiujlHAjQPK4jKqRjw36TQ57Gc8LdW3IhgNiFl8DIllnhoXawGutPKPy8kKlYjgFAbsyHS42KMaSQvOCb1G3SExsSpzTOSjG6CRdUTTb9yson30NTn4xYpeP3yk9pcJ3dEqgNd5PuuGLQqjxpDaWu2rBZyMcQQgdIY9DykwobCL7LeZixMedyzIP+LVkLbbriw6QTkliPkl5EpH7cwZ4Ti051OSFWw8XUULKoFH5HvlXpl2ok7nopAGgH4mX7QSnm0Fu7pxgfO0hRy9UuZYI6Zi/aBGRtq+TPOi1HxkUWcVTnsbXxV3ClPCRdfdO/ple4bM4NCAsCQ8fq1Y+yA5UP2RydR3clUHl14ixJ3tbUJDXnUXerpo4NC8zy/fFmO/8Gpzt8MASMzjdGybQH11bGis+hMr4eK2rWpDPk2hWrm0d3uHN8mE/gblzZJMbvwuxugZONrqSYPmpyGb2ulXsFNq05gVEN3aSLC1fmR6O61+78tJpqG8D5HmWlZfgOEzVORpSbRV2TUUKnhlajnUDwYUWB6oSmyiKt1JfElYl58WteGdTtFONgqiHlSxT9puHZ5nZ+9ayK+urwHJP5uLWZfHhfed1c4DngfPZZSAsNpCoLpJCigxx28+5tITr4sG2pb5x7xnLGVLeqhzjHFc+bkSDc597MJTGnGDZ+c9/t0qgP/EM1GOCILWxRjw1eOJTobz7Jg9TpaZ9CeLPk2q34Lc/AE2mY7K2Md4hXzVHtZjZqgoYWKhC5hQhSCCoRVTKFA6KOZ9GE+PM1kabOssjIuSf9CtnfCiXPBlKzXCz+MTProk01BvqSq41sVFDKYCSAEc63uowC7SqtL/jSepFt2fP+h83VjSC1khT6BIby5s85y5K0PiQYGbCp9QA7+8JlL6RSYq/MzPkvp1IOAR0HARmmBNZq/gQXrZZ2DCSStgOz/dvdQh/NGK8M7GR5oR+A6lVmDpiVc9qllESQNBCZNIShHNn0izODOfGn+wO4bQdrD6BYmXpW/aI+C50Tb4qIjhKBLL6rJ4prcnP30sbosQGKrfXMen6gQfZaKQz0aKYf6NL4TRKifnhdT4IK5xuKNWf6jzkVd1A/2QXIgRRjJn8dQS1yyKJlm65SbQJ+RoMVA0oQfgiblNC7qBekQ9LS6fc2lRJ6RwQer6NJAQYbVIjqX40auE/IayuimkzlH6GywdvUtFKOTG5WzDF8M787x3e4+v+hG+bGM4ITi9hQsQdE02Xj+soyk9aQJeI6Y4tSZ7eupTJrMdrN2cH8QTHlQDlBQrcPuc0XU5i031Zz+juuDc17pSGTiAYicWEIWp9n6YdOCheBMK+NEWLat5C/eRz06/lspORclLSCzwTlGEyAjqv/v+D2AisC7Mhsd35vYxE+3HBjA3hv3uIyfQo2IR9NoMqY7guRntUWre3/Ed/3se/1VtWlWSNlQzW1A887nFkqjxu3go31qgGhfwyZvzP4ZcIGWv7fYJ7WiA9aO8kwNSLoeCy63r4TqhWAkdr9DFwD1ntktK0vi39J53MbucgGWFVEp3eLOmYR5CAcZegPcTDClRicJ9GzVIS1QUnwziiSNVRmdudQwNCg/a/bea21DPr0QTX9RkwMnCBNssU3yi8rV2pcAB58dbq83+IR+UteWdPhCbRuKx94YtveP9m5ufjYpTWZtDOBQ/ckyu1okaUPvjsjbabYVOrlZolEt58i2o1yjwrFVKlFGQetlggKq73C7nRW1hDTzNrSXh0kLVobXq0tEyzKQrsFXCBPzUr8yPRQAEBbIWXOL/RSrMChKq0jlxRNruXDf8dhJti8R6RDowr9vVuirIv9ARBJBMqUYLfPpVmj014RKdRycuS6x+vghbfetAeyPTgu4mDzCrbnw7PZs83zLwT/HeHktRxxLqp36vxpG89sRZZ3daIlvMPD/VDTgVy1XkKg0kBKv5rSuPt3y6bfWXCcOl7t1RxyIhDrEhHc57GzJnsQ+13LRCWoT6wgcwHtT0w9QB+RLEt1DxM1BIlsONv2I5kpRMVDuV5wBCWLdFbvDKo/83XZurIEtUVbq4uINFkyUJptdKKGBbj4h1OdRUC6mNRF8/0yIttevUpddL3Hs4Sr0dW1zvZOA4yTID3rzpl0sXQGeUhBZVxDjnb6TNXFf+MVC+zNZWwTaBdXZR2I2AuFb2mAcI9Po3rm9Sy1OE/ifYY0a4vRvQqr6MLinMwOecU9Z7hBPcdnPpOgAPGF1tiCSzIuKcMPIyz3AFBg+HxsHMeNfcZZ96/wZraVm7f3PTu5zLQnCs5nUvGbiUu0NCHpKWoVbrDRjkX0hf8ia96zgihkKMbbJzSKzJG1oobGS9MUofJuUi3M/h+xdak1BnA2o7yRln9Bv0dYcHo7wnqOSnLqB6+M3txQxL8zRIW5014FVyi6WNcsbEsZAIrnQ8viF2pxkYa1dxXwgJhK2YzXh8mnjyCwwpOuXlV5cc2wNFoVwxT3QWT4xPCj6jqDEgxhaOyeO6xfSj2+PW7XQRNSbvwR8zx+EAVJbcw+A9J1LLMsf45HX5kFpeJFMedx4318RsGlcKFP/P1Trd5iIku6hJh/pPbsUolP5V2SFknDsgk4ihzUcCbR9Pqw8z8NBVPuSicveRaXhWkmpp54R/wSoXKHePzXdZKB6/PLykZ751p4KsREB57xxukt4VTYz+UF49XmYfG6mzGQP2ZC1xAOXjbssw1uXzGs+X3hNT3BKNJ7s45SMt4AwxOf7YhYw5IrZDiHjKwfFuhZ1FB0vX22QcI7BOTi9I4iDWXhhBRZVvWMoqIzlfTndl6QhaiP/cTkYWQNSM65D1eie2n++7ys4+8WZ7SBXt7ko1xkswlzQJg4xIsfTm8Tl80Urj1gV/OPCGJeFWG4Yo4VQ98NtgXEaxvmwZQbDCDcUzX2+45bI+cMfs/PsnGBcYVO947S9liRWing6icqxc1M/tTroPy9HzSj1Y3fcUYTA9OOuNA16bwzVE84TWRb8lmb7593wo1Sx75jRyj6A0xeDOUJSLkFeytDsn9Ucgu2Y0gLsyFWSjL54qGUs8rBlcpxw3EnqkKXwFcghiJ0BYV0r/btft7CTiIUyQQ8E55yy4GDkw/iqLlJfcdqjCKVQeapRzoKj7sJwn8xHUCv2Es5mqpN36gfbz1AjytOwzEyR8XwVRD9LohoRSNxYMBTKLBjIfZ7ZQIRV9hghEqqsudARoYqGxAzCJw3GaLad9jNgb6P27HCbY23mgUhdMbnkPkGmsdlpsDHXoCV7mjyl9fMOezvCrvcRIC3eAcp8ogKEVDCewYMpUBWVFvySxmHGnPUprHsHZyHNn4c3Pf/3CAzeEqERIUwOhDn2t2La+uFLlnyblHZeUyhKT+QCiVLrCKWxWzrGUrSPFVKxAL/5ifTckPDbOLZEfIhziRGNeSYe2YFWsXv3DFTqB6WIjTKJzVcGD28oiMycWpI7xVZpLDtai4YIqy6DsSs4aDBS0WpS5UxEQusAw5Q3B6Ufuq3QA/e1XnglUkxwiYGlXWdXu5awWpMN/dxxNa8s6qDGMrPRmRphJEgVY8dDScqG9EZqTytkV78OH+/Jn7n1RjO5YM9nrJ5P43P3JPRXKa97uxOUv+VGl6b6lR/xMc9IBI2so4GnX1hYHEOjcqAJLjnFprLq4En/vTNTSTvhG+5VPS1aoID5uw6mtWx0K2r6KLwX4rSrk338ObYBFU92Gy2ywPAReT6NeA+MCk+N/3BUGSVoYZBqbt1RUkps5rVS7OpIGdWqUnCOy1yrBMnmeU32keLcox8RINKNLIiOz7DIKoRZJ1YCzzp1jnDCQronb11B8JtVlK6q0aTsenraDV8oyWAQ0DiRe7OlGyoq3WlR8m551hTj/S+vug5jXAlrVFZRcS9SrN90x5Gj100TEbqtbP9CbvQxOGp8i5JfOj0p62ghPZRubwKHOHIeoNQj0ssOu8kU8jlrGqONsh4k2FhvdGsudlodq4YKfFXQoE5Jo8hPCwaA4WvrhbA28C8MJpeC7MRumJffrprXVzQ3Y8mjln1tRl9Jhs0jKUE2Dy4bfirTsz3QbBdy5/oLghw40EFNriyM74QDcqo5QOteNNvYCOSDTDJIjCi4Gyt6Cv4KSc4GBtjzg59Dsjg0m8ypIL2qcMC+StWmW9aSXs5p4eV884e6zihVssLP+wfU7qphVwqtkgtPU2ZWBgfGAplkQRf91ilJurX83Jgm3oEWJ6bdTGOfJl3br6YMpOEdP+Mv8G/VWf/pcIJFzpBy3o64j2kWObXNz0Hx9ZeVnqryAJa0zdL6sK4P/DFTNHsiB5+PkC3uxo1Lgo8bjAi0vbGpg/ySNSBtjropzyjJU0YZ3mquR0Rd78tT0tFzWCRmouEiJUGfqLhEWU/QpT5HmAxKRu4UXzMvd+Jxz0YQBnjyZW9bw34XEoZS+GidHfmyvOFoqXK9imtztv0KaHoBEYK4IAxGwmrFAQnMVau70tZ2rjxB2HUE/pyhXLoZgks+swg64ZX5vyoCsVYtgSc7XRz2RLx6KjxIFTBFWgd7SnQVhHayyhN6SNBW2dswoXgVXCXHy5/qx61NeKYxOufg49EhiCEbkdDc9xOwiOr3r4dOzyzK3C01ZszPvN6rCpur1U4uvG0MtgiQGYSjbKyJaEKg6GWONXtduPgDs5Hjrx1eXoWY75+QRJUZpgs/prheMFK6issk5v7Ba+KJ81oqy58o25j1zad9CvbW1gv4HQReEERPPODlbZUzeg5KT6Zpoy1FIwb+w8mg8o7Gq2IEYH/Kzz2C6pEtf1dGdRiS7vHEHf7axCWcu84EiPuabzyUx19Fx4lZJVwpNbPtGcdEQ0K7nJjLfrP3WtBy7R2MA9sH8r1ywE8jHarJxEYLhYCkx6MEcSUEcuEaenSRocghdkNmAOPmB260V7NdHRalhcoh8miMiEVI/LFs9VuV18y9mXHt3W8Bqd/vq+cKndmGOEJ2YLRATykwugqDh4WM/BcfqRNXcN8/ap7Hzbd7jlJzRSVn6Wp7XFkVyhZX80tfcfAjifs2xKunczuX6JhD2MTDx66l+uqHEEdsk2ILbEXAgR843pGYPN11I76QyFscQyOqowpBAbdUfAcjc+auOIw/9IQP99p+VthOTYXWYKWW/UMUZ6B2KbwnhTy1dFZMscupfbvVs0JKGIJHVtR1RKHiNCDe4G9vci02BgUWpHlev4kRyATHtwcSCyE3uvnbZVgIU27k/C2TFbzw2zy7t008iu8zyKI7Kd+6cScZDYPbGQgaILAsRatpNHijQ8tA79O7xPiPpNKARkhmolkAn8GfaMP1snR/e64S+EZgqyWlEcgtaGWmrPgPXbG1ZvUs67RbHhy0sheVcG31eLdTa7G4HHPApTIMTDA7kqW8BybT5hB3atzPrcl5IVlGXAdkXo9TTgEpYc8andfFk0Nc5cnflaka3inyYWw9qAZRW2+5SNlWdrPF/m+ubofSmUqLTEVEmoy2bAI91Ov+r1MDGVMk6z2mwvbH6HDSEbSuvceuNfnrGStQzDw2cguLO/mnUEC0D/ZB+4H7DtzuZqKE08oJwMog53eyABedTfpxwQJNozBYtkuBQ7rmIgY6YZ1G3XEQgBuK/vsulEXj0Jl7jRf/N3yoLqvJ7knMplbtMj4ccXhe7MnUDjcl3SOU0R+oMHfZZ6VrlzoQzvjcAgV5/zG5vgTse5zHPnBIF0/F5KHvSO50DyHhXzaGCeFQrWkb1icfDOZ1ccXpF0uut3NZLBs28t+X+IOQpU8vyzepCACFJknxyuonCSnHFW3iYjIICmgyZryodhoB61LipaMgewfII5zOPzlA2mN0nM2LBI8h9zYd0FsI4/p8EHCz5/GVOGeZUcsgV/uFcbgKG8WZlNJadIvvq209ht/H+ovXJn1NlZ4CrBjZBClzFeEdagkJjil0M7KBJ300QPPBVWPy2bl+st2fFNcniU017p73Jvhu+Ejw2PkNhZnnrsHJFQnKvTN/om8BJBf6OvS/kvuE1DwYgk4C4Hg4iGO+n0Wp7Mgg+P7Ms3NqVnHVjhQuzPVvS4+kbDuEKSx3NMeICs19KE2Akkj7Bq3sJOL44vYUN34G2TcFiiLn6WgIvHer11gS3Lmw/BLgkk7A1QzGV7fu2jOFOxmbXkFbHyDkqUtdE6vWmukgr4F/MYknLpEfEx5bhzn0L+luGPE9xee7hKoo5SIZmkGXmgUPgjZb21XtHV3UB1E/Np+JSAOcHZ7Hz5vx25NYOdazWnqE+cs8MFIh1ZoT/msWLDIo1buuDyqVSWNSK1tE7m3XiGyQF6kVqop5kSOHedXA984bLKHV0PEHGS+hfGMWAvJ0MDW6bLQJ0hdkqJl866mNjL2YzZ87ZT70yQReKq+vFwYWvvJLM9OmQ6fZZLdd+W47j0IeIz/hfvJp7Skzf7m8eQzZE/xgAlksnSmG1np34X6+DPULCVNbecvgQczkBhkVeaJ1Gom3O1FMsL3cTjtKu00RwQ6J0utSzCM2WphWoPh2z4mpIjQakNHqwSqGJO+FS66UrKd0rVzU9JNOM6bm6onIQ/0C6rr+04/TXJHovJQm8Kv04Umt967ZKrNbrMrV4ZPqENjBBnzxSTfq638I2cOXAsEqdRZEIRpScUPs8QZhUMneSSoY6Le9aKOoBt2f+s+E7rWZq4QqMyI+qDHp9wgZbNM75lUxcgDqgVsjI8VBG4Lz+Ry0aIZ4rr0Ff5O0hZevBXen0MyfkBl13wMhMt7i5tm0Ip3oiXG8I7T2SpG+yPGDkAOimdr6RDCIlg9kiqwbGbdpKJI/mhgZnMPj16Eeip4VGXEttrmNcU5z5TNES/w3eGbsa2mxy6liPYh4wGfqoj2/n3+AOS5uwah8TDaySgt0QUd3t4zjTwtaIxmSphcwTPbUELcjt++RjX9rkcizOP7tA4Lbow/MaQfLMkcOqFcPLnYi2FsBU2ICXN2igYc12KE+PtU1JIrsMX5x1ME/FSc/QvhaOCt5qQXY52HQ8pBrEp4a1VWvoePSLuMAi0zHtPNP+n8DwP1EGAVrLHmXY+OSJh/PncOxoqdbCORN0G85Ml6qfsZSOXt403vipkq9Yt9vizvmDSBruNTvB8PjCexojla3FmkeyuiT5DUr0AaUls76SMdUgGrpaM4db0dLEoaKdQaZRz8xwp4UVNb6pS3ru7Lgh/YsycJw5isS4/oHfRNf1SYiPZjTMSuLmZ7rC8ci/dfVOJGtsst/YatNY7uFaWHZEeW4b/AXaOF89sp/hrcwNqT1H6ZnaFKohGih2ra/1U9DkPSXzyYcyP2qjPChyYS+2m26ZbKKHgL+ThDmvKuC67TgTCfhZh5eKmNA3zV+7uuOo0dkFm89YEiPe98Js7iYzRQY0f80nmIWL2DdQev5oKt6M3i+RrbVNLryK7TBfvh/ZnjNJun0xNDphVdFnlGDaMoftfUP5U1MnlBRMKjYxC6llU+d6J/F9oJWI8HA36i3+qD3OwPtUh/dWn703sJZ9QaZegDagkf9CqI/MBf+R+66e+KEZrf3/WBla5xHAwrFvD6t5iCdfyS4194ok4qNSWifOZ9pE8+4mWpEvogMK8Nlo3gDIykrasBw8oIcv8xd7+nu5yanmXvWa7qAvm3J6Sp7gcjGLuMz9WExlnol8E9bwJscysjJ1+0puptuW9L/kTXCq7nsdsGivN4yKOoD8Y4GqO/mh5wqJ4tysktX51RhuHn+HvifvuBwLemw93IIUVyJmlSEWzVLyxJVj/ba8KO1t7MAaTxEmatdcp5cP6ry+t/JQC2scgPLvu4+DThPSHr78/+srnlt1SS6pDLoaT29Bh8vM0iSZEEaovxhYMa8vIo6H/qdThAJ+vwvUgkQA3MuJpwzOhrnT2AJ4FAlGWeWWfgH497QhkC9VG0S4xdx0Io4PSQPBpH86TbU6u+h/gOP06ihO/xpz5crmi0xfqD4Ml8GJXB/VTQ9SIqD7cenqhZVJ8oKQWdV9fxpD6gGwtIYGjucJ5zbwyGild02RqfHTic5yio5LOiXHUPNGCoNL2RC1UlDclvEmxk6WYt43pjGnqRDMQ6ZPKmvbNAw6+AvPlq6wu8b/4Oxc2popE4p0DEIzzqqrGvXqC+1bx79kgrl8g6gfkpzWWmM9ztK4td8SJ8OH8pbXIliGiBBusT3iXomkBSox0kZa7LCgzFoF3McLbR1Yfu+k0e4jvlHnqP/DN7vB4zP/pgODMudEfvGuXx8P3WihGzJAvzkDW3bT1vQ5VkISoKYJbhEHdTXukYF2ENeIgclM0acw339sTrUdobM/YvFYwFFeKHOm3vTzcdDs4IucQQpu1M1bP0fySBdrMm00qUpwaQJUd1p4zaGV5qiOY0Zrb1xlE1UMYk6aI3d8p/J6IvSZ69ENiTUdiPWgukk+ItnfVCsFH7WZrQshsOtEDe7fmGaAZFprCZ5uchWSpVo22atdbH9eaC7v5Apr/2YxCEGN+D7Stl7Y8zIacW5q4yWwncH/a3DFi4/200H3y9ExRdNvwnjidgltkcJMWZTihBPp4HVwfbKHtWEkLg7jMd0HUr0JDJwT1A9Hd+fzvjLe4LYP7vDzaXEm2wM+eAF569tHnkcrVFioVm/0DxG7e8t6+bfM3PybdTXBLMay1H4wAYE2ZQGsNknavSN/O/3bdtVH3KFkEGIbFrWJUek1ecQLOmKfC8Z23BeHFmJt3f+pAYYZYJXqaMRt1XaXaPefdZ3GGOMwFuxSlGVH9s5zV07DQE0G0ubKiN6Rf5D/SOjgmZlCGOUQlyQPQ+ubquILyTm6atrgZjeRTWd+n/7MrifLBb+52s84z6vtoMVNnxxq1Je8xL9T8Gvk4oWrnVGSPaByV2nSoSOHJb5pGF6oI/dWaDp+rQyADPp4vA0pHFnugqPed24YVwkQiKE6PaH7O0wRyJ8wH75Bfcu7F0fE2WwVI5n+MkMZyFH/rGS2OrwihoDGtgAo8atHxap+ag3Wv98/Jdzo0XR/FevEAmZl3suCsWd9IyGTkvpD3r3bhZvOz6+OQ6a79iygQ16VdBtOOJ6g4cssnOnJZFr5eSxJ01fbRNxkeUb2peNCrWnK6GZlcT/8X3h5IF4HwaTB3fRC/xEAvswmJil+1/8Dy3cvAE0NJS7cs54rja/122zJhvVdKWXqsFYhJ5i6iDub81o/KVwE0reHgKwrPc2XN/r0JjdWvHrGHsOW3RqZC56/p+0j8thm6vcN4CvsrR5MaB0VH/ljp8D5CmORc5i1ZB/RdDMcoHb2MlKgeXwH5WgzwIlJTERzpnAPJXPuQyjbpR5ajy+29WUJ4RgMf/aBXc9P52GPKti/UklCBmC8SnoVSNFpdOkskL+F5I5iNjZY2/vnVpQU5CoCwAov6g7WkNRVyOtaSuj6jR8Qi/B8RNZhFGpOTsuGU+QKQKmpNjsmZzHzRflxDmLtZBdzKWpPVJVY8u27r0v2xlwuODthgqvorAq2Q8yOFjGFZunRSoFGdsjTfyDrSbbhqJ3o69pkjw5pj5AGpA885WFBGoIaGmfE8PQ7pUdvjuSNJjGhBXaF9I/465LtzQNPY84qndSdXOZ9vFsUrCXpGOfcgH6ROhs9b82+ZjraBcLxe0vmF6Ze/6SjN7J+yT2LviZGaoRWE9H6pMTMyn2KLRGRuPBbQJCtstsqpBgeaJEucW9gSv9EoH8qs8H6XupqcXTxr/XYhgpFobnKZ37D7Ov9vi7ueNvAHUsMj+a2bihty4SO2audBfwnqsplg3dbrhHAttNSqYjaTyl4aBokNsz2sWnQd0SfQ0uk7EnXtFybw5vaBsek1HpHOqrmjJia86yNjGUQaDzUFFBuQ/GfjlZweN+DoPdl+rL2+fekAdnVvzUs6hprBBjH6doaRjYXU4jtiQO6w8HFUbXOYi8xAkJ/mWcMWE9+f2oUvcd9ArYJy9FRNOkMp+ZLpbfIdPIPNKgoSVAlrycLGDeDOn1PIHg8pFtD2l82uvhwI25rMCjuAXmd4CguOoycFqw4CO3gamXAA8zcVQc+xyvxdrMecW2FEkq+dl8NHvPAhy7vugpBHI3GN7APc5L12yne3c7e04uieMQZ+hHFNgljiTHILhC2iN6xWJ2o31FMJ5JBpknH0Jn8z5J3MpdadTf0Q75TC8tSSZVfeP0Uft1MIqJ02E4evASr04yTUs2rwFpubL9snkPn4UrcZrqJwKBgIiL99e8NAKQXwPBQaxFAHdUt7Xl+nsKM2dGp9uIw+UtbvTB5uVardIbLEsa0998OfOftebxrSgxcWwOoW6M0TBciDgjPrhECkYodr9PMUdl78QS7J0dhaLQPLMVLbL5GIKHFOGFFI765pFb9wyjRbk7nRCD/hu8zm988KxhJw2WddFM/jWfHBwC4NWoXGtETgmNsYaKRCeuDm8VE1Hiwr+J2CFR162MHkfDDxvJCDsZoVBapdxeUyDI69YyKQnf2YVkH4BHKm1FaANr0MKxTn7Bc2BcAzPyj9n7Ttv0gIiX7tt5X6pW/4RfWQPHsL5pKLRbolhqtN/zNiI5Yrhz0vo4jwfvLp0K4SAtCGSUzVdlGGUO1S1yP/Rs2L7IjGbPJm5uGniyOuJka+QASpzgybp97wWTPIY1iImKdaMp/dkChPigR6koEUwBop77nUmceIx1ySbIxbqhJoNZV8GuDFE5EplmZiiu1e1aYETJNASWYd/VQijpNiCm4DUi7IdqI6TMuYQWDuTBQltXwlr8dGVuqPrRjmZQ2tawO7lBPsqFIAbzih5azjizXn4Uy80fDjk+NaRoXVZB2yFzirejRbgx0VW9Iw/VSwjdoasrBKeZwONrxWKzE8+8vPdNZGY2RyBAwah7PZhvqP72JdialleKxGDHvs385h5a7gjys9OqAq0tNQwsBIJcoww7xlwW7gz4QILPfnDaLqaYotoWgrzMysUx+dAehWWLifmae0/cMxo0gkv5L57tJ7zyRSJA+SBOz6aHdfLoYFxMQ/6gyo3xnsKUWyPGraUDZGCjmy+wg7eQx++bWc/oEa2yc2HZIhZ/FvlFqKngdu6zGNYQE1h2fF+Tw3ejl6O0LGKbK24ZU3mXfJ1M0zqDNOoWZJMDOmVhehptUZQ09B3dge6YYyLPFuY7X3Pizn8W+z7b/2p4LspLHKi7avkS0qIVLRdCAcyKGkkgavCpydugaALkeoPx+VAX+8+F71C9yEYDR1D9N0q4ANVzJeD/re4ddEGnD+Mz3QtEqjwuCbyTul8fQ2+tngBiqypsT8ii41+WGv1GOUPl8c64jlNqSx5Buh2Q3NRQ8SCwRrI85daITr12dSofQCcZYmz9TiSLgvAkMYvNNJnwYmlDaeSogFFOAJnL3UTB5uze3bNtftX+CWFhFiCe2qimrcBmfNMLljOZnyvykasMs3r7aF4yu56Qh24nnI6sCBhkc6ct6fC/Di3Q5WIbGMlXB3yDVr9yYyiaTwQFQRN6Oc429MQ+PRaVMduvOkA7UWiUAqvLPunEW8iC9B6iIwVFUPUxnTC7DFY2SgoXSlXry4BI+F7U2AIrMX5JlMQYOpimSSTPwh4NKv6NmR2WdExDWYV394pXvYdx6mbit682LrfOQdIhar39Qh9T669T8DeC1KHb8tcXK+ujO5zO/rhsjSyykUiWmHeNwJHlEn2hC/saSXM4Z05/nxdw5FwSTfnTeteBZT/LTrPpzEsU7HjU7KgRs5Gm5JUJef9Q6OBvIO2jh1oXad92a0T2Um8AfFMRN8jpNtpzvJImcG6K87F+qUTA3BEdrlFDG1+WXMhuMCqa2VMi05EToRwk3m8Xeym9wyYAHZ1hb9i3kQtb1+c3Yw+K+MdDxXKuXQoKwVnS2IoQcqWsXAEGD1WyH0vxcLsleOAO6dT1AS+xCb1EtX+FKIo/rKTvf2a5FBEw++wUHmw35k1Cps+QVRIZBy6cVu8xRmgmQaaMuhvRmw+y+8k57O9tVmax5RvJHvAfnGJTOVJUrQQCAzews5r5FkK19n/IbWqNPF6ECVDBu7syh5RpPdqGDh1+hj6J+eLwVFpepAAaKq1iOZMTk+FPrgXITRe469xgvsOCywlumk2B0CZZlILHZEnarA3+W6PEWIfNg6VNz8pEnZtxXg6sNkBjbA0gYkaQe3ZT4HyoUSHt1y/8OBzZUyJ3k5wc/22SuMmJ1BbzcDNmdJ/2EI+9cEqopYsgjRDjFbBcXZYx0MAAaeJygmzvM9+ipL2Ohw9DMfYbPomfvJj4n1Zu1EPMhAKpylOCDLk3417A6+dDLuF1Eoub7A55JWAACx5/KEZMF2arrGDRVo4BtPnJKUmJgvgCVWFvllmT4tpu5KE7v33W/rHBaFk5kxSa07uv/3NF7mtypb9IMic1tNeeyQZ6ySYJDqhoSzeV5SQxwRIIgRjFBAwj/LMFWk7SWVeWv1vXVtpDAiyCkOsBCRbNkiXvH9xK92wzLoAP2eiJVpADKfbCkX2D+rXTBVA469ZZiHo6rgFhF3tHA8Y+asWJjXRnx//ujhVYxjAieD14ParwYwAbmIbXyPtlD2mfGqMbT10QRJxvGac+Y8Jg8lhYHERwFRoVkFJbu1W+SU6luXgYmz8LgRDREXN+Mcy/P4zKiCnHPCMPvyi40+C3AeyAA2ubiw6ag2W+qBnYBgLdZycNayNb9Jef++neMGzB3OjYN0RXnOY++6IZ4IaqedcsXqf+l7FopD8iElOJ4kdcg6G7q38rzJ/dyp9kklhujJJom+MvTLJXbuKa39tQIvHzgTRjsN7WzTKkMjEuu6Jm013pmRooGnJCOYIUxaZur94ffuc245PxoVghRn9dLj2tM58cMAZhf51brstieyG717dHKwJRi0TDC6Ps/5NCu9ErW2omM5yNtEpHX1nENfLLPsAJT95OatOpOaLqpinYkNqom4nOs/TkWIKzkdXnL7e1/7/7U8S73UNvUN6gylm5RoJzlyQmY047R7ZECit5A/3TqDqu3+GkAtEX4i9E4ZLLsOye1TpsDyWLkOgAiQf750SuqYNuO3qEn4qrHDEYNePvjeXaraP3i603nS37XFRMxadXQdifCjDgZjPH0I7Beb1hY0xb160RU1YjHn1LrW1C0Kbi+DwffDMNAoBGsWsu43sZNStNaU4f5l0m+ZzTVBB2XLKEUc9FQuSIBrKUE0aiOW7wxyxrEMLwXcsbC+68eS+Ab5EX0kfGhvmY0sRHhglCNt2MAKTEobFLhCcdZAzRExcSDs8CHoRawVF3TYaQXNZ+5if+GrSfAhxCmev2tqq1UaGb4aVBPT8LlJcAtt3MmS7v0lXvnjcS0owwJrdMHHU60UDqxIgSc66PtrOvx5cxCtuFa6leaQSGNfbNM/6VhKLqBE+qssbLWzLuA/3dnt2WJxXKr/Lur/B96WtPgQIYT+UehVpYZOMXhSvwNSMsDxzzBF7qdUKPPvbrc+DSLHsZ3I5cfKvTkYvZYS4nYRRZxztr5AHVqgLi/bC5/12KPXzZ4dxKG0z7mDd7v01I5xqWfjJLmOUgJBZo1d5QvD1NIOhCxfcMHtceGwg1YlJfynkwGv3qFwX51CuXYo875XkSyewrCgkC+Y2IaIU8Fcu6W51Ea6df4CEGspxsAV5skY+rIfNUJJNsB5eWh2A52wSmdhVnk5Az0AnDQHzLko+eO7ypNIT/86X6fjzacwxcDjeDZiZ+D5P1cI4xKOXP1LGgQwJjynM7NJPzGgK5mGjRfgaCZnWPN0MkH9wwrI2H5xnDZNStqNdK8JqwNrFnrGtZBb0Ue1i/ibZNWy2WDVBELyNMPp8X4W/WIC5cVyjzrSmtBB8VYWhCu0cdSbLN0uQwoCm641OWv095OxCvc9jMY6dgfls97D56RXm7RJ4UtxrDnlfQ1HsUExucHAjNGZsXBDH6mAirG35Pn1Txa7vvosS95iVN4AmafHGeamUhkIwR68tqji5ia9zyx254bx0I27mMY9rS5L0JrIcMS919UGl/473xMhBIm81qNGdxoJ42u/n/VEA03MI+GhWW1YObLSWO/RxSYIh/jrRQ7ammf7NpsvCRW4q7aMVWJW7dcYXHXrR5p30rGGrzF6VlZqx6Qh2mhfDnmVUBQjVg1ubns9eee21sXjPob97nkafebWbyFKbiFvXn8k7Pb/CWCx30UQHF+mnfCrDr1db42u9Flf+UWXnn/O0iczq8oott0kFlpvMsoL8fuc+Lzrpx7feCtnHzM53MxK2d2nLTJSQS5FexNTTFKChnuKEZ00qQ0RNkBqgpVBgHH9c55CRKkB1nYFdVuv1fW2ozqufPOMaIY5KGKtbgst3QZAHdFH+NJdP316Flm4g1Wg9q86ODcmRCl/InDdBXQXPv8SV4zGWCDN7cFuIY+S2upCW/CM9JsyTYyRvgtXvcfh07trfAnwfdm4zKiMrW9vRo+MYvDVbwBqn0muAoBPCY/UUbpFivl1P4t8uJNtkxcmYjpvXk2IcqOZGAO7gfsryUkiAVM1Sdu53zcIsfx8eCS9s+jUNa3YLGf98d7t9IDK7LNZzyHruHbzW0uxbIyzhiIOcWOBRAgIjel0qNxs85V7tkXd+ASsgSKfJHitgWGnIj7J+mwNTeGzoyYx7am34HQDNc5GFtzKghXdMLTK+GUO5ZP+M7mLqDNddvQxtdw8P8H/HY+e4ZCW2nNT6/Lfjg8628Pt82NiShPqsJg7z8mtM8OBg1y1J/CDUCWO1FzGnj2Ec9L6fZoTBm4gP7KxqdZ0rC/ayRSEyM3B+uYA7uEL+FgD+JYk0QJFJXWe9qiiGNTxqm6g3aI+ZUaoNMeGEYW4DvOL46OZTwBJq7wxOQBF/YzTJaPP5adXRFF1sGm/C6/xcYDstMHwFLevO0InBi90FuFCGlcg+pawvVhjoD5E3jSWZE0uukZ5IRJuBzp2SzzML3L/9cmKr2E3C7lzaMGVk4TJHj6Q3UBX5/Kiu5XTQXyThLU65+9gWJsmTn+U84rgpQrAA94kcNyePA3/LpbtcNhx3Ej9aYU+6KgsfoXUGVqXi3Ma4blu0trOIKiSeVCXpr7iHeu8J8ey3JSUv0vmCTCzcE370FRQiZG/A44nyzYETTvoxFZwvqkZJRfFkUBD5j9YSt42XC9Rw0zhS6Kmu3miGj35lakkZzC5PSxJrE43cnNEe6/QkEgbMLLm2eMTB7uBHrTdDlYjtnFCQDvCrHUrBYmyyDysrUDiaKGXOzTN9e4yDT5mp/gcJwEFXxzlaT5+f6gPNVMZab5WGV2iIdOJXbjNFB8QeDwg7IkedJY7RXGuwr12VuP034OKx1YXOhgEgpGZ1yzoPRTOmg0/NaLQjF8kxjzU0pu9KNf/6tMg47D+4i3AdM9U69XaTSV31Ojllrc2atBL5TorWW7RtWNie3402o+/EHXLYxJMX/ndJWACMZnjeHDAU2LK4PugeYaowmjvFbQ8GNo2crZ3nmF01eBUSRTbgrAyx58GULFMQERYl6oiyxNWelXbj/JGHg51T6RVjfbdRugpwUmaFQ0aeyVn4I3DA0x47VCaZOvj4wPheUvJTCiPqw9Pq//b+inQFQSdpECvIqFu0Fuq3zyXD794QI6FcFiugYpXKwEe99VTGEqh+3ulo+GPtp+kbS+oSrPjlUtkl5soufCEhv0PaLsc7U8maVdFyY78EUo5111bfowAPbH19VtXui7dZC0bes47uR108bhzk5v4mpVUQSRrD18XYwmLCwN1Mw2/F7BHJUbaU4sJ5xoRJ0DWjYL7JDNM5J1uqhR5CNSJq3ZZ/K9332l0wyqrDtNHkc6Bb+wNnA1qtbmhG2M5Byq0c4DcBiBGEmbhOxf+uAzFIawN83SLbwklUkmODFeInAHTtBOGIabO/E86V31sArqo/4CrVsiFxT6QJd0u36ft2RsLlsL3m8XY17xmarFbZP+AyLfRIgL2m8n9+CvGACGLNIBtj+MAF+6xy2oPkutip23nNRL8tzzKRejSZlo7Uw63FA54y7/kQ4voAjHD4uMp5O+xvRIAcDL2BqItFshwPK7+2vp67CSM8yNspuIJfbFWsJb3qQ9SL0p+jDjDK7Nxr4WXLJVJftC5fpR3RCDp15cgyq8KO4/POYcNvXjmhu9hzsg5YVwsiFyd/rPohES75xtcgrnneVqXt+WVVyjSuZiOeZBc5EZ7dt/X3in0xeWa7oe5bDGBWtvtbBnkemxj/pEaxdS9YgpRXu0mpFflep6XBeWO7J+H4fLj0uO+DjlciaX6pB2SW439upPYmQsoOhS4zl0czf5MbM2+urNxZOKqIoZ+6GVUtZWCza/I+gV6k8P/HnuMVcDWC67xX73E/28iohIljQYO+o95ivqPkrG3HEzqCGERUt4sdFYDGvAJGY4/uP5hyQLC2F+E9Ijn32fRS017gutuzfHUqJYILfkTxekKz2i2lVRDw/PBtUxZAjORQvHe1VzxnJQMndrEa0DdugbHxaEGxpiNowmsLBaUDOXYoOCFeHAx8dxuivcnthFbFh5CD802+jPvDMYfsYRzBIc3mRyLaA4EvRa81gABkuk/b869pJXLdmkrD4VSWU5YFvD3Vr5oCPTZzI10adCrMlzEkKiWoVOl7MfCHJVRUR2fbk3EZkb6T9f76gWbmfrh9kCLsOLu+uMa1ueSDvE/O1svc7z+MZhl0C6i7OZPHOJmRcWwfZFKpGPnnSvcfPy6sHrMjrhXhWDAhZxYBwwv3jGFTky4TrL3LgF0VmRskcmOs5dzmgNEzVJ4f57XSmL8dbzsbclJH7ld8wLlo/ChPt7STf6eaxoanKOZkPETIYRLafgVspNZ8bABodiah+bQkVbQElXAtQeptvHAwOTPDIOR8H7a6LIVytmcSbFYyCzZHpojOZgnEIt2s6eDLakeoequM8JzGPO+FPKMhXg97UkBp3tnW49/0zDt/y5EF4bHtt1OODQ6SbVg/cy4QBECunTcGWpP72o/TT8P039rQiR8g/dddgf6R+DG//JnD23V54BSnW3aSXwogq8hTT40SyS/hhZr4zO5e4jF2T9ciOKE4m/7sNK42eN+vuAGvC2kKVF7nfQnOqXfe+JtIBXImUM22EMNOsl3EclbNlCxNIXqQBlx9gvqGS1zK2E9RQv20hBTMcRzFNsTSfRbhvGT6C+YIUculrSalM+riSJYwYB+//zOIiG05qx/f5Yrflb5UQfBny76a3C/vjckFxrYZkAcgjEDnJbtl49ySJAIwxw4yvv86OS4Oubmed3aDjTU6LITpSV+05S846p3FzVKLHwE8xInUrJhEW325peDsXJzUBr5URB/V1/wU/W7BknRmaobZzurK+E5McZJNkyZG7hP51QCt97DPZZwJ32UwPO8EhAs834/ejMIaaTWLM6stUs62RRavqjvVQ8MvVoBM9ggwPsf+0e9X0MgaHfvQRv/Fe05Bu6sk+rl3EFaHnXvxvxz+nhcg7m+goqPitZI4BnDtp3pt5r41yGD2TqzSmxFZV2W4j43fabgjhUJXoBSSvlToP8HNHiVHVP9vN8/FUo+YgJH/XpgvkZCG9WvGz/EDVu1U1RGZO5J4zGzISM/FhXh6QnEExUINAG31Czd+h7NQqUtKUzvEJPNBtHfurOLcIpBmyarc3JfutjEiijx22cIPlBXsHEsznSIrqggjBmc4eTc/AU6r/0qFnrL00k6r1Rvb0QiKhMp/5DXLbV4TvM+En7qPPAqXLK13KDoYwtlURaWV5i19PXjpYQZyU+b8UWIq05Ab6aQCNv6qAshR8BfgdsIsPwlpVe+CTZUNf34Z1697DVD5aFVHzRo+BCpAewR6RRfRHlE2hoWtxCWg8GwIZpRr0QaXWy5QQq3PHGR3MgvxYGz8gK7c0Qvq2ce+clAhuC6OA3SOJ/pQk2/zpzkCzWYL/r/+Gq5XGE0rQBeALGrOAK4VIOcqR9cWuJkFqTisx7vUQJUUpzVGsbYoKP2Y1e57493DpzLr4QIkv3dKmncUnB82zIGy/o61pN/KktD3W4hSgJwGVTVN/KcTCCR/iBB0JElrUBbZ/BB5HUM4c18p4i4YmrPq9iwBfDT2Cr9jTnG3fmR+pHLtE/ZzO8VgyXg0Ao4ZM9aVPEsKLlGXKneBL6SAsVc4V4S4sRoUOx4XQjK0P4LaHLhcBmUiDHwAOC/gc/bVVKWoa8McL6qmEW5ZW81cWHMQLtVhS/+BLsUlAq/b8f3+0ViMB9MBZb7pfDO7ljL7enb6/I2smazX8rcXPt4Vd5AL/dxTVO6h9Ih0MG7f2bc/gQ6hV2tV9pUZ38Y0cTBjIHGvnK3QNCK2MU/Gje/K83hC1Y/gocuqx11lSgozUSEm69/Og8IwOy9yFsqVI5zQC5npxgqMBmfBFk37uKwiFK52zfv6o/jtFxDrwVOp5kCcLfbdZ0s2iCas5rQ8PrxovANxW4aqtXiioj8T5XUqjNVH9ZOqmJ6e6czlwjDYC081XU8PrzsQ5M3IsXcPCxNK1ylHwaLQcGqreFeoBTnOwkGDWk5jqopaA2uK5Zj8rECCuHwKSCS9+4aS5pTuxPhHTmOPJTCvLoInLpeQcVn5Gmq37/3Y/2JedDm+8W5OFTnXpV0sgTdjIURUVdPPWO++iLDqV9qjRqh7hJSvy0DsquvYoZr/Jdyokc7HklEm+wme0wc71J3B9Ok/ewEq3uIa7fSb02yUwCy15cBVmBTDIfVtCfWdSb1gnha2YoXYS6O9enOe9FLg228wZdeXnOD6RES2RGh8tEDZbbBm6KITHZPKRcGHuX0W6ndiWJa5KVpi6h0/F1HbqGTi8LLM4uY/1ppace+9gz2uXhWMEsjoNanwV5qYcGYuruIQtHVACe35MNhglUUHTT222fcI/74POIxOR1LKWvTrsYhIBKKOJYkqtzzCxXJCuoP0LGGnmfZup1WAiBjGawISvMWub8EqlKNcv05aRjruacU5AeqRTdn2TDwXBUBa2l7Pc6q2+Y8sZaN89kKSfoLFQNNIZuYPufy6oENud9DAK0cqlwceWludMnVNqi0+tZ/xYtFVU6b83SRp5CQtl34Wqf48JdF6v4B7ezENEF4UzvjbwVxCoaqN1AUSL2aWpVO5RItmswIq3kDQ1NpXAxxsSNYiE7041PCSEpXZwutS1yV91mwZGt2LJJhJw21kBcNxaw4KURRSg5x6ttKAkp9lW+kpEAflA2Z2EndNA4xIKhIcVqJeHP4lNsPgzlV97VhjbRbzgpj7ZLH5xaUrmFIKV+Hpj6P1qyHWoxTbXCuf7l4knuCV9r/aJOxuVPpHnUwxxyKWn6UskQL0MmiBwlwK95nwONXRqDvP3wQCdRWMMzo1YcSa1p+6Z/FqnnCNfb03FbaI2E+uswek2HB4yChn8PVRvfz0RWaCOwk0W1mM8OBrLfHwZZcSW8jLPXdBI54ZOev9lbSBe9f7LAyNqoS0xVG7CGgmexokJHBd+EYjAJFGz62pgqnnrnXbQReKqF7MhLazNQtHakmiB2BRyK7du3zx/noE83Mr1ajY4uB/wPjDMy3Ad3iaiOxqWIi5oT+nZKMQ/zYpWKAg1/3PZvknRZ/rXWZ1H5jyDDzlpEUbjk6zUfrN+9HCk69uWDVJerAsENq6rPOsRbfYaNO7FwDJD/eMeuR9kDrG315cniBqOi4on+EGhHGZf17LDYXFI7DsmezopXBW1K2FC4mcDjCFKj2GSAc4bNMI6G2olybRggZH2dW+KHMoiSv9P+gMWCM+/S5+K2adb6qlFW1+/Mo+KRELMvbSrXa5fbvyKQbtfBJ3JYlZXUKuLag/M0MARYT5bcArlthwEFcwfvkCNlt2acduvdlTw0k4zljSxbE62ZhE1V3qazCWkVzKHMXdmEmTcw8z8rYcH0hDMWLyQSr26znWb3e3ajY+bSmBI5Us1MsD1R7agrydWGg5cydZFdBcX71JcqmJo0/IQCO4/6RFlAymynuac5esTP5PZfsiThO14dX2gKGTLs+UGHHiTnk+m17P8we6he1o4oqHeZ9t/uPvuM1iatM12PM0JvVIMq/JZTjsfBTUZ3QIZYpMFyfkw4s7nLsNeYjvMmwOrwDkZXnCdeFHcSyultgjRvsVkQY9dNm3ZtvW18shzT9UB01nLaVtQljVr/RMASJ+I7XrPGeK8DBY7YkCxrW35dnGXXJedjV012JKp80UGJxFhXnGPV3NVhNI21HUT2lfmc0LkRDtpcxCJmeC20Egpix3wSy9j5mXhzLwcRE7p6Jpq4TMKCqBaiVNoU3SzpkgIClOQTyTO2iir5PQG/ussjyfVybJuHzdESx3dhAPXDzfveZoJSJ6ZzDke8FtePNTCAkQYC2HszBnkb/tW7O3toL9IAgcL+3PotYYjpLG416o3eDkf0coGmX9MvEyI0qpHmSSeffZtbF2IzFavYY2OjopGcgmSG8/8TBUoMvGZshE1KITTFrNh05P8co/VxUGwCkREOOU3vnBKLTBsGmiCjvf7D+dVXN8iIZaysPcg1gEOzjhfnAuN4jY96ag12joO7s5lCGbAzzbIRuKJlRB8M7gy3dLa8YNiNSaDrb79Dy6ARUkxWNw2SSToOtUJh7V12aJw9cb1n4tSMHLJnEBNrGJDBCPy9CM41SEA/ged20njz/Qos4yOjDDVtd0nwYHrE2wtpZh5U/iSYLAgHvzM4agMvEvyux2AB8A/4LpyyeAfQ/wsoml+9rkbXNWLiUdbrU+6mbRZTsx8odhI8JumoBo1CfOTeSrRvq3WQ6LuWPvRHnETTNhGp7liq1x9LMIHrkBRxQtXTE0/MG2Cjfwb9sejTxXKDlXjUGfSKNHdrlSu5WlufhmMWru2wdYeJJfAlqIXTxY8Ci72ZwqQClziBPw6gOlnw48RjXU0VYMYOibkLliCauz9vdthNKKpl9BcXYYducZ7VSdhxtG6dlirc/HfzNqdMEgzonCmqXp66lfN3sn6BnaK02GKlG+VE/GdSs7rE7M6D7D+H87xn/mMbE7k286WV/7nGG+7qbuCq6Xr0rTrTJcJXy8CDlDcLdeTg6YO2D7ILfO3eNXg7emcMX9gSw3OHnOqHMcCKCfZOtYYxfmOTXVvPaUVgxr801+xvNuT4UXrLwebuYsdQhEDuD5V5W/aLdFUKfJvME9k99aan3x53TpURasvAu77IBzil5AuHoj+NoI2r5JJ9HZ6ELgpHijg5xjpiHvgRqlloaOQg8eH4AiOo4biunnDXOuBctZWGNoWziXKrfohNFpMqtFwQXZ0rnpOnGsmdJ7YW4DXVlc+11ZgBli0VWGsezG6e4VlFGO7uHpd4yAVR2gDclo0jjWWfwcMNoFRLpaWhie00Vrqbe6kFpcCQBTYkpigWzqqhRPFqKvqxfvSCKaRcEaoCVrY3WVW5rHzabArpKhKh0miMoY1h+sWOfDMsL3ywyMOANajC6xkciSI3X7xjKG2yRQONRCRnhEcmGakbBYvYAUM5ooQIf2jGv+XjHtw+nvsSVAM34g6f4++0NjIAO+YjYdCQnECq0FAamNYlcIzMRhEowZeql6qZjF9G1tkDpFiuqEj8J6lO1bqH9ZuLWlGd/wl6aPLV3G7SYidOiayCVlSTh4NbhkB66IYWmorUCGCO5QtSIqkyqlSC4FWKXmc8z8RaLuX8X94rxlGGK7xdAPfoE9pHVoe4AhPV58WXYODIl+DzkJciKRXwpLjS0194zlyJXZEEudAHjn/xWM/sLS0QuoIvkNgcXqOldED8OI4BoOZrx3tZuet2QLf5lWnvH3O6CRfoi37rqA8ceK54lwANZugm2q38bOvVIZ/Mn5i1VznrIqX0eyN3jbmmHHY1W1fhYFidj3BQg/cOm9ppy5pz90a8sXLCiUGME2f9CHQIAN+gAKojvXcIvll0Vy/E1gTck3uB/pEF5tNC7wahj8wMQEwqa5kmz5LMdpAuIkZ0F/TmLw9m1FUpG8+/XbI9kSxuBA60HGMJyo79koy6AVHEP5Vj8HWHG3qMxR6TBXS1AJZiHXx63KZyomdRX+kmKruXDTz04zNVzKOJ1PO7/Ms0j2WzcUbMQbJpdjV4/AczhMnESXXmJSPnkpzYgKuExsCeNZqqH97w2czx5WrN2ukhhA/wRTEle3Kpvu3iqhEliUlfYSAZytWNKUyqX/QKn6fKIzBy4tpMFm8nVg4C58Ai0rgdYJurOo+tZtAa7zcoDudO17SBmoLhTlIU9fitFrGoSC31X3f5jINlYDFlGezwj7YVcEe2YMFGDk1L/bDylWRMIO0Bw/QvPtzJw78j7e6MJcldzhh42zpYXuuFHeboKrR5MxcrXX86toZOTTTXAJpao8VjbDK2klYvApmENUOwifsXFJb5tYxhcfBHudclHmysnG7lQJLL0WL2SziCu6K/BtvPwikllbrXM5tpZ1fvh/LmQ+9Tx3nrLNC32EtfE62lM4XmcrxgEy8z/lvR4AlRdlosxQU7j7mPXoieYJPXYWdD8sKWi5I+GJIGBQmVNZJmjMXZUJ80PNJJGPXctaUANhzm5CfbexiCiC8YqpN0J7/5QtELgRnAn2IbIQXEeBnObUGSS2JcSwrhLnv/sJFblI0OF7bHXYrWPDVZ7QUVGMgEL/nOcJYCzYR1hK80egu8xYS9Bm7LZJwfnoU1SSj5fEYnSNDBU22uQeMj1WBopMebZIbyjGhpBSqNl76NOPIgGQWVJcZ170pxmIy8Hs2ggvX4Xwa2D5p+bRsjh6Kls3dEFRX4b7VgzN6JZFtF4UDaA/bYuRhpEP+gGwsB2hVVRsMIbo0u1pWemGT4HuecpuO7Hvo4P0WglruVJWQmWJHCZcEgmHIw9kUYvf/j7qfwAlu0CLAnMCjHkcXccIiocIKWV3HGcwMciEQU64LHVee8Zq6n6/G3YnB2FGOikDfj8Sg5cc7xf6FhHC1wD7Y1OkS3azJ6g+uN2IJKzLBAjWFFyNBYldWpuaZ+ac2BIvera44Mwgmuceim5opfZB2hKiM+GsMfqxzWH0ikKfp9HGb3YHbPtrNSzwsamoEivknyV9gwujlqpCo8QseEq9Wpv7o669keYBHdp0LuIUB3sd+Qtew8E9pQUG4GTp509nNcZVhjBCNaEKj6RqB9Wi4tAAJSI+iYjnhqIGrqn5pYraBbQEJuDt0z8Pe08VwYwoD33xE/jXTZVqYEJ6MyyHoDnf4SMQzuo8lORf1ejvhj65CSietehq6K8AQ9dsUSUMfERojQPH3ntMHoyiw1cwYPwoVApF3zahJjpherNkofr5zWlF5jAXApb+if+HRgmFnpBZxI15dNtRnffZ484gdzN82HvQKdgidYboOLiIkeHWc1276Ancej5a5olc63wfZMmOb56ColFXuQpg+DFuPrjBGTV3GaZGWkKbJSU1vJeV7CGjtq1aeMzQ90/7eclewk7qBm7F7N41gWq/1GmZWraE/PlE6PlryvvqUm6H2EGS75X/Tw8pSjmCFEpCDerDemZHNFpwDbVLJtq9L+qYkx3Tbc1iXhMbr9F6GGPXJjwlCN7yP6SNRQiRyi5BvcVE3c2ZQlF8qtRF9D4y/YySKx8k8v/xOialDwNY+P+RJaWEXCx6T2UJCiJeoi3iaKNXmfWG+PdrzRGoZGE6NwL0N4XFvbQ9DyXtlueEoQLJymVf+5fZjj1af/NAxIKMJ+o5dqxcAu6b7xiTuB2OD98EAm0tQOtVa+o/UGYxr0DjE2BGVeVOUiY7jMnxfFK65bz3AjP0IVgePxUVoH2EjkVkOw2pRt1vcIN0n7ob5ZoiLhXjNrM1WcNfkeSvIbsp7JGunTlnesOUwfd6OfZTDOoUrqibufcAksiXHszMVCv7DdzBT2IfPZM1UYwJMzI/er5jP6onCM4HtI0HhDLpIthyMEXNm+xEe85n9jXnieCwT78w+XPlBXfCR0DKuE0/L3UOfKttFMrunLDDu5uEuxbP2deeGbaxzo8oig+i3ClOzF3dgLDLeUe1a3LevwI4280z2cVjm+1qHH+d8h8IYz+TIUWVLPrTVv5nbCvpa89SBp7hgCZK7i5Ok39ACWBHSwzzRQKyFUXZTirIlv++t159JciIOTNHMwLqg8aTjrbMehVgXydS3e2F4QawLwiFqFdo03k01l+GjKonwN3/bYH7cgvAe504+ECdJzs16wwVC+Jegn1Zz2RUyl0MkG6lx+I7O+BzMIo3zu+mAfXULi9rPcFOuB74x0rOdTKPjFpwEXy7VSJO8mw4HznNSzGYLAFcZ+xTHP3T5yYqxp2YDfrjgSBS4sh4Jaq13IIp3oKK2hXBt92geXE0YZfQkz47MuqqgN1uzGTwD2+kMkWELkSA/y0ejI5QXsvuqneMk74MuJv1XxFfKFqBLh2RhBwafQlaPAAV2cahhCmJpaUuvC1woAqUgYlWX1hXm0vfXGupBAqTDhOn1CtD0XK1mAGf/TzDUxPJX37eKnV8S1gBMZNyVPbObuqHiICBrKredF+EeLq1dMhF73iRsJ4RTvlyihnfB7QMQTK4J5HAqOO+sKKM0BPRXvvT7NcNH8r6y9g4ZQNXs7L9AS8gnc59Wl0EoPeKtE2crty+/tbsqzmIfjx5qclDWDHTtce+cacje6S+LNwsvb4EOzmNIjKWoThpWMkz0tpUYfPqwRYwqX8yJS1U9xzNTDMmYmLo6RWnhitXN36kizKaJ9TYU9wctlNI24mleDKFL8xzEFkZLGVb+3deYEAa9jsmVH7GxoHh0ZOUvRoiZ280lHZ7GwCX1sc6IJCQ4oyzD1bA+JSO4TgiKtkMTrhN0PLzj3OOaRBkmDEu+3WL+mJTHaN9sXeIgSsjXqX01ojMhimMRd86OHZEsNQWUEUE98Gn4pB2AcYTbNhJcAONmOElmPeV4wJI1PtPrtGyHh8M4eWZep2JkFe9i/fCeS2a8oKXI/B98dkl49eixa3yFEA/4PsadI/1IuABoYgSGCRL1QQz98ynySuQdO6eVjAhDJx0TzW42bHcw3nugS3MPzkXkq7jrPgkErKdUwZMU4HICRFKRL2XDwXLzBi5QvdIj3TAe2qscn5d1FFzryZiRbsQ2Z1DXNbEk/Xit/uv7EN8NDgT6E4W2cKuemfCD2ARhLIZwhy9pHmoDpTOLqnrvQ91Xr2Oaj6n44eViygYFD5Vlm2ab6b4TWqvyEIeY/eAoUn14eajMPpgkn8AxzfN0j8BcuYVJ3OfzupnZYuPUC0QdvSwwRnhY91z9LjuBGwC9UnYyY1pY+bsf7YfWU3NCh6Uy1igVHeln24JJzszDk4V24FLoDnyR5rNPsZ3NELnVgl5tTt4hvPVvk/GACmJrudh+STKfLsulBt9K2T7Le1JtFF+mYnesdn95uB+Lkj0Yd/4Byqsj8f9pmV6/epNIQR/t4V2wkklghbj6LD9Ef06r6DAWXN5fnCkV/gUR8s0Xtt2eRH/Dovn+8x8rsVHUx8JyRgYaRUqMHDQcPA4XCmKiZgasPxDzC2NsvIMbcEhi7JVXQ/9EGn76YW3mmiLTFHtwxSehxq039sz5SgDk4OKyfPTj7UVmYqzv5gzW0ilyOg5zsO9S2XpuIrofPPQsbdYs5xiOluVJuRC+GqIqQK1hiYqNeTK08D8+hXPZr/KGJ1SUh+oKz8A1yJOtAWyBg/I063PPKK4zv8zEbTBG71HAgLyqPQ5Rhplaq62oJsNmt8Ir8NjC89GcmDhui5jcVF+hcFP0cUITQ5qeJdAPpcSO9B+gAseiTtMjBDHaYJmJmKa56MrLuUt/jRT0gMpbYEhfxkA9flPa3mdo3xufhXqZNKj2AVl9qkrx4KWSSL3Cr4rwV5LiRwFJz6XaMf520Gf8L+xn/uW09K80upzI2glM24xf9Hpe7wdWHWz8KSsi/u5m177sHxj84kK2oj/r524MTu2C/ZzH1z3WUFz4guLRfRcx825rpBPJq6MDB0VYAc8WXgOcW5gPxQlifrh8eesb3t50x1OVY+CS46fqfaXOeexPBaBzs1/ZZw7lzMuGHkiMGlX8z+SHagGXqOFWcG0SD9ijRultNn1do9A25HWkT0kWb4Ad1E5+BlCCva1aHKqsRdmqmW+oVJhasqN3JfpcakqNfighjgft+VOTLbMJ4mIfQh29+rqupbFJr1nGh+gCP8pmiAgp0JdWsbmkHAKVDIBMZhIZd6tv4F7LFaBPgfwViCNcNEtQwcK3kS6WNcLtjM4QUFJ8a2cFKQCsk7A96atqS8xlUBUxzsJBRIutOyFP3uo1VnwN/cW8PGF/5jBRVUBVFt1QpqnLSi71oNRdNqK8piX3iivToZ+YkziA+mEhkFddyNd86n8xuPhgRaKvgls2RDvaEq6rGmNqiyEQQI3x+Y9ejkCb4rtECCN94UgLPuT3nteVGLiq1fJEm+Nj3XF4rROBS6sES+i0mEg8Ic0yRRk4itKWWdXpAMhdhQUNCgdyXXlZJGPaR7RRnyROkNkwiLoT+j5/Y4FGfXIVucj1XfbtTsNrg6PkC+9TkH52ZNqXW5I2Wq4Pw44R8mfFK3xBQLu+lWbzaqVjSLyuKrWd2U6Mi/7eFPqNlgUHCxE5X5/IfLtMY32vujc6stZx3zqmW0XnSXgv3GxiKDPAdoq7Epj7ulB8TUW1Gi6WVgNCK9DJd+z1g6i+342skVAw2HjXv6thKNQdTCVzfTaQea6TLaJgxnUHUpMti761ytCjQq2XLWzfkAvCBkskuRkCDpM53rjW/XoyQFsNOfQkadnIQen78wPUnPwXYgPEK52cs9qon2KMuwl76ayrdGj9WC+Ktmp91fgK3YbtBSZ5Ls7zlsz+/GZ2F+YC0taQuaFWXvwMsYK6d+cOgo0nl0hbvmyQWFpkwdCZETg/bdc4YPkOrD3nRR2NyvewI+NSFFo1MULrNzFH/A/ywq7b1lsot646uMrWsBDTRa2xfs7f7ogf5EWTgKmQE3dqkpOo/ypUe6sF/N1klsDo3JnFSIs7AuiYkDSFXbR95zsnI0v8fT3chmiezzecfZ/Xs+1zN9J7hmcOyXzSNUgVKBwS7GZw4yrofSc56g10S6KdPzIEPzpBbwuOS7khxGSVPfMBWN59y90JvAPsI/ViNxNJSJaEKXwqeoa2UvQ9dIv5kgsj69QJnCUNTNYCQsNcmZiYiPXpxRVNIxKvRACCuOOUDCuQ0ZOibghVNY8h74gdIpZN13NFp+M7dPA5dvFieSJ2CjLdtsu+iTnICXE0hPdArPXWEpOx0CEWnFdmIZeu3ur6MGqx3hNSzrjGGSR/kO1/LEAT07V4LxNtZONjqPl+9Wy/uCa/yvtMIPEAT3mXo1F47ZURMYWlhZh7AKcopHcJ7aaVp42kmsrfie338NQjuYpxGuiwNj10AhVU+g0KFeVKXw0pYntlE9O72kUc/cM7fcO/SO9K9vYQ4WQWfwVPRuDJjh4sIdjjyxR2JsUhu6IM8IN8ssJ4CPOdfP6nBja6KVGm2B1hMhWyEb48PyE7IT+Fksko9ebMlhLxdvYfRbPltgu7Ar8dUVupAP+rv6C0BPvHnz+DtiKYQW86XoKJtnGZ/hc8d/tgwX3aljK9anqMBBIingR1sxELOHST/TOUGT2qwdNlcwV3YYx12Bha5cDZ8Ix1kC/zXpwbIGx5GN6PXcrZetbOA0w9zjsFC5kgfm7KAmjQvMOAR9LFKyPuUwNjMbgSd2jgTv6kmohSCSE72pSdMSVsgrY8Dad+azFDeWzOWO/b49+eqnYHDStC6G6rBmEM75f0KdHct1MDDmd+fdrRC+l4ueOXyl7GEAUAktcGSVMadZnlU/ZnLdcS4imWLcL5mlR0mz7NHMUN2gl8ZBdJpTko/tls9e72W6Mxrk+3txknyhcw9QYCgk+52kqAweMV6/LixLIkeeC0vzx0VjodPkaNxNiL9RMO+FyiTaJ/H+w9BsdFTQ9LovPNHNl/3vKB/yXm3f9m1JqqCj42pHgcmKlrZE+rDikx711mBqOggw71bzXv6PZdqcqImzK8aNfj5gyfMIaAgp05vyZmLqhn211lEIR8B2yPGoDAtePzYQ7fMx846Gi9n2Ud51UUEvNy0kLK/aEwfiWCxIawopPAIrcURiKOKSSKdEOByKwoOrVeDYgcB2ZFB8vH76cO1kw+9nxOpo2154Cj72xUZ5FHFG1jNEZF6P7MX3Jogw5vvzDCGetmzDvXZQM2PAw2SX1GoCe9iv4pSV3eMt13GMewv9qWKDgQ5BTIQv++VWZ/Mv12g4pQJc7d4u3tyRSy0HPniGDbG+CyF5JEhPGw9mGfx87BX5NMEKvzrmqfZIhhzZu1IYATZb/MiLsv9sfiACLmf+YciJsfX3AdBZqMsL2+SH+ziiN13unCp6uLH2xhhwsZVX7N0ffG7JxjueUbQgnu7a/YX9v1fnJtT+F1GwQK/ss6bav69/H9Mtjjyc4yvl2aMBs0SqJpnmOhUeiJcqf8ZvjFPtOdyAr4JfbCxKUzfTnIT0uv9+KEdEpMe3HkIBMYjDIydRqzsjfbLa0zkTvRsIr+xIc7UZONDJ86qr+5oYjwpK8nXbsX9K7IxEFat/5Bt0uxt8A+BDLOvNbf0gX3TSOwezAUqgYJDxOMCP1xMg1MmWXO+c2UJZctu4/EXzJk/MLApMzyJr3ByXspB/DInL2B7vYT4zCNGvHfFSyqDW+avkmjrz9XQ6+53mZQMMScGG0L5BqQov3eNjDJkkz9/Na5tQkRz8sIp8QzCWBx2ROtK+SauQIOdCe07ey0HwQ2koukPKv7FYOW5PRO5lxeU1PEzfoSsDT4NXm8YqFsVuZCMDT9KRzACirWZ5qnGVRptZQK8hwwkGziMFn3h9+AmVC+3itcfuWs/WjBqJNVO5XGsM+TJatNKO32gJpVeFS4ZOCbMrxASzfEImkIbvZGB6hiuUv1fOT5fhv/BqVVEDn7KutMiK/sLKhtDI4+nFQF/Oy4rM78A3iPuUV++M1p1Ep2lAJxZ83gpfmLUqEu0YKmLiFyl7E5p4AB+hjyr1E2Q6xReJHWmxqyF+r8iME8BMuAVZful4niWxmRRKEg9cgqiIuP2lB+Srz1HFFpNXN6u6qRESu9XQ7RS/C4LJ0zNzFRVMHDIcBuz712ZOM4+DgT/DHc3FrBxzZRrjYvPRiNEHN21cLSpQoaSBkaDAHO7qQxC/Wi8yXO7QMjP+qWdhIII0pG9PldpCiCbizmKmkX+239qxltclFxGyPnhV45TEXdj1tYXDSZ5xPYQYHL92UF/ha9mp4mPcyemoBY8tosLIhnwKOIjm67BjWYgSZZyo6kun3DmixnvUL75yaEKhVodyuY85f1KF0d/jAiW5v58g5KOYevfQx+5vm3+wp1W5z4hxRLoyi1hsrAd21ZlT+bmG0D2MCqU2C+wRVqa4oV1RrZqNSzn9aePFd3y6KNBy89Ubx+wATQCc+OE4i85p8oeH4KjdTRdjHEUWUcufC07BA0+FLcdRTLNmz33wD97Cyn3dASYsvo7GDGD1aNqSRBq9zjJlL2LQNcmXFgTcOeYnIbRVSpp+C09aDVTgeOxE/fsN+6UtjfwIqSC8cgyDxzoIXARot52LFgfUr1p9WBSzIKc4o47awuRLW6EINvazdw58ww6Egbr2cK+lTwgoNHgFFR+3IcZ0kO0K7er+rkhK6Hw3pHruMVopHLo+sITbwaSt6BH+yeZoetYgjx1njCZHw1JrlrJ6AyhmZ8paxxcHKHECwgE4Mb9B6ofW9enZPHOmieMDY0GQxMl4VWIQKOIrqt2QEOFRz6Ijx9QcLIocv9mmEt/s4I6yL6VcADjgsP3pddHin1qLGeo9HNjTCBwAnOr9NkYgxHE88Rp9zphUEVDN35jjXaz7W2wMahN4yE9EwzAWISACxtr1zJvVP/kGQYn4CaXi3K4IrIdm5Qe623Fi/G4Gx7H88Jv5hruoXrZUKN7Sivpqbj8p8zJmCepqdZTA7yCxlYoZQkrnh4ZFRHKjQvQPDdwNY3KCtA5fNFJH4kLE+pucOaYs7/LjyZ+t3GYlA0cMkLSR2/sJ3MFGvmTQ12gDA2bweHWsb1ALP9FcvMT+BgMszkP4NA3QzcB+kkdt1sWKF+OisfE1ygsdpUTcgPmC1Wq2QfMN9Q4zjP6nudDjB2iDG3PbkDAf5ZHkKnV9vuWpwU13O7aWrXm3e8q3Rz/TpMSqP/mKw2aBIeJrh0MMwHIMQbGpKmClmgZ7DiRwTrWtENieU70orDRx3WCUHJRoMJ+WrKr8DNlDK7/7XW+xgt2tq7MAmUz/5blhInv0F9n6JdIPStJD8ok6tsclpM3xP21xP3/dMBnr5sKVVb7VsGXkjFd1WZNwc3YFDtDLaeqZUq21VsyWyYgXGHI7/R2wbIun2b5dADJaTFYuI8/1uEo4c644DD3J8j9PEXNz/K/kZnuHCTdjeto4StGm5qGlSZt9ocCSdaCxlyp/tF25Rxtk+3vjYoL0iMnWIzsjKCliO3CIPYw2QaFAEeivDOTw6hqyvgfabdxiU492lD8vjpyarqdd3LRHB2sR/rnPH+YvOB39bdCvCg2AyjsTFv3KpfWHqiz0U1JRe28xT2a3EePf6nIV5vMy46vpSagR7qrXqFXLR5BLdED/INHAj0MzQbJh6I1A7IxR1Qz5Sb//qU7THWoyJ7b0SrpdVFmjFOomrbc4QeKafFrZ+F3qoKz7MNxyfjJSjo51biIT2lQJlL+mGMcio6hj3uBgI8YC1f5F7ppuiVnxpJDtyQf4eyt4RdKd1zgmwKHMHI52FL6mHbjuSbFOGpGwO6zM9Muw9ZtiLeOxD5h/Z8wvSUqU9e5cugBbnM45JTvvMTAHyf6Eas9I9z9lTq5Whwu1qZHcP5oVJnSGvb4sS6GWZgJ6JZt9gCztsBm9qishp1+x5XThT4qohk8z+YzXVSJQhUaniCCxtZ0TemSfca1C0/YqYNAF+oNhoLJXMK63k2k9WpuoFCv/FW3hFjAoUckvQ38mbckZYL9R1oR06J8cEdme5IB8DcB/f/BaDo+bkhJmP6kV2FhNk6ev2/G6tqiEDa9EnX/UgeEDaupW+30NjUmDfTifxjNZv1gsET9RSozDSquDJv5WIBJOEiIYV5uzjvZst2zRGbUm226gigDURN2+k8aIllF9VXYb0a7i9/w/uFb7SrZj+8yjQ1hlIKREtgvhU5L0qziRxSX6B/0Tfsb8UEFfuxfBv3TaEO+PnITKnH2gJ2Dryru1vgwaasVFnAMCA502kgaUCwFVbIb+jgPlFlXKEC1auTUbpT9s25H3jTtNH5mBi3dNjUMDw7rkUB3yr3EvO4R9HugKnC25YEsMHI4EvpZJ7dOofgvDCfQv08hBBepCdafLOMqbDYsGFC1Q1cjxyne8mSQWljRgta3XpdnAzxbNN/RgVkTE9I03OC0DG44KKMdjL5lxS9sWfUP39scXsZioNMUnV5kw7aOA8QB2ZBWKfLc/oJ2SEptq7yz/9a5vvTcbpYnb7gvs4JVxnCQcjC4lnO4pCa3MAdfezv+hPfJPONKmzhfY4YLJL/Fi2As4uQ+Dyan4DiFZURpOyfakRo0bAPX9OBOrK47jjix91CmaHm1COM+wXwnavG8rpeR0+EsH3U1JaLuEuSpD5gu0d9x2jgM6m9SkuY/FfXCZF2rAUZ2pky5yUJ59YYfWZcg8TDmi+IU8NDGjhqeCi3K0dGW0mEYs+tlrK1EPtDiJae7vQCTFOAZnOJrHbclYPKE7ENrtmu9ecxH1c+lahMfRH9JNktZpOHgzWWFnmgVNyB5XYE1120G3fgselkg2rpoxLOveSGBvUk0+UGHBBGPtmNWUj9M9pl21KFlwpmzAzpnqUI+bQnjP4975NcQuIBWsAUG2QF4pzQBBkRx6NksUcw/O7q4iwj54RlNBizT1kR3eJZA2ys47dYrTuvPr39RGetCq0le9z0t2J9K9nW46fQ5eiS1hb1BuR5oGohj1xt2c0HmTkagNZY0v+mQRlLLuLQLgbJBdx2ZfC+3zdX+u+CakemD280Ge5aQ3y2Asmbx5l/u0NsFJN9tiCyRtDDiEFpoCktB+KyvRWPLNfdqZvCSF8SNEDZs1Lt15IY6+FEjuN99R6vP+trVdkz+fPFJQxg04R4/rMzkOH+xWEngA4QSL1OgduJiusImMWirhazb4+YRlWR4Z2nf77kv0vKwYw0xavYM2jAXZ08GWefBS/ircYsioPQmwjkif2d5ISd1ONj7jTCokAbR+ay6A6MVm01A0/aep6GoysHOhotSve2yqW460yttIHtNTZD9BuCoF0M8aGBlOf1wNxxu4ncTS9l4ZaPzj69crhmL1HGFbEgbJX/R1M4zEG5KvST/Kgy0ZiQZ6vC1o6DoWuMWzc0zdY+AkMr0eEarNdzc/2ZIj/dh+srDTWvocG2uRSsiBiFBxheHGcmXxY5v4BLzYI/MDZ1B6i+pTPCbrwEd4yERLcr6Bm1nMHr11T8eWZ+DIMTN17wF8e/LyLgGVpNpsCZCZ2+1xk/la1a3opukQUnj4ZrsHmhlam2Ca7HiRe0p7QLIfkRSwk4M4SIVwhi07aAS9vPd7I7r/Ct9A+lnOMjeg9BUXrKsFpenCzkH6d3l6B5RJCMFKovZwrU8WDjGOIrVjD7mgV0mrjZip7Wq2r7YMvYrcSQS6NyGnviL7DFv3/nV6q3tanLzq+7slOuI5W1ssQ5LT5hexv22qAJ0gfvU9BsBgycRvbk+uzbHGdXPgxLcjdQdCYfJ+M9v2GTlaDs8YTz6MDEOM1vTXfry0gu9lnC2hkmQJ43dbTkJDdjqFwSMN5wU1zR+PZmlpAjBZsSu8b6/DEBQgNLQUB5u9Gh5izDYVVzjcmB8eL+xqnCuTDbdWkwtBqWRfbE3S9+fX3IZZF6QtSw3pb2nWmc8RCaFe/3hMCGcrXGyVuEpikHolutjIbl9hrJ9KFHDYV43SJi4XQoQrYdl4bdRfevuh7SZ2SfeNsQKe5FvpMvlea8JY+DXk5kzzy13aqrPouCAMNkc5GmyqwLjH7t7bfwAQKuv2WYmmZjvdOh4b7jQA9/xKYAS39+35J2cFYK/HleNxQx/5I5IXmWphPnu5hXR65ptd8OHDtTmvYVz052OGLtuihHztIIrntblGDiXg6N0yI8drEyqxsCbCMjYFjRC8K9VPOYXA/EqP1aZBDOpMFUBAZagFSARsY5YGHHPG3zorkYEZb9dAO3hw5DdbXMgzJ6IgXilCfQ6sI/csLxI1rvf4r7VOOM80C2MMt8RVrKNC9QlKZ4hEgysGs/NwSLclA1gG1ENOA7AVb8RkBDEBH9cCP5JsWNcpLvRmOwE+p5YDQXyySZRaw6wc9MM89PVATBHBUcySUP6ZwDm4cjKtUCcyLkdZTjOt+f36QN3bdWxQGzA+VbaJsa8LBjAhBFxqUY5cqxqcnmfr+tatU95smBACbvzebbd7LO2aCPoaxMf8p3bbQ72tiBV18UbclgxU7QhwsSfyM9X0npcasrmPb1nhtiBCuhex5Qr7iAb8K9JP7OX4nZrHWJJLXOX</go:docsCustomData>
</go:gDocsCustomXmlDataStorage>
</file>

<file path=customXml/itemProps1.xml><?xml version="1.0" encoding="utf-8"?>
<ds:datastoreItem xmlns:ds="http://schemas.openxmlformats.org/officeDocument/2006/customXml" ds:itemID="{59C3F20C-8C0F-4555-91B9-BC89C8A1691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 Kelly</dc:creator>
  <cp:lastModifiedBy>Jennifer Kelly</cp:lastModifiedBy>
  <cp:revision>15</cp:revision>
  <cp:lastPrinted>2026-02-03T11:52:00Z</cp:lastPrinted>
  <dcterms:created xsi:type="dcterms:W3CDTF">2026-05-16T20:33:00Z</dcterms:created>
  <dcterms:modified xsi:type="dcterms:W3CDTF">2026-06-05T07:36:00Z</dcterms:modified>
</cp:coreProperties>
</file>